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ABA1" w14:textId="0613E96F" w:rsidR="00B66E91" w:rsidRPr="002C6776" w:rsidRDefault="004319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6776">
        <w:rPr>
          <w:rFonts w:ascii="Times New Roman" w:hAnsi="Times New Roman" w:cs="Times New Roman"/>
          <w:b/>
          <w:bCs/>
          <w:sz w:val="24"/>
          <w:szCs w:val="24"/>
        </w:rPr>
        <w:t>Appendix 3</w:t>
      </w:r>
    </w:p>
    <w:p w14:paraId="421461E6" w14:textId="57B27A05" w:rsidR="002C6776" w:rsidRPr="002C6776" w:rsidRDefault="006B3B2E">
      <w:pPr>
        <w:rPr>
          <w:rFonts w:ascii="Times New Roman" w:hAnsi="Times New Roman" w:cs="Times New Roman"/>
        </w:rPr>
      </w:pPr>
      <w:r w:rsidRPr="002C6776">
        <w:rPr>
          <w:rFonts w:ascii="Times New Roman" w:hAnsi="Times New Roman" w:cs="Times New Roman"/>
        </w:rPr>
        <w:t>As follows</w:t>
      </w:r>
      <w:r w:rsidR="002C6776" w:rsidRPr="002C6776">
        <w:rPr>
          <w:rFonts w:ascii="Times New Roman" w:hAnsi="Times New Roman" w:cs="Times New Roman"/>
        </w:rPr>
        <w:t xml:space="preserve"> are</w:t>
      </w:r>
      <w:r w:rsidRPr="002C6776">
        <w:rPr>
          <w:rFonts w:ascii="Times New Roman" w:hAnsi="Times New Roman" w:cs="Times New Roman"/>
        </w:rPr>
        <w:t xml:space="preserve"> two summary tables showing the risk of bias assessment</w:t>
      </w:r>
      <w:r w:rsidR="00A9117C">
        <w:rPr>
          <w:rFonts w:ascii="Times New Roman" w:hAnsi="Times New Roman" w:cs="Times New Roman"/>
        </w:rPr>
        <w:t xml:space="preserve"> of randomized and non-randomized intervention studies performed</w:t>
      </w:r>
      <w:r w:rsidRPr="002C6776">
        <w:rPr>
          <w:rFonts w:ascii="Times New Roman" w:hAnsi="Times New Roman" w:cs="Times New Roman"/>
        </w:rPr>
        <w:t xml:space="preserve"> </w:t>
      </w:r>
      <w:r w:rsidR="00701F92" w:rsidRPr="002C6776">
        <w:rPr>
          <w:rFonts w:ascii="Times New Roman" w:hAnsi="Times New Roman" w:cs="Times New Roman"/>
        </w:rPr>
        <w:t xml:space="preserve">with the ROB 2 </w:t>
      </w:r>
      <w:r w:rsidR="009363E0">
        <w:rPr>
          <w:rFonts w:ascii="Times New Roman" w:hAnsi="Times New Roman" w:cs="Times New Roman"/>
        </w:rPr>
        <w:t xml:space="preserve">(Table A) </w:t>
      </w:r>
      <w:r w:rsidR="00701F92" w:rsidRPr="002C6776">
        <w:rPr>
          <w:rFonts w:ascii="Times New Roman" w:hAnsi="Times New Roman" w:cs="Times New Roman"/>
        </w:rPr>
        <w:t xml:space="preserve">and the ROBINS-I </w:t>
      </w:r>
      <w:r w:rsidR="009363E0">
        <w:rPr>
          <w:rFonts w:ascii="Times New Roman" w:hAnsi="Times New Roman" w:cs="Times New Roman"/>
        </w:rPr>
        <w:t xml:space="preserve">(Table B) </w:t>
      </w:r>
      <w:r w:rsidR="00701F92" w:rsidRPr="002C6776">
        <w:rPr>
          <w:rFonts w:ascii="Times New Roman" w:hAnsi="Times New Roman" w:cs="Times New Roman"/>
        </w:rPr>
        <w:t>tools</w:t>
      </w:r>
      <w:r w:rsidR="00A9117C">
        <w:rPr>
          <w:rFonts w:ascii="Times New Roman" w:hAnsi="Times New Roman" w:cs="Times New Roman"/>
        </w:rPr>
        <w:t>,</w:t>
      </w:r>
      <w:r w:rsidR="00701F92" w:rsidRPr="002C6776">
        <w:rPr>
          <w:rFonts w:ascii="Times New Roman" w:hAnsi="Times New Roman" w:cs="Times New Roman"/>
        </w:rPr>
        <w:t xml:space="preserve"> respectively.</w:t>
      </w:r>
      <w:r w:rsidR="007E45FC" w:rsidRPr="002C6776">
        <w:rPr>
          <w:rFonts w:ascii="Times New Roman" w:hAnsi="Times New Roman" w:cs="Times New Roman"/>
        </w:rPr>
        <w:t xml:space="preserve"> </w:t>
      </w:r>
      <w:r w:rsidR="00A9117C">
        <w:rPr>
          <w:rFonts w:ascii="Times New Roman" w:hAnsi="Times New Roman" w:cs="Times New Roman"/>
        </w:rPr>
        <w:t>A</w:t>
      </w:r>
      <w:r w:rsidR="007E45FC" w:rsidRPr="002C6776">
        <w:rPr>
          <w:rFonts w:ascii="Times New Roman" w:hAnsi="Times New Roman" w:cs="Times New Roman"/>
        </w:rPr>
        <w:t xml:space="preserve"> third table</w:t>
      </w:r>
      <w:r w:rsidR="009363E0">
        <w:rPr>
          <w:rFonts w:ascii="Times New Roman" w:hAnsi="Times New Roman" w:cs="Times New Roman"/>
        </w:rPr>
        <w:t xml:space="preserve"> (Table C) </w:t>
      </w:r>
      <w:r w:rsidR="007E45FC" w:rsidRPr="002C6776">
        <w:rPr>
          <w:rFonts w:ascii="Times New Roman" w:hAnsi="Times New Roman" w:cs="Times New Roman"/>
        </w:rPr>
        <w:t xml:space="preserve">shows a comparison of the results between </w:t>
      </w:r>
      <w:r w:rsidR="00701F92" w:rsidRPr="002C6776">
        <w:rPr>
          <w:rFonts w:ascii="Times New Roman" w:hAnsi="Times New Roman" w:cs="Times New Roman"/>
        </w:rPr>
        <w:t xml:space="preserve">the ROB 2 and the ROBINS-I tools </w:t>
      </w:r>
      <w:r w:rsidR="007E45FC" w:rsidRPr="002C6776">
        <w:rPr>
          <w:rFonts w:ascii="Times New Roman" w:hAnsi="Times New Roman" w:cs="Times New Roman"/>
        </w:rPr>
        <w:t xml:space="preserve">and the </w:t>
      </w:r>
      <w:r w:rsidR="00701F92" w:rsidRPr="002C6776">
        <w:rPr>
          <w:rFonts w:ascii="Times New Roman" w:hAnsi="Times New Roman" w:cs="Times New Roman"/>
        </w:rPr>
        <w:t>Downs &amp; Black</w:t>
      </w:r>
      <w:r w:rsidR="007E45FC" w:rsidRPr="002C6776">
        <w:rPr>
          <w:rFonts w:ascii="Times New Roman" w:hAnsi="Times New Roman" w:cs="Times New Roman"/>
        </w:rPr>
        <w:t xml:space="preserve"> checklist</w:t>
      </w:r>
      <w:r w:rsidR="00A9117C">
        <w:rPr>
          <w:rFonts w:ascii="Times New Roman" w:hAnsi="Times New Roman" w:cs="Times New Roman"/>
        </w:rPr>
        <w:t xml:space="preserve"> results of the assessments</w:t>
      </w:r>
      <w:r w:rsidR="00935E86">
        <w:rPr>
          <w:rFonts w:ascii="Times New Roman" w:hAnsi="Times New Roman" w:cs="Times New Roman"/>
        </w:rPr>
        <w:t>.</w:t>
      </w:r>
    </w:p>
    <w:p w14:paraId="7AC4AB23" w14:textId="7404BD26" w:rsidR="00A80B6C" w:rsidRPr="002C6776" w:rsidRDefault="006B3B2E">
      <w:pPr>
        <w:rPr>
          <w:rFonts w:ascii="Times New Roman" w:hAnsi="Times New Roman" w:cs="Times New Roman"/>
        </w:rPr>
      </w:pPr>
      <w:r w:rsidRPr="002C6776">
        <w:rPr>
          <w:rFonts w:ascii="Times New Roman" w:hAnsi="Times New Roman" w:cs="Times New Roman"/>
        </w:rPr>
        <w:t xml:space="preserve">The </w:t>
      </w:r>
      <w:r w:rsidR="007E45FC" w:rsidRPr="002C6776">
        <w:rPr>
          <w:rFonts w:ascii="Times New Roman" w:hAnsi="Times New Roman" w:cs="Times New Roman"/>
        </w:rPr>
        <w:t>three</w:t>
      </w:r>
      <w:r w:rsidRPr="002C6776">
        <w:rPr>
          <w:rFonts w:ascii="Times New Roman" w:hAnsi="Times New Roman" w:cs="Times New Roman"/>
        </w:rPr>
        <w:t xml:space="preserve"> tables are followed by the full </w:t>
      </w:r>
      <w:r w:rsidR="002C6776" w:rsidRPr="002C6776">
        <w:rPr>
          <w:rFonts w:ascii="Times New Roman" w:hAnsi="Times New Roman" w:cs="Times New Roman"/>
        </w:rPr>
        <w:t xml:space="preserve">version of the ROB 2 and the ROBINS-I </w:t>
      </w:r>
      <w:r w:rsidRPr="002C6776">
        <w:rPr>
          <w:rFonts w:ascii="Times New Roman" w:hAnsi="Times New Roman" w:cs="Times New Roman"/>
        </w:rPr>
        <w:t>assessment t</w:t>
      </w:r>
      <w:r w:rsidR="002C6776" w:rsidRPr="002C6776">
        <w:rPr>
          <w:rFonts w:ascii="Times New Roman" w:hAnsi="Times New Roman" w:cs="Times New Roman"/>
        </w:rPr>
        <w:t>ool</w:t>
      </w:r>
      <w:r w:rsidR="00A9117C">
        <w:rPr>
          <w:rFonts w:ascii="Times New Roman" w:hAnsi="Times New Roman" w:cs="Times New Roman"/>
        </w:rPr>
        <w:t>s for each study</w:t>
      </w:r>
      <w:r w:rsidRPr="002C6776">
        <w:rPr>
          <w:rFonts w:ascii="Times New Roman" w:hAnsi="Times New Roman" w:cs="Times New Roman"/>
        </w:rPr>
        <w:t>.</w:t>
      </w:r>
    </w:p>
    <w:p w14:paraId="4DC18C6F" w14:textId="77777777" w:rsidR="002C6776" w:rsidRPr="002C6776" w:rsidRDefault="002C6776">
      <w:pPr>
        <w:rPr>
          <w:rFonts w:ascii="Times New Roman" w:hAnsi="Times New Roman" w:cs="Times New Roman"/>
          <w:sz w:val="24"/>
          <w:szCs w:val="24"/>
        </w:rPr>
      </w:pPr>
    </w:p>
    <w:p w14:paraId="46BBC3DC" w14:textId="1BBE4CF0" w:rsidR="00A80B6C" w:rsidRPr="006B3B2E" w:rsidRDefault="009363E0" w:rsidP="00A80B6C">
      <w:pPr>
        <w:pStyle w:val="Titol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. </w:t>
      </w:r>
      <w:r w:rsidR="00586DEF" w:rsidRPr="006B3B2E">
        <w:rPr>
          <w:rFonts w:ascii="Times New Roman" w:hAnsi="Times New Roman" w:cs="Times New Roman"/>
          <w:b/>
          <w:bCs/>
          <w:sz w:val="24"/>
          <w:szCs w:val="24"/>
        </w:rPr>
        <w:t>Studies assessed by means of the r</w:t>
      </w:r>
      <w:r w:rsidR="00A80B6C" w:rsidRPr="006B3B2E">
        <w:rPr>
          <w:rFonts w:ascii="Times New Roman" w:hAnsi="Times New Roman" w:cs="Times New Roman"/>
          <w:b/>
          <w:bCs/>
          <w:sz w:val="24"/>
          <w:szCs w:val="24"/>
        </w:rPr>
        <w:t>evised Cochrane risk-of-bias tool for randomized trials (</w:t>
      </w:r>
      <w:proofErr w:type="spellStart"/>
      <w:r w:rsidR="00A80B6C" w:rsidRPr="006B3B2E">
        <w:rPr>
          <w:rFonts w:ascii="Times New Roman" w:hAnsi="Times New Roman" w:cs="Times New Roman"/>
          <w:b/>
          <w:bCs/>
          <w:sz w:val="24"/>
          <w:szCs w:val="24"/>
        </w:rPr>
        <w:t>RoB</w:t>
      </w:r>
      <w:proofErr w:type="spellEnd"/>
      <w:r w:rsidR="00A80B6C" w:rsidRPr="006B3B2E">
        <w:rPr>
          <w:rFonts w:ascii="Times New Roman" w:hAnsi="Times New Roman" w:cs="Times New Roman"/>
          <w:b/>
          <w:bCs/>
          <w:sz w:val="24"/>
          <w:szCs w:val="24"/>
        </w:rPr>
        <w:t xml:space="preserve"> 2)</w:t>
      </w:r>
    </w:p>
    <w:tbl>
      <w:tblPr>
        <w:tblStyle w:val="Grigliatabella"/>
        <w:tblpPr w:leftFromText="180" w:rightFromText="180" w:vertAnchor="text" w:horzAnchor="margin" w:tblpXSpec="center" w:tblpY="-21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2083"/>
        <w:gridCol w:w="618"/>
        <w:gridCol w:w="618"/>
        <w:gridCol w:w="651"/>
        <w:gridCol w:w="651"/>
        <w:gridCol w:w="650"/>
        <w:gridCol w:w="651"/>
      </w:tblGrid>
      <w:tr w:rsidR="00A80B6C" w:rsidRPr="00A80B6C" w14:paraId="4D2E3C9C" w14:textId="77777777" w:rsidTr="00A80B6C">
        <w:trPr>
          <w:gridBefore w:val="1"/>
          <w:wBefore w:w="426" w:type="dxa"/>
          <w:cantSplit/>
          <w:trHeight w:val="3146"/>
        </w:trPr>
        <w:tc>
          <w:tcPr>
            <w:tcW w:w="2083" w:type="dxa"/>
            <w:tcBorders>
              <w:top w:val="nil"/>
              <w:left w:val="nil"/>
            </w:tcBorders>
            <w:vAlign w:val="center"/>
          </w:tcPr>
          <w:p w14:paraId="3ADF9A61" w14:textId="77777777" w:rsidR="00A80B6C" w:rsidRPr="00A80B6C" w:rsidRDefault="00A80B6C" w:rsidP="00A80B6C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618" w:type="dxa"/>
            <w:textDirection w:val="btLr"/>
            <w:vAlign w:val="center"/>
          </w:tcPr>
          <w:p w14:paraId="2F3252E8" w14:textId="77777777" w:rsidR="00A80B6C" w:rsidRPr="00A80B6C" w:rsidRDefault="00A80B6C" w:rsidP="00A80B6C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A80B6C">
              <w:rPr>
                <w:rFonts w:ascii="Times New Roman" w:eastAsia="Calibri" w:hAnsi="Times New Roman" w:cs="Times New Roman"/>
              </w:rPr>
              <w:t>Randomization</w:t>
            </w:r>
          </w:p>
        </w:tc>
        <w:tc>
          <w:tcPr>
            <w:tcW w:w="618" w:type="dxa"/>
            <w:textDirection w:val="btLr"/>
            <w:vAlign w:val="center"/>
          </w:tcPr>
          <w:p w14:paraId="38A355B0" w14:textId="77777777" w:rsidR="00A80B6C" w:rsidRPr="00A80B6C" w:rsidRDefault="00A80B6C" w:rsidP="00A80B6C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A80B6C">
              <w:rPr>
                <w:rFonts w:ascii="Times New Roman" w:eastAsia="Calibri" w:hAnsi="Times New Roman" w:cs="Times New Roman"/>
              </w:rPr>
              <w:t>Assignment to the intervention</w:t>
            </w:r>
          </w:p>
        </w:tc>
        <w:tc>
          <w:tcPr>
            <w:tcW w:w="651" w:type="dxa"/>
            <w:textDirection w:val="btLr"/>
            <w:vAlign w:val="center"/>
          </w:tcPr>
          <w:p w14:paraId="6D1B1EBF" w14:textId="77777777" w:rsidR="00A80B6C" w:rsidRPr="00A80B6C" w:rsidRDefault="00A80B6C" w:rsidP="00A80B6C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A80B6C">
              <w:rPr>
                <w:rFonts w:ascii="Times New Roman" w:eastAsia="Calibri" w:hAnsi="Times New Roman" w:cs="Times New Roman"/>
              </w:rPr>
              <w:t>Missing outcome data</w:t>
            </w:r>
          </w:p>
        </w:tc>
        <w:tc>
          <w:tcPr>
            <w:tcW w:w="651" w:type="dxa"/>
            <w:textDirection w:val="btLr"/>
            <w:vAlign w:val="center"/>
          </w:tcPr>
          <w:p w14:paraId="44776F1C" w14:textId="77777777" w:rsidR="00A80B6C" w:rsidRPr="00A80B6C" w:rsidRDefault="00A80B6C" w:rsidP="00A80B6C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A80B6C">
              <w:rPr>
                <w:rFonts w:ascii="Times New Roman" w:eastAsia="Calibri" w:hAnsi="Times New Roman" w:cs="Times New Roman"/>
              </w:rPr>
              <w:t>Measurement of the outcome</w:t>
            </w:r>
          </w:p>
        </w:tc>
        <w:tc>
          <w:tcPr>
            <w:tcW w:w="650" w:type="dxa"/>
            <w:textDirection w:val="btLr"/>
            <w:vAlign w:val="center"/>
          </w:tcPr>
          <w:p w14:paraId="34EE6A67" w14:textId="77777777" w:rsidR="00A80B6C" w:rsidRPr="00A80B6C" w:rsidRDefault="00A80B6C" w:rsidP="00A80B6C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A80B6C">
              <w:rPr>
                <w:rFonts w:ascii="Times New Roman" w:eastAsia="Calibri" w:hAnsi="Times New Roman" w:cs="Times New Roman"/>
              </w:rPr>
              <w:t>Selection of the reported results</w:t>
            </w:r>
          </w:p>
        </w:tc>
        <w:tc>
          <w:tcPr>
            <w:tcW w:w="651" w:type="dxa"/>
            <w:shd w:val="clear" w:color="auto" w:fill="E7E6E6"/>
            <w:textDirection w:val="btLr"/>
            <w:vAlign w:val="center"/>
          </w:tcPr>
          <w:p w14:paraId="3974B41B" w14:textId="77777777" w:rsidR="00A80B6C" w:rsidRPr="00A80B6C" w:rsidRDefault="00A80B6C" w:rsidP="00A80B6C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A80B6C">
              <w:rPr>
                <w:rFonts w:ascii="Times New Roman" w:eastAsia="Calibri" w:hAnsi="Times New Roman" w:cs="Times New Roman"/>
              </w:rPr>
              <w:t>Overall judgment</w:t>
            </w:r>
          </w:p>
        </w:tc>
      </w:tr>
      <w:tr w:rsidR="00794D6B" w:rsidRPr="00A80B6C" w14:paraId="1EBF3B5C" w14:textId="77777777" w:rsidTr="00A80B6C">
        <w:trPr>
          <w:trHeight w:val="257"/>
        </w:trPr>
        <w:tc>
          <w:tcPr>
            <w:tcW w:w="2509" w:type="dxa"/>
            <w:gridSpan w:val="2"/>
            <w:vAlign w:val="center"/>
          </w:tcPr>
          <w:p w14:paraId="01D80D7C" w14:textId="71BC26D8" w:rsidR="00794D6B" w:rsidRPr="00A80B6C" w:rsidRDefault="00794D6B" w:rsidP="00794D6B">
            <w:pPr>
              <w:spacing w:after="120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tter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et al.</w:t>
            </w:r>
          </w:p>
        </w:tc>
        <w:tc>
          <w:tcPr>
            <w:tcW w:w="618" w:type="dxa"/>
            <w:vAlign w:val="center"/>
          </w:tcPr>
          <w:p w14:paraId="5889F53C" w14:textId="74D8FE49" w:rsidR="00794D6B" w:rsidRPr="00A80B6C" w:rsidRDefault="00794D6B" w:rsidP="00794D6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3F91D890" w14:textId="71918948" w:rsidR="00794D6B" w:rsidRPr="00A80B6C" w:rsidRDefault="00794D6B" w:rsidP="00794D6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592DEE05" w14:textId="4F49EC69" w:rsidR="00794D6B" w:rsidRPr="00A80B6C" w:rsidRDefault="00794D6B" w:rsidP="00794D6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52110A43" w14:textId="1E62DAE8" w:rsidR="00794D6B" w:rsidRPr="00A80B6C" w:rsidRDefault="00794D6B" w:rsidP="00794D6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72C37B03" w14:textId="0589F32B" w:rsidR="00794D6B" w:rsidRPr="00A80B6C" w:rsidRDefault="00794D6B" w:rsidP="00794D6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505317A7" w14:textId="45A75EDC" w:rsidR="00794D6B" w:rsidRPr="00A80B6C" w:rsidRDefault="00794D6B" w:rsidP="00794D6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</w:tr>
      <w:tr w:rsidR="00335DF6" w:rsidRPr="00A80B6C" w14:paraId="4D8FCFAE" w14:textId="77777777" w:rsidTr="00A80B6C">
        <w:trPr>
          <w:trHeight w:val="404"/>
        </w:trPr>
        <w:tc>
          <w:tcPr>
            <w:tcW w:w="2509" w:type="dxa"/>
            <w:gridSpan w:val="2"/>
            <w:vAlign w:val="center"/>
          </w:tcPr>
          <w:p w14:paraId="2954FC29" w14:textId="6603D073" w:rsidR="00335DF6" w:rsidRPr="00A80B6C" w:rsidRDefault="00335DF6" w:rsidP="00335DF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sposito et al.</w:t>
            </w:r>
          </w:p>
        </w:tc>
        <w:tc>
          <w:tcPr>
            <w:tcW w:w="618" w:type="dxa"/>
            <w:vAlign w:val="center"/>
          </w:tcPr>
          <w:p w14:paraId="3C5A6C2A" w14:textId="21C31E92" w:rsidR="00335DF6" w:rsidRPr="00A80B6C" w:rsidRDefault="00335DF6" w:rsidP="00335DF6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73F454BB" w14:textId="55789D35" w:rsidR="00335DF6" w:rsidRPr="00A80B6C" w:rsidRDefault="00335DF6" w:rsidP="00335DF6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C000"/>
              </w:rPr>
              <w:t></w:t>
            </w:r>
          </w:p>
        </w:tc>
        <w:tc>
          <w:tcPr>
            <w:tcW w:w="651" w:type="dxa"/>
            <w:vAlign w:val="center"/>
          </w:tcPr>
          <w:p w14:paraId="7F638317" w14:textId="0F33CFC0" w:rsidR="00335DF6" w:rsidRPr="00A80B6C" w:rsidRDefault="00335DF6" w:rsidP="00335DF6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27A8FE9F" w14:textId="5E05CAF6" w:rsidR="00335DF6" w:rsidRPr="00A80B6C" w:rsidRDefault="00335DF6" w:rsidP="00335DF6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C000"/>
              </w:rPr>
              <w:t></w:t>
            </w:r>
          </w:p>
        </w:tc>
        <w:tc>
          <w:tcPr>
            <w:tcW w:w="650" w:type="dxa"/>
            <w:vAlign w:val="center"/>
          </w:tcPr>
          <w:p w14:paraId="193CD795" w14:textId="1F48330F" w:rsidR="00335DF6" w:rsidRPr="00A80B6C" w:rsidRDefault="00335DF6" w:rsidP="00335DF6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4E271CFC" w14:textId="147C2CC5" w:rsidR="00335DF6" w:rsidRPr="00A80B6C" w:rsidRDefault="00335DF6" w:rsidP="00335DF6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0000"/>
              </w:rPr>
              <w:t></w:t>
            </w:r>
          </w:p>
        </w:tc>
      </w:tr>
      <w:tr w:rsidR="0070198E" w:rsidRPr="00A80B6C" w14:paraId="064A5AB5" w14:textId="77777777" w:rsidTr="00A80B6C">
        <w:trPr>
          <w:trHeight w:val="255"/>
        </w:trPr>
        <w:tc>
          <w:tcPr>
            <w:tcW w:w="2509" w:type="dxa"/>
            <w:gridSpan w:val="2"/>
            <w:vAlign w:val="center"/>
          </w:tcPr>
          <w:p w14:paraId="211F21C7" w14:textId="058284B5" w:rsidR="0070198E" w:rsidRPr="00A80B6C" w:rsidRDefault="0070198E" w:rsidP="0070198E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avigne et al.</w:t>
            </w:r>
          </w:p>
        </w:tc>
        <w:tc>
          <w:tcPr>
            <w:tcW w:w="618" w:type="dxa"/>
            <w:vAlign w:val="center"/>
          </w:tcPr>
          <w:p w14:paraId="425F816C" w14:textId="36906693" w:rsidR="0070198E" w:rsidRPr="00A80B6C" w:rsidRDefault="0070198E" w:rsidP="0070198E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64F4D390" w14:textId="5CBBDE15" w:rsidR="0070198E" w:rsidRPr="00A80B6C" w:rsidRDefault="0070198E" w:rsidP="0070198E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1F653885" w14:textId="2E43ACD0" w:rsidR="0070198E" w:rsidRPr="00A80B6C" w:rsidRDefault="0070198E" w:rsidP="0070198E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09360DCD" w14:textId="75497197" w:rsidR="0070198E" w:rsidRPr="00A80B6C" w:rsidRDefault="0070198E" w:rsidP="0070198E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79BC2FE2" w14:textId="1D979961" w:rsidR="0070198E" w:rsidRPr="00A80B6C" w:rsidRDefault="0070198E" w:rsidP="0070198E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4385FD11" w14:textId="5BE3EAE3" w:rsidR="0070198E" w:rsidRPr="00A80B6C" w:rsidRDefault="0070198E" w:rsidP="0070198E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</w:tr>
      <w:tr w:rsidR="00291AE7" w:rsidRPr="00A80B6C" w14:paraId="191E8B33" w14:textId="77777777" w:rsidTr="00A80B6C">
        <w:trPr>
          <w:trHeight w:val="261"/>
        </w:trPr>
        <w:tc>
          <w:tcPr>
            <w:tcW w:w="2509" w:type="dxa"/>
            <w:gridSpan w:val="2"/>
            <w:vAlign w:val="center"/>
          </w:tcPr>
          <w:p w14:paraId="6D8689F3" w14:textId="2B3F9122" w:rsidR="00291AE7" w:rsidRPr="00A80B6C" w:rsidRDefault="00291AE7" w:rsidP="00291AE7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elson et al.</w:t>
            </w:r>
          </w:p>
        </w:tc>
        <w:tc>
          <w:tcPr>
            <w:tcW w:w="618" w:type="dxa"/>
            <w:vAlign w:val="center"/>
          </w:tcPr>
          <w:p w14:paraId="5D6711F5" w14:textId="7720E3DA" w:rsidR="00291AE7" w:rsidRPr="00A80B6C" w:rsidRDefault="00291AE7" w:rsidP="00291AE7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5628C662" w14:textId="43D21BA7" w:rsidR="00291AE7" w:rsidRPr="00A80B6C" w:rsidRDefault="00291AE7" w:rsidP="00291AE7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754F8A65" w14:textId="6E7BC070" w:rsidR="00291AE7" w:rsidRPr="00A80B6C" w:rsidRDefault="00291AE7" w:rsidP="00291AE7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077D3B02" w14:textId="1C9282AC" w:rsidR="00291AE7" w:rsidRPr="00A80B6C" w:rsidRDefault="00291AE7" w:rsidP="00291AE7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6A4D6802" w14:textId="3BABCF3C" w:rsidR="00291AE7" w:rsidRPr="00A80B6C" w:rsidRDefault="00291AE7" w:rsidP="00291AE7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369BFBFB" w14:textId="493A06F7" w:rsidR="00291AE7" w:rsidRPr="00A80B6C" w:rsidRDefault="00291AE7" w:rsidP="00291AE7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</w:tr>
      <w:tr w:rsidR="002D6530" w:rsidRPr="00A80B6C" w14:paraId="03D49151" w14:textId="77777777" w:rsidTr="00A80B6C">
        <w:trPr>
          <w:trHeight w:val="267"/>
        </w:trPr>
        <w:tc>
          <w:tcPr>
            <w:tcW w:w="2509" w:type="dxa"/>
            <w:gridSpan w:val="2"/>
            <w:vAlign w:val="center"/>
          </w:tcPr>
          <w:p w14:paraId="43CEF426" w14:textId="082F8B8A" w:rsidR="002D6530" w:rsidRPr="00A80B6C" w:rsidRDefault="002D6530" w:rsidP="002D6530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the-Kania et al.</w:t>
            </w:r>
          </w:p>
        </w:tc>
        <w:tc>
          <w:tcPr>
            <w:tcW w:w="618" w:type="dxa"/>
            <w:vAlign w:val="center"/>
          </w:tcPr>
          <w:p w14:paraId="757940B9" w14:textId="2470A34F" w:rsidR="002D6530" w:rsidRPr="00A80B6C" w:rsidRDefault="002D6530" w:rsidP="002D6530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C000" w:themeColor="accent4"/>
              </w:rPr>
              <w:t></w:t>
            </w:r>
          </w:p>
        </w:tc>
        <w:tc>
          <w:tcPr>
            <w:tcW w:w="618" w:type="dxa"/>
            <w:vAlign w:val="center"/>
          </w:tcPr>
          <w:p w14:paraId="47B50120" w14:textId="1035C599" w:rsidR="002D6530" w:rsidRPr="00A80B6C" w:rsidRDefault="002D6530" w:rsidP="002D6530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C000"/>
              </w:rPr>
              <w:t></w:t>
            </w:r>
          </w:p>
        </w:tc>
        <w:tc>
          <w:tcPr>
            <w:tcW w:w="651" w:type="dxa"/>
            <w:vAlign w:val="center"/>
          </w:tcPr>
          <w:p w14:paraId="05F915A6" w14:textId="79EA4563" w:rsidR="002D6530" w:rsidRPr="00A80B6C" w:rsidRDefault="002D6530" w:rsidP="002D6530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3FC03FCC" w14:textId="77DEE319" w:rsidR="002D6530" w:rsidRPr="00A80B6C" w:rsidRDefault="002D6530" w:rsidP="002D6530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0000"/>
              </w:rPr>
              <w:t></w:t>
            </w:r>
          </w:p>
        </w:tc>
        <w:tc>
          <w:tcPr>
            <w:tcW w:w="650" w:type="dxa"/>
            <w:vAlign w:val="center"/>
          </w:tcPr>
          <w:p w14:paraId="4D5C3B51" w14:textId="3CBB2EB8" w:rsidR="002D6530" w:rsidRPr="00A80B6C" w:rsidRDefault="002D6530" w:rsidP="002D6530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665C73D5" w14:textId="279B09FA" w:rsidR="002D6530" w:rsidRPr="00A80B6C" w:rsidRDefault="002D6530" w:rsidP="002D6530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0000"/>
              </w:rPr>
              <w:t></w:t>
            </w:r>
          </w:p>
        </w:tc>
      </w:tr>
      <w:tr w:rsidR="00A530B8" w:rsidRPr="00A80B6C" w14:paraId="6C5AC746" w14:textId="77777777" w:rsidTr="00A80B6C">
        <w:trPr>
          <w:trHeight w:val="267"/>
        </w:trPr>
        <w:tc>
          <w:tcPr>
            <w:tcW w:w="2509" w:type="dxa"/>
            <w:gridSpan w:val="2"/>
            <w:vAlign w:val="center"/>
          </w:tcPr>
          <w:p w14:paraId="6B97B1E5" w14:textId="26FD3457" w:rsidR="00A530B8" w:rsidRDefault="00A530B8" w:rsidP="00A530B8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rudelle-Jackson et al.</w:t>
            </w:r>
          </w:p>
        </w:tc>
        <w:tc>
          <w:tcPr>
            <w:tcW w:w="618" w:type="dxa"/>
            <w:vAlign w:val="center"/>
          </w:tcPr>
          <w:p w14:paraId="359098B3" w14:textId="63CF9152" w:rsidR="00A530B8" w:rsidRPr="00A80B6C" w:rsidRDefault="00A530B8" w:rsidP="00A530B8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073EE445" w14:textId="2D06ED41" w:rsidR="00A530B8" w:rsidRPr="00A80B6C" w:rsidRDefault="00A530B8" w:rsidP="00A530B8">
            <w:pPr>
              <w:spacing w:after="120"/>
              <w:rPr>
                <w:rFonts w:ascii="Segoe UI Symbol" w:eastAsia="Calibri" w:hAnsi="Segoe UI Symbol" w:cs="Times New Roman"/>
                <w:color w:val="FFC00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12C7EB5C" w14:textId="7DC890C1" w:rsidR="00A530B8" w:rsidRPr="00A80B6C" w:rsidRDefault="00A530B8" w:rsidP="00A530B8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1A9CD60E" w14:textId="12663A85" w:rsidR="00A530B8" w:rsidRPr="00CA33C8" w:rsidRDefault="00A530B8" w:rsidP="00A530B8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CA33C8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0DCCA251" w14:textId="76DFC446" w:rsidR="00A530B8" w:rsidRPr="00CA33C8" w:rsidRDefault="00A530B8" w:rsidP="00A530B8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CA33C8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7E7BBEFC" w14:textId="2B63B65F" w:rsidR="00A530B8" w:rsidRPr="00CA33C8" w:rsidRDefault="00A530B8" w:rsidP="00A530B8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CA33C8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</w:tr>
      <w:tr w:rsidR="008F38B4" w:rsidRPr="00A80B6C" w14:paraId="68B060C6" w14:textId="77777777" w:rsidTr="00A80B6C">
        <w:trPr>
          <w:trHeight w:val="267"/>
        </w:trPr>
        <w:tc>
          <w:tcPr>
            <w:tcW w:w="2509" w:type="dxa"/>
            <w:gridSpan w:val="2"/>
            <w:vAlign w:val="center"/>
          </w:tcPr>
          <w:p w14:paraId="7327C0FF" w14:textId="5D7A3131" w:rsidR="008F38B4" w:rsidRDefault="008F38B4" w:rsidP="008F38B4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inther et al.</w:t>
            </w:r>
          </w:p>
        </w:tc>
        <w:tc>
          <w:tcPr>
            <w:tcW w:w="618" w:type="dxa"/>
            <w:vAlign w:val="center"/>
          </w:tcPr>
          <w:p w14:paraId="5723FC15" w14:textId="21065DD5" w:rsidR="008F38B4" w:rsidRPr="00A80B6C" w:rsidRDefault="008F38B4" w:rsidP="008F38B4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1A8A9ECD" w14:textId="0C4A7293" w:rsidR="008F38B4" w:rsidRPr="00A80B6C" w:rsidRDefault="008F38B4" w:rsidP="008F38B4">
            <w:pPr>
              <w:spacing w:after="120"/>
              <w:rPr>
                <w:rFonts w:ascii="Segoe UI Symbol" w:eastAsia="Calibri" w:hAnsi="Segoe UI Symbol" w:cs="Times New Roman"/>
                <w:color w:val="FFC000"/>
              </w:rPr>
            </w:pPr>
            <w:r w:rsidRPr="00A80B6C">
              <w:rPr>
                <w:rFonts w:ascii="Segoe UI Symbol" w:eastAsia="Calibri" w:hAnsi="Segoe UI Symbol" w:cs="Times New Roman"/>
                <w:color w:val="FFC000" w:themeColor="accent4"/>
              </w:rPr>
              <w:t></w:t>
            </w:r>
          </w:p>
        </w:tc>
        <w:tc>
          <w:tcPr>
            <w:tcW w:w="651" w:type="dxa"/>
            <w:vAlign w:val="center"/>
          </w:tcPr>
          <w:p w14:paraId="52FAEAE6" w14:textId="1F1A1BBD" w:rsidR="008F38B4" w:rsidRPr="00A80B6C" w:rsidRDefault="008F38B4" w:rsidP="008F38B4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7F125DE1" w14:textId="47A6ED30" w:rsidR="008F38B4" w:rsidRPr="00A80B6C" w:rsidRDefault="008F38B4" w:rsidP="008F38B4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7EA88941" w14:textId="69E627DF" w:rsidR="008F38B4" w:rsidRPr="00A80B6C" w:rsidRDefault="008F38B4" w:rsidP="008F38B4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22A68105" w14:textId="3D948342" w:rsidR="008F38B4" w:rsidRPr="00A80B6C" w:rsidRDefault="008F38B4" w:rsidP="008F38B4">
            <w:pPr>
              <w:spacing w:after="120"/>
              <w:rPr>
                <w:rFonts w:ascii="Segoe UI Symbol" w:eastAsia="Calibri" w:hAnsi="Segoe UI Symbol" w:cs="Times New Roman"/>
                <w:color w:val="FFC000"/>
              </w:rPr>
            </w:pPr>
            <w:r w:rsidRPr="00A80B6C">
              <w:rPr>
                <w:rFonts w:ascii="Segoe UI Symbol" w:eastAsia="Calibri" w:hAnsi="Segoe UI Symbol" w:cs="Times New Roman"/>
                <w:color w:val="FFC000"/>
              </w:rPr>
              <w:t></w:t>
            </w:r>
          </w:p>
        </w:tc>
      </w:tr>
      <w:tr w:rsidR="0018455E" w:rsidRPr="00A80B6C" w14:paraId="5421DAE5" w14:textId="77777777" w:rsidTr="00A80B6C">
        <w:trPr>
          <w:trHeight w:val="267"/>
        </w:trPr>
        <w:tc>
          <w:tcPr>
            <w:tcW w:w="2509" w:type="dxa"/>
            <w:gridSpan w:val="2"/>
            <w:vAlign w:val="center"/>
          </w:tcPr>
          <w:p w14:paraId="517D8277" w14:textId="0F2AD6A4" w:rsidR="0018455E" w:rsidRDefault="0018455E" w:rsidP="0018455E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Zeng et al.</w:t>
            </w:r>
          </w:p>
        </w:tc>
        <w:tc>
          <w:tcPr>
            <w:tcW w:w="618" w:type="dxa"/>
            <w:vAlign w:val="center"/>
          </w:tcPr>
          <w:p w14:paraId="5702F6B5" w14:textId="55FBD191" w:rsidR="0018455E" w:rsidRPr="00A80B6C" w:rsidRDefault="0018455E" w:rsidP="0018455E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27BF51AD" w14:textId="2D067B77" w:rsidR="0018455E" w:rsidRPr="00A80B6C" w:rsidRDefault="0018455E" w:rsidP="0018455E">
            <w:pPr>
              <w:spacing w:after="120"/>
              <w:rPr>
                <w:rFonts w:ascii="Segoe UI Symbol" w:eastAsia="Calibri" w:hAnsi="Segoe UI Symbol" w:cs="Times New Roman"/>
                <w:color w:val="FFC00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71AD1E1B" w14:textId="74560EFE" w:rsidR="0018455E" w:rsidRPr="00A80B6C" w:rsidRDefault="0018455E" w:rsidP="0018455E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1968DDDC" w14:textId="248A1911" w:rsidR="0018455E" w:rsidRPr="00A80B6C" w:rsidRDefault="0018455E" w:rsidP="0018455E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6713F1B3" w14:textId="60F05F24" w:rsidR="0018455E" w:rsidRPr="00A80B6C" w:rsidRDefault="0018455E" w:rsidP="0018455E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032C4363" w14:textId="007ECA3D" w:rsidR="0018455E" w:rsidRPr="00A80B6C" w:rsidRDefault="0018455E" w:rsidP="0018455E">
            <w:pPr>
              <w:spacing w:after="120"/>
              <w:rPr>
                <w:rFonts w:ascii="Segoe UI Symbol" w:eastAsia="Calibri" w:hAnsi="Segoe UI Symbol" w:cs="Times New Roman"/>
                <w:color w:val="FFC00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</w:tr>
    </w:tbl>
    <w:p w14:paraId="6DA49AF7" w14:textId="77777777" w:rsidR="00A80B6C" w:rsidRDefault="00A80B6C" w:rsidP="00A80B6C"/>
    <w:p w14:paraId="6752CAE2" w14:textId="77777777" w:rsidR="00A80B6C" w:rsidRDefault="00A80B6C" w:rsidP="00A80B6C"/>
    <w:p w14:paraId="6435ED84" w14:textId="77777777" w:rsidR="00A80B6C" w:rsidRDefault="00A80B6C" w:rsidP="00A80B6C"/>
    <w:p w14:paraId="22666AF3" w14:textId="77777777" w:rsidR="00A80B6C" w:rsidRDefault="00A80B6C" w:rsidP="00A80B6C"/>
    <w:p w14:paraId="138342EE" w14:textId="77777777" w:rsidR="00A80B6C" w:rsidRDefault="00A80B6C" w:rsidP="00A80B6C"/>
    <w:p w14:paraId="29906A2C" w14:textId="0C15F052" w:rsidR="00A80B6C" w:rsidRPr="00A80B6C" w:rsidRDefault="00A80B6C" w:rsidP="00A80B6C"/>
    <w:p w14:paraId="1F9A1704" w14:textId="7571A6E0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241BE8F2" w14:textId="5DC45245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4F951069" w14:textId="24A362D7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2B138BA7" w14:textId="27E14C54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0939F102" w14:textId="0EDF9FF0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3407753B" w14:textId="1D29375F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513DF04F" w14:textId="5038D466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4A28AD72" w14:textId="220ECE21" w:rsidR="00A80B6C" w:rsidRDefault="00586DEF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4391FE" wp14:editId="7E23572E">
                <wp:simplePos x="0" y="0"/>
                <wp:positionH relativeFrom="column">
                  <wp:posOffset>6774340</wp:posOffset>
                </wp:positionH>
                <wp:positionV relativeFrom="paragraph">
                  <wp:posOffset>116389</wp:posOffset>
                </wp:positionV>
                <wp:extent cx="3018155" cy="248285"/>
                <wp:effectExtent l="0" t="0" r="0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815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301EBB" w14:textId="0585EC62" w:rsidR="00A80B6C" w:rsidRPr="00586DEF" w:rsidRDefault="00A80B6C" w:rsidP="00A80B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E67">
                              <w:rPr>
                                <w:rFonts w:ascii="Segoe UI Symbol" w:hAnsi="Segoe UI Symbol"/>
                                <w:color w:val="00B050"/>
                                <w:sz w:val="20"/>
                                <w:szCs w:val="20"/>
                              </w:rPr>
                              <w:t xml:space="preserve"> </w:t>
                            </w:r>
                            <w:r w:rsidRPr="008B6E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Low risk</w:t>
                            </w:r>
                            <w:r w:rsidR="00586DE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586D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8B6E67">
                              <w:rPr>
                                <w:rFonts w:ascii="Segoe UI Symbol" w:hAnsi="Segoe UI Symbol"/>
                                <w:color w:val="FFC000"/>
                                <w:sz w:val="20"/>
                                <w:szCs w:val="20"/>
                              </w:rPr>
                              <w:t xml:space="preserve"> </w:t>
                            </w:r>
                            <w:r w:rsidRPr="008B6E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ome concerns</w:t>
                            </w:r>
                            <w:r w:rsidR="00586D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8B6E67">
                              <w:rPr>
                                <w:rFonts w:ascii="Segoe UI Symbol" w:hAnsi="Segoe UI Symbol"/>
                                <w:color w:val="FF0000"/>
                                <w:sz w:val="20"/>
                                <w:szCs w:val="20"/>
                              </w:rPr>
                              <w:t xml:space="preserve"> </w:t>
                            </w:r>
                            <w:r w:rsidRPr="008B6E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High risk</w:t>
                            </w:r>
                          </w:p>
                          <w:p w14:paraId="329A459B" w14:textId="77777777" w:rsidR="00A80B6C" w:rsidRPr="008B6E67" w:rsidRDefault="00A80B6C" w:rsidP="00A80B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636D22AC" w14:textId="77777777" w:rsidR="00A80B6C" w:rsidRPr="008B6E67" w:rsidRDefault="00A80B6C" w:rsidP="00A80B6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4391FE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533.4pt;margin-top:9.15pt;width:237.65pt;height:19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" stroked="f">
                <v:textbox>
                  <w:txbxContent>
                    <w:p w14:paraId="5F301EBB" w14:textId="0585EC62" w:rsidR="00A80B6C" w:rsidRPr="00586DEF" w:rsidRDefault="00A80B6C" w:rsidP="00A80B6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E67">
                        <w:rPr>
                          <w:rFonts w:ascii="Segoe UI Symbol" w:hAnsi="Segoe UI Symbol"/>
                          <w:color w:val="00B050"/>
                          <w:sz w:val="20"/>
                          <w:szCs w:val="20"/>
                        </w:rPr>
                        <w:t xml:space="preserve"> </w:t>
                      </w:r>
                      <w:r w:rsidRPr="008B6E6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Low risk</w:t>
                      </w:r>
                      <w:r w:rsidR="00586DE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   </w:t>
                      </w:r>
                      <w:r w:rsidR="00586D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Pr="008B6E67">
                        <w:rPr>
                          <w:rFonts w:ascii="Segoe UI Symbol" w:hAnsi="Segoe UI Symbol"/>
                          <w:color w:val="FFC000"/>
                          <w:sz w:val="20"/>
                          <w:szCs w:val="20"/>
                        </w:rPr>
                        <w:t xml:space="preserve"> </w:t>
                      </w:r>
                      <w:r w:rsidRPr="008B6E6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ome concerns</w:t>
                      </w:r>
                      <w:r w:rsidR="00586D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</w:t>
                      </w:r>
                      <w:r w:rsidRPr="008B6E67">
                        <w:rPr>
                          <w:rFonts w:ascii="Segoe UI Symbol" w:hAnsi="Segoe UI Symbol"/>
                          <w:color w:val="FF0000"/>
                          <w:sz w:val="20"/>
                          <w:szCs w:val="20"/>
                        </w:rPr>
                        <w:t xml:space="preserve"> </w:t>
                      </w:r>
                      <w:r w:rsidRPr="008B6E6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High risk</w:t>
                      </w:r>
                    </w:p>
                    <w:p w14:paraId="329A459B" w14:textId="77777777" w:rsidR="00A80B6C" w:rsidRPr="008B6E67" w:rsidRDefault="00A80B6C" w:rsidP="00A80B6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636D22AC" w14:textId="77777777" w:rsidR="00A80B6C" w:rsidRPr="008B6E67" w:rsidRDefault="00A80B6C" w:rsidP="00A80B6C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FED5EB" w14:textId="11D2C1BB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5AF9C12F" w14:textId="259B866E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359242C9" w14:textId="2C5484C3" w:rsidR="00A80B6C" w:rsidRDefault="00A80B6C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1D3BFD57" w14:textId="3373EBF9" w:rsidR="002C6568" w:rsidRPr="006B3B2E" w:rsidRDefault="009363E0" w:rsidP="008435DD">
      <w:pPr>
        <w:pStyle w:val="Titol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 </w:t>
      </w:r>
      <w:r w:rsidR="002C6568" w:rsidRPr="006B3B2E">
        <w:rPr>
          <w:rFonts w:ascii="Times New Roman" w:hAnsi="Times New Roman" w:cs="Times New Roman"/>
          <w:b/>
          <w:bCs/>
          <w:sz w:val="24"/>
          <w:szCs w:val="24"/>
        </w:rPr>
        <w:t xml:space="preserve">Studies assessed by means of the Cochrane </w:t>
      </w:r>
      <w:r w:rsidR="002C6568" w:rsidRPr="002C6568">
        <w:rPr>
          <w:rFonts w:ascii="Times New Roman" w:hAnsi="Times New Roman" w:cs="Times New Roman"/>
          <w:b/>
          <w:bCs/>
          <w:sz w:val="24"/>
          <w:szCs w:val="24"/>
        </w:rPr>
        <w:t xml:space="preserve">Risk </w:t>
      </w:r>
      <w:proofErr w:type="gramStart"/>
      <w:r w:rsidR="002C6568" w:rsidRPr="002C6568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gramEnd"/>
      <w:r w:rsidR="002C6568" w:rsidRPr="002C6568">
        <w:rPr>
          <w:rFonts w:ascii="Times New Roman" w:hAnsi="Times New Roman" w:cs="Times New Roman"/>
          <w:b/>
          <w:bCs/>
          <w:sz w:val="24"/>
          <w:szCs w:val="24"/>
        </w:rPr>
        <w:t xml:space="preserve"> Bias In Non-randomized Studies - of Interventions </w:t>
      </w:r>
      <w:r w:rsidR="002C6568" w:rsidRPr="006B3B2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C6568">
        <w:rPr>
          <w:rFonts w:ascii="Times New Roman" w:hAnsi="Times New Roman" w:cs="Times New Roman"/>
          <w:b/>
          <w:bCs/>
          <w:sz w:val="24"/>
          <w:szCs w:val="24"/>
        </w:rPr>
        <w:t>ROBINS-I</w:t>
      </w:r>
      <w:r w:rsidR="002C6568" w:rsidRPr="006B3B2E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Grigliatabella"/>
        <w:tblpPr w:leftFromText="180" w:rightFromText="180" w:vertAnchor="text" w:horzAnchor="margin" w:tblpXSpec="center" w:tblpY="-21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2083"/>
        <w:gridCol w:w="618"/>
        <w:gridCol w:w="618"/>
        <w:gridCol w:w="651"/>
        <w:gridCol w:w="651"/>
        <w:gridCol w:w="650"/>
        <w:gridCol w:w="651"/>
        <w:gridCol w:w="651"/>
        <w:gridCol w:w="651"/>
      </w:tblGrid>
      <w:tr w:rsidR="00514EA1" w:rsidRPr="00A80B6C" w14:paraId="71CC5DEA" w14:textId="77777777" w:rsidTr="003123DA">
        <w:trPr>
          <w:gridBefore w:val="1"/>
          <w:wBefore w:w="426" w:type="dxa"/>
          <w:cantSplit/>
          <w:trHeight w:val="4100"/>
        </w:trPr>
        <w:tc>
          <w:tcPr>
            <w:tcW w:w="2083" w:type="dxa"/>
            <w:tcBorders>
              <w:top w:val="nil"/>
              <w:left w:val="nil"/>
            </w:tcBorders>
            <w:vAlign w:val="center"/>
          </w:tcPr>
          <w:p w14:paraId="49F2AD37" w14:textId="502AD7BD" w:rsidR="00514EA1" w:rsidRPr="00A80B6C" w:rsidRDefault="00514EA1" w:rsidP="001A359B">
            <w:pPr>
              <w:spacing w:after="12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618" w:type="dxa"/>
            <w:textDirection w:val="btLr"/>
            <w:vAlign w:val="center"/>
          </w:tcPr>
          <w:p w14:paraId="7DEBFD54" w14:textId="4F1944F0" w:rsidR="00514EA1" w:rsidRPr="00A80B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as in confounding</w:t>
            </w:r>
          </w:p>
        </w:tc>
        <w:tc>
          <w:tcPr>
            <w:tcW w:w="618" w:type="dxa"/>
            <w:textDirection w:val="btLr"/>
            <w:vAlign w:val="center"/>
          </w:tcPr>
          <w:p w14:paraId="6162845D" w14:textId="7C6C852B" w:rsidR="00514EA1" w:rsidRPr="00A80B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as in selection of the participants</w:t>
            </w:r>
          </w:p>
        </w:tc>
        <w:tc>
          <w:tcPr>
            <w:tcW w:w="651" w:type="dxa"/>
            <w:textDirection w:val="btLr"/>
            <w:vAlign w:val="center"/>
          </w:tcPr>
          <w:p w14:paraId="1B7CBF93" w14:textId="44CEC1FA" w:rsidR="00514EA1" w:rsidRPr="00A80B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C14C6C">
              <w:rPr>
                <w:rFonts w:ascii="Times New Roman" w:eastAsia="Calibri" w:hAnsi="Times New Roman" w:cs="Times New Roman"/>
              </w:rPr>
              <w:t xml:space="preserve">Bias in classification of interventions </w:t>
            </w:r>
          </w:p>
        </w:tc>
        <w:tc>
          <w:tcPr>
            <w:tcW w:w="651" w:type="dxa"/>
            <w:textDirection w:val="btLr"/>
            <w:vAlign w:val="center"/>
          </w:tcPr>
          <w:p w14:paraId="1BCE3170" w14:textId="0B1CA4C9" w:rsidR="00514EA1" w:rsidRPr="00A80B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C14C6C">
              <w:rPr>
                <w:rFonts w:ascii="Times New Roman" w:eastAsia="Calibri" w:hAnsi="Times New Roman" w:cs="Times New Roman"/>
              </w:rPr>
              <w:t xml:space="preserve">Bias in </w:t>
            </w:r>
            <w:r>
              <w:rPr>
                <w:rFonts w:ascii="Times New Roman" w:eastAsia="Calibri" w:hAnsi="Times New Roman" w:cs="Times New Roman"/>
              </w:rPr>
              <w:t xml:space="preserve">deviation from </w:t>
            </w:r>
            <w:r w:rsidRPr="00C14C6C">
              <w:rPr>
                <w:rFonts w:ascii="Times New Roman" w:eastAsia="Calibri" w:hAnsi="Times New Roman" w:cs="Times New Roman"/>
              </w:rPr>
              <w:t>interventions</w:t>
            </w:r>
          </w:p>
        </w:tc>
        <w:tc>
          <w:tcPr>
            <w:tcW w:w="650" w:type="dxa"/>
            <w:textDirection w:val="btLr"/>
            <w:vAlign w:val="center"/>
          </w:tcPr>
          <w:p w14:paraId="504B50A8" w14:textId="1E7FC7BF" w:rsidR="00514EA1" w:rsidRPr="00A80B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C14C6C">
              <w:rPr>
                <w:rFonts w:ascii="Times New Roman" w:eastAsia="Calibri" w:hAnsi="Times New Roman" w:cs="Times New Roman"/>
              </w:rPr>
              <w:t>Bias due to missing data</w:t>
            </w:r>
          </w:p>
        </w:tc>
        <w:tc>
          <w:tcPr>
            <w:tcW w:w="651" w:type="dxa"/>
            <w:shd w:val="clear" w:color="auto" w:fill="auto"/>
            <w:textDirection w:val="btLr"/>
          </w:tcPr>
          <w:p w14:paraId="7DDC8F68" w14:textId="2AC12AC5" w:rsidR="00514EA1" w:rsidRPr="00C14C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C14C6C">
              <w:rPr>
                <w:rFonts w:ascii="Times New Roman" w:eastAsia="Calibri" w:hAnsi="Times New Roman" w:cs="Times New Roman"/>
              </w:rPr>
              <w:t>Bias due to measurements of outcomes</w:t>
            </w:r>
          </w:p>
        </w:tc>
        <w:tc>
          <w:tcPr>
            <w:tcW w:w="651" w:type="dxa"/>
            <w:textDirection w:val="btLr"/>
          </w:tcPr>
          <w:p w14:paraId="0ED53C13" w14:textId="462B7705" w:rsidR="00514EA1" w:rsidRPr="00A80B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514EA1">
              <w:rPr>
                <w:rFonts w:ascii="Times New Roman" w:eastAsia="Calibri" w:hAnsi="Times New Roman" w:cs="Times New Roman"/>
              </w:rPr>
              <w:t>Bias in selection of the reported result</w:t>
            </w:r>
            <w:r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651" w:type="dxa"/>
            <w:shd w:val="clear" w:color="auto" w:fill="E7E6E6"/>
            <w:textDirection w:val="btLr"/>
            <w:vAlign w:val="center"/>
          </w:tcPr>
          <w:p w14:paraId="746214FF" w14:textId="129C3CCD" w:rsidR="00514EA1" w:rsidRPr="00A80B6C" w:rsidRDefault="00514EA1" w:rsidP="001A359B">
            <w:pPr>
              <w:spacing w:after="120"/>
              <w:ind w:left="113" w:right="113"/>
              <w:rPr>
                <w:rFonts w:ascii="Times New Roman" w:eastAsia="Calibri" w:hAnsi="Times New Roman" w:cs="Times New Roman"/>
              </w:rPr>
            </w:pPr>
            <w:r w:rsidRPr="00A80B6C">
              <w:rPr>
                <w:rFonts w:ascii="Times New Roman" w:eastAsia="Calibri" w:hAnsi="Times New Roman" w:cs="Times New Roman"/>
              </w:rPr>
              <w:t>Overall judgment</w:t>
            </w:r>
          </w:p>
        </w:tc>
      </w:tr>
      <w:tr w:rsidR="00514EA1" w:rsidRPr="00A80B6C" w14:paraId="4F1A5CC1" w14:textId="77777777" w:rsidTr="003123DA">
        <w:trPr>
          <w:trHeight w:val="257"/>
        </w:trPr>
        <w:tc>
          <w:tcPr>
            <w:tcW w:w="2509" w:type="dxa"/>
            <w:gridSpan w:val="2"/>
            <w:vAlign w:val="center"/>
          </w:tcPr>
          <w:p w14:paraId="483BCDC6" w14:textId="1F49E656" w:rsidR="00514EA1" w:rsidRPr="00A80B6C" w:rsidRDefault="00514EA1" w:rsidP="001A359B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prile et al.</w:t>
            </w:r>
          </w:p>
        </w:tc>
        <w:tc>
          <w:tcPr>
            <w:tcW w:w="618" w:type="dxa"/>
            <w:vAlign w:val="center"/>
          </w:tcPr>
          <w:p w14:paraId="3951F0D5" w14:textId="77777777" w:rsidR="00514EA1" w:rsidRPr="00A80B6C" w:rsidRDefault="00514EA1" w:rsidP="001A359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1790F54C" w14:textId="77777777" w:rsidR="00514EA1" w:rsidRPr="00A80B6C" w:rsidRDefault="00514EA1" w:rsidP="001A359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2F1F16E3" w14:textId="77777777" w:rsidR="00514EA1" w:rsidRPr="00A80B6C" w:rsidRDefault="00514EA1" w:rsidP="001A359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56BDD7BB" w14:textId="77777777" w:rsidR="00514EA1" w:rsidRPr="00A80B6C" w:rsidRDefault="00514EA1" w:rsidP="001A359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4C0A15E5" w14:textId="77777777" w:rsidR="00514EA1" w:rsidRPr="00A80B6C" w:rsidRDefault="00514EA1" w:rsidP="001A359B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auto"/>
          </w:tcPr>
          <w:p w14:paraId="09D40FEC" w14:textId="346D5622" w:rsidR="00514EA1" w:rsidRPr="00C14C6C" w:rsidRDefault="00514EA1" w:rsidP="001A359B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8B6E67">
              <w:rPr>
                <w:rFonts w:ascii="Segoe UI Symbol" w:hAnsi="Segoe UI Symbol"/>
                <w:color w:val="FFC000"/>
                <w:sz w:val="20"/>
                <w:szCs w:val="20"/>
              </w:rPr>
              <w:t></w:t>
            </w:r>
          </w:p>
        </w:tc>
        <w:tc>
          <w:tcPr>
            <w:tcW w:w="651" w:type="dxa"/>
          </w:tcPr>
          <w:p w14:paraId="13F9A1A8" w14:textId="475FE7CC" w:rsidR="00514EA1" w:rsidRPr="00A80B6C" w:rsidRDefault="00514EA1" w:rsidP="001A359B">
            <w:pPr>
              <w:spacing w:after="120"/>
              <w:rPr>
                <w:rFonts w:ascii="Segoe UI Symbol" w:eastAsia="Calibri" w:hAnsi="Segoe UI Symbol" w:cs="Times New Roman"/>
                <w:color w:val="00B050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39F6E0C9" w14:textId="26AD9B8B" w:rsidR="00514EA1" w:rsidRPr="00A80B6C" w:rsidRDefault="00514EA1" w:rsidP="001A359B">
            <w:pPr>
              <w:spacing w:after="120"/>
              <w:rPr>
                <w:rFonts w:ascii="Calibri" w:eastAsia="Calibri" w:hAnsi="Calibri" w:cs="Times New Roman"/>
              </w:rPr>
            </w:pPr>
            <w:r w:rsidRPr="008B6E67">
              <w:rPr>
                <w:rFonts w:ascii="Segoe UI Symbol" w:hAnsi="Segoe UI Symbol"/>
                <w:color w:val="FFC000"/>
                <w:sz w:val="20"/>
                <w:szCs w:val="20"/>
              </w:rPr>
              <w:t></w:t>
            </w:r>
          </w:p>
        </w:tc>
      </w:tr>
      <w:tr w:rsidR="00A47955" w:rsidRPr="00A80B6C" w14:paraId="63F0F445" w14:textId="77777777" w:rsidTr="003123DA">
        <w:trPr>
          <w:trHeight w:val="404"/>
        </w:trPr>
        <w:tc>
          <w:tcPr>
            <w:tcW w:w="2509" w:type="dxa"/>
            <w:gridSpan w:val="2"/>
            <w:vAlign w:val="center"/>
          </w:tcPr>
          <w:p w14:paraId="41653ADE" w14:textId="54CD8E32" w:rsidR="00A47955" w:rsidRPr="00A80B6C" w:rsidRDefault="00A47955" w:rsidP="00A47955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habana et al.</w:t>
            </w:r>
          </w:p>
        </w:tc>
        <w:tc>
          <w:tcPr>
            <w:tcW w:w="618" w:type="dxa"/>
            <w:vAlign w:val="center"/>
          </w:tcPr>
          <w:p w14:paraId="63903FEC" w14:textId="2954CDDE" w:rsidR="00A47955" w:rsidRPr="00A80B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18" w:type="dxa"/>
            <w:vAlign w:val="center"/>
          </w:tcPr>
          <w:p w14:paraId="2FF12271" w14:textId="356A86AB" w:rsidR="00A47955" w:rsidRPr="00A80B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50C31D7F" w14:textId="52BD151D" w:rsidR="00A47955" w:rsidRPr="00A80B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0000"/>
              </w:rPr>
              <w:t></w:t>
            </w:r>
          </w:p>
        </w:tc>
        <w:tc>
          <w:tcPr>
            <w:tcW w:w="651" w:type="dxa"/>
            <w:vAlign w:val="center"/>
          </w:tcPr>
          <w:p w14:paraId="684F5FCF" w14:textId="79F501C3" w:rsidR="00A47955" w:rsidRPr="00A80B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650" w:type="dxa"/>
            <w:vAlign w:val="center"/>
          </w:tcPr>
          <w:p w14:paraId="481B7DC3" w14:textId="106F24AB" w:rsidR="00A47955" w:rsidRPr="00A80B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auto"/>
          </w:tcPr>
          <w:p w14:paraId="13901538" w14:textId="12DE5D7C" w:rsidR="00A47955" w:rsidRPr="00C14C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 w:rsidRPr="008B6E67">
              <w:rPr>
                <w:rFonts w:ascii="Segoe UI Symbol" w:hAnsi="Segoe UI Symbol"/>
                <w:color w:val="FFC000"/>
                <w:sz w:val="20"/>
                <w:szCs w:val="20"/>
              </w:rPr>
              <w:t></w:t>
            </w:r>
          </w:p>
        </w:tc>
        <w:tc>
          <w:tcPr>
            <w:tcW w:w="651" w:type="dxa"/>
          </w:tcPr>
          <w:p w14:paraId="32580661" w14:textId="77B51BB6" w:rsidR="00A47955" w:rsidRPr="00A80B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61B47B74" w14:textId="0CEC2B22" w:rsidR="00A47955" w:rsidRPr="00A80B6C" w:rsidRDefault="00A47955" w:rsidP="00A47955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0000"/>
              </w:rPr>
              <w:t></w:t>
            </w:r>
          </w:p>
        </w:tc>
      </w:tr>
      <w:tr w:rsidR="0071564A" w:rsidRPr="00A80B6C" w14:paraId="7214A335" w14:textId="77777777" w:rsidTr="008822CE">
        <w:trPr>
          <w:trHeight w:val="255"/>
        </w:trPr>
        <w:tc>
          <w:tcPr>
            <w:tcW w:w="2509" w:type="dxa"/>
            <w:gridSpan w:val="2"/>
            <w:vAlign w:val="center"/>
          </w:tcPr>
          <w:p w14:paraId="2DD7E0D2" w14:textId="29B5729D" w:rsidR="0071564A" w:rsidRPr="00A80B6C" w:rsidRDefault="0071564A" w:rsidP="0071564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an Driessche et al.</w:t>
            </w:r>
          </w:p>
        </w:tc>
        <w:tc>
          <w:tcPr>
            <w:tcW w:w="618" w:type="dxa"/>
            <w:vAlign w:val="center"/>
          </w:tcPr>
          <w:p w14:paraId="4DD8A564" w14:textId="06231BA1" w:rsidR="0071564A" w:rsidRPr="00A80B6C" w:rsidRDefault="0071564A" w:rsidP="0071564A">
            <w:pPr>
              <w:spacing w:after="120"/>
              <w:rPr>
                <w:rFonts w:ascii="Calibri" w:eastAsia="Calibri" w:hAnsi="Calibri" w:cs="Times New Roman"/>
              </w:rPr>
            </w:pPr>
            <w:r w:rsidRPr="008B6E67">
              <w:rPr>
                <w:rFonts w:ascii="Segoe UI Symbol" w:hAnsi="Segoe UI Symbol"/>
                <w:color w:val="FFC000"/>
                <w:sz w:val="20"/>
                <w:szCs w:val="20"/>
              </w:rPr>
              <w:t></w:t>
            </w:r>
          </w:p>
        </w:tc>
        <w:tc>
          <w:tcPr>
            <w:tcW w:w="618" w:type="dxa"/>
            <w:vAlign w:val="center"/>
          </w:tcPr>
          <w:p w14:paraId="0B4DC3A6" w14:textId="32A52FAF" w:rsidR="0071564A" w:rsidRPr="00A80B6C" w:rsidRDefault="0071564A" w:rsidP="0071564A">
            <w:pPr>
              <w:spacing w:after="120"/>
              <w:rPr>
                <w:rFonts w:ascii="Calibri" w:eastAsia="Calibri" w:hAnsi="Calibri" w:cs="Times New Roman"/>
              </w:rPr>
            </w:pPr>
            <w:r w:rsidRPr="008B6E67">
              <w:rPr>
                <w:rFonts w:ascii="Segoe UI Symbol" w:hAnsi="Segoe UI Symbol"/>
                <w:color w:val="FFC000"/>
                <w:sz w:val="20"/>
                <w:szCs w:val="20"/>
              </w:rPr>
              <w:t></w:t>
            </w:r>
          </w:p>
        </w:tc>
        <w:tc>
          <w:tcPr>
            <w:tcW w:w="651" w:type="dxa"/>
            <w:vAlign w:val="center"/>
          </w:tcPr>
          <w:p w14:paraId="4157745F" w14:textId="3241CA85" w:rsidR="0071564A" w:rsidRPr="00A80B6C" w:rsidRDefault="0071564A" w:rsidP="0071564A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0000"/>
              </w:rPr>
              <w:t></w:t>
            </w:r>
          </w:p>
        </w:tc>
        <w:tc>
          <w:tcPr>
            <w:tcW w:w="651" w:type="dxa"/>
            <w:vAlign w:val="center"/>
          </w:tcPr>
          <w:p w14:paraId="53183BC6" w14:textId="6F3BB866" w:rsidR="0071564A" w:rsidRPr="00A80B6C" w:rsidRDefault="0071564A" w:rsidP="0071564A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0" w:type="dxa"/>
            <w:vAlign w:val="center"/>
          </w:tcPr>
          <w:p w14:paraId="63B9FDE8" w14:textId="611E08C1" w:rsidR="0071564A" w:rsidRPr="00A80B6C" w:rsidRDefault="0071564A" w:rsidP="0071564A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vAlign w:val="center"/>
          </w:tcPr>
          <w:p w14:paraId="79150B24" w14:textId="7BCB5162" w:rsidR="0071564A" w:rsidRPr="00C14C6C" w:rsidRDefault="0071564A" w:rsidP="0071564A">
            <w:pPr>
              <w:spacing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651" w:type="dxa"/>
          </w:tcPr>
          <w:p w14:paraId="02CF377A" w14:textId="5EEA6B6E" w:rsidR="0071564A" w:rsidRPr="00A80B6C" w:rsidRDefault="0071564A" w:rsidP="0071564A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00B050"/>
              </w:rPr>
              <w:t></w:t>
            </w:r>
          </w:p>
        </w:tc>
        <w:tc>
          <w:tcPr>
            <w:tcW w:w="651" w:type="dxa"/>
            <w:shd w:val="clear" w:color="auto" w:fill="E7E6E6"/>
            <w:vAlign w:val="center"/>
          </w:tcPr>
          <w:p w14:paraId="714EAB75" w14:textId="2AD62B17" w:rsidR="0071564A" w:rsidRPr="00A80B6C" w:rsidRDefault="000E0253" w:rsidP="0071564A">
            <w:pPr>
              <w:spacing w:after="120"/>
              <w:rPr>
                <w:rFonts w:ascii="Calibri" w:eastAsia="Calibri" w:hAnsi="Calibri" w:cs="Times New Roman"/>
              </w:rPr>
            </w:pPr>
            <w:r w:rsidRPr="00A80B6C">
              <w:rPr>
                <w:rFonts w:ascii="Segoe UI Symbol" w:eastAsia="Calibri" w:hAnsi="Segoe UI Symbol" w:cs="Times New Roman"/>
                <w:color w:val="FF0000"/>
              </w:rPr>
              <w:t></w:t>
            </w:r>
          </w:p>
        </w:tc>
      </w:tr>
    </w:tbl>
    <w:p w14:paraId="36743B08" w14:textId="684CCB77" w:rsidR="00493EC0" w:rsidRDefault="002C6568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DF4E5B4" wp14:editId="7F87DE96">
                <wp:simplePos x="0" y="0"/>
                <wp:positionH relativeFrom="column">
                  <wp:posOffset>2586355</wp:posOffset>
                </wp:positionH>
                <wp:positionV relativeFrom="paragraph">
                  <wp:posOffset>3737650</wp:posOffset>
                </wp:positionV>
                <wp:extent cx="4019550" cy="306705"/>
                <wp:effectExtent l="0" t="0" r="0" b="0"/>
                <wp:wrapSquare wrapText="bothSides"/>
                <wp:docPr id="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E1A57" w14:textId="4179C6C1" w:rsidR="002C6568" w:rsidRPr="00586DEF" w:rsidRDefault="002C6568" w:rsidP="002C656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E67">
                              <w:rPr>
                                <w:rFonts w:ascii="Segoe UI Symbol" w:hAnsi="Segoe UI Symbol"/>
                                <w:color w:val="00B050"/>
                                <w:sz w:val="20"/>
                                <w:szCs w:val="20"/>
                              </w:rPr>
                              <w:t xml:space="preserve"> </w:t>
                            </w:r>
                            <w:r w:rsidRPr="008B6E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Low risk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455B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B6E67">
                              <w:rPr>
                                <w:rFonts w:ascii="Segoe UI Symbol" w:hAnsi="Segoe UI Symbol"/>
                                <w:color w:val="FFC000"/>
                                <w:sz w:val="20"/>
                                <w:szCs w:val="20"/>
                              </w:rPr>
                              <w:t xml:space="preserve"> </w:t>
                            </w:r>
                            <w:r w:rsidR="00455B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oderate risk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455B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455BFF" w:rsidRPr="00C14C6C">
                              <w:rPr>
                                <w:rFonts w:ascii="Segoe UI Symbol" w:hAnsi="Segoe UI Symbol"/>
                                <w:color w:val="FF0000"/>
                                <w:sz w:val="20"/>
                                <w:szCs w:val="20"/>
                              </w:rPr>
                              <w:t></w:t>
                            </w:r>
                            <w:r w:rsidR="00455BFF" w:rsidRPr="00C14C6C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55B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erious risk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C14C6C">
                              <w:rPr>
                                <w:rFonts w:ascii="Segoe UI Symbol" w:hAnsi="Segoe UI Symbol"/>
                                <w:color w:val="000000" w:themeColor="text1"/>
                                <w:sz w:val="20"/>
                                <w:szCs w:val="20"/>
                              </w:rPr>
                              <w:t></w:t>
                            </w:r>
                            <w:r w:rsidR="00455B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55BFF" w:rsidRPr="00455B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ritical</w:t>
                            </w:r>
                            <w:r w:rsidR="00455B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isk</w:t>
                            </w:r>
                          </w:p>
                          <w:p w14:paraId="20C5318E" w14:textId="77777777" w:rsidR="002C6568" w:rsidRPr="008B6E67" w:rsidRDefault="002C6568" w:rsidP="002C656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80AE608" w14:textId="77777777" w:rsidR="002C6568" w:rsidRPr="008B6E67" w:rsidRDefault="002C6568" w:rsidP="002C656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4E5B4" id="_x0000_s1027" type="#_x0000_t202" style="position:absolute;margin-left:203.65pt;margin-top:294.3pt;width:316.5pt;height:24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" stroked="f">
                <v:textbox>
                  <w:txbxContent>
                    <w:p w14:paraId="207E1A57" w14:textId="4179C6C1" w:rsidR="002C6568" w:rsidRPr="00586DEF" w:rsidRDefault="002C6568" w:rsidP="002C656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E67">
                        <w:rPr>
                          <w:rFonts w:ascii="Segoe UI Symbol" w:hAnsi="Segoe UI Symbol"/>
                          <w:color w:val="00B050"/>
                          <w:sz w:val="20"/>
                          <w:szCs w:val="20"/>
                        </w:rPr>
                        <w:t xml:space="preserve"> </w:t>
                      </w:r>
                      <w:r w:rsidRPr="008B6E6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Low risk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="00455B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8B6E67">
                        <w:rPr>
                          <w:rFonts w:ascii="Segoe UI Symbol" w:hAnsi="Segoe UI Symbol"/>
                          <w:color w:val="FFC000"/>
                          <w:sz w:val="20"/>
                          <w:szCs w:val="20"/>
                        </w:rPr>
                        <w:t xml:space="preserve"> </w:t>
                      </w:r>
                      <w:r w:rsidR="00455BF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oderate risk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</w:t>
                      </w:r>
                      <w:r w:rsidR="00455B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="00455BFF" w:rsidRPr="00C14C6C">
                        <w:rPr>
                          <w:rFonts w:ascii="Segoe UI Symbol" w:hAnsi="Segoe UI Symbol"/>
                          <w:color w:val="FF0000"/>
                          <w:sz w:val="20"/>
                          <w:szCs w:val="20"/>
                        </w:rPr>
                        <w:t></w:t>
                      </w:r>
                      <w:r w:rsidR="00455BFF" w:rsidRPr="00C14C6C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r w:rsidR="00455B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erious risk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Pr="00C14C6C">
                        <w:rPr>
                          <w:rFonts w:ascii="Segoe UI Symbol" w:hAnsi="Segoe UI Symbol"/>
                          <w:color w:val="000000" w:themeColor="text1"/>
                          <w:sz w:val="20"/>
                          <w:szCs w:val="20"/>
                        </w:rPr>
                        <w:t></w:t>
                      </w:r>
                      <w:r w:rsidR="00455BF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455BFF" w:rsidRPr="00455BF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ritical</w:t>
                      </w:r>
                      <w:r w:rsidR="00455BF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risk</w:t>
                      </w:r>
                    </w:p>
                    <w:p w14:paraId="20C5318E" w14:textId="77777777" w:rsidR="002C6568" w:rsidRPr="008B6E67" w:rsidRDefault="002C6568" w:rsidP="002C656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480AE608" w14:textId="77777777" w:rsidR="002C6568" w:rsidRPr="008B6E67" w:rsidRDefault="002C6568" w:rsidP="002C656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267FC0" w14:textId="10FFDBB1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429BE134" w14:textId="711B61CD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4283F47A" w14:textId="5B46C1AA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44806C53" w14:textId="0DC896A1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6347563C" w14:textId="42C41B08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784DD692" w14:textId="5D2DA8FB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3BB88E75" w14:textId="323E0036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0F9AEC11" w14:textId="455EF07D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663CBA9B" w14:textId="42CFCC49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38DCEFA7" w14:textId="0EE29910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2616A18D" w14:textId="4D40748A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3CC3B590" w14:textId="3B193093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50695A62" w14:textId="74BD396A" w:rsidR="00955340" w:rsidRP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1A509338" w14:textId="202C7AA0" w:rsidR="00955340" w:rsidRDefault="00955340" w:rsidP="00955340">
      <w:pPr>
        <w:rPr>
          <w:rFonts w:ascii="Times New Roman" w:hAnsi="Times New Roman" w:cs="Times New Roman"/>
          <w:sz w:val="24"/>
          <w:szCs w:val="24"/>
        </w:rPr>
      </w:pPr>
    </w:p>
    <w:p w14:paraId="65691734" w14:textId="60843A58" w:rsidR="00955340" w:rsidRDefault="00955340" w:rsidP="00955340">
      <w:pPr>
        <w:tabs>
          <w:tab w:val="left" w:pos="614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BBF397B" w14:textId="7E98755F" w:rsidR="00955340" w:rsidRDefault="00955340" w:rsidP="00955340">
      <w:pPr>
        <w:tabs>
          <w:tab w:val="left" w:pos="6143"/>
        </w:tabs>
        <w:rPr>
          <w:rFonts w:ascii="Times New Roman" w:hAnsi="Times New Roman" w:cs="Times New Roman"/>
          <w:sz w:val="24"/>
          <w:szCs w:val="24"/>
        </w:rPr>
      </w:pPr>
    </w:p>
    <w:p w14:paraId="39DBB074" w14:textId="77777777" w:rsidR="008435DD" w:rsidRDefault="008435DD" w:rsidP="00955340">
      <w:pPr>
        <w:tabs>
          <w:tab w:val="left" w:pos="6143"/>
        </w:tabs>
        <w:rPr>
          <w:rFonts w:ascii="Times New Roman" w:hAnsi="Times New Roman" w:cs="Times New Roman"/>
          <w:sz w:val="24"/>
          <w:szCs w:val="24"/>
        </w:rPr>
      </w:pPr>
    </w:p>
    <w:p w14:paraId="45C6021B" w14:textId="3C0D1E32" w:rsidR="00955340" w:rsidRDefault="009363E0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C. </w:t>
      </w:r>
      <w:r w:rsidR="00955340" w:rsidRPr="00955340">
        <w:rPr>
          <w:rFonts w:ascii="Times New Roman" w:hAnsi="Times New Roman" w:cs="Times New Roman"/>
          <w:b/>
          <w:bCs/>
          <w:sz w:val="24"/>
          <w:szCs w:val="24"/>
        </w:rPr>
        <w:t xml:space="preserve">Comparison between </w:t>
      </w:r>
      <w:r w:rsidR="002C6776">
        <w:rPr>
          <w:rFonts w:ascii="Times New Roman" w:hAnsi="Times New Roman" w:cs="Times New Roman"/>
          <w:b/>
          <w:bCs/>
          <w:sz w:val="24"/>
          <w:szCs w:val="24"/>
        </w:rPr>
        <w:t xml:space="preserve">the three </w:t>
      </w:r>
      <w:r w:rsidR="00955340" w:rsidRPr="00955340">
        <w:rPr>
          <w:rFonts w:ascii="Times New Roman" w:hAnsi="Times New Roman" w:cs="Times New Roman"/>
          <w:b/>
          <w:bCs/>
          <w:sz w:val="24"/>
          <w:szCs w:val="24"/>
        </w:rPr>
        <w:t>tools</w:t>
      </w:r>
    </w:p>
    <w:p w14:paraId="5E4C25A6" w14:textId="77777777" w:rsidR="008435DD" w:rsidRDefault="008435DD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pPr w:leftFromText="180" w:rightFromText="180" w:vertAnchor="text" w:horzAnchor="margin" w:tblpXSpec="center" w:tblpY="-21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2083"/>
        <w:gridCol w:w="2736"/>
        <w:gridCol w:w="2410"/>
        <w:gridCol w:w="2268"/>
      </w:tblGrid>
      <w:tr w:rsidR="0008717A" w:rsidRPr="00A80B6C" w14:paraId="0638DB92" w14:textId="77777777" w:rsidTr="00A9117C">
        <w:trPr>
          <w:gridBefore w:val="1"/>
          <w:wBefore w:w="426" w:type="dxa"/>
          <w:cantSplit/>
          <w:trHeight w:val="3146"/>
        </w:trPr>
        <w:tc>
          <w:tcPr>
            <w:tcW w:w="2083" w:type="dxa"/>
            <w:tcBorders>
              <w:top w:val="nil"/>
              <w:left w:val="nil"/>
            </w:tcBorders>
            <w:vAlign w:val="center"/>
          </w:tcPr>
          <w:p w14:paraId="06F05366" w14:textId="77777777" w:rsidR="0008717A" w:rsidRPr="00A80B6C" w:rsidRDefault="0008717A" w:rsidP="001A359B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2736" w:type="dxa"/>
            <w:vAlign w:val="center"/>
          </w:tcPr>
          <w:p w14:paraId="4CBC2AB9" w14:textId="32E266CE" w:rsidR="0008717A" w:rsidRPr="00A80B6C" w:rsidRDefault="0008717A" w:rsidP="00701F92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B782E">
              <w:rPr>
                <w:rFonts w:ascii="Times New Roman" w:eastAsia="Calibri" w:hAnsi="Times New Roman" w:cs="Times New Roman"/>
                <w:b/>
                <w:bCs/>
              </w:rPr>
              <w:t xml:space="preserve">Downs &amp; Black </w:t>
            </w:r>
          </w:p>
        </w:tc>
        <w:tc>
          <w:tcPr>
            <w:tcW w:w="2410" w:type="dxa"/>
            <w:vAlign w:val="center"/>
          </w:tcPr>
          <w:p w14:paraId="69BFDDA9" w14:textId="745DE251" w:rsidR="0008717A" w:rsidRPr="00A80B6C" w:rsidRDefault="0008717A" w:rsidP="00701F92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B782E">
              <w:rPr>
                <w:rFonts w:ascii="Times New Roman" w:eastAsia="Calibri" w:hAnsi="Times New Roman" w:cs="Times New Roman"/>
                <w:b/>
                <w:bCs/>
              </w:rPr>
              <w:t>ROB 2</w:t>
            </w:r>
          </w:p>
        </w:tc>
        <w:tc>
          <w:tcPr>
            <w:tcW w:w="2268" w:type="dxa"/>
            <w:vAlign w:val="center"/>
          </w:tcPr>
          <w:p w14:paraId="00A7902A" w14:textId="03A6E1FF" w:rsidR="0008717A" w:rsidRPr="00A80B6C" w:rsidRDefault="0008717A" w:rsidP="00701F92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B782E">
              <w:rPr>
                <w:rFonts w:ascii="Times New Roman" w:eastAsia="Calibri" w:hAnsi="Times New Roman" w:cs="Times New Roman"/>
                <w:b/>
                <w:bCs/>
              </w:rPr>
              <w:t>ROBINS-I</w:t>
            </w:r>
          </w:p>
        </w:tc>
      </w:tr>
      <w:tr w:rsidR="00701F92" w:rsidRPr="00A80B6C" w14:paraId="348876EF" w14:textId="77777777" w:rsidTr="00A9117C">
        <w:trPr>
          <w:trHeight w:val="257"/>
        </w:trPr>
        <w:tc>
          <w:tcPr>
            <w:tcW w:w="2509" w:type="dxa"/>
            <w:gridSpan w:val="2"/>
            <w:vAlign w:val="center"/>
          </w:tcPr>
          <w:p w14:paraId="4E4C3173" w14:textId="77777777" w:rsidR="0008717A" w:rsidRPr="00A80B6C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tter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et al.</w:t>
            </w:r>
          </w:p>
        </w:tc>
        <w:tc>
          <w:tcPr>
            <w:tcW w:w="2736" w:type="dxa"/>
            <w:shd w:val="clear" w:color="auto" w:fill="92D050"/>
            <w:vAlign w:val="center"/>
          </w:tcPr>
          <w:p w14:paraId="5C11F892" w14:textId="4DE7971E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88.8</w:t>
            </w:r>
            <w:r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% </w:t>
            </w:r>
            <w:r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>High</w:t>
            </w:r>
            <w:r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>quality</w:t>
            </w:r>
            <w:r>
              <w:rPr>
                <w:rFonts w:ascii="Segoe UI Symbol" w:eastAsia="Calibri" w:hAnsi="Segoe UI Symbol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shd w:val="clear" w:color="auto" w:fill="92D050"/>
            <w:vAlign w:val="center"/>
          </w:tcPr>
          <w:p w14:paraId="3879D32E" w14:textId="33FA3FE4" w:rsidR="0008717A" w:rsidRPr="00A80B6C" w:rsidRDefault="0008717A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Low risk</w:t>
            </w:r>
          </w:p>
        </w:tc>
        <w:tc>
          <w:tcPr>
            <w:tcW w:w="2268" w:type="dxa"/>
            <w:vAlign w:val="center"/>
          </w:tcPr>
          <w:p w14:paraId="34A752E5" w14:textId="10496652" w:rsidR="0008717A" w:rsidRPr="00A80B6C" w:rsidRDefault="0008717A" w:rsidP="00A03897">
            <w:pPr>
              <w:spacing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F92" w:rsidRPr="00A80B6C" w14:paraId="0CC875B3" w14:textId="77777777" w:rsidTr="00A9117C">
        <w:trPr>
          <w:trHeight w:val="404"/>
        </w:trPr>
        <w:tc>
          <w:tcPr>
            <w:tcW w:w="2509" w:type="dxa"/>
            <w:gridSpan w:val="2"/>
            <w:vAlign w:val="center"/>
          </w:tcPr>
          <w:p w14:paraId="724770D5" w14:textId="77777777" w:rsidR="0008717A" w:rsidRPr="00A80B6C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sposito et al.</w:t>
            </w:r>
          </w:p>
        </w:tc>
        <w:tc>
          <w:tcPr>
            <w:tcW w:w="2736" w:type="dxa"/>
            <w:shd w:val="clear" w:color="auto" w:fill="FF0000"/>
            <w:vAlign w:val="center"/>
          </w:tcPr>
          <w:p w14:paraId="39C09C8E" w14:textId="5077FB1C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48.1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 %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Low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quality)</w:t>
            </w:r>
          </w:p>
        </w:tc>
        <w:tc>
          <w:tcPr>
            <w:tcW w:w="2410" w:type="dxa"/>
            <w:shd w:val="clear" w:color="auto" w:fill="FF0000"/>
            <w:vAlign w:val="center"/>
          </w:tcPr>
          <w:p w14:paraId="2D42D31F" w14:textId="5EEDE991" w:rsidR="0008717A" w:rsidRPr="00A80B6C" w:rsidRDefault="0008717A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High risk</w:t>
            </w:r>
          </w:p>
        </w:tc>
        <w:tc>
          <w:tcPr>
            <w:tcW w:w="2268" w:type="dxa"/>
            <w:vAlign w:val="center"/>
          </w:tcPr>
          <w:p w14:paraId="77AA1670" w14:textId="6AE719CC" w:rsidR="0008717A" w:rsidRPr="00A80B6C" w:rsidRDefault="0008717A" w:rsidP="00A03897">
            <w:pPr>
              <w:spacing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F92" w:rsidRPr="00A80B6C" w14:paraId="6710CBFF" w14:textId="77777777" w:rsidTr="00A9117C">
        <w:trPr>
          <w:trHeight w:val="255"/>
        </w:trPr>
        <w:tc>
          <w:tcPr>
            <w:tcW w:w="2509" w:type="dxa"/>
            <w:gridSpan w:val="2"/>
            <w:vAlign w:val="center"/>
          </w:tcPr>
          <w:p w14:paraId="015803D6" w14:textId="77777777" w:rsidR="0008717A" w:rsidRPr="00A80B6C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avigne et al.</w:t>
            </w:r>
          </w:p>
        </w:tc>
        <w:tc>
          <w:tcPr>
            <w:tcW w:w="2736" w:type="dxa"/>
            <w:shd w:val="clear" w:color="auto" w:fill="92D050"/>
            <w:vAlign w:val="center"/>
          </w:tcPr>
          <w:p w14:paraId="2897D7E0" w14:textId="0013AD8F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96.2</w:t>
            </w:r>
            <w:r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% 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High 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>quality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shd w:val="clear" w:color="auto" w:fill="92D050"/>
            <w:vAlign w:val="center"/>
          </w:tcPr>
          <w:p w14:paraId="64416984" w14:textId="2094F88A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Low risk</w:t>
            </w:r>
          </w:p>
        </w:tc>
        <w:tc>
          <w:tcPr>
            <w:tcW w:w="2268" w:type="dxa"/>
            <w:vAlign w:val="center"/>
          </w:tcPr>
          <w:p w14:paraId="3C79DAB0" w14:textId="3ED5A849" w:rsidR="0008717A" w:rsidRPr="00A80B6C" w:rsidRDefault="0008717A" w:rsidP="00A03897">
            <w:pPr>
              <w:spacing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F92" w:rsidRPr="00A80B6C" w14:paraId="466C641D" w14:textId="77777777" w:rsidTr="00A9117C">
        <w:trPr>
          <w:trHeight w:val="261"/>
        </w:trPr>
        <w:tc>
          <w:tcPr>
            <w:tcW w:w="2509" w:type="dxa"/>
            <w:gridSpan w:val="2"/>
            <w:vAlign w:val="center"/>
          </w:tcPr>
          <w:p w14:paraId="0A6EE249" w14:textId="77777777" w:rsidR="0008717A" w:rsidRPr="00A80B6C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elson et al.</w:t>
            </w:r>
          </w:p>
        </w:tc>
        <w:tc>
          <w:tcPr>
            <w:tcW w:w="2736" w:type="dxa"/>
            <w:shd w:val="clear" w:color="auto" w:fill="92D050"/>
            <w:vAlign w:val="center"/>
          </w:tcPr>
          <w:p w14:paraId="5AEBCC88" w14:textId="2F9DC465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88.9</w:t>
            </w:r>
            <w:r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% 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>High</w:t>
            </w:r>
            <w:r w:rsidR="00701F92" w:rsidRPr="00A03897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>quality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shd w:val="clear" w:color="auto" w:fill="92D050"/>
            <w:vAlign w:val="center"/>
          </w:tcPr>
          <w:p w14:paraId="23125839" w14:textId="065F5D51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Low risk</w:t>
            </w:r>
          </w:p>
        </w:tc>
        <w:tc>
          <w:tcPr>
            <w:tcW w:w="2268" w:type="dxa"/>
            <w:vAlign w:val="center"/>
          </w:tcPr>
          <w:p w14:paraId="11CF3BE1" w14:textId="25A5D80E" w:rsidR="0008717A" w:rsidRPr="00A80B6C" w:rsidRDefault="0008717A" w:rsidP="00A03897">
            <w:pPr>
              <w:spacing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F92" w:rsidRPr="00A80B6C" w14:paraId="2EC0E14E" w14:textId="77777777" w:rsidTr="00A9117C">
        <w:trPr>
          <w:trHeight w:val="267"/>
        </w:trPr>
        <w:tc>
          <w:tcPr>
            <w:tcW w:w="2509" w:type="dxa"/>
            <w:gridSpan w:val="2"/>
            <w:vAlign w:val="center"/>
          </w:tcPr>
          <w:p w14:paraId="47497F68" w14:textId="77777777" w:rsidR="0008717A" w:rsidRPr="00A80B6C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the-Kania et al.</w:t>
            </w:r>
          </w:p>
        </w:tc>
        <w:tc>
          <w:tcPr>
            <w:tcW w:w="2736" w:type="dxa"/>
            <w:shd w:val="clear" w:color="auto" w:fill="FF0000"/>
            <w:vAlign w:val="center"/>
          </w:tcPr>
          <w:p w14:paraId="69A98E92" w14:textId="31E036B4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55.6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 %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Low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quality)</w:t>
            </w:r>
          </w:p>
        </w:tc>
        <w:tc>
          <w:tcPr>
            <w:tcW w:w="2410" w:type="dxa"/>
            <w:shd w:val="clear" w:color="auto" w:fill="FF0000"/>
            <w:vAlign w:val="center"/>
          </w:tcPr>
          <w:p w14:paraId="28CF766B" w14:textId="6CD90B04" w:rsidR="0008717A" w:rsidRPr="00A80B6C" w:rsidRDefault="00A03897" w:rsidP="00A03897">
            <w:pPr>
              <w:spacing w:after="12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High risk</w:t>
            </w:r>
          </w:p>
        </w:tc>
        <w:tc>
          <w:tcPr>
            <w:tcW w:w="2268" w:type="dxa"/>
            <w:vAlign w:val="center"/>
          </w:tcPr>
          <w:p w14:paraId="39FEB89E" w14:textId="665E5B43" w:rsidR="0008717A" w:rsidRPr="00A80B6C" w:rsidRDefault="0008717A" w:rsidP="00A03897">
            <w:pPr>
              <w:spacing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F92" w:rsidRPr="00A80B6C" w14:paraId="1CCF3CFD" w14:textId="77777777" w:rsidTr="005D14F3">
        <w:trPr>
          <w:trHeight w:val="267"/>
        </w:trPr>
        <w:tc>
          <w:tcPr>
            <w:tcW w:w="2509" w:type="dxa"/>
            <w:gridSpan w:val="2"/>
            <w:vAlign w:val="center"/>
          </w:tcPr>
          <w:p w14:paraId="3890357E" w14:textId="77777777" w:rsidR="0008717A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rudelle-Jackson et al.</w:t>
            </w:r>
          </w:p>
        </w:tc>
        <w:tc>
          <w:tcPr>
            <w:tcW w:w="2736" w:type="dxa"/>
            <w:shd w:val="clear" w:color="auto" w:fill="92D050"/>
            <w:vAlign w:val="center"/>
          </w:tcPr>
          <w:p w14:paraId="0F60F98B" w14:textId="5C3ADC71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2C6776">
              <w:rPr>
                <w:rFonts w:ascii="Segoe UI Symbol" w:eastAsia="Calibri" w:hAnsi="Segoe UI Symbol" w:cs="Times New Roman"/>
                <w:color w:val="000000" w:themeColor="text1"/>
                <w:shd w:val="clear" w:color="auto" w:fill="92D050"/>
              </w:rPr>
              <w:t xml:space="preserve">85.1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  <w:shd w:val="clear" w:color="auto" w:fill="92D050"/>
              </w:rPr>
              <w:t xml:space="preserve">% </w:t>
            </w:r>
            <w:r w:rsidRPr="002C6776">
              <w:rPr>
                <w:rFonts w:ascii="Segoe UI Symbol" w:eastAsia="Calibri" w:hAnsi="Segoe UI Symbol" w:cs="Times New Roman"/>
                <w:color w:val="000000" w:themeColor="text1"/>
                <w:shd w:val="clear" w:color="auto" w:fill="92D050"/>
              </w:rPr>
              <w:t>(</w:t>
            </w:r>
            <w:r w:rsidR="00701F92" w:rsidRPr="002C6776">
              <w:rPr>
                <w:rFonts w:ascii="Segoe UI Symbol" w:eastAsia="Calibri" w:hAnsi="Segoe UI Symbol" w:cs="Times New Roman"/>
                <w:color w:val="000000" w:themeColor="text1"/>
                <w:shd w:val="clear" w:color="auto" w:fill="92D050"/>
              </w:rPr>
              <w:t>High</w:t>
            </w:r>
            <w:r w:rsidRPr="002C6776">
              <w:rPr>
                <w:rFonts w:ascii="Segoe UI Symbol" w:eastAsia="Calibri" w:hAnsi="Segoe UI Symbol" w:cs="Times New Roman"/>
                <w:color w:val="000000" w:themeColor="text1"/>
                <w:shd w:val="clear" w:color="auto" w:fill="92D050"/>
              </w:rPr>
              <w:t xml:space="preserve"> </w:t>
            </w:r>
            <w:r w:rsidR="00701F92" w:rsidRPr="002C6776">
              <w:rPr>
                <w:rFonts w:ascii="Segoe UI Symbol" w:eastAsia="Calibri" w:hAnsi="Segoe UI Symbol" w:cs="Times New Roman"/>
                <w:color w:val="000000" w:themeColor="text1"/>
                <w:shd w:val="clear" w:color="auto" w:fill="92D050"/>
              </w:rPr>
              <w:t>quality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shd w:val="clear" w:color="auto" w:fill="92D050"/>
            <w:vAlign w:val="center"/>
          </w:tcPr>
          <w:p w14:paraId="16520A03" w14:textId="3BA3CD92" w:rsidR="0008717A" w:rsidRPr="00A03897" w:rsidRDefault="005D14F3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Low risk</w:t>
            </w:r>
          </w:p>
        </w:tc>
        <w:tc>
          <w:tcPr>
            <w:tcW w:w="2268" w:type="dxa"/>
            <w:vAlign w:val="center"/>
          </w:tcPr>
          <w:p w14:paraId="6456D7A0" w14:textId="4CE012CC" w:rsidR="0008717A" w:rsidRPr="00A80B6C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B050"/>
              </w:rPr>
            </w:pPr>
          </w:p>
        </w:tc>
      </w:tr>
      <w:tr w:rsidR="00701F92" w:rsidRPr="00A80B6C" w14:paraId="5DB0234D" w14:textId="77777777" w:rsidTr="00A9117C">
        <w:trPr>
          <w:trHeight w:val="267"/>
        </w:trPr>
        <w:tc>
          <w:tcPr>
            <w:tcW w:w="2509" w:type="dxa"/>
            <w:gridSpan w:val="2"/>
            <w:vAlign w:val="center"/>
          </w:tcPr>
          <w:p w14:paraId="55637B38" w14:textId="77777777" w:rsidR="0008717A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inther et al.</w:t>
            </w:r>
          </w:p>
        </w:tc>
        <w:tc>
          <w:tcPr>
            <w:tcW w:w="2736" w:type="dxa"/>
            <w:shd w:val="clear" w:color="auto" w:fill="FFC000" w:themeFill="accent4"/>
            <w:vAlign w:val="center"/>
          </w:tcPr>
          <w:p w14:paraId="647AEDDB" w14:textId="64C63B47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74.0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 %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Moderate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quality)</w:t>
            </w:r>
          </w:p>
        </w:tc>
        <w:tc>
          <w:tcPr>
            <w:tcW w:w="2410" w:type="dxa"/>
            <w:shd w:val="clear" w:color="auto" w:fill="FFC000" w:themeFill="accent4"/>
            <w:vAlign w:val="center"/>
          </w:tcPr>
          <w:p w14:paraId="5B03D495" w14:textId="4D1715A3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Some concerns</w:t>
            </w:r>
          </w:p>
        </w:tc>
        <w:tc>
          <w:tcPr>
            <w:tcW w:w="2268" w:type="dxa"/>
            <w:vAlign w:val="center"/>
          </w:tcPr>
          <w:p w14:paraId="3CFF32CB" w14:textId="4B3E06CF" w:rsidR="0008717A" w:rsidRPr="00A80B6C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B050"/>
              </w:rPr>
            </w:pPr>
          </w:p>
        </w:tc>
      </w:tr>
      <w:tr w:rsidR="00701F92" w:rsidRPr="00A80B6C" w14:paraId="544A2AEE" w14:textId="77777777" w:rsidTr="00A9117C">
        <w:trPr>
          <w:trHeight w:val="267"/>
        </w:trPr>
        <w:tc>
          <w:tcPr>
            <w:tcW w:w="2509" w:type="dxa"/>
            <w:gridSpan w:val="2"/>
            <w:vAlign w:val="center"/>
          </w:tcPr>
          <w:p w14:paraId="49471771" w14:textId="77777777" w:rsidR="0008717A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Zeng et al.</w:t>
            </w:r>
          </w:p>
        </w:tc>
        <w:tc>
          <w:tcPr>
            <w:tcW w:w="2736" w:type="dxa"/>
            <w:shd w:val="clear" w:color="auto" w:fill="92D050"/>
            <w:vAlign w:val="center"/>
          </w:tcPr>
          <w:p w14:paraId="475B150E" w14:textId="72BB977B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85.1</w:t>
            </w:r>
            <w:r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% 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>High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>quality</w:t>
            </w: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shd w:val="clear" w:color="auto" w:fill="92D050"/>
            <w:vAlign w:val="center"/>
          </w:tcPr>
          <w:p w14:paraId="0C438D1C" w14:textId="492CC023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Low risk</w:t>
            </w:r>
          </w:p>
        </w:tc>
        <w:tc>
          <w:tcPr>
            <w:tcW w:w="2268" w:type="dxa"/>
            <w:vAlign w:val="center"/>
          </w:tcPr>
          <w:p w14:paraId="1689288A" w14:textId="2597FFDA" w:rsidR="0008717A" w:rsidRPr="00A80B6C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B050"/>
              </w:rPr>
            </w:pPr>
          </w:p>
        </w:tc>
      </w:tr>
      <w:tr w:rsidR="0008717A" w:rsidRPr="00A80B6C" w14:paraId="71101F4E" w14:textId="77777777" w:rsidTr="00A9117C">
        <w:trPr>
          <w:trHeight w:val="267"/>
        </w:trPr>
        <w:tc>
          <w:tcPr>
            <w:tcW w:w="2509" w:type="dxa"/>
            <w:gridSpan w:val="2"/>
            <w:vAlign w:val="center"/>
          </w:tcPr>
          <w:p w14:paraId="75A6DC64" w14:textId="002D61A0" w:rsidR="0008717A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prile et al.</w:t>
            </w:r>
          </w:p>
        </w:tc>
        <w:tc>
          <w:tcPr>
            <w:tcW w:w="2736" w:type="dxa"/>
            <w:shd w:val="clear" w:color="auto" w:fill="FFC000" w:themeFill="accent4"/>
            <w:vAlign w:val="center"/>
          </w:tcPr>
          <w:p w14:paraId="1D61D43A" w14:textId="58964A8B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62.9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%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(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Moderate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quality)</w:t>
            </w:r>
          </w:p>
        </w:tc>
        <w:tc>
          <w:tcPr>
            <w:tcW w:w="2410" w:type="dxa"/>
            <w:vAlign w:val="center"/>
          </w:tcPr>
          <w:p w14:paraId="4D177E20" w14:textId="77777777" w:rsidR="0008717A" w:rsidRPr="00A80B6C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B050"/>
              </w:rPr>
            </w:pPr>
          </w:p>
        </w:tc>
        <w:tc>
          <w:tcPr>
            <w:tcW w:w="2268" w:type="dxa"/>
            <w:shd w:val="clear" w:color="auto" w:fill="FFC000" w:themeFill="accent4"/>
            <w:vAlign w:val="center"/>
          </w:tcPr>
          <w:p w14:paraId="194E6F4A" w14:textId="32BDFA17" w:rsidR="0008717A" w:rsidRPr="0008717A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08717A">
              <w:rPr>
                <w:rFonts w:ascii="Segoe UI Symbol" w:eastAsia="Calibri" w:hAnsi="Segoe UI Symbol" w:cs="Times New Roman"/>
                <w:color w:val="000000" w:themeColor="text1"/>
              </w:rPr>
              <w:t>Moderate</w:t>
            </w:r>
            <w:r w:rsidR="00A03897">
              <w:rPr>
                <w:rFonts w:ascii="Segoe UI Symbol" w:eastAsia="Calibri" w:hAnsi="Segoe UI Symbol" w:cs="Times New Roman"/>
                <w:color w:val="000000" w:themeColor="text1"/>
              </w:rPr>
              <w:t xml:space="preserve"> risk</w:t>
            </w:r>
          </w:p>
        </w:tc>
      </w:tr>
      <w:tr w:rsidR="0008717A" w:rsidRPr="00A80B6C" w14:paraId="09C17ED3" w14:textId="77777777" w:rsidTr="00A9117C">
        <w:trPr>
          <w:trHeight w:val="267"/>
        </w:trPr>
        <w:tc>
          <w:tcPr>
            <w:tcW w:w="2509" w:type="dxa"/>
            <w:gridSpan w:val="2"/>
            <w:vAlign w:val="center"/>
          </w:tcPr>
          <w:p w14:paraId="128DE0BC" w14:textId="6806DEC3" w:rsidR="0008717A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habana et al.</w:t>
            </w:r>
          </w:p>
        </w:tc>
        <w:tc>
          <w:tcPr>
            <w:tcW w:w="2736" w:type="dxa"/>
            <w:shd w:val="clear" w:color="auto" w:fill="FF0000"/>
            <w:vAlign w:val="center"/>
          </w:tcPr>
          <w:p w14:paraId="67F34743" w14:textId="3197C4B7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59.2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%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(Low quality)</w:t>
            </w:r>
          </w:p>
        </w:tc>
        <w:tc>
          <w:tcPr>
            <w:tcW w:w="2410" w:type="dxa"/>
            <w:vAlign w:val="center"/>
          </w:tcPr>
          <w:p w14:paraId="7B01D3AA" w14:textId="77777777" w:rsidR="0008717A" w:rsidRPr="00A80B6C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B050"/>
              </w:rPr>
            </w:pPr>
          </w:p>
        </w:tc>
        <w:tc>
          <w:tcPr>
            <w:tcW w:w="2268" w:type="dxa"/>
            <w:shd w:val="clear" w:color="auto" w:fill="FF0000"/>
            <w:vAlign w:val="center"/>
          </w:tcPr>
          <w:p w14:paraId="10222A68" w14:textId="19A7D881" w:rsidR="0008717A" w:rsidRPr="0008717A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08717A">
              <w:rPr>
                <w:rFonts w:ascii="Segoe UI Symbol" w:eastAsia="Calibri" w:hAnsi="Segoe UI Symbol" w:cs="Times New Roman"/>
                <w:color w:val="000000" w:themeColor="text1"/>
              </w:rPr>
              <w:t>Serious</w:t>
            </w:r>
            <w:r w:rsidR="00A03897">
              <w:rPr>
                <w:rFonts w:ascii="Segoe UI Symbol" w:eastAsia="Calibri" w:hAnsi="Segoe UI Symbol" w:cs="Times New Roman"/>
                <w:color w:val="000000" w:themeColor="text1"/>
              </w:rPr>
              <w:t xml:space="preserve"> risk</w:t>
            </w:r>
          </w:p>
        </w:tc>
      </w:tr>
      <w:tr w:rsidR="0008717A" w:rsidRPr="00A80B6C" w14:paraId="7E5AF6B5" w14:textId="77777777" w:rsidTr="00A9117C">
        <w:trPr>
          <w:trHeight w:val="267"/>
        </w:trPr>
        <w:tc>
          <w:tcPr>
            <w:tcW w:w="2509" w:type="dxa"/>
            <w:gridSpan w:val="2"/>
            <w:vAlign w:val="center"/>
          </w:tcPr>
          <w:p w14:paraId="5F2B0A1D" w14:textId="6A9CBC0D" w:rsidR="0008717A" w:rsidRDefault="0008717A" w:rsidP="0008717A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an Driessche et al.</w:t>
            </w:r>
          </w:p>
        </w:tc>
        <w:tc>
          <w:tcPr>
            <w:tcW w:w="2736" w:type="dxa"/>
            <w:shd w:val="clear" w:color="auto" w:fill="FF0000"/>
            <w:vAlign w:val="center"/>
          </w:tcPr>
          <w:p w14:paraId="112FF3D9" w14:textId="269D3FC5" w:rsidR="0008717A" w:rsidRPr="00A03897" w:rsidRDefault="00A03897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A03897">
              <w:rPr>
                <w:rFonts w:ascii="Segoe UI Symbol" w:eastAsia="Calibri" w:hAnsi="Segoe UI Symbol" w:cs="Times New Roman"/>
                <w:color w:val="000000" w:themeColor="text1"/>
              </w:rPr>
              <w:t>55.5</w:t>
            </w:r>
            <w:r w:rsidR="00701F92">
              <w:rPr>
                <w:rFonts w:ascii="Segoe UI Symbol" w:eastAsia="Calibri" w:hAnsi="Segoe UI Symbol" w:cs="Times New Roman"/>
                <w:color w:val="000000" w:themeColor="text1"/>
              </w:rPr>
              <w:t xml:space="preserve"> </w:t>
            </w:r>
            <w:r w:rsidR="00A9117C">
              <w:rPr>
                <w:rFonts w:ascii="Segoe UI Symbol" w:eastAsia="Calibri" w:hAnsi="Segoe UI Symbol" w:cs="Times New Roman"/>
                <w:color w:val="000000" w:themeColor="text1"/>
              </w:rPr>
              <w:t xml:space="preserve">% </w:t>
            </w:r>
            <w:r w:rsidR="00701F92" w:rsidRPr="00701F92">
              <w:rPr>
                <w:rFonts w:ascii="Segoe UI Symbol" w:eastAsia="Calibri" w:hAnsi="Segoe UI Symbol" w:cs="Times New Roman"/>
                <w:color w:val="000000" w:themeColor="text1"/>
              </w:rPr>
              <w:t>(Low quality)</w:t>
            </w:r>
          </w:p>
        </w:tc>
        <w:tc>
          <w:tcPr>
            <w:tcW w:w="2410" w:type="dxa"/>
            <w:vAlign w:val="center"/>
          </w:tcPr>
          <w:p w14:paraId="77AA823A" w14:textId="77777777" w:rsidR="0008717A" w:rsidRPr="00A80B6C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B050"/>
              </w:rPr>
            </w:pPr>
          </w:p>
        </w:tc>
        <w:tc>
          <w:tcPr>
            <w:tcW w:w="2268" w:type="dxa"/>
            <w:shd w:val="clear" w:color="auto" w:fill="FF0000"/>
            <w:vAlign w:val="center"/>
          </w:tcPr>
          <w:p w14:paraId="6352E653" w14:textId="27DA000E" w:rsidR="0008717A" w:rsidRPr="0008717A" w:rsidRDefault="0008717A" w:rsidP="00A03897">
            <w:pPr>
              <w:spacing w:after="120"/>
              <w:jc w:val="center"/>
              <w:rPr>
                <w:rFonts w:ascii="Segoe UI Symbol" w:eastAsia="Calibri" w:hAnsi="Segoe UI Symbol" w:cs="Times New Roman"/>
                <w:color w:val="000000" w:themeColor="text1"/>
              </w:rPr>
            </w:pPr>
            <w:r w:rsidRPr="0008717A">
              <w:rPr>
                <w:rFonts w:ascii="Segoe UI Symbol" w:eastAsia="Calibri" w:hAnsi="Segoe UI Symbol" w:cs="Times New Roman"/>
                <w:color w:val="000000" w:themeColor="text1"/>
              </w:rPr>
              <w:t>Serious</w:t>
            </w:r>
            <w:r w:rsidR="00A03897">
              <w:rPr>
                <w:rFonts w:ascii="Segoe UI Symbol" w:eastAsia="Calibri" w:hAnsi="Segoe UI Symbol" w:cs="Times New Roman"/>
                <w:color w:val="000000" w:themeColor="text1"/>
              </w:rPr>
              <w:t xml:space="preserve"> risk</w:t>
            </w:r>
          </w:p>
        </w:tc>
      </w:tr>
    </w:tbl>
    <w:p w14:paraId="2906DA45" w14:textId="7A9F2A60" w:rsidR="0008717A" w:rsidRDefault="0008717A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99F3C" w14:textId="22CE8C1A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189F9" w14:textId="2F770F11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9D173" w14:textId="1334ED31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C1E0E" w14:textId="6499F432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A1EC6" w14:textId="2DBB4808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713EF" w14:textId="64545934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F09E1" w14:textId="775AC0C5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24312" w14:textId="3EF3ECF8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6C16F" w14:textId="7FC782E8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5F857" w14:textId="2E44F766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3DD12" w14:textId="28D4CD4A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449E2" w14:textId="192306D8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A5898" w14:textId="40B5AE0A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281FD" w14:textId="50A17DE8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8138F" w14:textId="59C32C77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DB111" w14:textId="69CE98DD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B3F43" w14:textId="5146B32C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483EA" w14:textId="6555752F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7D695D" w14:textId="583FCDBB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45A93" w14:textId="61D3727F" w:rsidR="00020FEC" w:rsidRDefault="00020FEC" w:rsidP="00955340">
      <w:pPr>
        <w:tabs>
          <w:tab w:val="left" w:pos="6143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A0B2A" w14:textId="2BF53884" w:rsidR="004E64DE" w:rsidRDefault="004E64DE" w:rsidP="00F3235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MENTS ON QUALITY ASSESSMENTS COMPARISONS </w:t>
      </w:r>
      <w:r w:rsidR="00E07C7A">
        <w:rPr>
          <w:rFonts w:ascii="Times New Roman" w:hAnsi="Times New Roman" w:cs="Times New Roman"/>
          <w:b/>
          <w:bCs/>
          <w:sz w:val="24"/>
          <w:szCs w:val="24"/>
        </w:rPr>
        <w:t>REPORTED IN TABLE C</w:t>
      </w:r>
    </w:p>
    <w:p w14:paraId="2D2CA334" w14:textId="3C639EA6" w:rsidR="00020FEC" w:rsidRPr="00E07C7A" w:rsidRDefault="004E6741" w:rsidP="00A9430F">
      <w:pPr>
        <w:jc w:val="both"/>
        <w:rPr>
          <w:rFonts w:ascii="Times New Roman" w:hAnsi="Times New Roman" w:cs="Times New Roman"/>
          <w:sz w:val="24"/>
          <w:szCs w:val="24"/>
        </w:rPr>
      </w:pPr>
      <w:r w:rsidRPr="00E07C7A">
        <w:rPr>
          <w:rFonts w:ascii="Times New Roman" w:hAnsi="Times New Roman" w:cs="Times New Roman"/>
          <w:sz w:val="24"/>
          <w:szCs w:val="24"/>
        </w:rPr>
        <w:t xml:space="preserve">The three tools </w:t>
      </w:r>
      <w:r w:rsidR="00A9117C" w:rsidRPr="00E07C7A">
        <w:rPr>
          <w:rFonts w:ascii="Times New Roman" w:hAnsi="Times New Roman" w:cs="Times New Roman"/>
          <w:sz w:val="24"/>
          <w:szCs w:val="24"/>
        </w:rPr>
        <w:t>have</w:t>
      </w:r>
      <w:r w:rsidRPr="00E07C7A">
        <w:rPr>
          <w:rFonts w:ascii="Times New Roman" w:hAnsi="Times New Roman" w:cs="Times New Roman"/>
          <w:sz w:val="24"/>
          <w:szCs w:val="24"/>
        </w:rPr>
        <w:t xml:space="preserve"> three completely different metrics</w:t>
      </w:r>
      <w:r w:rsidR="00A9117C" w:rsidRPr="00E07C7A">
        <w:rPr>
          <w:rFonts w:ascii="Times New Roman" w:hAnsi="Times New Roman" w:cs="Times New Roman"/>
          <w:sz w:val="24"/>
          <w:szCs w:val="24"/>
        </w:rPr>
        <w:t xml:space="preserve"> systems</w:t>
      </w:r>
      <w:r w:rsidRPr="00E07C7A">
        <w:rPr>
          <w:rFonts w:ascii="Times New Roman" w:hAnsi="Times New Roman" w:cs="Times New Roman"/>
          <w:sz w:val="24"/>
          <w:szCs w:val="24"/>
        </w:rPr>
        <w:t>. The</w:t>
      </w:r>
      <w:r w:rsidR="009363E0" w:rsidRPr="00E07C7A">
        <w:rPr>
          <w:rFonts w:ascii="Times New Roman" w:hAnsi="Times New Roman" w:cs="Times New Roman"/>
          <w:sz w:val="24"/>
          <w:szCs w:val="24"/>
        </w:rPr>
        <w:t xml:space="preserve"> assessment with the</w:t>
      </w:r>
      <w:r w:rsidRPr="00E07C7A">
        <w:rPr>
          <w:rFonts w:ascii="Times New Roman" w:hAnsi="Times New Roman" w:cs="Times New Roman"/>
          <w:sz w:val="24"/>
          <w:szCs w:val="24"/>
        </w:rPr>
        <w:t xml:space="preserve"> Downs &amp; Black checklist </w:t>
      </w:r>
      <w:r w:rsidR="009363E0" w:rsidRPr="00E07C7A">
        <w:rPr>
          <w:rFonts w:ascii="Times New Roman" w:hAnsi="Times New Roman" w:cs="Times New Roman"/>
          <w:sz w:val="24"/>
          <w:szCs w:val="24"/>
        </w:rPr>
        <w:t>leads to</w:t>
      </w:r>
      <w:r w:rsidRPr="00E07C7A">
        <w:rPr>
          <w:rFonts w:ascii="Times New Roman" w:hAnsi="Times New Roman" w:cs="Times New Roman"/>
          <w:sz w:val="24"/>
          <w:szCs w:val="24"/>
        </w:rPr>
        <w:t xml:space="preserve"> scores ranging between 0 and 100 % with a final classification on three</w:t>
      </w:r>
      <w:r w:rsidR="009363E0" w:rsidRPr="00E07C7A">
        <w:rPr>
          <w:rFonts w:ascii="Times New Roman" w:hAnsi="Times New Roman" w:cs="Times New Roman"/>
          <w:sz w:val="24"/>
          <w:szCs w:val="24"/>
        </w:rPr>
        <w:t xml:space="preserve"> quality</w:t>
      </w:r>
      <w:r w:rsidRPr="00E07C7A">
        <w:rPr>
          <w:rFonts w:ascii="Times New Roman" w:hAnsi="Times New Roman" w:cs="Times New Roman"/>
          <w:sz w:val="24"/>
          <w:szCs w:val="24"/>
        </w:rPr>
        <w:t xml:space="preserve"> levels </w:t>
      </w:r>
      <w:r w:rsidR="009363E0" w:rsidRPr="00E07C7A">
        <w:rPr>
          <w:rFonts w:ascii="Times New Roman" w:hAnsi="Times New Roman" w:cs="Times New Roman"/>
          <w:sz w:val="24"/>
          <w:szCs w:val="24"/>
        </w:rPr>
        <w:t>depending on</w:t>
      </w:r>
      <w:r w:rsidRPr="00E07C7A">
        <w:rPr>
          <w:rFonts w:ascii="Times New Roman" w:hAnsi="Times New Roman" w:cs="Times New Roman"/>
          <w:sz w:val="24"/>
          <w:szCs w:val="24"/>
        </w:rPr>
        <w:t xml:space="preserve"> the score, </w:t>
      </w:r>
      <w:r w:rsidR="00DD0ACA" w:rsidRPr="00E07C7A">
        <w:rPr>
          <w:rFonts w:ascii="Times New Roman" w:hAnsi="Times New Roman" w:cs="Times New Roman"/>
          <w:sz w:val="24"/>
          <w:szCs w:val="24"/>
        </w:rPr>
        <w:t>i.e.,</w:t>
      </w:r>
      <w:r w:rsidRPr="00E07C7A">
        <w:rPr>
          <w:rFonts w:ascii="Times New Roman" w:hAnsi="Times New Roman" w:cs="Times New Roman"/>
          <w:sz w:val="24"/>
          <w:szCs w:val="24"/>
        </w:rPr>
        <w:t xml:space="preserve"> low quality (&lt; 60%), moderate quality (60–74%), or high quality (≥75%). The ROB 2 tool</w:t>
      </w:r>
      <w:r w:rsidR="009363E0" w:rsidRPr="00E07C7A">
        <w:rPr>
          <w:rFonts w:ascii="Times New Roman" w:hAnsi="Times New Roman" w:cs="Times New Roman"/>
          <w:sz w:val="24"/>
          <w:szCs w:val="24"/>
        </w:rPr>
        <w:t xml:space="preserve"> assessment</w:t>
      </w:r>
      <w:r w:rsidRPr="00E07C7A">
        <w:rPr>
          <w:rFonts w:ascii="Times New Roman" w:hAnsi="Times New Roman" w:cs="Times New Roman"/>
          <w:sz w:val="24"/>
          <w:szCs w:val="24"/>
        </w:rPr>
        <w:t xml:space="preserve"> le</w:t>
      </w:r>
      <w:r w:rsidR="009363E0" w:rsidRPr="00E07C7A">
        <w:rPr>
          <w:rFonts w:ascii="Times New Roman" w:hAnsi="Times New Roman" w:cs="Times New Roman"/>
          <w:sz w:val="24"/>
          <w:szCs w:val="24"/>
        </w:rPr>
        <w:t>ads</w:t>
      </w:r>
      <w:r w:rsidRPr="00E07C7A">
        <w:rPr>
          <w:rFonts w:ascii="Times New Roman" w:hAnsi="Times New Roman" w:cs="Times New Roman"/>
          <w:sz w:val="24"/>
          <w:szCs w:val="24"/>
        </w:rPr>
        <w:t xml:space="preserve"> to three possible levels of risk</w:t>
      </w:r>
      <w:r w:rsidR="009363E0" w:rsidRPr="00E07C7A">
        <w:rPr>
          <w:rFonts w:ascii="Times New Roman" w:hAnsi="Times New Roman" w:cs="Times New Roman"/>
          <w:sz w:val="24"/>
          <w:szCs w:val="24"/>
        </w:rPr>
        <w:t xml:space="preserve">: </w:t>
      </w:r>
      <w:r w:rsidRPr="00E07C7A">
        <w:rPr>
          <w:rFonts w:ascii="Times New Roman" w:hAnsi="Times New Roman" w:cs="Times New Roman"/>
          <w:sz w:val="24"/>
          <w:szCs w:val="24"/>
        </w:rPr>
        <w:t>Low, High or Some Concerns. The ROBINS-I le</w:t>
      </w:r>
      <w:r w:rsidR="009363E0" w:rsidRPr="00E07C7A">
        <w:rPr>
          <w:rFonts w:ascii="Times New Roman" w:hAnsi="Times New Roman" w:cs="Times New Roman"/>
          <w:sz w:val="24"/>
          <w:szCs w:val="24"/>
        </w:rPr>
        <w:t>ads</w:t>
      </w:r>
      <w:r w:rsidRPr="00E07C7A">
        <w:rPr>
          <w:rFonts w:ascii="Times New Roman" w:hAnsi="Times New Roman" w:cs="Times New Roman"/>
          <w:sz w:val="24"/>
          <w:szCs w:val="24"/>
        </w:rPr>
        <w:t xml:space="preserve"> to four different levels</w:t>
      </w:r>
      <w:r w:rsidR="009363E0" w:rsidRPr="00E07C7A">
        <w:rPr>
          <w:rFonts w:ascii="Times New Roman" w:hAnsi="Times New Roman" w:cs="Times New Roman"/>
          <w:sz w:val="24"/>
          <w:szCs w:val="24"/>
        </w:rPr>
        <w:t xml:space="preserve"> of risk:</w:t>
      </w:r>
      <w:r w:rsidRPr="00E07C7A">
        <w:rPr>
          <w:rFonts w:ascii="Times New Roman" w:hAnsi="Times New Roman" w:cs="Times New Roman"/>
          <w:sz w:val="24"/>
          <w:szCs w:val="24"/>
        </w:rPr>
        <w:t xml:space="preserve"> Low, Moderate, Serious and Critical</w:t>
      </w:r>
      <w:r w:rsidR="009363E0" w:rsidRPr="00E07C7A">
        <w:rPr>
          <w:rFonts w:ascii="Times New Roman" w:hAnsi="Times New Roman" w:cs="Times New Roman"/>
          <w:sz w:val="24"/>
          <w:szCs w:val="24"/>
        </w:rPr>
        <w:t xml:space="preserve"> with the additional possibility of signalling that the study do not report enough information to perform the assessment.</w:t>
      </w:r>
    </w:p>
    <w:p w14:paraId="656EE80C" w14:textId="3830938F" w:rsidR="00A9430F" w:rsidRPr="00E07C7A" w:rsidRDefault="00DD0ACA" w:rsidP="00A9430F">
      <w:pPr>
        <w:jc w:val="both"/>
        <w:rPr>
          <w:rFonts w:ascii="Times New Roman" w:hAnsi="Times New Roman" w:cs="Times New Roman"/>
          <w:sz w:val="24"/>
          <w:szCs w:val="24"/>
        </w:rPr>
      </w:pPr>
      <w:r w:rsidRPr="00E07C7A">
        <w:rPr>
          <w:rFonts w:ascii="Times New Roman" w:hAnsi="Times New Roman" w:cs="Times New Roman"/>
          <w:sz w:val="24"/>
          <w:szCs w:val="24"/>
        </w:rPr>
        <w:t xml:space="preserve">The comparison between the Downs &amp; Black checklist and the ROB 2 tool led to </w:t>
      </w:r>
      <w:r w:rsidR="00830BDF">
        <w:rPr>
          <w:rFonts w:ascii="Times New Roman" w:hAnsi="Times New Roman" w:cs="Times New Roman"/>
          <w:sz w:val="24"/>
          <w:szCs w:val="24"/>
        </w:rPr>
        <w:t>three</w:t>
      </w:r>
      <w:r w:rsidR="00A9430F" w:rsidRPr="00E07C7A">
        <w:rPr>
          <w:rFonts w:ascii="Times New Roman" w:hAnsi="Times New Roman" w:cs="Times New Roman"/>
          <w:sz w:val="24"/>
          <w:szCs w:val="24"/>
        </w:rPr>
        <w:t xml:space="preserve"> conditions:</w:t>
      </w:r>
    </w:p>
    <w:p w14:paraId="3C8F8412" w14:textId="33A5CBF7" w:rsidR="00A9430F" w:rsidRPr="00E07C7A" w:rsidRDefault="00A9430F" w:rsidP="00A9430F">
      <w:pPr>
        <w:jc w:val="both"/>
        <w:rPr>
          <w:rFonts w:ascii="Times New Roman" w:hAnsi="Times New Roman" w:cs="Times New Roman"/>
          <w:sz w:val="24"/>
          <w:szCs w:val="24"/>
        </w:rPr>
      </w:pPr>
      <w:r w:rsidRPr="00E07C7A">
        <w:rPr>
          <w:rFonts w:ascii="Times New Roman" w:hAnsi="Times New Roman" w:cs="Times New Roman"/>
          <w:sz w:val="24"/>
          <w:szCs w:val="24"/>
        </w:rPr>
        <w:t>-</w:t>
      </w:r>
      <w:r w:rsidR="00DD0ACA" w:rsidRPr="00E07C7A">
        <w:rPr>
          <w:rFonts w:ascii="Times New Roman" w:hAnsi="Times New Roman" w:cs="Times New Roman"/>
          <w:sz w:val="24"/>
          <w:szCs w:val="24"/>
        </w:rPr>
        <w:t xml:space="preserve"> F</w:t>
      </w:r>
      <w:r w:rsidR="00830BDF">
        <w:rPr>
          <w:rFonts w:ascii="Times New Roman" w:hAnsi="Times New Roman" w:cs="Times New Roman"/>
          <w:sz w:val="24"/>
          <w:szCs w:val="24"/>
        </w:rPr>
        <w:t>ive</w:t>
      </w:r>
      <w:r w:rsidR="00DD0ACA" w:rsidRPr="00E07C7A">
        <w:rPr>
          <w:rFonts w:ascii="Times New Roman" w:hAnsi="Times New Roman" w:cs="Times New Roman"/>
          <w:sz w:val="24"/>
          <w:szCs w:val="24"/>
        </w:rPr>
        <w:t xml:space="preserve"> studies resulted in a high quality (score &gt; 75%) according to the Downs &amp; Black checklist and to be at a low risk of bias according to the ROB 2 tool</w:t>
      </w:r>
      <w:r w:rsidR="00830BDF">
        <w:rPr>
          <w:rFonts w:ascii="Times New Roman" w:hAnsi="Times New Roman" w:cs="Times New Roman"/>
          <w:sz w:val="24"/>
          <w:szCs w:val="24"/>
        </w:rPr>
        <w:t>;</w:t>
      </w:r>
    </w:p>
    <w:p w14:paraId="062A66B7" w14:textId="4CCB96B1" w:rsidR="00A9430F" w:rsidRPr="00E07C7A" w:rsidRDefault="00A9430F" w:rsidP="00A9430F">
      <w:pPr>
        <w:jc w:val="both"/>
        <w:rPr>
          <w:rFonts w:ascii="Times New Roman" w:hAnsi="Times New Roman" w:cs="Times New Roman"/>
          <w:sz w:val="24"/>
          <w:szCs w:val="24"/>
        </w:rPr>
      </w:pPr>
      <w:r w:rsidRPr="00E07C7A">
        <w:rPr>
          <w:rFonts w:ascii="Times New Roman" w:hAnsi="Times New Roman" w:cs="Times New Roman"/>
          <w:sz w:val="24"/>
          <w:szCs w:val="24"/>
        </w:rPr>
        <w:t>- Two</w:t>
      </w:r>
      <w:r w:rsidR="00DD0ACA" w:rsidRPr="00E07C7A">
        <w:rPr>
          <w:rFonts w:ascii="Times New Roman" w:hAnsi="Times New Roman" w:cs="Times New Roman"/>
          <w:sz w:val="24"/>
          <w:szCs w:val="24"/>
        </w:rPr>
        <w:t xml:space="preserve"> studies resulted in a </w:t>
      </w:r>
      <w:r w:rsidRPr="00E07C7A">
        <w:rPr>
          <w:rFonts w:ascii="Times New Roman" w:hAnsi="Times New Roman" w:cs="Times New Roman"/>
          <w:sz w:val="24"/>
          <w:szCs w:val="24"/>
        </w:rPr>
        <w:t>low</w:t>
      </w:r>
      <w:r w:rsidR="00DD0ACA" w:rsidRPr="00E07C7A">
        <w:rPr>
          <w:rFonts w:ascii="Times New Roman" w:hAnsi="Times New Roman" w:cs="Times New Roman"/>
          <w:sz w:val="24"/>
          <w:szCs w:val="24"/>
        </w:rPr>
        <w:t xml:space="preserve"> quality (score </w:t>
      </w:r>
      <w:r w:rsidRPr="00E07C7A">
        <w:rPr>
          <w:rFonts w:ascii="Times New Roman" w:hAnsi="Times New Roman" w:cs="Times New Roman"/>
          <w:sz w:val="24"/>
          <w:szCs w:val="24"/>
        </w:rPr>
        <w:t xml:space="preserve">&lt; 60 </w:t>
      </w:r>
      <w:r w:rsidR="00DD0ACA" w:rsidRPr="00E07C7A">
        <w:rPr>
          <w:rFonts w:ascii="Times New Roman" w:hAnsi="Times New Roman" w:cs="Times New Roman"/>
          <w:sz w:val="24"/>
          <w:szCs w:val="24"/>
        </w:rPr>
        <w:t xml:space="preserve">%) according to the Downs &amp; Black checklist and to be at a </w:t>
      </w:r>
      <w:r w:rsidRPr="00E07C7A">
        <w:rPr>
          <w:rFonts w:ascii="Times New Roman" w:hAnsi="Times New Roman" w:cs="Times New Roman"/>
          <w:sz w:val="24"/>
          <w:szCs w:val="24"/>
        </w:rPr>
        <w:t>high</w:t>
      </w:r>
      <w:r w:rsidR="00DD0ACA" w:rsidRPr="00E07C7A">
        <w:rPr>
          <w:rFonts w:ascii="Times New Roman" w:hAnsi="Times New Roman" w:cs="Times New Roman"/>
          <w:sz w:val="24"/>
          <w:szCs w:val="24"/>
        </w:rPr>
        <w:t xml:space="preserve"> risk of bias according to the ROB 2 tool</w:t>
      </w:r>
      <w:r w:rsidR="00830BDF">
        <w:rPr>
          <w:rFonts w:ascii="Times New Roman" w:hAnsi="Times New Roman" w:cs="Times New Roman"/>
          <w:sz w:val="24"/>
          <w:szCs w:val="24"/>
        </w:rPr>
        <w:t>;</w:t>
      </w:r>
    </w:p>
    <w:p w14:paraId="089A29E3" w14:textId="61E01B94" w:rsidR="009363E0" w:rsidRPr="001B7DA6" w:rsidRDefault="00A9430F" w:rsidP="00A9430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7C7A">
        <w:rPr>
          <w:rFonts w:ascii="Times New Roman" w:hAnsi="Times New Roman" w:cs="Times New Roman"/>
          <w:sz w:val="24"/>
          <w:szCs w:val="24"/>
        </w:rPr>
        <w:t>- One study</w:t>
      </w:r>
      <w:r w:rsidRPr="00E07C7A">
        <w:rPr>
          <w:rFonts w:ascii="Times New Roman" w:hAnsi="Times New Roman" w:cs="Times New Roman"/>
          <w:sz w:val="24"/>
          <w:szCs w:val="24"/>
        </w:rPr>
        <w:t xml:space="preserve"> resulted in </w:t>
      </w:r>
      <w:r w:rsidRPr="00E07C7A">
        <w:rPr>
          <w:rFonts w:ascii="Times New Roman" w:hAnsi="Times New Roman" w:cs="Times New Roman"/>
          <w:sz w:val="24"/>
          <w:szCs w:val="24"/>
        </w:rPr>
        <w:t>a moderate</w:t>
      </w:r>
      <w:r w:rsidRPr="00E07C7A">
        <w:rPr>
          <w:rFonts w:ascii="Times New Roman" w:hAnsi="Times New Roman" w:cs="Times New Roman"/>
          <w:sz w:val="24"/>
          <w:szCs w:val="24"/>
        </w:rPr>
        <w:t xml:space="preserve"> quality (score </w:t>
      </w:r>
      <w:r w:rsidRPr="00E07C7A">
        <w:rPr>
          <w:rFonts w:ascii="Times New Roman" w:hAnsi="Times New Roman" w:cs="Times New Roman"/>
          <w:sz w:val="24"/>
          <w:szCs w:val="24"/>
        </w:rPr>
        <w:t>between</w:t>
      </w:r>
      <w:r w:rsidRPr="00E07C7A">
        <w:rPr>
          <w:rFonts w:ascii="Times New Roman" w:hAnsi="Times New Roman" w:cs="Times New Roman"/>
          <w:sz w:val="24"/>
          <w:szCs w:val="24"/>
        </w:rPr>
        <w:t xml:space="preserve"> 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1B7DA6"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</w:t>
      </w:r>
      <w:r w:rsidR="001B7DA6"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%) according to the Downs &amp; Black checklist and 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showed Some Concerns regarding the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of bias according to the ROB 2 tool.</w:t>
      </w:r>
    </w:p>
    <w:p w14:paraId="595B54A4" w14:textId="1D33B40A" w:rsidR="00A9430F" w:rsidRPr="001B7DA6" w:rsidRDefault="00A9430F" w:rsidP="00A9430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mparison between the Downs &amp; Black checklist and the ROB 2 tool led to 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s:</w:t>
      </w:r>
    </w:p>
    <w:p w14:paraId="7C0A60D1" w14:textId="5619C706" w:rsidR="004E64DE" w:rsidRPr="001B7DA6" w:rsidRDefault="004E64DE" w:rsidP="004E64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Two studies resulted in a low quality (score &lt; 60 %) according to the Downs &amp; Black checklist and to be at a 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serious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of bias according to the ROB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INS-I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ol</w:t>
      </w:r>
      <w:r w:rsidR="00830BDF"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35312F5B" w14:textId="305C2368" w:rsidR="004E64DE" w:rsidRPr="001B7DA6" w:rsidRDefault="004E64DE" w:rsidP="004E64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- One study resulted in a moderate quality (score between 6</w:t>
      </w:r>
      <w:r w:rsidR="001B7DA6"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</w:t>
      </w:r>
      <w:r w:rsidR="001B7DA6"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%) according to the Downs &amp; Black checklist and showed 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a moderate risk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as according to the ROB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>INS-I</w:t>
      </w:r>
      <w:r w:rsidRPr="001B7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ol.</w:t>
      </w:r>
    </w:p>
    <w:p w14:paraId="46B61B99" w14:textId="7CAF71B1" w:rsidR="002F0A6B" w:rsidRPr="002F0A6B" w:rsidRDefault="00790354" w:rsidP="002F0A6B">
      <w:pPr>
        <w:jc w:val="both"/>
        <w:rPr>
          <w:rFonts w:ascii="Times New Roman" w:hAnsi="Times New Roman" w:cs="Times New Roman"/>
          <w:sz w:val="24"/>
          <w:szCs w:val="24"/>
        </w:rPr>
      </w:pPr>
      <w:r w:rsidRPr="00790354">
        <w:rPr>
          <w:rFonts w:ascii="Times New Roman" w:hAnsi="Times New Roman" w:cs="Times New Roman"/>
          <w:sz w:val="24"/>
          <w:szCs w:val="24"/>
        </w:rPr>
        <w:t xml:space="preserve">Table 3 shows that the results of the three assessment tools are comparable. </w:t>
      </w:r>
      <w:r w:rsidR="00E07C7A" w:rsidRPr="00E07C7A">
        <w:rPr>
          <w:rFonts w:ascii="Times New Roman" w:hAnsi="Times New Roman" w:cs="Times New Roman"/>
          <w:sz w:val="24"/>
          <w:szCs w:val="24"/>
        </w:rPr>
        <w:t>Thus,</w:t>
      </w:r>
      <w:r w:rsidR="004E64DE" w:rsidRPr="00E07C7A">
        <w:rPr>
          <w:rFonts w:ascii="Times New Roman" w:hAnsi="Times New Roman" w:cs="Times New Roman"/>
          <w:sz w:val="24"/>
          <w:szCs w:val="24"/>
        </w:rPr>
        <w:t xml:space="preserve"> </w:t>
      </w:r>
      <w:r w:rsidR="00A71990">
        <w:rPr>
          <w:rFonts w:ascii="Times New Roman" w:hAnsi="Times New Roman" w:cs="Times New Roman"/>
          <w:sz w:val="24"/>
          <w:szCs w:val="24"/>
        </w:rPr>
        <w:t xml:space="preserve">based on the fact that results were the same between the tools, </w:t>
      </w:r>
      <w:r w:rsidR="004E64DE" w:rsidRPr="00E07C7A">
        <w:rPr>
          <w:rFonts w:ascii="Times New Roman" w:hAnsi="Times New Roman" w:cs="Times New Roman"/>
          <w:sz w:val="24"/>
          <w:szCs w:val="24"/>
        </w:rPr>
        <w:t xml:space="preserve">we decided to adopt </w:t>
      </w:r>
      <w:r w:rsidR="00A71990">
        <w:rPr>
          <w:rFonts w:ascii="Times New Roman" w:hAnsi="Times New Roman" w:cs="Times New Roman"/>
          <w:sz w:val="24"/>
          <w:szCs w:val="24"/>
        </w:rPr>
        <w:t>only one</w:t>
      </w:r>
      <w:r w:rsidR="004E64DE" w:rsidRPr="00E07C7A">
        <w:rPr>
          <w:rFonts w:ascii="Times New Roman" w:hAnsi="Times New Roman" w:cs="Times New Roman"/>
          <w:sz w:val="24"/>
          <w:szCs w:val="24"/>
        </w:rPr>
        <w:t xml:space="preserve"> too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71990">
        <w:rPr>
          <w:rFonts w:ascii="Times New Roman" w:hAnsi="Times New Roman" w:cs="Times New Roman"/>
          <w:sz w:val="24"/>
          <w:szCs w:val="24"/>
        </w:rPr>
        <w:t xml:space="preserve">i.e., </w:t>
      </w:r>
      <w:r>
        <w:rPr>
          <w:rFonts w:ascii="Times New Roman" w:hAnsi="Times New Roman" w:cs="Times New Roman"/>
          <w:sz w:val="24"/>
          <w:szCs w:val="24"/>
        </w:rPr>
        <w:t>the Downs &amp; Black checklist,</w:t>
      </w:r>
      <w:r w:rsidR="004E64DE" w:rsidRPr="00E07C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 can be adapted to</w:t>
      </w:r>
      <w:r w:rsidR="004E64DE" w:rsidRPr="00E07C7A">
        <w:rPr>
          <w:rFonts w:ascii="Times New Roman" w:hAnsi="Times New Roman" w:cs="Times New Roman"/>
          <w:sz w:val="24"/>
          <w:szCs w:val="24"/>
        </w:rPr>
        <w:t xml:space="preserve"> all </w:t>
      </w:r>
      <w:r>
        <w:rPr>
          <w:rFonts w:ascii="Times New Roman" w:hAnsi="Times New Roman" w:cs="Times New Roman"/>
          <w:sz w:val="24"/>
          <w:szCs w:val="24"/>
        </w:rPr>
        <w:t xml:space="preserve">kinds of studies. </w:t>
      </w:r>
      <w:r w:rsidR="00A71990">
        <w:rPr>
          <w:rFonts w:ascii="Times New Roman" w:hAnsi="Times New Roman" w:cs="Times New Roman"/>
          <w:sz w:val="24"/>
          <w:szCs w:val="24"/>
        </w:rPr>
        <w:t>We</w:t>
      </w:r>
      <w:r w:rsidR="002F0A6B">
        <w:rPr>
          <w:rFonts w:ascii="Times New Roman" w:hAnsi="Times New Roman" w:cs="Times New Roman"/>
          <w:sz w:val="24"/>
          <w:szCs w:val="24"/>
        </w:rPr>
        <w:t xml:space="preserve"> </w:t>
      </w:r>
      <w:r w:rsidR="004E64DE" w:rsidRPr="00E07C7A">
        <w:rPr>
          <w:rFonts w:ascii="Times New Roman" w:hAnsi="Times New Roman" w:cs="Times New Roman"/>
          <w:sz w:val="24"/>
          <w:szCs w:val="24"/>
        </w:rPr>
        <w:t xml:space="preserve">did not </w:t>
      </w:r>
      <w:r w:rsidR="00A71990">
        <w:rPr>
          <w:rFonts w:ascii="Times New Roman" w:hAnsi="Times New Roman" w:cs="Times New Roman"/>
          <w:sz w:val="24"/>
          <w:szCs w:val="24"/>
        </w:rPr>
        <w:t>make</w:t>
      </w:r>
      <w:r>
        <w:rPr>
          <w:rFonts w:ascii="Times New Roman" w:hAnsi="Times New Roman" w:cs="Times New Roman"/>
          <w:sz w:val="24"/>
          <w:szCs w:val="24"/>
        </w:rPr>
        <w:t xml:space="preserve"> this choice</w:t>
      </w:r>
      <w:r w:rsidR="004E64DE" w:rsidRPr="00E07C7A">
        <w:rPr>
          <w:rFonts w:ascii="Times New Roman" w:hAnsi="Times New Roman" w:cs="Times New Roman"/>
          <w:sz w:val="24"/>
          <w:szCs w:val="24"/>
        </w:rPr>
        <w:t xml:space="preserve"> based on results of methodological assessment</w:t>
      </w:r>
      <w:r w:rsidR="002F0A6B">
        <w:rPr>
          <w:rFonts w:ascii="Times New Roman" w:hAnsi="Times New Roman" w:cs="Times New Roman"/>
          <w:sz w:val="24"/>
          <w:szCs w:val="24"/>
        </w:rPr>
        <w:t xml:space="preserve">, rather on the </w:t>
      </w:r>
      <w:r w:rsidR="00A71990">
        <w:rPr>
          <w:rFonts w:ascii="Times New Roman" w:hAnsi="Times New Roman" w:cs="Times New Roman"/>
          <w:sz w:val="24"/>
          <w:szCs w:val="24"/>
        </w:rPr>
        <w:t>willingness</w:t>
      </w:r>
      <w:r w:rsidR="002F0A6B">
        <w:rPr>
          <w:rFonts w:ascii="Times New Roman" w:hAnsi="Times New Roman" w:cs="Times New Roman"/>
          <w:sz w:val="24"/>
          <w:szCs w:val="24"/>
        </w:rPr>
        <w:t xml:space="preserve"> to provide </w:t>
      </w:r>
      <w:r w:rsidR="00A71990">
        <w:rPr>
          <w:rFonts w:ascii="Times New Roman" w:hAnsi="Times New Roman" w:cs="Times New Roman"/>
          <w:sz w:val="24"/>
          <w:szCs w:val="24"/>
        </w:rPr>
        <w:t xml:space="preserve">better </w:t>
      </w:r>
      <w:r w:rsidR="002F0A6B">
        <w:rPr>
          <w:rFonts w:ascii="Times New Roman" w:hAnsi="Times New Roman" w:cs="Times New Roman"/>
          <w:sz w:val="24"/>
          <w:szCs w:val="24"/>
        </w:rPr>
        <w:t xml:space="preserve">clarity in the reporting </w:t>
      </w:r>
      <w:r w:rsidR="00A71990">
        <w:rPr>
          <w:rFonts w:ascii="Times New Roman" w:hAnsi="Times New Roman" w:cs="Times New Roman"/>
          <w:sz w:val="24"/>
          <w:szCs w:val="24"/>
        </w:rPr>
        <w:t xml:space="preserve">and the discussion of the risk of bias assessment in the text of the manuscript. </w:t>
      </w:r>
    </w:p>
    <w:p w14:paraId="211FF91B" w14:textId="77777777" w:rsidR="002F0A6B" w:rsidRDefault="002F0A6B" w:rsidP="00020F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02FD53" w14:textId="759D99E7" w:rsidR="002F0A6B" w:rsidRDefault="002F0A6B" w:rsidP="00020F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s follows, is the full version of the assessment performed with the ROB 2 and ROBINS-I tools for each study.</w:t>
      </w:r>
    </w:p>
    <w:tbl>
      <w:tblPr>
        <w:tblStyle w:val="Grigliatabella"/>
        <w:tblpPr w:leftFromText="180" w:rightFromText="180" w:vertAnchor="page" w:horzAnchor="margin" w:tblpY="2696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F0A6B" w:rsidRPr="00493EC0" w14:paraId="41F2CF6C" w14:textId="77777777" w:rsidTr="002F0A6B">
        <w:tc>
          <w:tcPr>
            <w:tcW w:w="13887" w:type="dxa"/>
            <w:shd w:val="clear" w:color="auto" w:fill="auto"/>
          </w:tcPr>
          <w:p w14:paraId="25B22705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2F0A6B" w:rsidRPr="00493EC0" w14:paraId="24B959F5" w14:textId="77777777" w:rsidTr="00F7541C">
              <w:trPr>
                <w:trHeight w:val="576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E8FAB2E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493EC0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8A6DEAD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</w:rPr>
                  </w:pPr>
                  <w:proofErr w:type="spellStart"/>
                  <w:r w:rsidRPr="00493EC0">
                    <w:rPr>
                      <w:rFonts w:ascii="Calibri" w:eastAsia="Calibri" w:hAnsi="Calibri" w:cs="Calibri"/>
                    </w:rPr>
                    <w:t>Bitterli</w:t>
                  </w:r>
                  <w:proofErr w:type="spellEnd"/>
                  <w:r w:rsidRPr="00493EC0">
                    <w:rPr>
                      <w:rFonts w:ascii="Calibri" w:eastAsia="Calibri" w:hAnsi="Calibri" w:cs="Calibri"/>
                    </w:rPr>
                    <w:t>, R., Sieben, J. M., Hartmann, M., &amp; de Bruin, E. D. (2011). Pre-surgical sensorimotor training for patients undergoing total hip replacement: a randomised controlled trial. International journal of sports medicine, 32(09), 725-732.</w:t>
                  </w:r>
                </w:p>
              </w:tc>
            </w:tr>
          </w:tbl>
          <w:p w14:paraId="75BCCDF0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67356A65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F0A6B" w:rsidRPr="00493EC0" w14:paraId="52DFE739" w14:textId="77777777" w:rsidTr="00F7541C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3F886D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616802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2F0A6B" w:rsidRPr="00493EC0" w14:paraId="113A78A4" w14:textId="77777777" w:rsidTr="00F7541C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B64F05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02606F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2F0A6B" w:rsidRPr="00493EC0" w14:paraId="1836E579" w14:textId="77777777" w:rsidTr="00F7541C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32D7CA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8D1A4E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0D0E2335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72697055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493EC0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1"/>
              <w:gridCol w:w="1354"/>
              <w:gridCol w:w="3185"/>
            </w:tblGrid>
            <w:tr w:rsidR="002F0A6B" w:rsidRPr="00493EC0" w14:paraId="45837010" w14:textId="77777777" w:rsidTr="00F7541C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207630A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493EC0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06F61B6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493EC0">
                    <w:rPr>
                      <w:rFonts w:ascii="Calibri" w:eastAsia="Calibri" w:hAnsi="Calibri" w:cs="Times New Roman"/>
                    </w:rPr>
                    <w:t>pre-operative home exercise sensorimotor</w:t>
                  </w:r>
                  <w:r>
                    <w:rPr>
                      <w:rFonts w:ascii="Calibri" w:eastAsia="Calibri" w:hAnsi="Calibri" w:cs="Times New Roman"/>
                    </w:rPr>
                    <w:t xml:space="preserve"> </w:t>
                  </w:r>
                  <w:r w:rsidRPr="00493EC0">
                    <w:rPr>
                      <w:rFonts w:ascii="Calibri" w:eastAsia="Calibri" w:hAnsi="Calibri" w:cs="Times New Roman"/>
                    </w:rPr>
                    <w:t>training programme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C0425E2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493EC0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562E33BB" w14:textId="77777777" w:rsidR="002F0A6B" w:rsidRPr="00493EC0" w:rsidRDefault="002F0A6B" w:rsidP="002F0A6B">
                  <w:pPr>
                    <w:framePr w:hSpace="180" w:wrap="around" w:vAnchor="page" w:hAnchor="margin" w:y="2696"/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No exercise</w:t>
                  </w:r>
                </w:p>
              </w:tc>
            </w:tr>
          </w:tbl>
          <w:p w14:paraId="5E6EFB90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2F0A6B" w:rsidRPr="00493EC0" w14:paraId="409D321A" w14:textId="77777777" w:rsidTr="00F7541C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2B5B6C6" w14:textId="77777777" w:rsidR="002F0A6B" w:rsidRPr="00493EC0" w:rsidRDefault="002F0A6B" w:rsidP="002F0A6B">
                  <w:pPr>
                    <w:framePr w:hSpace="180" w:wrap="around" w:vAnchor="page" w:hAnchor="margin" w:y="2696"/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493EC0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7031C69C" w14:textId="77777777" w:rsidR="002F0A6B" w:rsidRPr="00493EC0" w:rsidRDefault="002F0A6B" w:rsidP="002F0A6B">
                  <w:pPr>
                    <w:framePr w:hSpace="180" w:wrap="around" w:vAnchor="page" w:hAnchor="margin" w:y="2696"/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Balance</w:t>
                  </w:r>
                </w:p>
              </w:tc>
            </w:tr>
          </w:tbl>
          <w:p w14:paraId="6997EAC8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2F0A6B" w:rsidRPr="00493EC0" w14:paraId="09871616" w14:textId="77777777" w:rsidTr="00F7541C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16E49C" w14:textId="77777777" w:rsidR="002F0A6B" w:rsidRPr="00493EC0" w:rsidRDefault="002F0A6B" w:rsidP="002F0A6B">
                  <w:pPr>
                    <w:framePr w:hSpace="180" w:wrap="around" w:vAnchor="page" w:hAnchor="margin" w:y="2696"/>
                    <w:rPr>
                      <w:rFonts w:ascii="Calibri" w:eastAsia="Calibri" w:hAnsi="Calibri" w:cs="Calibri"/>
                      <w:b/>
                    </w:rPr>
                  </w:pPr>
                  <w:r w:rsidRPr="00493EC0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493EC0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493EC0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493EC0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7D4CE200" w14:textId="77777777" w:rsidR="002F0A6B" w:rsidRPr="00493EC0" w:rsidRDefault="002F0A6B" w:rsidP="002F0A6B">
                  <w:pPr>
                    <w:framePr w:hSpace="180" w:wrap="around" w:vAnchor="page" w:hAnchor="margin" w:y="2696"/>
                    <w:jc w:val="both"/>
                    <w:rPr>
                      <w:rFonts w:ascii="Calibri" w:eastAsia="Calibri" w:hAnsi="Calibri" w:cs="Calibri"/>
                    </w:rPr>
                  </w:pPr>
                  <w:r w:rsidRPr="00F250E6">
                    <w:rPr>
                      <w:rFonts w:ascii="Calibri" w:eastAsia="Calibri" w:hAnsi="Calibri" w:cs="Calibri"/>
                    </w:rPr>
                    <w:t>overall   stability   index</w:t>
                  </w:r>
                  <w:proofErr w:type="gramStart"/>
                  <w:r w:rsidRPr="00F250E6">
                    <w:rPr>
                      <w:rFonts w:ascii="Calibri" w:eastAsia="Calibri" w:hAnsi="Calibri" w:cs="Calibri"/>
                    </w:rPr>
                    <w:t xml:space="preserve">   (</w:t>
                  </w:r>
                  <w:proofErr w:type="gramEnd"/>
                  <w:r>
                    <w:rPr>
                      <w:rFonts w:ascii="Calibri" w:eastAsia="Calibri" w:hAnsi="Calibri" w:cs="Calibri"/>
                    </w:rPr>
                    <w:t xml:space="preserve">TR; </w:t>
                  </w:r>
                  <w:r w:rsidRPr="00F250E6">
                    <w:rPr>
                      <w:rFonts w:ascii="Calibri" w:eastAsia="Calibri" w:hAnsi="Calibri" w:cs="Calibri"/>
                    </w:rPr>
                    <w:t>M     =     2.34,   SD     =     0.55</w:t>
                  </w:r>
                  <w:r>
                    <w:rPr>
                      <w:rFonts w:ascii="Calibri" w:eastAsia="Calibri" w:hAnsi="Calibri" w:cs="Calibri"/>
                    </w:rPr>
                    <w:t xml:space="preserve"> vs. CO; </w:t>
                  </w:r>
                  <w:r w:rsidRPr="00F250E6">
                    <w:rPr>
                      <w:rFonts w:ascii="Calibri" w:eastAsia="Calibri" w:hAnsi="Calibri" w:cs="Calibri"/>
                    </w:rPr>
                    <w:t>M     =     2.62,  SD     =     0.81)  and  the  medial-lateral  stability   index   (M     =     1.58,   SD     =     0.48   and   M     =     1.90,   SD     =     0.72   respectively).</w:t>
                  </w:r>
                </w:p>
              </w:tc>
            </w:tr>
          </w:tbl>
          <w:p w14:paraId="1E66F5AE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</w:p>
          <w:p w14:paraId="6EEBC3B7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F0A6B" w:rsidRPr="00493EC0" w14:paraId="5C0FE729" w14:textId="77777777" w:rsidTr="00F7541C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C02376" w14:textId="77777777" w:rsidR="002F0A6B" w:rsidRPr="00493EC0" w:rsidRDefault="002F0A6B" w:rsidP="002F0A6B">
                  <w:pPr>
                    <w:framePr w:hSpace="180" w:wrap="around" w:vAnchor="page" w:hAnchor="margin" w:y="2696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sym w:font="Wingdings 2" w:char="F054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1D59EF" w14:textId="77777777" w:rsidR="002F0A6B" w:rsidRPr="00493EC0" w:rsidRDefault="002F0A6B" w:rsidP="002F0A6B">
                  <w:pPr>
                    <w:framePr w:hSpace="180" w:wrap="around" w:vAnchor="page" w:hAnchor="margin" w:y="2696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493EC0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493EC0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2F0A6B" w:rsidRPr="00493EC0" w14:paraId="1CDD979E" w14:textId="77777777" w:rsidTr="00F7541C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23F8B8" w14:textId="77777777" w:rsidR="002F0A6B" w:rsidRPr="00493EC0" w:rsidRDefault="002F0A6B" w:rsidP="002F0A6B">
                  <w:pPr>
                    <w:framePr w:hSpace="180" w:wrap="around" w:vAnchor="page" w:hAnchor="margin" w:y="2696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09891B" w14:textId="77777777" w:rsidR="002F0A6B" w:rsidRPr="00493EC0" w:rsidRDefault="002F0A6B" w:rsidP="002F0A6B">
                  <w:pPr>
                    <w:framePr w:hSpace="180" w:wrap="around" w:vAnchor="page" w:hAnchor="margin" w:y="2696"/>
                    <w:rPr>
                      <w:rFonts w:ascii="Calibri" w:eastAsia="Calibri" w:hAnsi="Calibri" w:cs="Calibri"/>
                    </w:rPr>
                  </w:pPr>
                  <w:r w:rsidRPr="00493EC0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493EC0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493EC0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7C0E54D2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4CD906FB" w14:textId="77777777" w:rsidR="002F0A6B" w:rsidRPr="00493EC0" w:rsidRDefault="002F0A6B" w:rsidP="002F0A6B">
            <w:pPr>
              <w:spacing w:after="120"/>
              <w:rPr>
                <w:rFonts w:ascii="Calibri" w:eastAsia="Calibri" w:hAnsi="Calibri" w:cs="Times New Roman"/>
              </w:rPr>
            </w:pPr>
            <w:r w:rsidRPr="00493EC0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493EC0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493EC0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3CEDAD6A" w14:textId="77777777" w:rsidR="002F0A6B" w:rsidRPr="00493EC0" w:rsidRDefault="002F0A6B" w:rsidP="002F0A6B">
            <w:pPr>
              <w:jc w:val="both"/>
              <w:rPr>
                <w:rFonts w:ascii="Calibri" w:eastAsia="Calibri" w:hAnsi="Calibri" w:cs="Times New Roman"/>
              </w:rPr>
            </w:pPr>
            <w:r w:rsidRPr="00493EC0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493EC0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05229A5F" w14:textId="77777777" w:rsidR="002F0A6B" w:rsidRPr="00493EC0" w:rsidRDefault="002F0A6B" w:rsidP="002F0A6B">
            <w:pPr>
              <w:jc w:val="both"/>
              <w:rPr>
                <w:rFonts w:ascii="Calibri" w:eastAsia="Calibri" w:hAnsi="Calibri" w:cs="Times New Roman"/>
              </w:rPr>
            </w:pPr>
            <w:r w:rsidRPr="00493EC0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493EC0">
              <w:rPr>
                <w:rFonts w:ascii="Calibri" w:eastAsia="Calibri" w:hAnsi="Calibri" w:cs="Times New Roman"/>
                <w:szCs w:val="20"/>
              </w:rPr>
              <w:tab/>
            </w:r>
            <w:r w:rsidRPr="00493EC0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1B88E057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493EC0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493EC0">
              <w:rPr>
                <w:rFonts w:ascii="Calibri" w:eastAsia="Calibri" w:hAnsi="Calibri" w:cs="Times New Roman"/>
                <w:szCs w:val="20"/>
              </w:rPr>
              <w:tab/>
            </w:r>
            <w:r w:rsidRPr="00493EC0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6D133B6D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15DBABED" w14:textId="77777777" w:rsidR="002F0A6B" w:rsidRPr="00493EC0" w:rsidRDefault="002F0A6B" w:rsidP="002F0A6B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493EC0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493EC0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493EC0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493EC0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275F6928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Pr="00493EC0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1251F701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Trial protocol</w:t>
            </w:r>
          </w:p>
          <w:p w14:paraId="6D7DA22C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07C376C3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493EC0">
              <w:rPr>
                <w:rFonts w:ascii="Calibri" w:eastAsia="Calibri" w:hAnsi="Calibri" w:cs="Calibri"/>
              </w:rPr>
              <w:t>e.g.</w:t>
            </w:r>
            <w:proofErr w:type="gramEnd"/>
            <w:r w:rsidRPr="00493EC0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70AFC538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493EC0">
              <w:rPr>
                <w:rFonts w:ascii="Calibri" w:eastAsia="Calibri" w:hAnsi="Calibri" w:cs="Calibri"/>
              </w:rPr>
              <w:t>e.g.</w:t>
            </w:r>
            <w:proofErr w:type="gramEnd"/>
            <w:r w:rsidRPr="00493EC0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222DDFE5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 xml:space="preserve"> </w:t>
            </w:r>
            <w:r w:rsidRPr="00493EC0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493EC0">
              <w:rPr>
                <w:rFonts w:ascii="Calibri" w:eastAsia="Calibri" w:hAnsi="Calibri" w:cs="Calibri"/>
              </w:rPr>
              <w:t>e.g.</w:t>
            </w:r>
            <w:proofErr w:type="gramEnd"/>
            <w:r w:rsidRPr="00493EC0">
              <w:rPr>
                <w:rFonts w:ascii="Calibri" w:eastAsia="Calibri" w:hAnsi="Calibri" w:cs="Calibri"/>
              </w:rPr>
              <w:t xml:space="preserve"> unpublished thesis)</w:t>
            </w:r>
          </w:p>
          <w:p w14:paraId="54F3130E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0C2EE924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493EC0">
              <w:rPr>
                <w:rFonts w:ascii="Calibri" w:eastAsia="Calibri" w:hAnsi="Calibri" w:cs="Calibri"/>
              </w:rPr>
              <w:t>e.g.</w:t>
            </w:r>
            <w:proofErr w:type="gramEnd"/>
            <w:r w:rsidRPr="00493EC0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7EB2B083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282A98C3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493EC0">
              <w:rPr>
                <w:rFonts w:ascii="Calibri" w:eastAsia="Calibri" w:hAnsi="Calibri" w:cs="Calibri"/>
              </w:rPr>
              <w:t>e.g.</w:t>
            </w:r>
            <w:proofErr w:type="gramEnd"/>
            <w:r w:rsidRPr="00493EC0">
              <w:rPr>
                <w:rFonts w:ascii="Calibri" w:eastAsia="Calibri" w:hAnsi="Calibri" w:cs="Calibri"/>
              </w:rPr>
              <w:t xml:space="preserve"> </w:t>
            </w:r>
            <w:r w:rsidRPr="00493EC0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493EC0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493EC0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493EC0">
              <w:rPr>
                <w:rFonts w:ascii="Calibri" w:eastAsia="Calibri" w:hAnsi="Calibri" w:cs="Calibri"/>
              </w:rPr>
              <w:t>Research Councils UK Gateway to Research)</w:t>
            </w:r>
          </w:p>
          <w:p w14:paraId="05333E65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19ED5C18" w14:textId="77777777" w:rsidR="002F0A6B" w:rsidRPr="00493EC0" w:rsidRDefault="002F0A6B" w:rsidP="002F0A6B">
            <w:pPr>
              <w:jc w:val="both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sym w:font="Wingdings 2" w:char="F0A3"/>
            </w:r>
            <w:r w:rsidRPr="00493EC0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456A9D14" w14:textId="6771036F" w:rsidR="00E07C7A" w:rsidRPr="00955340" w:rsidRDefault="002F0A6B" w:rsidP="00020F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</w:p>
    <w:p w14:paraId="7760ACB4" w14:textId="77777777" w:rsidR="00493EC0" w:rsidRPr="00493EC0" w:rsidRDefault="00493EC0" w:rsidP="00493EC0">
      <w:pPr>
        <w:rPr>
          <w:rFonts w:ascii="Calibri" w:eastAsia="Calibri" w:hAnsi="Calibri" w:cs="Times New Roman"/>
          <w:b/>
          <w:bCs/>
        </w:rPr>
      </w:pPr>
    </w:p>
    <w:p w14:paraId="52CE5F43" w14:textId="77777777" w:rsidR="00493EC0" w:rsidRPr="00493EC0" w:rsidRDefault="00493EC0" w:rsidP="00493EC0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493EC0">
        <w:rPr>
          <w:rFonts w:ascii="Calibri" w:eastAsia="Calibri" w:hAnsi="Calibri" w:cs="Times New Roman"/>
        </w:rPr>
        <w:br w:type="page"/>
      </w:r>
    </w:p>
    <w:p w14:paraId="52298081" w14:textId="77777777" w:rsidR="00493EC0" w:rsidRPr="00493EC0" w:rsidRDefault="00493EC0" w:rsidP="00493EC0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493EC0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1D33B5AC" w14:textId="77777777" w:rsidR="00493EC0" w:rsidRPr="00493EC0" w:rsidRDefault="00493EC0" w:rsidP="00493EC0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493EC0">
        <w:rPr>
          <w:rFonts w:ascii="Calibri" w:eastAsia="Calibri" w:hAnsi="Calibri" w:cs="Times New Roman"/>
        </w:rPr>
        <w:t xml:space="preserve">Responses </w:t>
      </w:r>
      <w:r w:rsidRPr="00493EC0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493EC0">
        <w:rPr>
          <w:rFonts w:ascii="Calibri" w:eastAsia="Calibri" w:hAnsi="Calibri" w:cs="Times New Roman"/>
        </w:rPr>
        <w:t xml:space="preserve"> are potential markers for low risk of bias, and responses in </w:t>
      </w:r>
      <w:r w:rsidRPr="00493EC0">
        <w:rPr>
          <w:rFonts w:ascii="Calibri" w:eastAsia="Calibri" w:hAnsi="Calibri" w:cs="Times New Roman"/>
          <w:color w:val="FF0000"/>
        </w:rPr>
        <w:t>red</w:t>
      </w:r>
      <w:r w:rsidRPr="00493EC0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63CD5509" w14:textId="77777777" w:rsidR="00493EC0" w:rsidRPr="00493EC0" w:rsidRDefault="00493EC0" w:rsidP="00493EC0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</w:rPr>
      </w:pPr>
    </w:p>
    <w:p w14:paraId="57441408" w14:textId="77777777" w:rsidR="00493EC0" w:rsidRPr="00493EC0" w:rsidRDefault="00493EC0" w:rsidP="00493EC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493EC0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93EC0" w:rsidRPr="00493EC0" w14:paraId="6DDF2630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9C167F9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BE98F8" w14:textId="77777777" w:rsidR="00493EC0" w:rsidRPr="00493EC0" w:rsidRDefault="00493EC0" w:rsidP="00493EC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FF2FF2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493EC0" w:rsidRPr="00493EC0" w14:paraId="78788E20" w14:textId="77777777" w:rsidTr="00493EC0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C8E006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46FEE6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DAAA6" w14:textId="2688A7BA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493EC0" w:rsidRPr="00493EC0" w14:paraId="171B483F" w14:textId="77777777" w:rsidTr="00493EC0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F14A13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39CD6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480BA" w14:textId="25A7E02B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493EC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493EC0" w:rsidRPr="00493EC0" w14:paraId="4EFA4FAF" w14:textId="77777777" w:rsidTr="00493EC0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AF694A" w14:textId="77777777" w:rsidR="00493EC0" w:rsidRPr="00493EC0" w:rsidRDefault="00493EC0" w:rsidP="00493EC0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493EC0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493EC0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6EB8A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6D4B0" w14:textId="17655C0A" w:rsidR="00493EC0" w:rsidRPr="00493EC0" w:rsidRDefault="00493EC0" w:rsidP="00493EC0">
            <w:pPr>
              <w:rPr>
                <w:rFonts w:ascii="Calibri" w:eastAsia="Calibri" w:hAnsi="Calibri" w:cs="Calibri"/>
                <w:lang w:val="es-ES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493EC0" w:rsidRPr="00493EC0" w14:paraId="3E04E05A" w14:textId="77777777" w:rsidTr="00493EC0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CFCE0E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0D4FE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7C8F3" w14:textId="344FA3BE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493EC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493EC0" w:rsidRPr="00493EC0" w14:paraId="0F751043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1FC0E0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72598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A185A" w14:textId="25584FC3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18FD8C78" w14:textId="77777777" w:rsidR="00493EC0" w:rsidRPr="00493EC0" w:rsidRDefault="00493EC0" w:rsidP="00493EC0">
      <w:pPr>
        <w:rPr>
          <w:rFonts w:ascii="Calibri" w:eastAsia="SimSun" w:hAnsi="Calibri" w:cs="Times New Roman"/>
          <w:color w:val="5A5A5A"/>
          <w:spacing w:val="15"/>
        </w:rPr>
      </w:pPr>
      <w:r w:rsidRPr="00493EC0">
        <w:rPr>
          <w:rFonts w:ascii="Calibri" w:eastAsia="Calibri" w:hAnsi="Calibri" w:cs="Times New Roman"/>
        </w:rPr>
        <w:br w:type="page"/>
      </w:r>
    </w:p>
    <w:p w14:paraId="52029EED" w14:textId="77777777" w:rsidR="00493EC0" w:rsidRPr="00493EC0" w:rsidRDefault="00493EC0" w:rsidP="00493EC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493EC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493EC0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493EC0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93EC0" w:rsidRPr="00493EC0" w14:paraId="121B072E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997C0F0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D1A508" w14:textId="77777777" w:rsidR="00493EC0" w:rsidRPr="00493EC0" w:rsidRDefault="00493EC0" w:rsidP="00493EC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B508AF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493EC0" w:rsidRPr="00493EC0" w14:paraId="66674B2B" w14:textId="77777777" w:rsidTr="00493EC0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EF2EE0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E625EF" w14:textId="77777777" w:rsidR="00493EC0" w:rsidRPr="00493EC0" w:rsidRDefault="00493EC0" w:rsidP="00493EC0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4A2480" w14:textId="70A55D03" w:rsidR="00493EC0" w:rsidRPr="00493EC0" w:rsidRDefault="00493EC0" w:rsidP="00493EC0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</w:p>
        </w:tc>
      </w:tr>
      <w:tr w:rsidR="00493EC0" w:rsidRPr="00493EC0" w14:paraId="43F7406C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BB9673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78DD8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9007" w14:textId="208D735F" w:rsidR="00493EC0" w:rsidRPr="00493EC0" w:rsidRDefault="00493EC0" w:rsidP="00493EC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493EC0" w:rsidRPr="00493EC0" w14:paraId="397CBE19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6F4DF1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493EC0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E072A" w14:textId="77777777" w:rsidR="00493EC0" w:rsidRPr="00493EC0" w:rsidRDefault="00493EC0" w:rsidP="00493EC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5D6C2" w14:textId="6D8FBDE1" w:rsidR="00493EC0" w:rsidRPr="00493EC0" w:rsidRDefault="00493EC0" w:rsidP="00493EC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493EC0" w:rsidRPr="00493EC0" w14:paraId="1B6C66E9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959509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493EC0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3267A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7F69A" w14:textId="3E744DAF" w:rsidR="00493EC0" w:rsidRPr="00493EC0" w:rsidRDefault="00493EC0" w:rsidP="00493EC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493EC0" w:rsidRPr="00493EC0" w14:paraId="2B4C9860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B4C0E1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493EC0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82F1C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427EE" w14:textId="0ED5109D" w:rsidR="00493EC0" w:rsidRPr="00493EC0" w:rsidRDefault="00493EC0" w:rsidP="00493EC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493EC0" w:rsidRPr="00493EC0" w14:paraId="3055F8CD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7E5638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E76C9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FF20F" w14:textId="45642FE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493EC0" w:rsidRPr="00493EC0" w14:paraId="102CDC54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D3691A8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bookmarkStart w:id="0" w:name="_Hlk508661458"/>
            <w:r w:rsidRPr="00493EC0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493EC0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EDB48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F3FBB" w14:textId="2F8E98C5" w:rsidR="00493EC0" w:rsidRPr="00493EC0" w:rsidRDefault="00493EC0" w:rsidP="00493EC0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bookmarkEnd w:id="0"/>
      <w:tr w:rsidR="00493EC0" w:rsidRPr="00493EC0" w14:paraId="773BDD2C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0D2B81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AB50D" w14:textId="77777777" w:rsidR="00493EC0" w:rsidRPr="00493EC0" w:rsidRDefault="00493EC0" w:rsidP="00493EC0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08E9C" w14:textId="475E12BF" w:rsidR="00493EC0" w:rsidRPr="00493EC0" w:rsidRDefault="00493EC0" w:rsidP="00493EC0">
            <w:pPr>
              <w:rPr>
                <w:rFonts w:ascii="Calibri" w:eastAsia="Calibri" w:hAnsi="Calibri" w:cs="Calibri"/>
                <w:b/>
                <w:bCs/>
              </w:rPr>
            </w:pPr>
            <w:r w:rsidRPr="00493EC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493EC0" w:rsidRPr="00493EC0" w14:paraId="7162D5E5" w14:textId="77777777" w:rsidTr="00493EC0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A0CD68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09F4E254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B784D" w14:textId="0C878DF8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7B4ADAC" w14:textId="77777777" w:rsidR="00493EC0" w:rsidRPr="00493EC0" w:rsidRDefault="00493EC0" w:rsidP="00493EC0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493EC0">
        <w:rPr>
          <w:rFonts w:ascii="Calibri" w:eastAsia="Calibri" w:hAnsi="Calibri" w:cs="Times New Roman"/>
        </w:rPr>
        <w:br w:type="page"/>
      </w:r>
    </w:p>
    <w:p w14:paraId="67086272" w14:textId="77777777" w:rsidR="00493EC0" w:rsidRPr="00493EC0" w:rsidRDefault="00493EC0" w:rsidP="00493EC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493EC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93EC0" w:rsidRPr="00493EC0" w14:paraId="509A59AB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B5A9B2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3BFC4A" w14:textId="77777777" w:rsidR="00493EC0" w:rsidRPr="00493EC0" w:rsidRDefault="00493EC0" w:rsidP="00493EC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4A6891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493EC0" w:rsidRPr="00493EC0" w14:paraId="4032FA71" w14:textId="77777777" w:rsidTr="00493EC0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4C6ECA8A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bookmarkStart w:id="1" w:name="_Hlk516121468"/>
            <w:r w:rsidRPr="00493EC0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515CECAB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74F04278" w14:textId="7F02174E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493EC0" w:rsidRPr="00493EC0" w14:paraId="68948766" w14:textId="77777777" w:rsidTr="00493EC0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7EBE9CD6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493EC0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7193AB23" w14:textId="77777777" w:rsidR="00493EC0" w:rsidRPr="00493EC0" w:rsidRDefault="00493EC0" w:rsidP="00493EC0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9193F0C" w14:textId="0E44F716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493EC0" w:rsidRPr="00493EC0" w14:paraId="2D97A57B" w14:textId="77777777" w:rsidTr="00493EC0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251B3E4E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493EC0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131FF8B" w14:textId="77777777" w:rsidR="00493EC0" w:rsidRPr="00493EC0" w:rsidRDefault="00493EC0" w:rsidP="00493EC0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6253CBC" w14:textId="06C7C244" w:rsidR="00493EC0" w:rsidRPr="00493EC0" w:rsidRDefault="00493EC0" w:rsidP="00493EC0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493EC0" w:rsidRPr="00493EC0" w14:paraId="1E3D8A5A" w14:textId="77777777" w:rsidTr="00493EC0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2DB42777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493EC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493EC0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735ADA84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F7DF56E" w14:textId="387451D1" w:rsidR="00493EC0" w:rsidRPr="00493EC0" w:rsidRDefault="00493EC0" w:rsidP="00493EC0">
            <w:pPr>
              <w:rPr>
                <w:rFonts w:ascii="Calibri" w:eastAsia="Calibri" w:hAnsi="Calibri" w:cs="Calibri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bookmarkEnd w:id="1"/>
      <w:tr w:rsidR="00493EC0" w:rsidRPr="00493EC0" w14:paraId="4A03C535" w14:textId="77777777" w:rsidTr="00493EC0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39F16F3E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7E458179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B850AFF" w14:textId="617391B8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493EC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493EC0" w:rsidRPr="00493EC0" w14:paraId="7F7A6C8B" w14:textId="77777777" w:rsidTr="00493EC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DB163AA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69492954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6C35AAD" w14:textId="151E08DD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16A31E90" w14:textId="77777777" w:rsidR="00493EC0" w:rsidRPr="00493EC0" w:rsidRDefault="00493EC0" w:rsidP="00493EC0">
      <w:pPr>
        <w:spacing w:after="200" w:line="276" w:lineRule="auto"/>
        <w:rPr>
          <w:rFonts w:ascii="Calibri" w:eastAsia="Calibri" w:hAnsi="Calibri" w:cs="Calibri"/>
        </w:rPr>
      </w:pPr>
    </w:p>
    <w:p w14:paraId="0AD83CC7" w14:textId="77777777" w:rsidR="00493EC0" w:rsidRPr="00493EC0" w:rsidRDefault="00493EC0" w:rsidP="00493EC0">
      <w:pPr>
        <w:rPr>
          <w:rFonts w:ascii="Calibri" w:eastAsia="SimSun" w:hAnsi="Calibri" w:cs="Times New Roman"/>
          <w:color w:val="5A5A5A"/>
          <w:spacing w:val="15"/>
        </w:rPr>
      </w:pPr>
      <w:r w:rsidRPr="00493EC0">
        <w:rPr>
          <w:rFonts w:ascii="Calibri" w:eastAsia="Calibri" w:hAnsi="Calibri" w:cs="Times New Roman"/>
        </w:rPr>
        <w:br w:type="page"/>
      </w:r>
    </w:p>
    <w:p w14:paraId="24A05631" w14:textId="77777777" w:rsidR="00493EC0" w:rsidRPr="00493EC0" w:rsidRDefault="00493EC0" w:rsidP="00493EC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493EC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93EC0" w:rsidRPr="00493EC0" w14:paraId="224EF64D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175C9C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489919" w14:textId="77777777" w:rsidR="00493EC0" w:rsidRPr="00493EC0" w:rsidRDefault="00493EC0" w:rsidP="00493EC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26386A" w14:textId="77777777" w:rsidR="00493EC0" w:rsidRPr="00493EC0" w:rsidRDefault="00493EC0" w:rsidP="00493EC0">
            <w:pPr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493EC0" w:rsidRPr="00493EC0" w14:paraId="21C25F65" w14:textId="77777777" w:rsidTr="00493EC0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4A4BBFDD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570C5D99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06F8808" w14:textId="47C7D136" w:rsidR="00493EC0" w:rsidRPr="00493EC0" w:rsidRDefault="00493EC0" w:rsidP="00493EC0">
            <w:pPr>
              <w:rPr>
                <w:rFonts w:ascii="Calibri" w:eastAsia="Calibri" w:hAnsi="Calibri" w:cs="Calibri"/>
                <w:color w:val="FF0000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493EC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493EC0" w:rsidRPr="00493EC0" w14:paraId="6B5EB38A" w14:textId="77777777" w:rsidTr="00493EC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38D259EB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78D056FF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BA6718A" w14:textId="6076003B" w:rsidR="00493EC0" w:rsidRPr="00493EC0" w:rsidRDefault="00493EC0" w:rsidP="00493EC0">
            <w:pPr>
              <w:rPr>
                <w:rFonts w:ascii="Calibri" w:eastAsia="Calibri" w:hAnsi="Calibri" w:cs="Calibri"/>
                <w:color w:val="FF0000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493EC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493EC0" w:rsidRPr="00493EC0" w14:paraId="4C0615A0" w14:textId="77777777" w:rsidTr="00493EC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2B1AB171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</w:rPr>
              <w:t xml:space="preserve">4.3 </w:t>
            </w:r>
            <w:r w:rsidRPr="00493EC0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493EC0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493EC0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3A15FCB7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88CC8F3" w14:textId="07825DF9" w:rsidR="00493EC0" w:rsidRPr="00493EC0" w:rsidRDefault="00493EC0" w:rsidP="00493EC0">
            <w:pPr>
              <w:rPr>
                <w:rFonts w:ascii="Calibri" w:eastAsia="Calibri" w:hAnsi="Calibri" w:cs="Calibri"/>
                <w:lang w:val="es-ES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N</w:t>
            </w:r>
            <w:r w:rsidRPr="00493EC0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493EC0" w:rsidRPr="00493EC0" w14:paraId="514887D1" w14:textId="77777777" w:rsidTr="00493EC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20788500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</w:rPr>
              <w:t xml:space="preserve">4.4 </w:t>
            </w:r>
            <w:r w:rsidRPr="00493EC0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493EC0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493EC0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4A931DBA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8E8426A" w14:textId="2F5BCB5C" w:rsidR="00493EC0" w:rsidRPr="00493EC0" w:rsidRDefault="00493EC0" w:rsidP="00493EC0">
            <w:pPr>
              <w:rPr>
                <w:rFonts w:ascii="Calibri" w:eastAsia="Calibri" w:hAnsi="Calibri" w:cs="Calibri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493EC0" w:rsidRPr="00493EC0" w14:paraId="79848C35" w14:textId="77777777" w:rsidTr="00493EC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668F3650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Times New Roman"/>
                <w:b/>
              </w:rPr>
              <w:t xml:space="preserve">4.5 </w:t>
            </w:r>
            <w:r w:rsidRPr="00493EC0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493EC0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493EC0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493EC0">
              <w:rPr>
                <w:rFonts w:ascii="Calibri" w:eastAsia="Calibri" w:hAnsi="Calibri" w:cs="Times New Roman"/>
                <w:b/>
              </w:rPr>
              <w:t xml:space="preserve">: </w:t>
            </w:r>
            <w:bookmarkStart w:id="2" w:name="_Hlk521515519"/>
            <w:r w:rsidRPr="00493EC0">
              <w:rPr>
                <w:rFonts w:ascii="Calibri" w:eastAsia="Calibri" w:hAnsi="Calibri" w:cs="Times New Roman"/>
                <w:b/>
              </w:rPr>
              <w:t>Is it likely that assessment of the outcome was influenced by knowledge of intervention received?</w:t>
            </w:r>
            <w:bookmarkEnd w:id="2"/>
          </w:p>
        </w:tc>
        <w:tc>
          <w:tcPr>
            <w:tcW w:w="7512" w:type="dxa"/>
            <w:vMerge/>
            <w:shd w:val="clear" w:color="auto" w:fill="auto"/>
          </w:tcPr>
          <w:p w14:paraId="1F238FA7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24AC56C" w14:textId="6F956136" w:rsidR="00493EC0" w:rsidRPr="00493EC0" w:rsidRDefault="00493EC0" w:rsidP="00493EC0">
            <w:pPr>
              <w:rPr>
                <w:rFonts w:ascii="Calibri" w:eastAsia="Calibri" w:hAnsi="Calibri" w:cs="Calibri"/>
                <w:lang w:val="es-ES"/>
              </w:rPr>
            </w:pPr>
            <w:r w:rsidRPr="00493EC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493EC0" w:rsidRPr="00493EC0" w14:paraId="678163B4" w14:textId="77777777" w:rsidTr="00493EC0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6D03D47F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46FC0718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DA90068" w14:textId="50BF37D2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493EC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493EC0" w:rsidRPr="00493EC0" w14:paraId="4263A4D6" w14:textId="77777777" w:rsidTr="00493EC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69DAECFF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0EC2CF1A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28FD177" w14:textId="3C46B989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3B78115" w14:textId="77777777" w:rsidR="00493EC0" w:rsidRPr="00493EC0" w:rsidRDefault="00493EC0" w:rsidP="00493EC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31DFC637" w14:textId="77777777" w:rsidR="00493EC0" w:rsidRPr="00493EC0" w:rsidRDefault="00493EC0" w:rsidP="00493EC0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493EC0">
        <w:rPr>
          <w:rFonts w:ascii="Calibri" w:eastAsia="Calibri" w:hAnsi="Calibri" w:cs="Times New Roman"/>
        </w:rPr>
        <w:br w:type="page"/>
      </w:r>
    </w:p>
    <w:p w14:paraId="70C3FFAC" w14:textId="77777777" w:rsidR="00493EC0" w:rsidRPr="00493EC0" w:rsidRDefault="00493EC0" w:rsidP="00493EC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493EC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93EC0" w:rsidRPr="00493EC0" w14:paraId="426F90E3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A346591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7293DB9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431B813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493EC0" w:rsidRPr="00493EC0" w14:paraId="647C0212" w14:textId="77777777" w:rsidTr="00493EC0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162217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493EC0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493EC0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26AD16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B11F1" w14:textId="2BE91C12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493EC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493EC0" w:rsidRPr="00493EC0" w14:paraId="5F10F156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04685D3C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2CD8178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EC94B0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493EC0" w:rsidRPr="00493EC0" w14:paraId="0B62E7EA" w14:textId="77777777" w:rsidTr="00493EC0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07626F" w14:textId="77777777" w:rsidR="00493EC0" w:rsidRPr="00493EC0" w:rsidRDefault="00493EC0" w:rsidP="00493EC0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493EC0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493EC0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80F45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EA6D4" w14:textId="35C37858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493EC0" w:rsidRPr="00493EC0" w14:paraId="14CF2403" w14:textId="77777777" w:rsidTr="00493EC0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67A7C3" w14:textId="77777777" w:rsidR="00493EC0" w:rsidRPr="00493EC0" w:rsidRDefault="00493EC0" w:rsidP="00493EC0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BE70A" w14:textId="77777777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B4691" w14:textId="5C2874FA" w:rsidR="00493EC0" w:rsidRPr="00493EC0" w:rsidRDefault="00493EC0" w:rsidP="00493EC0">
            <w:pPr>
              <w:spacing w:after="120"/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493EC0" w:rsidRPr="00493EC0" w14:paraId="734926CF" w14:textId="77777777" w:rsidTr="00493EC0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9A539F7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D9F63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84698" w14:textId="171C8765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493EC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493EC0" w:rsidRPr="00493EC0" w14:paraId="7BA454F1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62D220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40A70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14B59" w14:textId="00489FE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A5BA9EB" w14:textId="77777777" w:rsidR="00493EC0" w:rsidRPr="00493EC0" w:rsidRDefault="00493EC0" w:rsidP="00493EC0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59928CB0" w14:textId="77777777" w:rsidR="00493EC0" w:rsidRPr="00493EC0" w:rsidRDefault="00493EC0" w:rsidP="00493EC0">
      <w:pPr>
        <w:rPr>
          <w:rFonts w:ascii="Calibri" w:eastAsia="SimSun" w:hAnsi="Calibri" w:cs="Times New Roman"/>
          <w:color w:val="5A5A5A"/>
          <w:spacing w:val="15"/>
        </w:rPr>
      </w:pPr>
      <w:r w:rsidRPr="00493EC0">
        <w:rPr>
          <w:rFonts w:ascii="Calibri" w:eastAsia="Calibri" w:hAnsi="Calibri" w:cs="Times New Roman"/>
        </w:rPr>
        <w:br w:type="page"/>
      </w:r>
    </w:p>
    <w:p w14:paraId="662C207D" w14:textId="77777777" w:rsidR="00493EC0" w:rsidRPr="00493EC0" w:rsidRDefault="00493EC0" w:rsidP="00493EC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493EC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93EC0" w:rsidRPr="00493EC0" w14:paraId="3F4D74EE" w14:textId="77777777" w:rsidTr="00493EC0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E75279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493EC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3B77C" w14:textId="77777777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2ED7B" w14:textId="3C82E8BC" w:rsidR="00493EC0" w:rsidRPr="00493EC0" w:rsidRDefault="00493EC0" w:rsidP="00493EC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493EC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493EC0" w:rsidRPr="00493EC0" w14:paraId="2937BBAB" w14:textId="77777777" w:rsidTr="00493EC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8BA1DC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D2EC5" w14:textId="77777777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7F7BD" w14:textId="7D2B204E" w:rsidR="00493EC0" w:rsidRPr="00493EC0" w:rsidRDefault="00493EC0" w:rsidP="00493EC0">
            <w:pPr>
              <w:rPr>
                <w:rFonts w:ascii="Calibri" w:eastAsia="Calibri" w:hAnsi="Calibri" w:cs="Calibri"/>
              </w:rPr>
            </w:pPr>
            <w:r w:rsidRPr="00493EC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A2756D4" w14:textId="77777777" w:rsidR="00493EC0" w:rsidRPr="00493EC0" w:rsidRDefault="00493EC0" w:rsidP="00493EC0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18B818C3" w14:textId="699AB7B8" w:rsidR="00493EC0" w:rsidRDefault="00493EC0" w:rsidP="00A80B6C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6F87079A" w14:textId="254ED50D" w:rsidR="00BC626A" w:rsidRDefault="00BC62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BC626A" w:rsidRPr="00BC626A" w14:paraId="135B6A3F" w14:textId="77777777" w:rsidTr="001A359B">
        <w:tc>
          <w:tcPr>
            <w:tcW w:w="13887" w:type="dxa"/>
            <w:shd w:val="clear" w:color="auto" w:fill="auto"/>
          </w:tcPr>
          <w:p w14:paraId="48B09B6A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BC626A" w:rsidRPr="00BC626A" w14:paraId="511DC0DD" w14:textId="77777777" w:rsidTr="001A359B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A470B46" w14:textId="77777777" w:rsidR="00BC626A" w:rsidRPr="00BC626A" w:rsidRDefault="00BC626A" w:rsidP="00BC626A">
                  <w:pPr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BC626A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884722" w14:textId="5DFF174F" w:rsidR="00BC626A" w:rsidRPr="00BC626A" w:rsidRDefault="006C3A25" w:rsidP="00BC626A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C3A25">
                    <w:rPr>
                      <w:rFonts w:ascii="Calibri" w:eastAsia="Calibri" w:hAnsi="Calibri" w:cs="Calibri"/>
                      <w:lang w:val="it-IT"/>
                    </w:rPr>
                    <w:t xml:space="preserve">Esposito, F., </w:t>
                  </w:r>
                  <w:proofErr w:type="spellStart"/>
                  <w:r w:rsidRPr="006C3A25">
                    <w:rPr>
                      <w:rFonts w:ascii="Calibri" w:eastAsia="Calibri" w:hAnsi="Calibri" w:cs="Calibri"/>
                      <w:lang w:val="it-IT"/>
                    </w:rPr>
                    <w:t>Freddolini</w:t>
                  </w:r>
                  <w:proofErr w:type="spellEnd"/>
                  <w:r w:rsidRPr="006C3A25">
                    <w:rPr>
                      <w:rFonts w:ascii="Calibri" w:eastAsia="Calibri" w:hAnsi="Calibri" w:cs="Calibri"/>
                      <w:lang w:val="it-IT"/>
                    </w:rPr>
                    <w:t xml:space="preserve">, M., Latella, L., Braccio, P., Marcucci, M., &amp; Corvi, A. (2018). </w:t>
                  </w:r>
                  <w:r w:rsidRPr="006C3A25">
                    <w:rPr>
                      <w:rFonts w:ascii="Calibri" w:eastAsia="Calibri" w:hAnsi="Calibri" w:cs="Calibri"/>
                    </w:rPr>
                    <w:t>The influence of the crutch setup on stability and weight-bearing parameters in post total hip replacement surgery patients during quiet standing. Disability and Rehabilitation: Assistive Technology, 13(4), 373-378.</w:t>
                  </w:r>
                </w:p>
              </w:tc>
            </w:tr>
          </w:tbl>
          <w:p w14:paraId="7D7CAC22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32E489FD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BC626A" w:rsidRPr="00BC626A" w14:paraId="0D41B991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8E8FA6" w14:textId="77777777" w:rsidR="00BC626A" w:rsidRPr="00BC626A" w:rsidRDefault="00BC626A" w:rsidP="00BC626A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297386" w14:textId="77777777" w:rsidR="00BC626A" w:rsidRPr="00BC626A" w:rsidRDefault="00BC626A" w:rsidP="00BC626A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BC626A" w:rsidRPr="00BC626A" w14:paraId="67440409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78BA15" w14:textId="77777777" w:rsidR="00BC626A" w:rsidRPr="00BC626A" w:rsidRDefault="00BC626A" w:rsidP="00BC626A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877945" w14:textId="77777777" w:rsidR="00BC626A" w:rsidRPr="00BC626A" w:rsidRDefault="00BC626A" w:rsidP="00BC626A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BC626A" w:rsidRPr="00BC626A" w14:paraId="63999D7B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5BC169" w14:textId="77777777" w:rsidR="00BC626A" w:rsidRPr="00BC626A" w:rsidRDefault="00BC626A" w:rsidP="00BC626A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17A173" w14:textId="77777777" w:rsidR="00BC626A" w:rsidRPr="00BC626A" w:rsidRDefault="00BC626A" w:rsidP="00BC626A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173B5652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5A6B4B13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BC626A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BC626A" w:rsidRPr="00BC626A" w14:paraId="0AABC817" w14:textId="77777777" w:rsidTr="001A359B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12BF616" w14:textId="77777777" w:rsidR="00BC626A" w:rsidRPr="00BC626A" w:rsidRDefault="00BC626A" w:rsidP="00BC626A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BC626A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E8C9031" w14:textId="77F401D3" w:rsidR="00BC626A" w:rsidRPr="00BC626A" w:rsidRDefault="006C3A25" w:rsidP="00BC626A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6C3A25">
                    <w:rPr>
                      <w:rFonts w:ascii="Calibri" w:eastAsia="Calibri" w:hAnsi="Calibri" w:cs="Times New Roman"/>
                    </w:rPr>
                    <w:t>walking with the elbow</w:t>
                  </w:r>
                  <w:r>
                    <w:rPr>
                      <w:rFonts w:ascii="Calibri" w:eastAsia="Calibri" w:hAnsi="Calibri" w:cs="Times New Roman"/>
                    </w:rPr>
                    <w:t xml:space="preserve"> </w:t>
                  </w:r>
                  <w:r w:rsidRPr="006C3A25">
                    <w:rPr>
                      <w:rFonts w:ascii="Calibri" w:eastAsia="Calibri" w:hAnsi="Calibri" w:cs="Times New Roman"/>
                    </w:rPr>
                    <w:t xml:space="preserve">flexed 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1849EB7" w14:textId="77777777" w:rsidR="00BC626A" w:rsidRPr="00BC626A" w:rsidRDefault="00BC626A" w:rsidP="00BC626A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BC626A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77C99025" w14:textId="2D22E721" w:rsidR="00BC626A" w:rsidRPr="00BC626A" w:rsidRDefault="006C3A25" w:rsidP="00BC626A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6C3A25">
                    <w:rPr>
                      <w:rFonts w:ascii="Calibri" w:eastAsia="Calibri" w:hAnsi="Calibri" w:cs="Times New Roman"/>
                    </w:rPr>
                    <w:t xml:space="preserve">walking with the elbow straight </w:t>
                  </w:r>
                </w:p>
              </w:tc>
            </w:tr>
          </w:tbl>
          <w:p w14:paraId="7B27DC84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BC626A" w:rsidRPr="00BC626A" w14:paraId="7FC4D03E" w14:textId="77777777" w:rsidTr="001A359B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3439CB4" w14:textId="77777777" w:rsidR="00BC626A" w:rsidRPr="00BC626A" w:rsidRDefault="00BC626A" w:rsidP="00BC626A">
                  <w:pPr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BC626A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13DF7CD6" w14:textId="6D60E597" w:rsidR="00BC626A" w:rsidRPr="00BC626A" w:rsidRDefault="006C3A25" w:rsidP="00BC626A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Static balance</w:t>
                  </w:r>
                </w:p>
              </w:tc>
            </w:tr>
          </w:tbl>
          <w:p w14:paraId="3C75C4B3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BC626A" w:rsidRPr="00BC626A" w14:paraId="3B4C1F83" w14:textId="77777777" w:rsidTr="001A359B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D07C958" w14:textId="77777777" w:rsidR="00BC626A" w:rsidRPr="00BC626A" w:rsidRDefault="00BC626A" w:rsidP="00BC626A">
                  <w:pPr>
                    <w:rPr>
                      <w:rFonts w:ascii="Calibri" w:eastAsia="Calibri" w:hAnsi="Calibri" w:cs="Calibri"/>
                      <w:b/>
                    </w:rPr>
                  </w:pPr>
                  <w:r w:rsidRPr="00BC626A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BC626A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BC626A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BC626A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7EC3DEED" w14:textId="0A21A78A" w:rsidR="00BC626A" w:rsidRPr="00BC626A" w:rsidRDefault="00D42834" w:rsidP="00BC626A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Table 2 of the article</w:t>
                  </w:r>
                </w:p>
              </w:tc>
            </w:tr>
          </w:tbl>
          <w:p w14:paraId="7261B057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</w:p>
          <w:p w14:paraId="28B6EBF3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BC626A" w:rsidRPr="00BC626A" w14:paraId="28EDB2EA" w14:textId="77777777" w:rsidTr="001A359B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8683F3" w14:textId="05B47A6B" w:rsidR="00BC626A" w:rsidRPr="00BC626A" w:rsidRDefault="00D42834" w:rsidP="00BC626A">
                  <w:pPr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sym w:font="Wingdings 2" w:char="F054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80BD5F" w14:textId="77777777" w:rsidR="00BC626A" w:rsidRPr="00BC626A" w:rsidRDefault="00BC626A" w:rsidP="00BC626A">
                  <w:pPr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BC626A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BC626A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BC626A" w:rsidRPr="00BC626A" w14:paraId="2C0246B3" w14:textId="77777777" w:rsidTr="001A359B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F586D6" w14:textId="77777777" w:rsidR="00BC626A" w:rsidRPr="00BC626A" w:rsidRDefault="00BC626A" w:rsidP="00BC626A">
                  <w:pPr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4292B1" w14:textId="77777777" w:rsidR="00BC626A" w:rsidRPr="00BC626A" w:rsidRDefault="00BC626A" w:rsidP="00BC626A">
                  <w:pPr>
                    <w:rPr>
                      <w:rFonts w:ascii="Calibri" w:eastAsia="Calibri" w:hAnsi="Calibri" w:cs="Calibri"/>
                    </w:rPr>
                  </w:pPr>
                  <w:r w:rsidRPr="00BC626A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BC626A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BC626A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6E5F15EC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50D8E7DC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Times New Roman"/>
              </w:rPr>
            </w:pPr>
            <w:r w:rsidRPr="00BC626A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BC626A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BC626A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2C43B6C5" w14:textId="77777777" w:rsidR="00BC626A" w:rsidRPr="00BC626A" w:rsidRDefault="00BC626A" w:rsidP="00BC626A">
            <w:pPr>
              <w:jc w:val="both"/>
              <w:rPr>
                <w:rFonts w:ascii="Calibri" w:eastAsia="Calibri" w:hAnsi="Calibri" w:cs="Times New Roman"/>
              </w:rPr>
            </w:pPr>
            <w:r w:rsidRPr="00BC626A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BC626A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3CC760DC" w14:textId="77777777" w:rsidR="00BC626A" w:rsidRPr="00BC626A" w:rsidRDefault="00BC626A" w:rsidP="00BC626A">
            <w:pPr>
              <w:jc w:val="both"/>
              <w:rPr>
                <w:rFonts w:ascii="Calibri" w:eastAsia="Calibri" w:hAnsi="Calibri" w:cs="Times New Roman"/>
              </w:rPr>
            </w:pPr>
            <w:r w:rsidRPr="00BC626A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BC626A">
              <w:rPr>
                <w:rFonts w:ascii="Calibri" w:eastAsia="Calibri" w:hAnsi="Calibri" w:cs="Times New Roman"/>
                <w:szCs w:val="20"/>
              </w:rPr>
              <w:tab/>
            </w:r>
            <w:r w:rsidRPr="00BC626A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47DBA1BA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BC626A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BC626A">
              <w:rPr>
                <w:rFonts w:ascii="Calibri" w:eastAsia="Calibri" w:hAnsi="Calibri" w:cs="Times New Roman"/>
                <w:szCs w:val="20"/>
              </w:rPr>
              <w:tab/>
            </w:r>
            <w:r w:rsidRPr="00BC626A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4FD83330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34309161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BC626A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BC626A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BC626A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BC626A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46460104" w14:textId="78A82D72" w:rsidR="00BC626A" w:rsidRPr="00BC626A" w:rsidRDefault="00D42834" w:rsidP="00BC626A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="00BC626A" w:rsidRPr="00BC626A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06A1DAF0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Trial protocol</w:t>
            </w:r>
          </w:p>
          <w:p w14:paraId="0A58CC8F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0BAC333D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BC626A">
              <w:rPr>
                <w:rFonts w:ascii="Calibri" w:eastAsia="Calibri" w:hAnsi="Calibri" w:cs="Calibri"/>
              </w:rPr>
              <w:t>e.g.</w:t>
            </w:r>
            <w:proofErr w:type="gramEnd"/>
            <w:r w:rsidRPr="00BC626A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683661DB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BC626A">
              <w:rPr>
                <w:rFonts w:ascii="Calibri" w:eastAsia="Calibri" w:hAnsi="Calibri" w:cs="Calibri"/>
              </w:rPr>
              <w:t>e.g.</w:t>
            </w:r>
            <w:proofErr w:type="gramEnd"/>
            <w:r w:rsidRPr="00BC626A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0954FF54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 xml:space="preserve"> </w:t>
            </w:r>
            <w:r w:rsidRPr="00BC626A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BC626A">
              <w:rPr>
                <w:rFonts w:ascii="Calibri" w:eastAsia="Calibri" w:hAnsi="Calibri" w:cs="Calibri"/>
              </w:rPr>
              <w:t>e.g.</w:t>
            </w:r>
            <w:proofErr w:type="gramEnd"/>
            <w:r w:rsidRPr="00BC626A">
              <w:rPr>
                <w:rFonts w:ascii="Calibri" w:eastAsia="Calibri" w:hAnsi="Calibri" w:cs="Calibri"/>
              </w:rPr>
              <w:t xml:space="preserve"> unpublished thesis)</w:t>
            </w:r>
          </w:p>
          <w:p w14:paraId="1CD3FB28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0B56E582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BC626A">
              <w:rPr>
                <w:rFonts w:ascii="Calibri" w:eastAsia="Calibri" w:hAnsi="Calibri" w:cs="Calibri"/>
              </w:rPr>
              <w:t>e.g.</w:t>
            </w:r>
            <w:proofErr w:type="gramEnd"/>
            <w:r w:rsidRPr="00BC626A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1FAF53A4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242882E3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BC626A">
              <w:rPr>
                <w:rFonts w:ascii="Calibri" w:eastAsia="Calibri" w:hAnsi="Calibri" w:cs="Calibri"/>
              </w:rPr>
              <w:t>e.g.</w:t>
            </w:r>
            <w:proofErr w:type="gramEnd"/>
            <w:r w:rsidRPr="00BC626A">
              <w:rPr>
                <w:rFonts w:ascii="Calibri" w:eastAsia="Calibri" w:hAnsi="Calibri" w:cs="Calibri"/>
              </w:rPr>
              <w:t xml:space="preserve"> </w:t>
            </w:r>
            <w:r w:rsidRPr="00BC626A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BC626A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BC626A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BC626A">
              <w:rPr>
                <w:rFonts w:ascii="Calibri" w:eastAsia="Calibri" w:hAnsi="Calibri" w:cs="Calibri"/>
              </w:rPr>
              <w:t>Research Councils UK Gateway to Research)</w:t>
            </w:r>
          </w:p>
          <w:p w14:paraId="4131FCCE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35BC4979" w14:textId="77777777" w:rsidR="00BC626A" w:rsidRPr="00BC626A" w:rsidRDefault="00BC626A" w:rsidP="00BC626A">
            <w:pPr>
              <w:jc w:val="both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sym w:font="Wingdings 2" w:char="F0A3"/>
            </w:r>
            <w:r w:rsidRPr="00BC626A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3507AAB6" w14:textId="77777777" w:rsidR="00BC626A" w:rsidRPr="00BC626A" w:rsidRDefault="00BC626A" w:rsidP="00BC626A">
      <w:pPr>
        <w:rPr>
          <w:rFonts w:ascii="Calibri" w:eastAsia="Calibri" w:hAnsi="Calibri" w:cs="Times New Roman"/>
          <w:b/>
          <w:bCs/>
        </w:rPr>
      </w:pPr>
    </w:p>
    <w:p w14:paraId="022CC7F6" w14:textId="77777777" w:rsidR="00BC626A" w:rsidRPr="00BC626A" w:rsidRDefault="00BC626A" w:rsidP="00BC626A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BC626A">
        <w:rPr>
          <w:rFonts w:ascii="Calibri" w:eastAsia="Calibri" w:hAnsi="Calibri" w:cs="Times New Roman"/>
        </w:rPr>
        <w:br w:type="page"/>
      </w:r>
    </w:p>
    <w:p w14:paraId="0AFFD28E" w14:textId="77777777" w:rsidR="00BC626A" w:rsidRPr="00BC626A" w:rsidRDefault="00BC626A" w:rsidP="00BC626A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BC626A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133D4F2F" w14:textId="77777777" w:rsidR="00BC626A" w:rsidRPr="00BC626A" w:rsidRDefault="00BC626A" w:rsidP="00BC626A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BC626A">
        <w:rPr>
          <w:rFonts w:ascii="Calibri" w:eastAsia="Calibri" w:hAnsi="Calibri" w:cs="Times New Roman"/>
        </w:rPr>
        <w:t xml:space="preserve">Responses </w:t>
      </w:r>
      <w:r w:rsidRPr="00BC626A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BC626A">
        <w:rPr>
          <w:rFonts w:ascii="Calibri" w:eastAsia="Calibri" w:hAnsi="Calibri" w:cs="Times New Roman"/>
        </w:rPr>
        <w:t xml:space="preserve"> are potential markers for low risk of bias, and responses in </w:t>
      </w:r>
      <w:r w:rsidRPr="00BC626A">
        <w:rPr>
          <w:rFonts w:ascii="Calibri" w:eastAsia="Calibri" w:hAnsi="Calibri" w:cs="Times New Roman"/>
          <w:color w:val="FF0000"/>
        </w:rPr>
        <w:t>red</w:t>
      </w:r>
      <w:r w:rsidRPr="00BC626A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32136E05" w14:textId="77777777" w:rsidR="00BC626A" w:rsidRPr="00BC626A" w:rsidRDefault="00BC626A" w:rsidP="00BC626A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</w:rPr>
      </w:pPr>
    </w:p>
    <w:p w14:paraId="2E708A00" w14:textId="77777777" w:rsidR="00BC626A" w:rsidRPr="00BC626A" w:rsidRDefault="00BC626A" w:rsidP="00BC626A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BC626A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BC626A" w:rsidRPr="00BC626A" w14:paraId="6896AA88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6AEB78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D82509" w14:textId="77777777" w:rsidR="00BC626A" w:rsidRPr="00BC626A" w:rsidRDefault="00BC626A" w:rsidP="00BC626A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11A293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BC626A" w:rsidRPr="00BC626A" w14:paraId="396342C5" w14:textId="77777777" w:rsidTr="00BC626A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190808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5618F0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776C0" w14:textId="66C18DD9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BC626A" w:rsidRPr="00BC626A" w14:paraId="3B50776A" w14:textId="77777777" w:rsidTr="00BC626A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05610D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8FCE6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AE0D8" w14:textId="2A6BB63E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BC626A">
              <w:rPr>
                <w:rFonts w:ascii="Calibri" w:eastAsia="Calibri" w:hAnsi="Calibri" w:cs="Calibri"/>
              </w:rPr>
              <w:t>NI</w:t>
            </w:r>
          </w:p>
        </w:tc>
      </w:tr>
      <w:tr w:rsidR="00BC626A" w:rsidRPr="00BC626A" w14:paraId="35F71D48" w14:textId="77777777" w:rsidTr="00BC626A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01F926" w14:textId="77777777" w:rsidR="00BC626A" w:rsidRPr="00BC626A" w:rsidRDefault="00BC626A" w:rsidP="00BC626A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BC626A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BC626A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FDFE6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D6422" w14:textId="58D5624F" w:rsidR="00BC626A" w:rsidRPr="00BC626A" w:rsidRDefault="00BC626A" w:rsidP="00BC626A">
            <w:pPr>
              <w:rPr>
                <w:rFonts w:ascii="Calibri" w:eastAsia="Calibri" w:hAnsi="Calibri" w:cs="Calibri"/>
                <w:lang w:val="es-ES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BC626A" w:rsidRPr="00BC626A" w14:paraId="0006FC3C" w14:textId="77777777" w:rsidTr="00BC626A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2B1E15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DFE0B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7D3D9" w14:textId="29A3A5FD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BC626A">
              <w:rPr>
                <w:rFonts w:ascii="Calibri" w:eastAsia="Calibri" w:hAnsi="Calibri" w:cs="Calibri"/>
                <w:b/>
                <w:bCs/>
                <w:color w:val="00B050"/>
              </w:rPr>
              <w:t>Low</w:t>
            </w:r>
            <w:r w:rsidRPr="00BC626A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BC626A" w:rsidRPr="00BC626A" w14:paraId="63B94C16" w14:textId="77777777" w:rsidTr="00D42834">
        <w:trPr>
          <w:cantSplit/>
          <w:trHeight w:val="41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073974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3DEB2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34C0C" w14:textId="26BA0905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6A8DF34" w14:textId="77777777" w:rsidR="00BC626A" w:rsidRPr="00BC626A" w:rsidRDefault="00BC626A" w:rsidP="00BC626A">
      <w:pPr>
        <w:rPr>
          <w:rFonts w:ascii="Calibri" w:eastAsia="SimSun" w:hAnsi="Calibri" w:cs="Times New Roman"/>
          <w:color w:val="5A5A5A"/>
          <w:spacing w:val="15"/>
        </w:rPr>
      </w:pPr>
      <w:r w:rsidRPr="00BC626A">
        <w:rPr>
          <w:rFonts w:ascii="Calibri" w:eastAsia="Calibri" w:hAnsi="Calibri" w:cs="Times New Roman"/>
        </w:rPr>
        <w:br w:type="page"/>
      </w:r>
    </w:p>
    <w:p w14:paraId="2787A75B" w14:textId="77777777" w:rsidR="00BC626A" w:rsidRPr="00BC626A" w:rsidRDefault="00BC626A" w:rsidP="00BC626A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BC626A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BC626A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BC626A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BC626A" w:rsidRPr="00BC626A" w14:paraId="364C4686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2C2341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513C3F" w14:textId="77777777" w:rsidR="00BC626A" w:rsidRPr="00BC626A" w:rsidRDefault="00BC626A" w:rsidP="00BC626A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81093E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BC626A" w:rsidRPr="00BC626A" w14:paraId="3B138C0B" w14:textId="77777777" w:rsidTr="00BC626A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3A4298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1998BD" w14:textId="77777777" w:rsidR="00BC626A" w:rsidRPr="00BC626A" w:rsidRDefault="00BC626A" w:rsidP="00BC626A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054421" w14:textId="5EEB096B" w:rsidR="00BC626A" w:rsidRPr="00BC626A" w:rsidRDefault="00BC626A" w:rsidP="00BC626A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BC626A">
              <w:rPr>
                <w:rFonts w:ascii="Calibri" w:eastAsia="Calibri" w:hAnsi="Calibri" w:cs="Calibri"/>
              </w:rPr>
              <w:t>NI</w:t>
            </w:r>
          </w:p>
        </w:tc>
      </w:tr>
      <w:tr w:rsidR="00BC626A" w:rsidRPr="00BC626A" w14:paraId="2935E6D1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F05011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CA6B8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4B524" w14:textId="79D52A2E" w:rsidR="00BC626A" w:rsidRPr="00BC626A" w:rsidRDefault="00BC626A" w:rsidP="00BC626A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BC626A">
              <w:rPr>
                <w:rFonts w:ascii="Calibri" w:eastAsia="Calibri" w:hAnsi="Calibri" w:cs="Calibri"/>
              </w:rPr>
              <w:t>NI</w:t>
            </w:r>
          </w:p>
        </w:tc>
      </w:tr>
      <w:tr w:rsidR="00BC626A" w:rsidRPr="00BC626A" w14:paraId="4DC7F5F0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3E4B75F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BC626A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B6A03" w14:textId="77777777" w:rsidR="00BC626A" w:rsidRPr="00BC626A" w:rsidRDefault="00BC626A" w:rsidP="00BC626A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EDF43" w14:textId="01C01E87" w:rsidR="00BC626A" w:rsidRPr="00BC626A" w:rsidRDefault="00BC626A" w:rsidP="00BC626A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BC626A" w:rsidRPr="00BC626A" w14:paraId="751148F1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32E7E9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BC626A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78274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46772" w14:textId="425FBF3D" w:rsidR="00BC626A" w:rsidRPr="00BC626A" w:rsidRDefault="00BC626A" w:rsidP="00BC626A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BC626A" w:rsidRPr="00BC626A" w14:paraId="2293386B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3283F29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BC626A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BDA3E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047E7" w14:textId="6E3868B7" w:rsidR="00BC626A" w:rsidRPr="00BC626A" w:rsidRDefault="00BC626A" w:rsidP="00BC626A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BC626A" w:rsidRPr="00BC626A" w14:paraId="70F5C428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E83000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61C48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7DD68" w14:textId="407CC8E9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BC626A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BC626A" w:rsidRPr="00BC626A" w14:paraId="7E599054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732985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BC626A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C97E1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B4DEF" w14:textId="0E3461EC" w:rsidR="00BC626A" w:rsidRPr="00BC626A" w:rsidRDefault="00BC626A" w:rsidP="00BC626A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BC626A" w:rsidRPr="00BC626A" w14:paraId="64834549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02E3CC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9D790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F699B" w14:textId="0A9D54F5" w:rsidR="00BC626A" w:rsidRPr="00BC626A" w:rsidRDefault="00BC626A" w:rsidP="00BC626A">
            <w:pPr>
              <w:rPr>
                <w:rFonts w:ascii="Calibri" w:eastAsia="Calibri" w:hAnsi="Calibri" w:cs="Calibri"/>
                <w:b/>
                <w:bCs/>
              </w:rPr>
            </w:pPr>
            <w:r w:rsidRPr="00BC626A">
              <w:rPr>
                <w:rFonts w:ascii="Calibri" w:eastAsia="Calibri" w:hAnsi="Calibri" w:cs="Calibri"/>
                <w:b/>
                <w:bCs/>
                <w:color w:val="FFC000" w:themeColor="accent4"/>
              </w:rPr>
              <w:t>Some concerns</w:t>
            </w:r>
          </w:p>
        </w:tc>
      </w:tr>
      <w:tr w:rsidR="00BC626A" w:rsidRPr="00BC626A" w14:paraId="6980B8BF" w14:textId="77777777" w:rsidTr="00BC626A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05FA88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4F68F44B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0C6A1" w14:textId="2FC2C290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A3C6250" w14:textId="77777777" w:rsidR="00BC626A" w:rsidRPr="00BC626A" w:rsidRDefault="00BC626A" w:rsidP="00BC626A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BC626A">
        <w:rPr>
          <w:rFonts w:ascii="Calibri" w:eastAsia="Calibri" w:hAnsi="Calibri" w:cs="Times New Roman"/>
        </w:rPr>
        <w:br w:type="page"/>
      </w:r>
    </w:p>
    <w:p w14:paraId="559FAD4A" w14:textId="77777777" w:rsidR="00BC626A" w:rsidRPr="00BC626A" w:rsidRDefault="00BC626A" w:rsidP="00BC626A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BC626A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BC626A" w:rsidRPr="00BC626A" w14:paraId="407C3102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9C7D45C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2ABD84" w14:textId="77777777" w:rsidR="00BC626A" w:rsidRPr="00BC626A" w:rsidRDefault="00BC626A" w:rsidP="00BC626A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CB5409A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BC626A" w:rsidRPr="00BC626A" w14:paraId="4EC5BBA9" w14:textId="77777777" w:rsidTr="00BC626A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7770E421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40ECADFD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52DBA13E" w14:textId="09953B00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BC626A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BC626A" w:rsidRPr="00BC626A" w14:paraId="1C40C138" w14:textId="77777777" w:rsidTr="00BC626A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12BD3111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BC626A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7F101783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7630197" w14:textId="3D05197C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BC626A" w:rsidRPr="00BC626A" w14:paraId="02D38232" w14:textId="77777777" w:rsidTr="00BC626A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7B414021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BC626A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11463A70" w14:textId="77777777" w:rsidR="00BC626A" w:rsidRPr="00BC626A" w:rsidRDefault="00BC626A" w:rsidP="00BC626A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E3C8552" w14:textId="07AF8384" w:rsidR="00BC626A" w:rsidRPr="00BC626A" w:rsidRDefault="00BC626A" w:rsidP="00BC626A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BC626A" w:rsidRPr="00BC626A" w14:paraId="32ADAF37" w14:textId="77777777" w:rsidTr="00BC626A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07365EC2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BC626A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BC626A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4BDDDA7F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9141671" w14:textId="73550DC8" w:rsidR="00BC626A" w:rsidRPr="00BC626A" w:rsidRDefault="00BC626A" w:rsidP="00BC626A">
            <w:pPr>
              <w:rPr>
                <w:rFonts w:ascii="Calibri" w:eastAsia="Calibri" w:hAnsi="Calibri" w:cs="Calibri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BC626A" w:rsidRPr="00BC626A" w14:paraId="6B2F923C" w14:textId="77777777" w:rsidTr="00BC626A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4C27935E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254D5471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2AD3DFB" w14:textId="20FE9FA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BC626A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BC626A" w:rsidRPr="00BC626A" w14:paraId="784A657B" w14:textId="77777777" w:rsidTr="00BC626A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1B09EFA6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673B83DA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13E2626" w14:textId="633F9605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9240C41" w14:textId="77777777" w:rsidR="00BC626A" w:rsidRPr="00BC626A" w:rsidRDefault="00BC626A" w:rsidP="00BC626A">
      <w:pPr>
        <w:spacing w:after="200" w:line="276" w:lineRule="auto"/>
        <w:rPr>
          <w:rFonts w:ascii="Calibri" w:eastAsia="Calibri" w:hAnsi="Calibri" w:cs="Calibri"/>
        </w:rPr>
      </w:pPr>
    </w:p>
    <w:p w14:paraId="56F6FB18" w14:textId="77777777" w:rsidR="00BC626A" w:rsidRPr="00BC626A" w:rsidRDefault="00BC626A" w:rsidP="00BC626A">
      <w:pPr>
        <w:rPr>
          <w:rFonts w:ascii="Calibri" w:eastAsia="SimSun" w:hAnsi="Calibri" w:cs="Times New Roman"/>
          <w:color w:val="5A5A5A"/>
          <w:spacing w:val="15"/>
        </w:rPr>
      </w:pPr>
      <w:r w:rsidRPr="00BC626A">
        <w:rPr>
          <w:rFonts w:ascii="Calibri" w:eastAsia="Calibri" w:hAnsi="Calibri" w:cs="Times New Roman"/>
        </w:rPr>
        <w:br w:type="page"/>
      </w:r>
    </w:p>
    <w:p w14:paraId="5C0BAD9F" w14:textId="77777777" w:rsidR="00BC626A" w:rsidRPr="00BC626A" w:rsidRDefault="00BC626A" w:rsidP="00BC626A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BC626A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BC626A" w:rsidRPr="00BC626A" w14:paraId="005B2FDB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1087CD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036918C" w14:textId="77777777" w:rsidR="00BC626A" w:rsidRPr="00BC626A" w:rsidRDefault="00BC626A" w:rsidP="00BC626A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7A8C0A" w14:textId="77777777" w:rsidR="00BC626A" w:rsidRPr="00BC626A" w:rsidRDefault="00BC626A" w:rsidP="00BC626A">
            <w:pPr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BC626A" w:rsidRPr="00BC626A" w14:paraId="71F773FA" w14:textId="77777777" w:rsidTr="00BC626A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45479E54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6791D814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11B5E24" w14:textId="593DC6A6" w:rsidR="00BC626A" w:rsidRPr="00BC626A" w:rsidRDefault="00BC626A" w:rsidP="00BC626A">
            <w:pPr>
              <w:rPr>
                <w:rFonts w:ascii="Calibri" w:eastAsia="Calibri" w:hAnsi="Calibri" w:cs="Calibri"/>
                <w:color w:val="FF0000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BC626A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BC626A" w:rsidRPr="00BC626A" w14:paraId="7257C2C2" w14:textId="77777777" w:rsidTr="00BC626A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3D29230D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6E326C7B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F78A4D2" w14:textId="31FAB5A2" w:rsidR="00BC626A" w:rsidRPr="00BC626A" w:rsidRDefault="00BC626A" w:rsidP="00BC626A">
            <w:pPr>
              <w:rPr>
                <w:rFonts w:ascii="Calibri" w:eastAsia="Calibri" w:hAnsi="Calibri" w:cs="Calibri"/>
                <w:color w:val="FF0000"/>
              </w:rPr>
            </w:pPr>
            <w:r w:rsidRPr="00BC626A">
              <w:rPr>
                <w:rFonts w:ascii="Calibri" w:eastAsia="Calibri" w:hAnsi="Calibri" w:cs="Calibri"/>
              </w:rPr>
              <w:t>NI</w:t>
            </w:r>
          </w:p>
        </w:tc>
      </w:tr>
      <w:tr w:rsidR="00BC626A" w:rsidRPr="00BC626A" w14:paraId="684E3441" w14:textId="77777777" w:rsidTr="00BC626A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2BD78EB4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</w:rPr>
              <w:t xml:space="preserve">4.3 </w:t>
            </w:r>
            <w:r w:rsidRPr="00BC626A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BC626A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BC626A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78A5D8B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2336247" w14:textId="7A16CDD5" w:rsidR="00BC626A" w:rsidRPr="00BC626A" w:rsidRDefault="00BC626A" w:rsidP="00BC626A">
            <w:pPr>
              <w:rPr>
                <w:rFonts w:ascii="Calibri" w:eastAsia="Calibri" w:hAnsi="Calibri" w:cs="Calibri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BC626A" w:rsidRPr="00BC626A" w14:paraId="0CD926EA" w14:textId="77777777" w:rsidTr="00BC626A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1B378220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</w:rPr>
              <w:t xml:space="preserve">4.4 </w:t>
            </w:r>
            <w:r w:rsidRPr="00BC626A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BC626A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BC626A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B87B74E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08FEF38" w14:textId="57E3573E" w:rsidR="00BC626A" w:rsidRPr="00BC626A" w:rsidRDefault="00BC626A" w:rsidP="00BC626A">
            <w:pPr>
              <w:rPr>
                <w:rFonts w:ascii="Calibri" w:eastAsia="Calibri" w:hAnsi="Calibri" w:cs="Calibri"/>
                <w:lang w:val="es-ES"/>
              </w:rPr>
            </w:pPr>
            <w:r w:rsidRPr="00BC626A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BC626A" w:rsidRPr="00BC626A" w14:paraId="1B094F15" w14:textId="77777777" w:rsidTr="00BC626A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1B6A43F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Times New Roman"/>
                <w:b/>
              </w:rPr>
              <w:t xml:space="preserve">4.5 </w:t>
            </w:r>
            <w:r w:rsidRPr="00BC626A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BC626A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BC626A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BC626A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56C7B211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6072453" w14:textId="7FD8C631" w:rsidR="00BC626A" w:rsidRPr="00BC626A" w:rsidRDefault="00BC626A" w:rsidP="00BC626A">
            <w:pPr>
              <w:rPr>
                <w:rFonts w:ascii="Calibri" w:eastAsia="Calibri" w:hAnsi="Calibri" w:cs="Calibri"/>
                <w:lang w:val="es-ES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BC626A" w:rsidRPr="00BC626A" w14:paraId="5F83D2A2" w14:textId="77777777" w:rsidTr="00BC626A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4F2BA4AE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58598F0F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ED22935" w14:textId="1B07EFF1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BC626A">
              <w:rPr>
                <w:rFonts w:ascii="Calibri" w:eastAsia="Calibri" w:hAnsi="Calibri" w:cs="Calibri"/>
                <w:b/>
                <w:bCs/>
                <w:color w:val="FFC000" w:themeColor="accent4"/>
              </w:rPr>
              <w:t>Some concerns</w:t>
            </w:r>
          </w:p>
        </w:tc>
      </w:tr>
      <w:tr w:rsidR="00BC626A" w:rsidRPr="00BC626A" w14:paraId="55548F79" w14:textId="77777777" w:rsidTr="00BC626A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5F347EC5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7BF0374F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986D98B" w14:textId="3A38404F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2810F6F7" w14:textId="77777777" w:rsidR="00BC626A" w:rsidRPr="00BC626A" w:rsidRDefault="00BC626A" w:rsidP="00BC626A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2DDF2BB0" w14:textId="77777777" w:rsidR="00BC626A" w:rsidRPr="00BC626A" w:rsidRDefault="00BC626A" w:rsidP="00BC626A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BC626A">
        <w:rPr>
          <w:rFonts w:ascii="Calibri" w:eastAsia="Calibri" w:hAnsi="Calibri" w:cs="Times New Roman"/>
        </w:rPr>
        <w:br w:type="page"/>
      </w:r>
    </w:p>
    <w:p w14:paraId="659BBD20" w14:textId="77777777" w:rsidR="00BC626A" w:rsidRPr="00BC626A" w:rsidRDefault="00BC626A" w:rsidP="00BC626A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BC626A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BC626A" w:rsidRPr="00BC626A" w14:paraId="5F51EB00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2B36BB0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58370A77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29954AA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BC626A" w:rsidRPr="00BC626A" w14:paraId="2C3DC62F" w14:textId="77777777" w:rsidTr="00BC626A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B158C2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BC626A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BC626A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6EAB0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61E1B" w14:textId="08BF174C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BC626A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BC626A" w:rsidRPr="00BC626A" w14:paraId="041E1FB0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58E8B16B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1EB467C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9FC0379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BC626A" w:rsidRPr="00BC626A" w14:paraId="6A026EB6" w14:textId="77777777" w:rsidTr="00BC626A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B2578A" w14:textId="77777777" w:rsidR="00BC626A" w:rsidRPr="00BC626A" w:rsidRDefault="00BC626A" w:rsidP="00BC626A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BC626A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BC626A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5103D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CDC76" w14:textId="231BB233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BC626A" w:rsidRPr="00BC626A" w14:paraId="0029FBD3" w14:textId="77777777" w:rsidTr="00BC626A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A5E1FC5" w14:textId="77777777" w:rsidR="00BC626A" w:rsidRPr="00BC626A" w:rsidRDefault="00BC626A" w:rsidP="00BC626A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5B8BD" w14:textId="77777777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CDAFC" w14:textId="488FA7B0" w:rsidR="00BC626A" w:rsidRPr="00BC626A" w:rsidRDefault="00BC626A" w:rsidP="00BC626A">
            <w:pPr>
              <w:spacing w:after="120"/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BC626A" w:rsidRPr="00BC626A" w14:paraId="57823C94" w14:textId="77777777" w:rsidTr="00BC626A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AE6DF2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CC1C4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27729" w14:textId="4A20F410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BC626A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BC626A" w:rsidRPr="00BC626A" w14:paraId="28400D35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5AEE0E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B6554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B23FB" w14:textId="192871D5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3C47667F" w14:textId="77777777" w:rsidR="00BC626A" w:rsidRPr="00BC626A" w:rsidRDefault="00BC626A" w:rsidP="00BC626A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1A33F17A" w14:textId="77777777" w:rsidR="00BC626A" w:rsidRPr="00BC626A" w:rsidRDefault="00BC626A" w:rsidP="00BC626A">
      <w:pPr>
        <w:rPr>
          <w:rFonts w:ascii="Calibri" w:eastAsia="SimSun" w:hAnsi="Calibri" w:cs="Times New Roman"/>
          <w:color w:val="5A5A5A"/>
          <w:spacing w:val="15"/>
        </w:rPr>
      </w:pPr>
      <w:r w:rsidRPr="00BC626A">
        <w:rPr>
          <w:rFonts w:ascii="Calibri" w:eastAsia="Calibri" w:hAnsi="Calibri" w:cs="Times New Roman"/>
        </w:rPr>
        <w:br w:type="page"/>
      </w:r>
    </w:p>
    <w:p w14:paraId="55C398E8" w14:textId="77777777" w:rsidR="00BC626A" w:rsidRPr="00BC626A" w:rsidRDefault="00BC626A" w:rsidP="00BC626A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BC626A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BC626A" w:rsidRPr="00BC626A" w14:paraId="0195F195" w14:textId="77777777" w:rsidTr="00BC626A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CDCFFA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BC626A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07F8A" w14:textId="77777777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9A32E" w14:textId="31F69761" w:rsidR="00BC626A" w:rsidRPr="00BC626A" w:rsidRDefault="00BC626A" w:rsidP="00BC626A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BC626A">
              <w:rPr>
                <w:rFonts w:ascii="Calibri" w:eastAsia="Calibri" w:hAnsi="Calibri" w:cs="Calibri"/>
                <w:b/>
                <w:bCs/>
                <w:color w:val="FF0000"/>
              </w:rPr>
              <w:t xml:space="preserve">High </w:t>
            </w:r>
          </w:p>
        </w:tc>
      </w:tr>
      <w:tr w:rsidR="00BC626A" w:rsidRPr="00BC626A" w14:paraId="141B976B" w14:textId="77777777" w:rsidTr="00BC626A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619ABF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A8560" w14:textId="77777777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BA025" w14:textId="5C1A2101" w:rsidR="00BC626A" w:rsidRPr="00BC626A" w:rsidRDefault="00BC626A" w:rsidP="00BC626A">
            <w:pPr>
              <w:rPr>
                <w:rFonts w:ascii="Calibri" w:eastAsia="Calibri" w:hAnsi="Calibri" w:cs="Calibri"/>
              </w:rPr>
            </w:pPr>
            <w:r w:rsidRPr="00BC626A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18C8D89" w14:textId="77777777" w:rsidR="00BC626A" w:rsidRPr="00BC626A" w:rsidRDefault="00BC626A" w:rsidP="00BC626A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5C501642" w14:textId="25106C7A" w:rsidR="0077601E" w:rsidRDefault="00776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77601E" w:rsidRPr="0077601E" w14:paraId="45CF4B69" w14:textId="77777777" w:rsidTr="001A359B">
        <w:tc>
          <w:tcPr>
            <w:tcW w:w="13887" w:type="dxa"/>
            <w:shd w:val="clear" w:color="auto" w:fill="auto"/>
          </w:tcPr>
          <w:p w14:paraId="085ADA42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77601E" w:rsidRPr="0077601E" w14:paraId="73C9F566" w14:textId="77777777" w:rsidTr="001A359B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073C509" w14:textId="77777777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77601E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45AA072" w14:textId="6C48858A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t xml:space="preserve">Lavigne, M., Therrien, M., Nantel, J., Roy, A., Prince, F., &amp; </w:t>
                  </w:r>
                  <w:proofErr w:type="spellStart"/>
                  <w:r w:rsidRPr="0077601E">
                    <w:rPr>
                      <w:rFonts w:ascii="Calibri" w:eastAsia="Calibri" w:hAnsi="Calibri" w:cs="Calibri"/>
                    </w:rPr>
                    <w:t>Vendittoli</w:t>
                  </w:r>
                  <w:proofErr w:type="spellEnd"/>
                  <w:r w:rsidRPr="0077601E">
                    <w:rPr>
                      <w:rFonts w:ascii="Calibri" w:eastAsia="Calibri" w:hAnsi="Calibri" w:cs="Calibri"/>
                    </w:rPr>
                    <w:t>, P. A. (2010). The John Charnley Award: The functional outcome of hip resurfacing and large-head THA is the same: a randomized, double-blind study. Clinical Orthopaedics and Related Research®, 468(2), 326-336.</w:t>
                  </w:r>
                </w:p>
              </w:tc>
            </w:tr>
          </w:tbl>
          <w:p w14:paraId="25D84EE8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7657CFB4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77601E" w:rsidRPr="0077601E" w14:paraId="4349F5A9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C819CA" w14:textId="77777777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92155B" w14:textId="77777777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77601E" w:rsidRPr="0077601E" w14:paraId="0F794436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6237AE" w14:textId="77777777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FEB52C" w14:textId="77777777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77601E" w:rsidRPr="0077601E" w14:paraId="1851C0C4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3A7C52" w14:textId="77777777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C0322C" w14:textId="77777777" w:rsidR="0077601E" w:rsidRPr="0077601E" w:rsidRDefault="0077601E" w:rsidP="0077601E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135CDF92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6CF998A3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77601E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1"/>
              <w:gridCol w:w="1354"/>
              <w:gridCol w:w="3185"/>
            </w:tblGrid>
            <w:tr w:rsidR="0077601E" w:rsidRPr="0077601E" w14:paraId="4CB46602" w14:textId="77777777" w:rsidTr="001A359B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E6192AF" w14:textId="77777777" w:rsidR="0077601E" w:rsidRPr="0077601E" w:rsidRDefault="0077601E" w:rsidP="0077601E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77601E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0452BF3" w14:textId="7E3039EE" w:rsidR="0077601E" w:rsidRPr="0077601E" w:rsidRDefault="0077601E" w:rsidP="0077601E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77601E">
                    <w:rPr>
                      <w:rFonts w:ascii="Calibri" w:eastAsia="Calibri" w:hAnsi="Calibri" w:cs="Times New Roman"/>
                    </w:rPr>
                    <w:t xml:space="preserve">hip resurfacing 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8B3E417" w14:textId="77777777" w:rsidR="0077601E" w:rsidRPr="0077601E" w:rsidRDefault="0077601E" w:rsidP="0077601E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77601E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684225E3" w14:textId="52A65248" w:rsidR="0077601E" w:rsidRPr="0077601E" w:rsidRDefault="0077601E" w:rsidP="0077601E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77601E">
                    <w:rPr>
                      <w:rFonts w:ascii="Calibri" w:eastAsia="Calibri" w:hAnsi="Calibri" w:cs="Times New Roman"/>
                    </w:rPr>
                    <w:t>large-head THA</w:t>
                  </w:r>
                </w:p>
              </w:tc>
            </w:tr>
          </w:tbl>
          <w:p w14:paraId="3FBA2DD3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77601E" w:rsidRPr="0077601E" w14:paraId="04905830" w14:textId="77777777" w:rsidTr="001A359B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47CBBFC" w14:textId="77777777" w:rsidR="0077601E" w:rsidRPr="0077601E" w:rsidRDefault="0077601E" w:rsidP="0077601E">
                  <w:pPr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77601E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2044A590" w14:textId="2FDD9690" w:rsidR="0077601E" w:rsidRPr="0077601E" w:rsidRDefault="0077601E" w:rsidP="0077601E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Balance</w:t>
                  </w:r>
                </w:p>
              </w:tc>
            </w:tr>
          </w:tbl>
          <w:p w14:paraId="3093D8DE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77601E" w:rsidRPr="0077601E" w14:paraId="286C7139" w14:textId="77777777" w:rsidTr="001A359B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2F395AA" w14:textId="77777777" w:rsidR="0077601E" w:rsidRPr="0077601E" w:rsidRDefault="0077601E" w:rsidP="0077601E">
                  <w:pPr>
                    <w:rPr>
                      <w:rFonts w:ascii="Calibri" w:eastAsia="Calibri" w:hAnsi="Calibri" w:cs="Calibri"/>
                      <w:b/>
                    </w:rPr>
                  </w:pPr>
                  <w:r w:rsidRPr="0077601E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77601E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77601E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77601E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45C16C81" w14:textId="15AE6912" w:rsidR="0077601E" w:rsidRPr="0077601E" w:rsidRDefault="00E612B0" w:rsidP="0077601E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Table 1 and Table 2 of the article</w:t>
                  </w:r>
                </w:p>
              </w:tc>
            </w:tr>
          </w:tbl>
          <w:p w14:paraId="634061CF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</w:p>
          <w:p w14:paraId="37F534B1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77601E" w:rsidRPr="0077601E" w14:paraId="3D2FAA82" w14:textId="77777777" w:rsidTr="001A359B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F332C1" w14:textId="2A0EA0ED" w:rsidR="0077601E" w:rsidRPr="0077601E" w:rsidRDefault="0077601E" w:rsidP="0077601E">
                  <w:pPr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sym w:font="Wingdings 2" w:char="F054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EF08C2" w14:textId="77777777" w:rsidR="0077601E" w:rsidRPr="0077601E" w:rsidRDefault="0077601E" w:rsidP="0077601E">
                  <w:pPr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77601E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77601E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77601E" w:rsidRPr="0077601E" w14:paraId="0067D80B" w14:textId="77777777" w:rsidTr="001A359B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AD0142" w14:textId="77777777" w:rsidR="0077601E" w:rsidRPr="0077601E" w:rsidRDefault="0077601E" w:rsidP="0077601E">
                  <w:pPr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163E7B" w14:textId="77777777" w:rsidR="0077601E" w:rsidRPr="0077601E" w:rsidRDefault="0077601E" w:rsidP="0077601E">
                  <w:pPr>
                    <w:rPr>
                      <w:rFonts w:ascii="Calibri" w:eastAsia="Calibri" w:hAnsi="Calibri" w:cs="Calibri"/>
                    </w:rPr>
                  </w:pPr>
                  <w:r w:rsidRPr="0077601E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77601E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77601E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2AD7CBEE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33B72A34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Times New Roman"/>
              </w:rPr>
            </w:pPr>
            <w:r w:rsidRPr="0077601E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77601E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77601E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14DACC5C" w14:textId="77777777" w:rsidR="0077601E" w:rsidRPr="0077601E" w:rsidRDefault="0077601E" w:rsidP="0077601E">
            <w:pPr>
              <w:jc w:val="both"/>
              <w:rPr>
                <w:rFonts w:ascii="Calibri" w:eastAsia="Calibri" w:hAnsi="Calibri" w:cs="Times New Roman"/>
              </w:rPr>
            </w:pPr>
            <w:r w:rsidRPr="0077601E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77601E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28DE9321" w14:textId="77777777" w:rsidR="0077601E" w:rsidRPr="0077601E" w:rsidRDefault="0077601E" w:rsidP="0077601E">
            <w:pPr>
              <w:jc w:val="both"/>
              <w:rPr>
                <w:rFonts w:ascii="Calibri" w:eastAsia="Calibri" w:hAnsi="Calibri" w:cs="Times New Roman"/>
              </w:rPr>
            </w:pPr>
            <w:r w:rsidRPr="0077601E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77601E">
              <w:rPr>
                <w:rFonts w:ascii="Calibri" w:eastAsia="Calibri" w:hAnsi="Calibri" w:cs="Times New Roman"/>
                <w:szCs w:val="20"/>
              </w:rPr>
              <w:tab/>
            </w:r>
            <w:r w:rsidRPr="0077601E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7DBF2B2E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77601E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77601E">
              <w:rPr>
                <w:rFonts w:ascii="Calibri" w:eastAsia="Calibri" w:hAnsi="Calibri" w:cs="Times New Roman"/>
                <w:szCs w:val="20"/>
              </w:rPr>
              <w:tab/>
            </w:r>
            <w:r w:rsidRPr="0077601E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29E88DE1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5997C87A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77601E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77601E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77601E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77601E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2EF2E50F" w14:textId="5AA23811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Pr="0077601E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374A4A24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Trial protocol</w:t>
            </w:r>
          </w:p>
          <w:p w14:paraId="380B0AD0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1AAAAF32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77601E">
              <w:rPr>
                <w:rFonts w:ascii="Calibri" w:eastAsia="Calibri" w:hAnsi="Calibri" w:cs="Calibri"/>
              </w:rPr>
              <w:t>e.g.</w:t>
            </w:r>
            <w:proofErr w:type="gramEnd"/>
            <w:r w:rsidRPr="0077601E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210FDEA4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77601E">
              <w:rPr>
                <w:rFonts w:ascii="Calibri" w:eastAsia="Calibri" w:hAnsi="Calibri" w:cs="Calibri"/>
              </w:rPr>
              <w:t>e.g.</w:t>
            </w:r>
            <w:proofErr w:type="gramEnd"/>
            <w:r w:rsidRPr="0077601E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78DD0C5F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 xml:space="preserve"> </w:t>
            </w:r>
            <w:r w:rsidRPr="0077601E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77601E">
              <w:rPr>
                <w:rFonts w:ascii="Calibri" w:eastAsia="Calibri" w:hAnsi="Calibri" w:cs="Calibri"/>
              </w:rPr>
              <w:t>e.g.</w:t>
            </w:r>
            <w:proofErr w:type="gramEnd"/>
            <w:r w:rsidRPr="0077601E">
              <w:rPr>
                <w:rFonts w:ascii="Calibri" w:eastAsia="Calibri" w:hAnsi="Calibri" w:cs="Calibri"/>
              </w:rPr>
              <w:t xml:space="preserve"> unpublished thesis)</w:t>
            </w:r>
          </w:p>
          <w:p w14:paraId="53308DB3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08B8E92B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77601E">
              <w:rPr>
                <w:rFonts w:ascii="Calibri" w:eastAsia="Calibri" w:hAnsi="Calibri" w:cs="Calibri"/>
              </w:rPr>
              <w:t>e.g.</w:t>
            </w:r>
            <w:proofErr w:type="gramEnd"/>
            <w:r w:rsidRPr="0077601E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38D5C1A1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7B72215D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77601E">
              <w:rPr>
                <w:rFonts w:ascii="Calibri" w:eastAsia="Calibri" w:hAnsi="Calibri" w:cs="Calibri"/>
              </w:rPr>
              <w:t>e.g.</w:t>
            </w:r>
            <w:proofErr w:type="gramEnd"/>
            <w:r w:rsidRPr="0077601E">
              <w:rPr>
                <w:rFonts w:ascii="Calibri" w:eastAsia="Calibri" w:hAnsi="Calibri" w:cs="Calibri"/>
              </w:rPr>
              <w:t xml:space="preserve"> </w:t>
            </w:r>
            <w:r w:rsidRPr="0077601E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77601E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77601E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77601E">
              <w:rPr>
                <w:rFonts w:ascii="Calibri" w:eastAsia="Calibri" w:hAnsi="Calibri" w:cs="Calibri"/>
              </w:rPr>
              <w:t>Research Councils UK Gateway to Research)</w:t>
            </w:r>
          </w:p>
          <w:p w14:paraId="6476F1DB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42294F2D" w14:textId="77777777" w:rsidR="0077601E" w:rsidRPr="0077601E" w:rsidRDefault="0077601E" w:rsidP="0077601E">
            <w:pPr>
              <w:jc w:val="both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sym w:font="Wingdings 2" w:char="F0A3"/>
            </w:r>
            <w:r w:rsidRPr="0077601E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3C8CE1B9" w14:textId="77777777" w:rsidR="0077601E" w:rsidRPr="0077601E" w:rsidRDefault="0077601E" w:rsidP="0077601E">
      <w:pPr>
        <w:rPr>
          <w:rFonts w:ascii="Calibri" w:eastAsia="Calibri" w:hAnsi="Calibri" w:cs="Times New Roman"/>
          <w:b/>
          <w:bCs/>
        </w:rPr>
      </w:pPr>
    </w:p>
    <w:p w14:paraId="03BC433D" w14:textId="77777777" w:rsidR="0077601E" w:rsidRPr="0077601E" w:rsidRDefault="0077601E" w:rsidP="0077601E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77601E">
        <w:rPr>
          <w:rFonts w:ascii="Calibri" w:eastAsia="Calibri" w:hAnsi="Calibri" w:cs="Times New Roman"/>
        </w:rPr>
        <w:br w:type="page"/>
      </w:r>
    </w:p>
    <w:p w14:paraId="686C2425" w14:textId="77777777" w:rsidR="0077601E" w:rsidRPr="0077601E" w:rsidRDefault="0077601E" w:rsidP="0077601E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77601E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17B386FF" w14:textId="77777777" w:rsidR="0077601E" w:rsidRPr="0077601E" w:rsidRDefault="0077601E" w:rsidP="0077601E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77601E">
        <w:rPr>
          <w:rFonts w:ascii="Calibri" w:eastAsia="Calibri" w:hAnsi="Calibri" w:cs="Times New Roman"/>
        </w:rPr>
        <w:t xml:space="preserve">Responses </w:t>
      </w:r>
      <w:r w:rsidRPr="0077601E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77601E">
        <w:rPr>
          <w:rFonts w:ascii="Calibri" w:eastAsia="Calibri" w:hAnsi="Calibri" w:cs="Times New Roman"/>
        </w:rPr>
        <w:t xml:space="preserve"> are potential markers for low risk of bias, and responses in </w:t>
      </w:r>
      <w:r w:rsidRPr="0077601E">
        <w:rPr>
          <w:rFonts w:ascii="Calibri" w:eastAsia="Calibri" w:hAnsi="Calibri" w:cs="Times New Roman"/>
          <w:color w:val="FF0000"/>
        </w:rPr>
        <w:t>red</w:t>
      </w:r>
      <w:r w:rsidRPr="0077601E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5D4E9929" w14:textId="77777777" w:rsidR="0077601E" w:rsidRPr="0077601E" w:rsidRDefault="0077601E" w:rsidP="0077601E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</w:rPr>
      </w:pPr>
    </w:p>
    <w:p w14:paraId="2B56A066" w14:textId="77777777" w:rsidR="0077601E" w:rsidRPr="0077601E" w:rsidRDefault="0077601E" w:rsidP="0077601E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77601E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77601E" w:rsidRPr="0077601E" w14:paraId="2D21BC9E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542F1D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A03F01" w14:textId="77777777" w:rsidR="0077601E" w:rsidRPr="0077601E" w:rsidRDefault="0077601E" w:rsidP="0077601E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39DF08B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77601E" w:rsidRPr="0077601E" w14:paraId="7874EFEF" w14:textId="77777777" w:rsidTr="0077601E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4DD51D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F57998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6C80A" w14:textId="540330FE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77601E" w:rsidRPr="0077601E" w14:paraId="400D554A" w14:textId="77777777" w:rsidTr="0077601E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25AEE4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33F76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67B83" w14:textId="197B5000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77601E" w:rsidRPr="0077601E" w14:paraId="5E93BBC5" w14:textId="77777777" w:rsidTr="0077601E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8DC5BB" w14:textId="77777777" w:rsidR="0077601E" w:rsidRPr="0077601E" w:rsidRDefault="0077601E" w:rsidP="0077601E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77601E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77601E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78C93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89D9F" w14:textId="0EB6DF68" w:rsidR="0077601E" w:rsidRPr="0077601E" w:rsidRDefault="0077601E" w:rsidP="0077601E">
            <w:pPr>
              <w:rPr>
                <w:rFonts w:ascii="Calibri" w:eastAsia="Calibri" w:hAnsi="Calibri" w:cs="Calibri"/>
                <w:lang w:val="es-ES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77601E" w:rsidRPr="0077601E" w14:paraId="1EFE64E3" w14:textId="77777777" w:rsidTr="0077601E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975AB1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F283F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7BA9A" w14:textId="1A98F890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77601E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77601E" w:rsidRPr="0077601E" w14:paraId="3D967B54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71221F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6C7F2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149BB" w14:textId="18A55ACC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1060AAC" w14:textId="77777777" w:rsidR="0077601E" w:rsidRPr="0077601E" w:rsidRDefault="0077601E" w:rsidP="0077601E">
      <w:pPr>
        <w:rPr>
          <w:rFonts w:ascii="Calibri" w:eastAsia="SimSun" w:hAnsi="Calibri" w:cs="Times New Roman"/>
          <w:color w:val="5A5A5A"/>
          <w:spacing w:val="15"/>
        </w:rPr>
      </w:pPr>
      <w:r w:rsidRPr="0077601E">
        <w:rPr>
          <w:rFonts w:ascii="Calibri" w:eastAsia="Calibri" w:hAnsi="Calibri" w:cs="Times New Roman"/>
        </w:rPr>
        <w:br w:type="page"/>
      </w:r>
    </w:p>
    <w:p w14:paraId="6FD45B6C" w14:textId="77777777" w:rsidR="0077601E" w:rsidRPr="0077601E" w:rsidRDefault="0077601E" w:rsidP="0077601E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77601E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77601E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77601E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7601E" w:rsidRPr="0077601E" w14:paraId="29EE17F7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C43080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85787D" w14:textId="77777777" w:rsidR="0077601E" w:rsidRPr="0077601E" w:rsidRDefault="0077601E" w:rsidP="0077601E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86C3305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77601E" w:rsidRPr="0077601E" w14:paraId="52FEF90D" w14:textId="77777777" w:rsidTr="0077601E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1A2DB5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D583D77" w14:textId="77777777" w:rsidR="0077601E" w:rsidRPr="0077601E" w:rsidRDefault="0077601E" w:rsidP="0077601E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D3AC75B" w14:textId="68383EA3" w:rsidR="0077601E" w:rsidRPr="0077601E" w:rsidRDefault="0077601E" w:rsidP="0077601E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77601E">
              <w:rPr>
                <w:rFonts w:ascii="Calibri" w:eastAsia="Calibri" w:hAnsi="Calibri" w:cs="Calibri"/>
                <w:color w:val="FF0000"/>
              </w:rPr>
              <w:t xml:space="preserve"> </w:t>
            </w:r>
          </w:p>
        </w:tc>
      </w:tr>
      <w:tr w:rsidR="0077601E" w:rsidRPr="0077601E" w14:paraId="63F73DBC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A53F77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0869B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8C1FF" w14:textId="0C28BC52" w:rsidR="0077601E" w:rsidRPr="0077601E" w:rsidRDefault="0077601E" w:rsidP="0077601E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77601E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77601E" w:rsidRPr="0077601E" w14:paraId="2B03145F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0836EE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77601E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015F1" w14:textId="77777777" w:rsidR="0077601E" w:rsidRPr="0077601E" w:rsidRDefault="0077601E" w:rsidP="0077601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66AFB" w14:textId="50C7CFFA" w:rsidR="0077601E" w:rsidRPr="0077601E" w:rsidRDefault="0077601E" w:rsidP="0077601E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77601E" w:rsidRPr="0077601E" w14:paraId="1706185C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315DA6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77601E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27AAD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922BA" w14:textId="1C827EB7" w:rsidR="0077601E" w:rsidRPr="0077601E" w:rsidRDefault="0077601E" w:rsidP="0077601E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77601E" w:rsidRPr="0077601E" w14:paraId="0D30ECC7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E12C47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77601E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C9C19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D5208" w14:textId="5544049A" w:rsidR="0077601E" w:rsidRPr="0077601E" w:rsidRDefault="0077601E" w:rsidP="0077601E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>NA</w:t>
            </w:r>
          </w:p>
        </w:tc>
      </w:tr>
      <w:tr w:rsidR="0077601E" w:rsidRPr="0077601E" w14:paraId="47B1D01E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F8490A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6C7B1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7C0F1" w14:textId="72342884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77601E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77601E" w:rsidRPr="0077601E" w14:paraId="36563350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89DE67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77601E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5BE2E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DBD5C" w14:textId="56034451" w:rsidR="0077601E" w:rsidRPr="0077601E" w:rsidRDefault="0077601E" w:rsidP="0077601E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77601E" w:rsidRPr="0077601E" w14:paraId="081F609A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FB4314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926E3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5BD64" w14:textId="5660B4B6" w:rsidR="0077601E" w:rsidRPr="0077601E" w:rsidRDefault="0077601E" w:rsidP="0077601E">
            <w:pPr>
              <w:rPr>
                <w:rFonts w:ascii="Calibri" w:eastAsia="Calibri" w:hAnsi="Calibri" w:cs="Calibri"/>
                <w:b/>
                <w:bCs/>
              </w:rPr>
            </w:pPr>
            <w:r w:rsidRPr="0077601E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77601E" w:rsidRPr="0077601E" w14:paraId="60BE2F40" w14:textId="77777777" w:rsidTr="0077601E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C99B0F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6F4E613E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57CB6" w14:textId="5701896D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B27A1FB" w14:textId="77777777" w:rsidR="0077601E" w:rsidRPr="0077601E" w:rsidRDefault="0077601E" w:rsidP="0077601E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77601E">
        <w:rPr>
          <w:rFonts w:ascii="Calibri" w:eastAsia="Calibri" w:hAnsi="Calibri" w:cs="Times New Roman"/>
        </w:rPr>
        <w:br w:type="page"/>
      </w:r>
    </w:p>
    <w:p w14:paraId="3378139D" w14:textId="77777777" w:rsidR="0077601E" w:rsidRPr="0077601E" w:rsidRDefault="0077601E" w:rsidP="0077601E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77601E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77601E" w:rsidRPr="0077601E" w14:paraId="304189C7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952CD4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E57CBD" w14:textId="77777777" w:rsidR="0077601E" w:rsidRPr="0077601E" w:rsidRDefault="0077601E" w:rsidP="0077601E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EF0939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77601E" w:rsidRPr="0077601E" w14:paraId="0E42598B" w14:textId="77777777" w:rsidTr="0077601E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5D4F685D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4A63A627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6BEA155C" w14:textId="7101F63B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>Y</w:t>
            </w:r>
          </w:p>
        </w:tc>
      </w:tr>
      <w:tr w:rsidR="0077601E" w:rsidRPr="0077601E" w14:paraId="3D803B65" w14:textId="77777777" w:rsidTr="0077601E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2271EB5C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77601E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075EF54D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0F54C62" w14:textId="73503B41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77601E" w:rsidRPr="0077601E" w14:paraId="79BF95CE" w14:textId="77777777" w:rsidTr="0077601E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7B736BD4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77601E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15FC9190" w14:textId="77777777" w:rsidR="0077601E" w:rsidRPr="0077601E" w:rsidRDefault="0077601E" w:rsidP="0077601E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5690A5F" w14:textId="67FE1656" w:rsidR="0077601E" w:rsidRPr="0077601E" w:rsidRDefault="0077601E" w:rsidP="0077601E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77601E" w:rsidRPr="0077601E" w14:paraId="4FE89AF5" w14:textId="77777777" w:rsidTr="0077601E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45E301FD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77601E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77601E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30D00E05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8B697C1" w14:textId="19ABC679" w:rsidR="0077601E" w:rsidRPr="0077601E" w:rsidRDefault="0077601E" w:rsidP="0077601E">
            <w:pPr>
              <w:rPr>
                <w:rFonts w:ascii="Calibri" w:eastAsia="Calibri" w:hAnsi="Calibri" w:cs="Calibri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77601E" w:rsidRPr="0077601E" w14:paraId="5C3E9461" w14:textId="77777777" w:rsidTr="0077601E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298D8CA9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3659F933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4B9F025" w14:textId="6DE9D2A4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77601E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77601E" w:rsidRPr="0077601E" w14:paraId="5AF20E0D" w14:textId="77777777" w:rsidTr="0077601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67CF3E61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1498F3B8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ACAA393" w14:textId="3E42D0BE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1311E5C9" w14:textId="77777777" w:rsidR="0077601E" w:rsidRPr="0077601E" w:rsidRDefault="0077601E" w:rsidP="0077601E">
      <w:pPr>
        <w:spacing w:after="200" w:line="276" w:lineRule="auto"/>
        <w:rPr>
          <w:rFonts w:ascii="Calibri" w:eastAsia="Calibri" w:hAnsi="Calibri" w:cs="Calibri"/>
        </w:rPr>
      </w:pPr>
    </w:p>
    <w:p w14:paraId="30A91A6D" w14:textId="77777777" w:rsidR="0077601E" w:rsidRPr="0077601E" w:rsidRDefault="0077601E" w:rsidP="0077601E">
      <w:pPr>
        <w:rPr>
          <w:rFonts w:ascii="Calibri" w:eastAsia="SimSun" w:hAnsi="Calibri" w:cs="Times New Roman"/>
          <w:color w:val="5A5A5A"/>
          <w:spacing w:val="15"/>
        </w:rPr>
      </w:pPr>
      <w:r w:rsidRPr="0077601E">
        <w:rPr>
          <w:rFonts w:ascii="Calibri" w:eastAsia="Calibri" w:hAnsi="Calibri" w:cs="Times New Roman"/>
        </w:rPr>
        <w:br w:type="page"/>
      </w:r>
    </w:p>
    <w:p w14:paraId="6267893C" w14:textId="77777777" w:rsidR="0077601E" w:rsidRPr="0077601E" w:rsidRDefault="0077601E" w:rsidP="0077601E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77601E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77601E" w:rsidRPr="0077601E" w14:paraId="31F36EF3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08A122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1A6321" w14:textId="77777777" w:rsidR="0077601E" w:rsidRPr="0077601E" w:rsidRDefault="0077601E" w:rsidP="0077601E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E59B14B" w14:textId="77777777" w:rsidR="0077601E" w:rsidRPr="0077601E" w:rsidRDefault="0077601E" w:rsidP="0077601E">
            <w:pPr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77601E" w:rsidRPr="0077601E" w14:paraId="3427DB2A" w14:textId="77777777" w:rsidTr="0077601E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62F43EE9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4F1E5A4B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A7ACD6E" w14:textId="26FFB71E" w:rsidR="0077601E" w:rsidRPr="0077601E" w:rsidRDefault="0077601E" w:rsidP="0077601E">
            <w:pPr>
              <w:rPr>
                <w:rFonts w:ascii="Calibri" w:eastAsia="Calibri" w:hAnsi="Calibri" w:cs="Calibri"/>
                <w:color w:val="FF0000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77601E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77601E" w:rsidRPr="0077601E" w14:paraId="76D92EAF" w14:textId="77777777" w:rsidTr="0077601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80FAACD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0C1884CB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3AB1F36" w14:textId="73319BCF" w:rsidR="0077601E" w:rsidRPr="0077601E" w:rsidRDefault="0077601E" w:rsidP="0077601E">
            <w:pPr>
              <w:rPr>
                <w:rFonts w:ascii="Calibri" w:eastAsia="Calibri" w:hAnsi="Calibri" w:cs="Calibri"/>
                <w:color w:val="FF0000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77601E" w:rsidRPr="0077601E" w14:paraId="3CC8D7B2" w14:textId="77777777" w:rsidTr="0077601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4E0E823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</w:rPr>
              <w:t xml:space="preserve">4.3 </w:t>
            </w:r>
            <w:r w:rsidRPr="0077601E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77601E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77601E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4336443B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3E46A25" w14:textId="45EEAE59" w:rsidR="0077601E" w:rsidRPr="0077601E" w:rsidRDefault="0077601E" w:rsidP="0077601E">
            <w:pPr>
              <w:rPr>
                <w:rFonts w:ascii="Calibri" w:eastAsia="Calibri" w:hAnsi="Calibri" w:cs="Calibri"/>
                <w:lang w:val="es-ES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N</w:t>
            </w:r>
            <w:r w:rsidRPr="0077601E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77601E" w:rsidRPr="0077601E" w14:paraId="7FB8295D" w14:textId="77777777" w:rsidTr="0077601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007A1BB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</w:rPr>
              <w:t xml:space="preserve">4.4 </w:t>
            </w:r>
            <w:r w:rsidRPr="0077601E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77601E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77601E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FD44326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D20D5D5" w14:textId="70A35F46" w:rsidR="0077601E" w:rsidRPr="0077601E" w:rsidRDefault="0077601E" w:rsidP="0077601E">
            <w:pPr>
              <w:rPr>
                <w:rFonts w:ascii="Calibri" w:eastAsia="Calibri" w:hAnsi="Calibri" w:cs="Calibri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77601E" w:rsidRPr="0077601E" w14:paraId="366F5FEA" w14:textId="77777777" w:rsidTr="0077601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5717BE95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Times New Roman"/>
                <w:b/>
              </w:rPr>
              <w:t xml:space="preserve">4.5 </w:t>
            </w:r>
            <w:r w:rsidRPr="0077601E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77601E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77601E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77601E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44F74640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D4EE335" w14:textId="468B038E" w:rsidR="0077601E" w:rsidRPr="0077601E" w:rsidRDefault="0077601E" w:rsidP="0077601E">
            <w:pPr>
              <w:rPr>
                <w:rFonts w:ascii="Calibri" w:eastAsia="Calibri" w:hAnsi="Calibri" w:cs="Calibri"/>
                <w:lang w:val="es-ES"/>
              </w:rPr>
            </w:pPr>
            <w:r w:rsidRPr="0077601E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77601E" w:rsidRPr="0077601E" w14:paraId="31CFC14E" w14:textId="77777777" w:rsidTr="0077601E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69BF70EB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705BCA33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C68F6C6" w14:textId="5E1433A1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77601E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77601E" w:rsidRPr="0077601E" w14:paraId="59CE87CA" w14:textId="77777777" w:rsidTr="0077601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A3789BB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0FAB8DD9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36D792D" w14:textId="480D878C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33C456B" w14:textId="77777777" w:rsidR="0077601E" w:rsidRPr="0077601E" w:rsidRDefault="0077601E" w:rsidP="0077601E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1A400F70" w14:textId="77777777" w:rsidR="0077601E" w:rsidRPr="0077601E" w:rsidRDefault="0077601E" w:rsidP="0077601E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77601E">
        <w:rPr>
          <w:rFonts w:ascii="Calibri" w:eastAsia="Calibri" w:hAnsi="Calibri" w:cs="Times New Roman"/>
        </w:rPr>
        <w:br w:type="page"/>
      </w:r>
    </w:p>
    <w:p w14:paraId="269CEEF1" w14:textId="77777777" w:rsidR="0077601E" w:rsidRPr="0077601E" w:rsidRDefault="0077601E" w:rsidP="0077601E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77601E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77601E" w:rsidRPr="0077601E" w14:paraId="2110AFB3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D875051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7B21192D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FCFC6F6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77601E" w:rsidRPr="0077601E" w14:paraId="2A7949A1" w14:textId="77777777" w:rsidTr="0077601E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3121D3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77601E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77601E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EB4D2E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CBA05" w14:textId="436A70C1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77601E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77601E" w:rsidRPr="0077601E" w14:paraId="756E5EA7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0A0A6A0D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C932FEA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A210E1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77601E" w:rsidRPr="0077601E" w14:paraId="30FA1F2D" w14:textId="77777777" w:rsidTr="0077601E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632217C" w14:textId="77777777" w:rsidR="0077601E" w:rsidRPr="0077601E" w:rsidRDefault="0077601E" w:rsidP="0077601E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77601E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77601E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B4C6A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F6B74" w14:textId="6E238503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77601E" w:rsidRPr="0077601E" w14:paraId="156E6F48" w14:textId="77777777" w:rsidTr="0077601E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68AD99E" w14:textId="77777777" w:rsidR="0077601E" w:rsidRPr="0077601E" w:rsidRDefault="0077601E" w:rsidP="0077601E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B34D4" w14:textId="77777777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665DB" w14:textId="2E4C6DD6" w:rsidR="0077601E" w:rsidRPr="0077601E" w:rsidRDefault="0077601E" w:rsidP="0077601E">
            <w:pPr>
              <w:spacing w:after="120"/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 </w:t>
            </w:r>
            <w:r w:rsidRPr="0077601E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77601E" w:rsidRPr="0077601E" w14:paraId="5CAEC8F5" w14:textId="77777777" w:rsidTr="0077601E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8AFE623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CA369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5ACB1" w14:textId="3E5B3F1B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77601E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77601E" w:rsidRPr="0077601E" w14:paraId="7B51259F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86043DC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81521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F7466" w14:textId="451E8182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31D4A48" w14:textId="77777777" w:rsidR="0077601E" w:rsidRPr="0077601E" w:rsidRDefault="0077601E" w:rsidP="0077601E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45B7A05F" w14:textId="77777777" w:rsidR="0077601E" w:rsidRPr="0077601E" w:rsidRDefault="0077601E" w:rsidP="0077601E">
      <w:pPr>
        <w:rPr>
          <w:rFonts w:ascii="Calibri" w:eastAsia="SimSun" w:hAnsi="Calibri" w:cs="Times New Roman"/>
          <w:color w:val="5A5A5A"/>
          <w:spacing w:val="15"/>
        </w:rPr>
      </w:pPr>
      <w:r w:rsidRPr="0077601E">
        <w:rPr>
          <w:rFonts w:ascii="Calibri" w:eastAsia="Calibri" w:hAnsi="Calibri" w:cs="Times New Roman"/>
        </w:rPr>
        <w:br w:type="page"/>
      </w:r>
    </w:p>
    <w:p w14:paraId="30902BDD" w14:textId="77777777" w:rsidR="0077601E" w:rsidRPr="0077601E" w:rsidRDefault="0077601E" w:rsidP="0077601E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77601E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77601E" w:rsidRPr="0077601E" w14:paraId="14391C85" w14:textId="77777777" w:rsidTr="0077601E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EF7E7A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77601E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3C2D8" w14:textId="77777777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6BEF9" w14:textId="42F06232" w:rsidR="0077601E" w:rsidRPr="0077601E" w:rsidRDefault="0077601E" w:rsidP="0077601E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77601E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77601E" w:rsidRPr="0077601E" w14:paraId="1F181734" w14:textId="77777777" w:rsidTr="0077601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07C76C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A6169" w14:textId="77777777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7D7A1" w14:textId="4D90B158" w:rsidR="0077601E" w:rsidRPr="0077601E" w:rsidRDefault="0077601E" w:rsidP="0077601E">
            <w:pPr>
              <w:rPr>
                <w:rFonts w:ascii="Calibri" w:eastAsia="Calibri" w:hAnsi="Calibri" w:cs="Calibri"/>
              </w:rPr>
            </w:pPr>
            <w:r w:rsidRPr="0077601E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A3EE5F3" w14:textId="77777777" w:rsidR="0077601E" w:rsidRPr="0077601E" w:rsidRDefault="0077601E" w:rsidP="0077601E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021E3DB8" w14:textId="12C66704" w:rsidR="002D44E0" w:rsidRDefault="002D44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D44E0" w:rsidRPr="002D44E0" w14:paraId="0C2DB8EA" w14:textId="77777777" w:rsidTr="001A359B">
        <w:tc>
          <w:tcPr>
            <w:tcW w:w="13887" w:type="dxa"/>
            <w:shd w:val="clear" w:color="auto" w:fill="auto"/>
          </w:tcPr>
          <w:p w14:paraId="0B478B72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2D44E0" w:rsidRPr="002D44E0" w14:paraId="3EE35E7D" w14:textId="77777777" w:rsidTr="001A359B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2BD5321" w14:textId="7777777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2D44E0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42AF41A" w14:textId="6CFA305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t>Nelson, M., Bourke, M., Crossley, K., &amp; Russell, T. (2020). Telerehabilitation is non-inferior to usual care following total hip replacement—a randomized controlled non-inferiority trial. Physiotherapy, 107, 19-27.</w:t>
                  </w:r>
                </w:p>
              </w:tc>
            </w:tr>
          </w:tbl>
          <w:p w14:paraId="33ACC178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0586ED31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D44E0" w:rsidRPr="002D44E0" w14:paraId="7DD5C192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46270D" w14:textId="7777777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254E4AE" w14:textId="7777777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2D44E0" w:rsidRPr="002D44E0" w14:paraId="1AFC3A26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70007E" w14:textId="7777777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CF9E64" w14:textId="7777777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2D44E0" w:rsidRPr="002D44E0" w14:paraId="2E808AF7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4F72C9" w14:textId="7777777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F35E96" w14:textId="77777777" w:rsidR="002D44E0" w:rsidRPr="002D44E0" w:rsidRDefault="002D44E0" w:rsidP="002D44E0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146003D8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42802E57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2D44E0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2"/>
              <w:gridCol w:w="1354"/>
              <w:gridCol w:w="3184"/>
            </w:tblGrid>
            <w:tr w:rsidR="002D44E0" w:rsidRPr="002D44E0" w14:paraId="2F52664F" w14:textId="77777777" w:rsidTr="001A359B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A7E9446" w14:textId="77777777" w:rsidR="002D44E0" w:rsidRPr="002D44E0" w:rsidRDefault="002D44E0" w:rsidP="002D44E0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2D44E0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750B2502" w14:textId="5ADCA954" w:rsidR="002D44E0" w:rsidRPr="002D44E0" w:rsidRDefault="002D44E0" w:rsidP="002D44E0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Telerehabilitatio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797A6ED" w14:textId="77777777" w:rsidR="002D44E0" w:rsidRPr="002D44E0" w:rsidRDefault="002D44E0" w:rsidP="002D44E0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2D44E0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1FEBACD7" w14:textId="11A0AE80" w:rsidR="002D44E0" w:rsidRPr="002D44E0" w:rsidRDefault="002D44E0" w:rsidP="002D44E0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 xml:space="preserve">Usual </w:t>
                  </w:r>
                  <w:proofErr w:type="spellStart"/>
                  <w:r>
                    <w:rPr>
                      <w:rFonts w:ascii="Calibri" w:eastAsia="Calibri" w:hAnsi="Calibri" w:cs="Times New Roman"/>
                    </w:rPr>
                    <w:t>rehablitation</w:t>
                  </w:r>
                  <w:proofErr w:type="spellEnd"/>
                </w:p>
              </w:tc>
            </w:tr>
          </w:tbl>
          <w:p w14:paraId="072BB301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2D44E0" w:rsidRPr="002D44E0" w14:paraId="2EB98512" w14:textId="77777777" w:rsidTr="001A359B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27ED9B9" w14:textId="77777777" w:rsidR="002D44E0" w:rsidRPr="002D44E0" w:rsidRDefault="002D44E0" w:rsidP="002D44E0">
                  <w:pPr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2D44E0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47735610" w14:textId="02A0BA91" w:rsidR="002D44E0" w:rsidRPr="002D44E0" w:rsidRDefault="002D44E0" w:rsidP="002D44E0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Balance</w:t>
                  </w:r>
                </w:p>
              </w:tc>
            </w:tr>
          </w:tbl>
          <w:p w14:paraId="1E32D48A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2D44E0" w:rsidRPr="002D44E0" w14:paraId="27E55E92" w14:textId="77777777" w:rsidTr="001A359B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F10732C" w14:textId="77777777" w:rsidR="002D44E0" w:rsidRPr="002D44E0" w:rsidRDefault="002D44E0" w:rsidP="002D44E0">
                  <w:pPr>
                    <w:rPr>
                      <w:rFonts w:ascii="Calibri" w:eastAsia="Calibri" w:hAnsi="Calibri" w:cs="Calibri"/>
                      <w:b/>
                    </w:rPr>
                  </w:pPr>
                  <w:r w:rsidRPr="002D44E0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2D44E0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2D44E0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2D44E0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51F2BEF" w14:textId="071214E1" w:rsidR="002D44E0" w:rsidRPr="002D44E0" w:rsidRDefault="002D44E0" w:rsidP="002D44E0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Table 3 of the article</w:t>
                  </w:r>
                </w:p>
              </w:tc>
            </w:tr>
          </w:tbl>
          <w:p w14:paraId="2569CC5A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</w:p>
          <w:p w14:paraId="66D14CD8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D44E0" w:rsidRPr="002D44E0" w14:paraId="51B8EA49" w14:textId="77777777" w:rsidTr="001A359B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7DE47F" w14:textId="3139BD9C" w:rsidR="002D44E0" w:rsidRPr="002D44E0" w:rsidRDefault="002D44E0" w:rsidP="002D44E0">
                  <w:pPr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B39070" w14:textId="77777777" w:rsidR="002D44E0" w:rsidRPr="002D44E0" w:rsidRDefault="002D44E0" w:rsidP="002D44E0">
                  <w:pPr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2D44E0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2D44E0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2D44E0" w:rsidRPr="002D44E0" w14:paraId="3ABDF9EF" w14:textId="77777777" w:rsidTr="001A359B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00C4F1" w14:textId="77777777" w:rsidR="002D44E0" w:rsidRPr="002D44E0" w:rsidRDefault="002D44E0" w:rsidP="002D44E0">
                  <w:pPr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9023E6" w14:textId="77777777" w:rsidR="002D44E0" w:rsidRPr="002D44E0" w:rsidRDefault="002D44E0" w:rsidP="002D44E0">
                  <w:pPr>
                    <w:rPr>
                      <w:rFonts w:ascii="Calibri" w:eastAsia="Calibri" w:hAnsi="Calibri" w:cs="Calibri"/>
                    </w:rPr>
                  </w:pPr>
                  <w:r w:rsidRPr="002D44E0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2D44E0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2D44E0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252A1553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5A80E046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Times New Roman"/>
              </w:rPr>
            </w:pPr>
            <w:r w:rsidRPr="002D44E0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2D44E0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2D44E0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1D28D671" w14:textId="77777777" w:rsidR="002D44E0" w:rsidRPr="002D44E0" w:rsidRDefault="002D44E0" w:rsidP="002D44E0">
            <w:pPr>
              <w:jc w:val="both"/>
              <w:rPr>
                <w:rFonts w:ascii="Calibri" w:eastAsia="Calibri" w:hAnsi="Calibri" w:cs="Times New Roman"/>
              </w:rPr>
            </w:pPr>
            <w:r w:rsidRPr="002D44E0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2D44E0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42B76DF0" w14:textId="77777777" w:rsidR="002D44E0" w:rsidRPr="002D44E0" w:rsidRDefault="002D44E0" w:rsidP="002D44E0">
            <w:pPr>
              <w:jc w:val="both"/>
              <w:rPr>
                <w:rFonts w:ascii="Calibri" w:eastAsia="Calibri" w:hAnsi="Calibri" w:cs="Times New Roman"/>
              </w:rPr>
            </w:pPr>
            <w:r w:rsidRPr="002D44E0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2D44E0">
              <w:rPr>
                <w:rFonts w:ascii="Calibri" w:eastAsia="Calibri" w:hAnsi="Calibri" w:cs="Times New Roman"/>
                <w:szCs w:val="20"/>
              </w:rPr>
              <w:tab/>
            </w:r>
            <w:r w:rsidRPr="002D44E0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12017592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2D44E0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2D44E0">
              <w:rPr>
                <w:rFonts w:ascii="Calibri" w:eastAsia="Calibri" w:hAnsi="Calibri" w:cs="Times New Roman"/>
                <w:szCs w:val="20"/>
              </w:rPr>
              <w:tab/>
            </w:r>
            <w:r w:rsidRPr="002D44E0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5D080C4C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18CCAA89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2D44E0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2D44E0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2D44E0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2D44E0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7EB704F6" w14:textId="209BD796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Pr="002D44E0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4E463E3D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Trial protocol</w:t>
            </w:r>
          </w:p>
          <w:p w14:paraId="77CE8126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483D8A96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2D44E0">
              <w:rPr>
                <w:rFonts w:ascii="Calibri" w:eastAsia="Calibri" w:hAnsi="Calibri" w:cs="Calibri"/>
              </w:rPr>
              <w:t>e.g.</w:t>
            </w:r>
            <w:proofErr w:type="gramEnd"/>
            <w:r w:rsidRPr="002D44E0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7BFA7906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2D44E0">
              <w:rPr>
                <w:rFonts w:ascii="Calibri" w:eastAsia="Calibri" w:hAnsi="Calibri" w:cs="Calibri"/>
              </w:rPr>
              <w:t>e.g.</w:t>
            </w:r>
            <w:proofErr w:type="gramEnd"/>
            <w:r w:rsidRPr="002D44E0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5301E7E5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 xml:space="preserve"> </w:t>
            </w:r>
            <w:r w:rsidRPr="002D44E0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2D44E0">
              <w:rPr>
                <w:rFonts w:ascii="Calibri" w:eastAsia="Calibri" w:hAnsi="Calibri" w:cs="Calibri"/>
              </w:rPr>
              <w:t>e.g.</w:t>
            </w:r>
            <w:proofErr w:type="gramEnd"/>
            <w:r w:rsidRPr="002D44E0">
              <w:rPr>
                <w:rFonts w:ascii="Calibri" w:eastAsia="Calibri" w:hAnsi="Calibri" w:cs="Calibri"/>
              </w:rPr>
              <w:t xml:space="preserve"> unpublished thesis)</w:t>
            </w:r>
          </w:p>
          <w:p w14:paraId="0B2A1AD4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6953FA4D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2D44E0">
              <w:rPr>
                <w:rFonts w:ascii="Calibri" w:eastAsia="Calibri" w:hAnsi="Calibri" w:cs="Calibri"/>
              </w:rPr>
              <w:t>e.g.</w:t>
            </w:r>
            <w:proofErr w:type="gramEnd"/>
            <w:r w:rsidRPr="002D44E0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55B63A28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4AE1F6BC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2D44E0">
              <w:rPr>
                <w:rFonts w:ascii="Calibri" w:eastAsia="Calibri" w:hAnsi="Calibri" w:cs="Calibri"/>
              </w:rPr>
              <w:t>e.g.</w:t>
            </w:r>
            <w:proofErr w:type="gramEnd"/>
            <w:r w:rsidRPr="002D44E0">
              <w:rPr>
                <w:rFonts w:ascii="Calibri" w:eastAsia="Calibri" w:hAnsi="Calibri" w:cs="Calibri"/>
              </w:rPr>
              <w:t xml:space="preserve"> </w:t>
            </w:r>
            <w:r w:rsidRPr="002D44E0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2D44E0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2D44E0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2D44E0">
              <w:rPr>
                <w:rFonts w:ascii="Calibri" w:eastAsia="Calibri" w:hAnsi="Calibri" w:cs="Calibri"/>
              </w:rPr>
              <w:t>Research Councils UK Gateway to Research)</w:t>
            </w:r>
          </w:p>
          <w:p w14:paraId="59C35AD8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3680F46D" w14:textId="77777777" w:rsidR="002D44E0" w:rsidRPr="002D44E0" w:rsidRDefault="002D44E0" w:rsidP="002D44E0">
            <w:pPr>
              <w:jc w:val="both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sym w:font="Wingdings 2" w:char="F0A3"/>
            </w:r>
            <w:r w:rsidRPr="002D44E0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511BAF24" w14:textId="77777777" w:rsidR="002D44E0" w:rsidRPr="002D44E0" w:rsidRDefault="002D44E0" w:rsidP="002D44E0">
      <w:pPr>
        <w:rPr>
          <w:rFonts w:ascii="Calibri" w:eastAsia="Calibri" w:hAnsi="Calibri" w:cs="Times New Roman"/>
          <w:b/>
          <w:bCs/>
        </w:rPr>
      </w:pPr>
    </w:p>
    <w:p w14:paraId="2E1AD285" w14:textId="77777777" w:rsidR="002D44E0" w:rsidRPr="002D44E0" w:rsidRDefault="002D44E0" w:rsidP="002D44E0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2D44E0">
        <w:rPr>
          <w:rFonts w:ascii="Calibri" w:eastAsia="Calibri" w:hAnsi="Calibri" w:cs="Times New Roman"/>
        </w:rPr>
        <w:br w:type="page"/>
      </w:r>
    </w:p>
    <w:p w14:paraId="560AF502" w14:textId="77777777" w:rsidR="002D44E0" w:rsidRPr="002D44E0" w:rsidRDefault="002D44E0" w:rsidP="002D44E0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2D44E0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7D662C82" w14:textId="77777777" w:rsidR="002D44E0" w:rsidRPr="002D44E0" w:rsidRDefault="002D44E0" w:rsidP="002D44E0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2D44E0">
        <w:rPr>
          <w:rFonts w:ascii="Calibri" w:eastAsia="Calibri" w:hAnsi="Calibri" w:cs="Times New Roman"/>
        </w:rPr>
        <w:t xml:space="preserve">Responses </w:t>
      </w:r>
      <w:r w:rsidRPr="002D44E0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2D44E0">
        <w:rPr>
          <w:rFonts w:ascii="Calibri" w:eastAsia="Calibri" w:hAnsi="Calibri" w:cs="Times New Roman"/>
        </w:rPr>
        <w:t xml:space="preserve"> are potential markers for low risk of bias, and responses in </w:t>
      </w:r>
      <w:r w:rsidRPr="002D44E0">
        <w:rPr>
          <w:rFonts w:ascii="Calibri" w:eastAsia="Calibri" w:hAnsi="Calibri" w:cs="Times New Roman"/>
          <w:color w:val="FF0000"/>
        </w:rPr>
        <w:t>red</w:t>
      </w:r>
      <w:r w:rsidRPr="002D44E0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53C66ED0" w14:textId="77777777" w:rsidR="002D44E0" w:rsidRPr="002D44E0" w:rsidRDefault="002D44E0" w:rsidP="002D44E0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</w:rPr>
      </w:pPr>
    </w:p>
    <w:p w14:paraId="7E95F780" w14:textId="77777777" w:rsidR="002D44E0" w:rsidRPr="002D44E0" w:rsidRDefault="002D44E0" w:rsidP="002D44E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2D44E0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2D44E0" w:rsidRPr="002D44E0" w14:paraId="1D2E1362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44F6D0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2BD7995" w14:textId="77777777" w:rsidR="002D44E0" w:rsidRPr="002D44E0" w:rsidRDefault="002D44E0" w:rsidP="002D44E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EE11CF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D44E0" w:rsidRPr="002D44E0" w14:paraId="79969B05" w14:textId="77777777" w:rsidTr="002D44E0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AA60A2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9EC03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FFBAC" w14:textId="1B7DC3E1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2D44E0" w:rsidRPr="002D44E0" w14:paraId="5B32BEE6" w14:textId="77777777" w:rsidTr="002D44E0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C60F19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DE45C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E72B1" w14:textId="26D1342C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2D44E0">
              <w:rPr>
                <w:rFonts w:ascii="Calibri" w:eastAsia="Calibri" w:hAnsi="Calibri" w:cs="Calibri"/>
                <w:color w:val="FF0000"/>
              </w:rPr>
              <w:t xml:space="preserve">PN </w:t>
            </w:r>
          </w:p>
        </w:tc>
      </w:tr>
      <w:tr w:rsidR="002D44E0" w:rsidRPr="002D44E0" w14:paraId="5861A0BD" w14:textId="77777777" w:rsidTr="002D44E0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D26C26" w14:textId="77777777" w:rsidR="002D44E0" w:rsidRPr="002D44E0" w:rsidRDefault="002D44E0" w:rsidP="002D44E0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2D44E0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2D44E0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BCB8A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C4FE4" w14:textId="0A5B3759" w:rsidR="002D44E0" w:rsidRPr="002D44E0" w:rsidRDefault="002D44E0" w:rsidP="002D44E0">
            <w:pPr>
              <w:rPr>
                <w:rFonts w:ascii="Calibri" w:eastAsia="Calibri" w:hAnsi="Calibri" w:cs="Calibri"/>
                <w:lang w:val="es-ES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2D44E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2D44E0" w:rsidRPr="002D44E0" w14:paraId="7F9F9F89" w14:textId="77777777" w:rsidTr="002D44E0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60545E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16E97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C8BE4" w14:textId="5677A51B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D44E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2D44E0" w:rsidRPr="002D44E0" w14:paraId="50AE635A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9B858AF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F0C9D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3B11C" w14:textId="68671AAF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4D2647EA" w14:textId="77777777" w:rsidR="002D44E0" w:rsidRPr="002D44E0" w:rsidRDefault="002D44E0" w:rsidP="002D44E0">
      <w:pPr>
        <w:rPr>
          <w:rFonts w:ascii="Calibri" w:eastAsia="SimSun" w:hAnsi="Calibri" w:cs="Times New Roman"/>
          <w:color w:val="5A5A5A"/>
          <w:spacing w:val="15"/>
        </w:rPr>
      </w:pPr>
      <w:r w:rsidRPr="002D44E0">
        <w:rPr>
          <w:rFonts w:ascii="Calibri" w:eastAsia="Calibri" w:hAnsi="Calibri" w:cs="Times New Roman"/>
        </w:rPr>
        <w:br w:type="page"/>
      </w:r>
    </w:p>
    <w:p w14:paraId="50A1BC24" w14:textId="77777777" w:rsidR="002D44E0" w:rsidRPr="002D44E0" w:rsidRDefault="002D44E0" w:rsidP="002D44E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D44E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2D44E0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2D44E0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2D44E0" w:rsidRPr="002D44E0" w14:paraId="30EABEDB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BB8CA3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0F4812" w14:textId="77777777" w:rsidR="002D44E0" w:rsidRPr="002D44E0" w:rsidRDefault="002D44E0" w:rsidP="002D44E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4CA1DE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D44E0" w:rsidRPr="002D44E0" w14:paraId="1319A0EB" w14:textId="77777777" w:rsidTr="002D44E0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8A89F0A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EA276A" w14:textId="77777777" w:rsidR="002D44E0" w:rsidRPr="002D44E0" w:rsidRDefault="002D44E0" w:rsidP="002D44E0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F6CCC0" w14:textId="3C13666B" w:rsidR="002D44E0" w:rsidRPr="002D44E0" w:rsidRDefault="002D44E0" w:rsidP="002D44E0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2D44E0">
              <w:rPr>
                <w:rFonts w:ascii="Calibri" w:eastAsia="Calibri" w:hAnsi="Calibri" w:cs="Calibri"/>
                <w:color w:val="FF0000"/>
              </w:rPr>
              <w:t xml:space="preserve">Y </w:t>
            </w:r>
          </w:p>
        </w:tc>
      </w:tr>
      <w:tr w:rsidR="002D44E0" w:rsidRPr="002D44E0" w14:paraId="4184B69D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3F0F91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5105B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1555D" w14:textId="72FB7BE4" w:rsidR="002D44E0" w:rsidRPr="002D44E0" w:rsidRDefault="002D44E0" w:rsidP="002D44E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</w:p>
        </w:tc>
      </w:tr>
      <w:tr w:rsidR="002D44E0" w:rsidRPr="002D44E0" w14:paraId="4A1CE691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5E792F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2D44E0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BB2E1" w14:textId="77777777" w:rsidR="002D44E0" w:rsidRPr="002D44E0" w:rsidRDefault="002D44E0" w:rsidP="002D44E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A1B0E" w14:textId="4DADF02F" w:rsidR="002D44E0" w:rsidRPr="002D44E0" w:rsidRDefault="002D44E0" w:rsidP="002D44E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2D44E0" w:rsidRPr="002D44E0" w14:paraId="49305FA0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1C61387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2D44E0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80D7E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A6061" w14:textId="24E40F25" w:rsidR="002D44E0" w:rsidRPr="002D44E0" w:rsidRDefault="002D44E0" w:rsidP="002D44E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D44E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D44E0" w:rsidRPr="002D44E0" w14:paraId="7598A5AF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D156AA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2D44E0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693EB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5883F" w14:textId="5C25D0A3" w:rsidR="002D44E0" w:rsidRPr="002D44E0" w:rsidRDefault="002D44E0" w:rsidP="002D44E0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D44E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D44E0" w:rsidRPr="002D44E0" w14:paraId="34D78C4A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1931BE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639EF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98607" w14:textId="75E2548E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2D44E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2D44E0" w:rsidRPr="002D44E0" w14:paraId="226D04DB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2DD33D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2D44E0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DBBA1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3DB9D" w14:textId="06D2C054" w:rsidR="002D44E0" w:rsidRPr="002D44E0" w:rsidRDefault="002D44E0" w:rsidP="002D44E0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2D44E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D44E0" w:rsidRPr="002D44E0" w14:paraId="3BB2D3E4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6011D6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91523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CA3BF" w14:textId="677126F1" w:rsidR="002D44E0" w:rsidRPr="002D44E0" w:rsidRDefault="002D44E0" w:rsidP="002D44E0">
            <w:pPr>
              <w:rPr>
                <w:rFonts w:ascii="Calibri" w:eastAsia="Calibri" w:hAnsi="Calibri" w:cs="Calibri"/>
                <w:b/>
                <w:bCs/>
              </w:rPr>
            </w:pPr>
            <w:r w:rsidRPr="002D44E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2D44E0" w:rsidRPr="002D44E0" w14:paraId="2CBA47E5" w14:textId="77777777" w:rsidTr="002D44E0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77B542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4971803D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18724" w14:textId="5E2909FD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164F18A" w14:textId="77777777" w:rsidR="002D44E0" w:rsidRPr="002D44E0" w:rsidRDefault="002D44E0" w:rsidP="002D44E0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2D44E0">
        <w:rPr>
          <w:rFonts w:ascii="Calibri" w:eastAsia="Calibri" w:hAnsi="Calibri" w:cs="Times New Roman"/>
        </w:rPr>
        <w:br w:type="page"/>
      </w:r>
    </w:p>
    <w:p w14:paraId="1EE92C1C" w14:textId="77777777" w:rsidR="002D44E0" w:rsidRPr="002D44E0" w:rsidRDefault="002D44E0" w:rsidP="002D44E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D44E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2D44E0" w:rsidRPr="002D44E0" w14:paraId="0E8B80C0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4DF833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37A80D" w14:textId="77777777" w:rsidR="002D44E0" w:rsidRPr="002D44E0" w:rsidRDefault="002D44E0" w:rsidP="002D44E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36C760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D44E0" w:rsidRPr="002D44E0" w14:paraId="35CA7EC9" w14:textId="77777777" w:rsidTr="002D44E0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18D6F52F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0988BEBB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7554BD26" w14:textId="77777777" w:rsid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2D44E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  <w:p w14:paraId="5E09B751" w14:textId="119AA911" w:rsidR="005802D4" w:rsidRPr="002D44E0" w:rsidRDefault="005802D4" w:rsidP="002D44E0">
            <w:pPr>
              <w:rPr>
                <w:rFonts w:ascii="Calibri" w:eastAsia="Calibri" w:hAnsi="Calibri" w:cs="Calibri"/>
              </w:rPr>
            </w:pPr>
          </w:p>
        </w:tc>
      </w:tr>
      <w:tr w:rsidR="002D44E0" w:rsidRPr="002D44E0" w14:paraId="4C2D0B51" w14:textId="77777777" w:rsidTr="002D44E0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346EAF20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2D44E0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15412AC1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011F693" w14:textId="4EE9620D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2D44E0" w:rsidRPr="002D44E0" w14:paraId="5124E784" w14:textId="77777777" w:rsidTr="002D44E0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7717F8D1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2D44E0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6DB161F5" w14:textId="77777777" w:rsidR="002D44E0" w:rsidRPr="002D44E0" w:rsidRDefault="002D44E0" w:rsidP="002D44E0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907F3E8" w14:textId="6A636150" w:rsidR="002D44E0" w:rsidRPr="002D44E0" w:rsidRDefault="002D44E0" w:rsidP="002D44E0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2D44E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D44E0" w:rsidRPr="002D44E0" w14:paraId="271DC1D1" w14:textId="77777777" w:rsidTr="002D44E0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0FD2A3CC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2D44E0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2D44E0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1EE291B8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4FCF3B1" w14:textId="01993D0B" w:rsidR="002D44E0" w:rsidRPr="002D44E0" w:rsidRDefault="002D44E0" w:rsidP="002D44E0">
            <w:pPr>
              <w:rPr>
                <w:rFonts w:ascii="Calibri" w:eastAsia="Calibri" w:hAnsi="Calibri" w:cs="Calibri"/>
                <w:lang w:val="es-ES"/>
              </w:rPr>
            </w:pPr>
            <w:r w:rsidRPr="002D44E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D44E0" w:rsidRPr="002D44E0" w14:paraId="0F410EA8" w14:textId="77777777" w:rsidTr="002D44E0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3BA133C9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324C7D16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00B050"/>
              </w:rPr>
            </w:pPr>
          </w:p>
        </w:tc>
        <w:tc>
          <w:tcPr>
            <w:tcW w:w="2836" w:type="dxa"/>
            <w:shd w:val="clear" w:color="auto" w:fill="auto"/>
          </w:tcPr>
          <w:p w14:paraId="3B679161" w14:textId="6EC76F96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00B050"/>
              </w:rPr>
            </w:pPr>
            <w:r w:rsidRPr="002D44E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2D44E0" w:rsidRPr="002D44E0" w14:paraId="307A7F04" w14:textId="77777777" w:rsidTr="002D44E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DDC0365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0C7B14A8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8D43823" w14:textId="7410CE38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</w:tr>
    </w:tbl>
    <w:p w14:paraId="6667904C" w14:textId="77777777" w:rsidR="002D44E0" w:rsidRPr="002D44E0" w:rsidRDefault="002D44E0" w:rsidP="002D44E0">
      <w:pPr>
        <w:spacing w:after="200" w:line="276" w:lineRule="auto"/>
        <w:rPr>
          <w:rFonts w:ascii="Calibri" w:eastAsia="Calibri" w:hAnsi="Calibri" w:cs="Calibri"/>
        </w:rPr>
      </w:pPr>
    </w:p>
    <w:p w14:paraId="2E179744" w14:textId="77777777" w:rsidR="002D44E0" w:rsidRPr="002D44E0" w:rsidRDefault="002D44E0" w:rsidP="002D44E0">
      <w:pPr>
        <w:rPr>
          <w:rFonts w:ascii="Calibri" w:eastAsia="SimSun" w:hAnsi="Calibri" w:cs="Times New Roman"/>
          <w:color w:val="5A5A5A"/>
          <w:spacing w:val="15"/>
        </w:rPr>
      </w:pPr>
      <w:r w:rsidRPr="002D44E0">
        <w:rPr>
          <w:rFonts w:ascii="Calibri" w:eastAsia="Calibri" w:hAnsi="Calibri" w:cs="Times New Roman"/>
        </w:rPr>
        <w:br w:type="page"/>
      </w:r>
    </w:p>
    <w:p w14:paraId="5A12D582" w14:textId="77777777" w:rsidR="002D44E0" w:rsidRPr="002D44E0" w:rsidRDefault="002D44E0" w:rsidP="002D44E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D44E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2D44E0" w:rsidRPr="002D44E0" w14:paraId="38889937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95B2D9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FAE168" w14:textId="77777777" w:rsidR="002D44E0" w:rsidRPr="002D44E0" w:rsidRDefault="002D44E0" w:rsidP="002D44E0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A643EC" w14:textId="77777777" w:rsidR="002D44E0" w:rsidRPr="002D44E0" w:rsidRDefault="002D44E0" w:rsidP="002D44E0">
            <w:pPr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D44E0" w:rsidRPr="002D44E0" w14:paraId="4A48300D" w14:textId="77777777" w:rsidTr="002D44E0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6B6A9CB5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740AC1C3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BB85956" w14:textId="4FC816AB" w:rsidR="002D44E0" w:rsidRPr="002D44E0" w:rsidRDefault="002D44E0" w:rsidP="002D44E0">
            <w:pPr>
              <w:rPr>
                <w:rFonts w:ascii="Calibri" w:eastAsia="Calibri" w:hAnsi="Calibri" w:cs="Calibri"/>
                <w:color w:val="FF0000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</w:p>
        </w:tc>
      </w:tr>
      <w:tr w:rsidR="002D44E0" w:rsidRPr="002D44E0" w14:paraId="64E20870" w14:textId="77777777" w:rsidTr="002D44E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E684D92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1274B4A1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2424F1E" w14:textId="7AF7E38B" w:rsidR="002D44E0" w:rsidRPr="002D44E0" w:rsidRDefault="002D44E0" w:rsidP="002D44E0">
            <w:pPr>
              <w:rPr>
                <w:rFonts w:ascii="Calibri" w:eastAsia="Calibri" w:hAnsi="Calibri" w:cs="Calibri"/>
                <w:color w:val="FF0000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>PN</w:t>
            </w:r>
          </w:p>
        </w:tc>
      </w:tr>
      <w:tr w:rsidR="002D44E0" w:rsidRPr="002D44E0" w14:paraId="5A13EAC3" w14:textId="77777777" w:rsidTr="002D44E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E6AA906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</w:rPr>
              <w:t xml:space="preserve">4.3 </w:t>
            </w:r>
            <w:r w:rsidRPr="002D44E0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2D44E0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2D44E0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6CE31A14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F6C555E" w14:textId="2C9140C7" w:rsidR="002D44E0" w:rsidRPr="002D44E0" w:rsidRDefault="002D44E0" w:rsidP="002D44E0">
            <w:pPr>
              <w:rPr>
                <w:rFonts w:ascii="Calibri" w:eastAsia="Calibri" w:hAnsi="Calibri" w:cs="Calibri"/>
                <w:lang w:val="es-ES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N</w:t>
            </w:r>
            <w:r w:rsidRPr="002D44E0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2D44E0" w:rsidRPr="002D44E0" w14:paraId="61D91F2E" w14:textId="77777777" w:rsidTr="002D44E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9221F18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</w:rPr>
              <w:t xml:space="preserve">4.4 </w:t>
            </w:r>
            <w:r w:rsidRPr="002D44E0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2D44E0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2D44E0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D0FB6E8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EE8BE4C" w14:textId="5B6EEF81" w:rsidR="002D44E0" w:rsidRPr="002D44E0" w:rsidRDefault="002D44E0" w:rsidP="002D44E0">
            <w:pPr>
              <w:rPr>
                <w:rFonts w:ascii="Calibri" w:eastAsia="Calibri" w:hAnsi="Calibri" w:cs="Calibri"/>
                <w:lang w:val="es-ES"/>
              </w:rPr>
            </w:pPr>
            <w:r w:rsidRPr="002D44E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D44E0" w:rsidRPr="002D44E0" w14:paraId="54A075FD" w14:textId="77777777" w:rsidTr="002D44E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618E230B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Times New Roman"/>
                <w:b/>
              </w:rPr>
              <w:t xml:space="preserve">4.5 </w:t>
            </w:r>
            <w:r w:rsidRPr="002D44E0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2D44E0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2D44E0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2D44E0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24E33616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B9EC2B5" w14:textId="49E70BB4" w:rsidR="002D44E0" w:rsidRPr="002D44E0" w:rsidRDefault="002D44E0" w:rsidP="002D44E0">
            <w:pPr>
              <w:rPr>
                <w:rFonts w:ascii="Calibri" w:eastAsia="Calibri" w:hAnsi="Calibri" w:cs="Calibri"/>
                <w:lang w:val="es-ES"/>
              </w:rPr>
            </w:pPr>
            <w:r w:rsidRPr="002D44E0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D44E0" w:rsidRPr="002D44E0" w14:paraId="18EFC19A" w14:textId="77777777" w:rsidTr="002D44E0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2ADB5BC1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3C5BC3B8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770440F" w14:textId="3FB8E6D6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D44E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2D44E0" w:rsidRPr="002D44E0" w14:paraId="2BF0708D" w14:textId="77777777" w:rsidTr="002D44E0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0E2F5BB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5DF9D708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4BB2E6A" w14:textId="337C6F8B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421A951C" w14:textId="77777777" w:rsidR="002D44E0" w:rsidRPr="002D44E0" w:rsidRDefault="002D44E0" w:rsidP="002D44E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10D71C61" w14:textId="77777777" w:rsidR="002D44E0" w:rsidRPr="002D44E0" w:rsidRDefault="002D44E0" w:rsidP="002D44E0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2D44E0">
        <w:rPr>
          <w:rFonts w:ascii="Calibri" w:eastAsia="Calibri" w:hAnsi="Calibri" w:cs="Times New Roman"/>
        </w:rPr>
        <w:br w:type="page"/>
      </w:r>
    </w:p>
    <w:p w14:paraId="27687A79" w14:textId="77777777" w:rsidR="002D44E0" w:rsidRPr="002D44E0" w:rsidRDefault="002D44E0" w:rsidP="002D44E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D44E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2D44E0" w:rsidRPr="002D44E0" w14:paraId="0C008F4C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E2F4780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6D6E7A5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D817F62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D44E0" w:rsidRPr="002D44E0" w14:paraId="7E7B4B69" w14:textId="77777777" w:rsidTr="002D44E0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860F09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2D44E0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2D44E0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FB7722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602EF" w14:textId="0EA29684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2D44E0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2D44E0" w:rsidRPr="002D44E0" w14:paraId="67875C91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5B08EB03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02CCA34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155E6E2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2D44E0" w:rsidRPr="002D44E0" w14:paraId="2C8297F9" w14:textId="77777777" w:rsidTr="002D44E0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F7278D" w14:textId="77777777" w:rsidR="002D44E0" w:rsidRPr="002D44E0" w:rsidRDefault="002D44E0" w:rsidP="002D44E0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2D44E0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2D44E0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5363E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E98E" w14:textId="3ACDC8E6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2D44E0" w:rsidRPr="002D44E0" w14:paraId="43848FE9" w14:textId="77777777" w:rsidTr="002D44E0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90CE574" w14:textId="77777777" w:rsidR="002D44E0" w:rsidRPr="002D44E0" w:rsidRDefault="002D44E0" w:rsidP="002D44E0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B5D3E" w14:textId="77777777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50604" w14:textId="4F506319" w:rsidR="002D44E0" w:rsidRPr="002D44E0" w:rsidRDefault="002D44E0" w:rsidP="002D44E0">
            <w:pPr>
              <w:spacing w:after="120"/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2D44E0" w:rsidRPr="002D44E0" w14:paraId="719DFC52" w14:textId="77777777" w:rsidTr="002D44E0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91A9EC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09921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F4B06" w14:textId="5EA917CF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D44E0">
              <w:rPr>
                <w:rFonts w:ascii="Calibri" w:eastAsia="Calibri" w:hAnsi="Calibri" w:cs="Calibri"/>
                <w:b/>
                <w:bCs/>
                <w:color w:val="00B050"/>
              </w:rPr>
              <w:t>Low</w:t>
            </w:r>
            <w:r w:rsidRPr="002D44E0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2D44E0" w:rsidRPr="002D44E0" w14:paraId="3CFB0F47" w14:textId="77777777" w:rsidTr="00291AE7">
        <w:trPr>
          <w:cantSplit/>
          <w:trHeight w:val="949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E5B925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C94E4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89723" w14:textId="7472440A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685F07C" w14:textId="77777777" w:rsidR="002D44E0" w:rsidRPr="002D44E0" w:rsidRDefault="002D44E0" w:rsidP="002D44E0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5B6788C8" w14:textId="77777777" w:rsidR="002D44E0" w:rsidRPr="002D44E0" w:rsidRDefault="002D44E0" w:rsidP="002D44E0">
      <w:pPr>
        <w:rPr>
          <w:rFonts w:ascii="Calibri" w:eastAsia="SimSun" w:hAnsi="Calibri" w:cs="Times New Roman"/>
          <w:color w:val="5A5A5A"/>
          <w:spacing w:val="15"/>
        </w:rPr>
      </w:pPr>
      <w:r w:rsidRPr="002D44E0">
        <w:rPr>
          <w:rFonts w:ascii="Calibri" w:eastAsia="Calibri" w:hAnsi="Calibri" w:cs="Times New Roman"/>
        </w:rPr>
        <w:br w:type="page"/>
      </w:r>
    </w:p>
    <w:p w14:paraId="2DF7424A" w14:textId="77777777" w:rsidR="002D44E0" w:rsidRPr="002D44E0" w:rsidRDefault="002D44E0" w:rsidP="002D44E0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D44E0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2D44E0" w:rsidRPr="002D44E0" w14:paraId="486BBEC2" w14:textId="77777777" w:rsidTr="002D44E0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B6DE5D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2D44E0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D4237" w14:textId="77777777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22D2B" w14:textId="18035ADC" w:rsidR="002D44E0" w:rsidRPr="002D44E0" w:rsidRDefault="002D44E0" w:rsidP="002D44E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D44E0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2D44E0" w:rsidRPr="002D44E0" w14:paraId="7FA8578C" w14:textId="77777777" w:rsidTr="002D44E0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8820725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8FB25" w14:textId="77777777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79913" w14:textId="53C16AA9" w:rsidR="002D44E0" w:rsidRPr="002D44E0" w:rsidRDefault="002D44E0" w:rsidP="002D44E0">
            <w:pPr>
              <w:rPr>
                <w:rFonts w:ascii="Calibri" w:eastAsia="Calibri" w:hAnsi="Calibri" w:cs="Calibri"/>
              </w:rPr>
            </w:pPr>
            <w:r w:rsidRPr="002D44E0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8339A8E" w14:textId="77777777" w:rsidR="002D44E0" w:rsidRPr="002D44E0" w:rsidRDefault="002D44E0" w:rsidP="002D44E0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606AD094" w14:textId="522A0739" w:rsidR="00291AE7" w:rsidRDefault="00291A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91AE7" w:rsidRPr="00291AE7" w14:paraId="7E99EADA" w14:textId="77777777" w:rsidTr="001A359B">
        <w:tc>
          <w:tcPr>
            <w:tcW w:w="13887" w:type="dxa"/>
            <w:shd w:val="clear" w:color="auto" w:fill="auto"/>
          </w:tcPr>
          <w:p w14:paraId="31882341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291AE7" w:rsidRPr="00291AE7" w14:paraId="4D95454C" w14:textId="77777777" w:rsidTr="001A359B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EBD4EE7" w14:textId="77777777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291AE7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F88C909" w14:textId="13A6A8EA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t xml:space="preserve">Pethe-Kania, K., Opara, J. A., Kania, D. A. R. I. U. S. Z., </w:t>
                  </w:r>
                  <w:proofErr w:type="spellStart"/>
                  <w:r w:rsidRPr="00291AE7">
                    <w:rPr>
                      <w:rFonts w:ascii="Calibri" w:eastAsia="Calibri" w:hAnsi="Calibri" w:cs="Calibri"/>
                    </w:rPr>
                    <w:t>Kidoń</w:t>
                  </w:r>
                  <w:proofErr w:type="spellEnd"/>
                  <w:r w:rsidRPr="00291AE7">
                    <w:rPr>
                      <w:rFonts w:ascii="Calibri" w:eastAsia="Calibri" w:hAnsi="Calibri" w:cs="Calibri"/>
                    </w:rPr>
                    <w:t xml:space="preserve">, Z. E. N. O. N., &amp; Łukaszewicz, T. (2017). The follow-up </w:t>
                  </w:r>
                  <w:proofErr w:type="spellStart"/>
                  <w:r w:rsidRPr="00291AE7">
                    <w:rPr>
                      <w:rFonts w:ascii="Calibri" w:eastAsia="Calibri" w:hAnsi="Calibri" w:cs="Calibri"/>
                    </w:rPr>
                    <w:t>posturography</w:t>
                  </w:r>
                  <w:proofErr w:type="spellEnd"/>
                  <w:r w:rsidRPr="00291AE7">
                    <w:rPr>
                      <w:rFonts w:ascii="Calibri" w:eastAsia="Calibri" w:hAnsi="Calibri" w:cs="Calibri"/>
                    </w:rPr>
                    <w:t xml:space="preserve"> in rehabilitation after total hip arthroplasty. Acta of bioengineering and biomechanics, 19(1), 97-104.</w:t>
                  </w:r>
                </w:p>
              </w:tc>
            </w:tr>
          </w:tbl>
          <w:p w14:paraId="72904514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23B7139E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91AE7" w:rsidRPr="00291AE7" w14:paraId="3951E05A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7857E9" w14:textId="77777777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D1525F" w14:textId="77777777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291AE7" w:rsidRPr="00291AE7" w14:paraId="0E3AED5C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18AE5F" w14:textId="77777777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E62589" w14:textId="77777777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291AE7" w:rsidRPr="00291AE7" w14:paraId="11DD110A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5B0AE2E" w14:textId="77777777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16C053" w14:textId="77777777" w:rsidR="00291AE7" w:rsidRPr="00291AE7" w:rsidRDefault="00291AE7" w:rsidP="00291AE7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68E35AC9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751ECD06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291AE7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2"/>
              <w:gridCol w:w="1354"/>
              <w:gridCol w:w="3184"/>
            </w:tblGrid>
            <w:tr w:rsidR="00291AE7" w:rsidRPr="00291AE7" w14:paraId="4A81806B" w14:textId="77777777" w:rsidTr="001A359B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9AC509F" w14:textId="77777777" w:rsidR="00291AE7" w:rsidRPr="00291AE7" w:rsidRDefault="00291AE7" w:rsidP="00291AE7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291AE7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29DBDE7" w14:textId="67B5DCE8" w:rsidR="00291AE7" w:rsidRPr="00291AE7" w:rsidRDefault="003F0949" w:rsidP="00291AE7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 xml:space="preserve">Training with </w:t>
                  </w:r>
                  <w:proofErr w:type="spellStart"/>
                  <w:r>
                    <w:rPr>
                      <w:rFonts w:ascii="Calibri" w:eastAsia="Calibri" w:hAnsi="Calibri" w:cs="Times New Roman"/>
                    </w:rPr>
                    <w:t>posturography</w:t>
                  </w:r>
                  <w:proofErr w:type="spellEnd"/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88B0E1A" w14:textId="77777777" w:rsidR="00291AE7" w:rsidRPr="00291AE7" w:rsidRDefault="00291AE7" w:rsidP="00291AE7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291AE7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29A8C45A" w14:textId="5A7EDD6F" w:rsidR="00291AE7" w:rsidRPr="00291AE7" w:rsidRDefault="003F0949" w:rsidP="00291AE7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Usual training</w:t>
                  </w:r>
                </w:p>
              </w:tc>
            </w:tr>
          </w:tbl>
          <w:p w14:paraId="65286CE6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291AE7" w:rsidRPr="00291AE7" w14:paraId="01A1F4BC" w14:textId="77777777" w:rsidTr="001A359B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AE6A033" w14:textId="77777777" w:rsidR="00291AE7" w:rsidRPr="00291AE7" w:rsidRDefault="00291AE7" w:rsidP="00291AE7">
                  <w:pPr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291AE7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5C9CACE7" w14:textId="4E1A1715" w:rsidR="00291AE7" w:rsidRPr="00291AE7" w:rsidRDefault="003F0949" w:rsidP="00291AE7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Balance</w:t>
                  </w:r>
                </w:p>
              </w:tc>
            </w:tr>
          </w:tbl>
          <w:p w14:paraId="3D368978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291AE7" w:rsidRPr="00291AE7" w14:paraId="7FC21A3D" w14:textId="77777777" w:rsidTr="001A359B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0448AC5" w14:textId="77777777" w:rsidR="00291AE7" w:rsidRPr="00291AE7" w:rsidRDefault="00291AE7" w:rsidP="00291AE7">
                  <w:pPr>
                    <w:rPr>
                      <w:rFonts w:ascii="Calibri" w:eastAsia="Calibri" w:hAnsi="Calibri" w:cs="Calibri"/>
                      <w:b/>
                    </w:rPr>
                  </w:pPr>
                  <w:r w:rsidRPr="00291AE7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291AE7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291AE7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291AE7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108CAC7E" w14:textId="111C7E4A" w:rsidR="00291AE7" w:rsidRPr="00291AE7" w:rsidRDefault="003F0949" w:rsidP="00291AE7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NR</w:t>
                  </w:r>
                </w:p>
              </w:tc>
            </w:tr>
          </w:tbl>
          <w:p w14:paraId="54758667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</w:p>
          <w:p w14:paraId="3BB1FB27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91AE7" w:rsidRPr="00291AE7" w14:paraId="18B8EA70" w14:textId="77777777" w:rsidTr="001A359B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FCE9ED" w14:textId="788CA3A5" w:rsidR="00291AE7" w:rsidRPr="00291AE7" w:rsidRDefault="003F0949" w:rsidP="00291AE7">
                  <w:pPr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sym w:font="Wingdings 2" w:char="F054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A6EC02" w14:textId="77777777" w:rsidR="00291AE7" w:rsidRPr="00291AE7" w:rsidRDefault="00291AE7" w:rsidP="00291AE7">
                  <w:pPr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291AE7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291AE7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291AE7" w:rsidRPr="00291AE7" w14:paraId="269AD5B9" w14:textId="77777777" w:rsidTr="001A359B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0678C6" w14:textId="77777777" w:rsidR="00291AE7" w:rsidRPr="00291AE7" w:rsidRDefault="00291AE7" w:rsidP="00291AE7">
                  <w:pPr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853EC3D" w14:textId="77777777" w:rsidR="00291AE7" w:rsidRPr="00291AE7" w:rsidRDefault="00291AE7" w:rsidP="00291AE7">
                  <w:pPr>
                    <w:rPr>
                      <w:rFonts w:ascii="Calibri" w:eastAsia="Calibri" w:hAnsi="Calibri" w:cs="Calibri"/>
                    </w:rPr>
                  </w:pPr>
                  <w:r w:rsidRPr="00291AE7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291AE7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291AE7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1D05F3D3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0867A26C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Times New Roman"/>
              </w:rPr>
            </w:pPr>
            <w:r w:rsidRPr="00291AE7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291AE7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291AE7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0ACEC8A1" w14:textId="77777777" w:rsidR="00291AE7" w:rsidRPr="00291AE7" w:rsidRDefault="00291AE7" w:rsidP="00291AE7">
            <w:pPr>
              <w:jc w:val="both"/>
              <w:rPr>
                <w:rFonts w:ascii="Calibri" w:eastAsia="Calibri" w:hAnsi="Calibri" w:cs="Times New Roman"/>
              </w:rPr>
            </w:pPr>
            <w:r w:rsidRPr="00291AE7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291AE7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39F36F3A" w14:textId="77777777" w:rsidR="00291AE7" w:rsidRPr="00291AE7" w:rsidRDefault="00291AE7" w:rsidP="00291AE7">
            <w:pPr>
              <w:jc w:val="both"/>
              <w:rPr>
                <w:rFonts w:ascii="Calibri" w:eastAsia="Calibri" w:hAnsi="Calibri" w:cs="Times New Roman"/>
              </w:rPr>
            </w:pPr>
            <w:r w:rsidRPr="00291AE7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291AE7">
              <w:rPr>
                <w:rFonts w:ascii="Calibri" w:eastAsia="Calibri" w:hAnsi="Calibri" w:cs="Times New Roman"/>
                <w:szCs w:val="20"/>
              </w:rPr>
              <w:tab/>
            </w:r>
            <w:r w:rsidRPr="00291AE7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4AFEDA63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291AE7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291AE7">
              <w:rPr>
                <w:rFonts w:ascii="Calibri" w:eastAsia="Calibri" w:hAnsi="Calibri" w:cs="Times New Roman"/>
                <w:szCs w:val="20"/>
              </w:rPr>
              <w:tab/>
            </w:r>
            <w:r w:rsidRPr="00291AE7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2E0CEB65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40AF5CF4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291AE7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291AE7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291AE7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291AE7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228DDF9F" w14:textId="2A707B64" w:rsidR="00291AE7" w:rsidRPr="00291AE7" w:rsidRDefault="003F0949" w:rsidP="00291AE7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="00291AE7" w:rsidRPr="00291AE7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37C8AE94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Trial protocol</w:t>
            </w:r>
          </w:p>
          <w:p w14:paraId="28DE391C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7041BCBD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291AE7">
              <w:rPr>
                <w:rFonts w:ascii="Calibri" w:eastAsia="Calibri" w:hAnsi="Calibri" w:cs="Calibri"/>
              </w:rPr>
              <w:t>e.g.</w:t>
            </w:r>
            <w:proofErr w:type="gramEnd"/>
            <w:r w:rsidRPr="00291AE7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24F28923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291AE7">
              <w:rPr>
                <w:rFonts w:ascii="Calibri" w:eastAsia="Calibri" w:hAnsi="Calibri" w:cs="Calibri"/>
              </w:rPr>
              <w:t>e.g.</w:t>
            </w:r>
            <w:proofErr w:type="gramEnd"/>
            <w:r w:rsidRPr="00291AE7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0783BB8A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 xml:space="preserve"> </w:t>
            </w:r>
            <w:r w:rsidRPr="00291AE7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291AE7">
              <w:rPr>
                <w:rFonts w:ascii="Calibri" w:eastAsia="Calibri" w:hAnsi="Calibri" w:cs="Calibri"/>
              </w:rPr>
              <w:t>e.g.</w:t>
            </w:r>
            <w:proofErr w:type="gramEnd"/>
            <w:r w:rsidRPr="00291AE7">
              <w:rPr>
                <w:rFonts w:ascii="Calibri" w:eastAsia="Calibri" w:hAnsi="Calibri" w:cs="Calibri"/>
              </w:rPr>
              <w:t xml:space="preserve"> unpublished thesis)</w:t>
            </w:r>
          </w:p>
          <w:p w14:paraId="63BE5CF8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19018D02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291AE7">
              <w:rPr>
                <w:rFonts w:ascii="Calibri" w:eastAsia="Calibri" w:hAnsi="Calibri" w:cs="Calibri"/>
              </w:rPr>
              <w:t>e.g.</w:t>
            </w:r>
            <w:proofErr w:type="gramEnd"/>
            <w:r w:rsidRPr="00291AE7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6B8B4351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58A2601A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291AE7">
              <w:rPr>
                <w:rFonts w:ascii="Calibri" w:eastAsia="Calibri" w:hAnsi="Calibri" w:cs="Calibri"/>
              </w:rPr>
              <w:t>e.g.</w:t>
            </w:r>
            <w:proofErr w:type="gramEnd"/>
            <w:r w:rsidRPr="00291AE7">
              <w:rPr>
                <w:rFonts w:ascii="Calibri" w:eastAsia="Calibri" w:hAnsi="Calibri" w:cs="Calibri"/>
              </w:rPr>
              <w:t xml:space="preserve"> </w:t>
            </w:r>
            <w:r w:rsidRPr="00291AE7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291AE7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291AE7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291AE7">
              <w:rPr>
                <w:rFonts w:ascii="Calibri" w:eastAsia="Calibri" w:hAnsi="Calibri" w:cs="Calibri"/>
              </w:rPr>
              <w:t>Research Councils UK Gateway to Research)</w:t>
            </w:r>
          </w:p>
          <w:p w14:paraId="684DB204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07B324DD" w14:textId="77777777" w:rsidR="00291AE7" w:rsidRPr="00291AE7" w:rsidRDefault="00291AE7" w:rsidP="00291AE7">
            <w:pPr>
              <w:jc w:val="both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sym w:font="Wingdings 2" w:char="F0A3"/>
            </w:r>
            <w:r w:rsidRPr="00291AE7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71D3B2B7" w14:textId="77777777" w:rsidR="00291AE7" w:rsidRPr="00291AE7" w:rsidRDefault="00291AE7" w:rsidP="00291AE7">
      <w:pPr>
        <w:rPr>
          <w:rFonts w:ascii="Calibri" w:eastAsia="Calibri" w:hAnsi="Calibri" w:cs="Times New Roman"/>
          <w:b/>
          <w:bCs/>
        </w:rPr>
      </w:pPr>
    </w:p>
    <w:p w14:paraId="617C0AB1" w14:textId="77777777" w:rsidR="00291AE7" w:rsidRPr="00291AE7" w:rsidRDefault="00291AE7" w:rsidP="00291AE7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291AE7">
        <w:rPr>
          <w:rFonts w:ascii="Calibri" w:eastAsia="Calibri" w:hAnsi="Calibri" w:cs="Times New Roman"/>
        </w:rPr>
        <w:br w:type="page"/>
      </w:r>
    </w:p>
    <w:p w14:paraId="6EB31E03" w14:textId="77777777" w:rsidR="00291AE7" w:rsidRPr="00291AE7" w:rsidRDefault="00291AE7" w:rsidP="00291AE7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291AE7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689340A3" w14:textId="77777777" w:rsidR="00291AE7" w:rsidRPr="00291AE7" w:rsidRDefault="00291AE7" w:rsidP="00291AE7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291AE7">
        <w:rPr>
          <w:rFonts w:ascii="Calibri" w:eastAsia="Calibri" w:hAnsi="Calibri" w:cs="Times New Roman"/>
        </w:rPr>
        <w:t xml:space="preserve">Responses </w:t>
      </w:r>
      <w:r w:rsidRPr="00291AE7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291AE7">
        <w:rPr>
          <w:rFonts w:ascii="Calibri" w:eastAsia="Calibri" w:hAnsi="Calibri" w:cs="Times New Roman"/>
        </w:rPr>
        <w:t xml:space="preserve"> are potential markers for low risk of bias, and responses in </w:t>
      </w:r>
      <w:r w:rsidRPr="00291AE7">
        <w:rPr>
          <w:rFonts w:ascii="Calibri" w:eastAsia="Calibri" w:hAnsi="Calibri" w:cs="Times New Roman"/>
          <w:color w:val="FF0000"/>
        </w:rPr>
        <w:t>red</w:t>
      </w:r>
      <w:r w:rsidRPr="00291AE7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7423AE9D" w14:textId="77777777" w:rsidR="00291AE7" w:rsidRPr="00291AE7" w:rsidRDefault="00291AE7" w:rsidP="00291AE7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</w:rPr>
      </w:pPr>
    </w:p>
    <w:p w14:paraId="17EEB17A" w14:textId="77777777" w:rsidR="00291AE7" w:rsidRPr="00291AE7" w:rsidRDefault="00291AE7" w:rsidP="00291AE7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291AE7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291AE7" w:rsidRPr="00291AE7" w14:paraId="2C74E3F9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1B5349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256F9AD" w14:textId="77777777" w:rsidR="00291AE7" w:rsidRPr="00291AE7" w:rsidRDefault="00291AE7" w:rsidP="00291AE7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B539BC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91AE7" w:rsidRPr="00291AE7" w14:paraId="3D36AB73" w14:textId="77777777" w:rsidTr="00291AE7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5A98E8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8C0C3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7F9CA" w14:textId="7BAAD9F8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>NI</w:t>
            </w:r>
          </w:p>
        </w:tc>
      </w:tr>
      <w:tr w:rsidR="00291AE7" w:rsidRPr="00291AE7" w14:paraId="11EDEC92" w14:textId="77777777" w:rsidTr="00291AE7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5C3849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83CBB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EC7A6" w14:textId="6478EB70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291AE7">
              <w:rPr>
                <w:rFonts w:ascii="Calibri" w:eastAsia="Calibri" w:hAnsi="Calibri" w:cs="Calibri"/>
              </w:rPr>
              <w:t>NI</w:t>
            </w:r>
          </w:p>
        </w:tc>
      </w:tr>
      <w:tr w:rsidR="00291AE7" w:rsidRPr="00291AE7" w14:paraId="580141E5" w14:textId="77777777" w:rsidTr="00291AE7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995888" w14:textId="77777777" w:rsidR="00291AE7" w:rsidRPr="00291AE7" w:rsidRDefault="00291AE7" w:rsidP="00291AE7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291AE7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291AE7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64749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9B713" w14:textId="67D8E245" w:rsidR="00291AE7" w:rsidRPr="00291AE7" w:rsidRDefault="00291AE7" w:rsidP="00291AE7">
            <w:pPr>
              <w:rPr>
                <w:rFonts w:ascii="Calibri" w:eastAsia="Calibri" w:hAnsi="Calibri" w:cs="Calibri"/>
                <w:lang w:val="es-ES"/>
              </w:rPr>
            </w:pPr>
            <w:r w:rsidRPr="00291AE7">
              <w:rPr>
                <w:rFonts w:ascii="Calibri" w:eastAsia="Calibri" w:hAnsi="Calibri" w:cs="Calibri"/>
              </w:rPr>
              <w:t>NI</w:t>
            </w:r>
          </w:p>
        </w:tc>
      </w:tr>
      <w:tr w:rsidR="00291AE7" w:rsidRPr="00291AE7" w14:paraId="50746713" w14:textId="77777777" w:rsidTr="00291AE7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49E0E8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601A5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9D6DC" w14:textId="2C5ABB60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91AE7">
              <w:rPr>
                <w:rFonts w:ascii="Calibri" w:eastAsia="Calibri" w:hAnsi="Calibri" w:cs="Calibri"/>
                <w:b/>
                <w:bCs/>
                <w:color w:val="ED7D31" w:themeColor="accent2"/>
              </w:rPr>
              <w:t>Some concerns</w:t>
            </w:r>
          </w:p>
        </w:tc>
      </w:tr>
      <w:tr w:rsidR="00291AE7" w:rsidRPr="00291AE7" w14:paraId="480C5088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A323BD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EC95A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F444F" w14:textId="066D5B78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1B7A5656" w14:textId="77777777" w:rsidR="00291AE7" w:rsidRPr="00291AE7" w:rsidRDefault="00291AE7" w:rsidP="00291AE7">
      <w:pPr>
        <w:rPr>
          <w:rFonts w:ascii="Calibri" w:eastAsia="SimSun" w:hAnsi="Calibri" w:cs="Times New Roman"/>
          <w:color w:val="5A5A5A"/>
          <w:spacing w:val="15"/>
        </w:rPr>
      </w:pPr>
      <w:r w:rsidRPr="00291AE7">
        <w:rPr>
          <w:rFonts w:ascii="Calibri" w:eastAsia="Calibri" w:hAnsi="Calibri" w:cs="Times New Roman"/>
        </w:rPr>
        <w:br w:type="page"/>
      </w:r>
    </w:p>
    <w:p w14:paraId="3F4EEE6B" w14:textId="77777777" w:rsidR="00291AE7" w:rsidRPr="00291AE7" w:rsidRDefault="00291AE7" w:rsidP="00291AE7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91AE7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291AE7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291AE7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291AE7" w:rsidRPr="00291AE7" w14:paraId="1BC6907C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1D5C28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6549D7" w14:textId="77777777" w:rsidR="00291AE7" w:rsidRPr="00291AE7" w:rsidRDefault="00291AE7" w:rsidP="00291AE7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CE98BF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91AE7" w:rsidRPr="00291AE7" w14:paraId="2289B0E0" w14:textId="77777777" w:rsidTr="00291AE7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A1A842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3C0C331" w14:textId="77777777" w:rsidR="00291AE7" w:rsidRPr="00291AE7" w:rsidRDefault="00291AE7" w:rsidP="00291AE7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0D1920" w14:textId="383A8518" w:rsidR="00291AE7" w:rsidRPr="00291AE7" w:rsidRDefault="00291AE7" w:rsidP="00291AE7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291AE7">
              <w:rPr>
                <w:rFonts w:ascii="Calibri" w:eastAsia="Calibri" w:hAnsi="Calibri" w:cs="Calibri"/>
              </w:rPr>
              <w:t>NI</w:t>
            </w:r>
          </w:p>
        </w:tc>
      </w:tr>
      <w:tr w:rsidR="00291AE7" w:rsidRPr="00291AE7" w14:paraId="1EBFBB9F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534975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5DD4D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7BDF9" w14:textId="3810B46C" w:rsidR="00291AE7" w:rsidRPr="00291AE7" w:rsidRDefault="00291AE7" w:rsidP="00291AE7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91AE7">
              <w:rPr>
                <w:rFonts w:ascii="Calibri" w:eastAsia="Calibri" w:hAnsi="Calibri" w:cs="Calibri"/>
              </w:rPr>
              <w:t>NI</w:t>
            </w:r>
          </w:p>
        </w:tc>
      </w:tr>
      <w:tr w:rsidR="00291AE7" w:rsidRPr="00291AE7" w14:paraId="69E98B24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8D8526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291AE7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9DA19" w14:textId="77777777" w:rsidR="00291AE7" w:rsidRPr="00291AE7" w:rsidRDefault="00291AE7" w:rsidP="00291AE7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0BC02" w14:textId="73E670BE" w:rsidR="00291AE7" w:rsidRPr="00291AE7" w:rsidRDefault="00291AE7" w:rsidP="00291AE7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291AE7" w:rsidRPr="00291AE7" w14:paraId="39036F63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8BCC01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291AE7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E19BA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DECD5" w14:textId="6A801D3C" w:rsidR="00291AE7" w:rsidRPr="00291AE7" w:rsidRDefault="00291AE7" w:rsidP="00291AE7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91AE7" w:rsidRPr="00291AE7" w14:paraId="6EA61B98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D4F1CB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291AE7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CE7DE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7F170" w14:textId="4FEE7C82" w:rsidR="00291AE7" w:rsidRPr="00291AE7" w:rsidRDefault="00291AE7" w:rsidP="00291AE7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91AE7" w:rsidRPr="00291AE7" w14:paraId="4C6384B4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7D821D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581F4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74B60" w14:textId="1C45A32F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291AE7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291AE7" w:rsidRPr="00291AE7" w14:paraId="1A17E462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E6DDA3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291AE7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16D70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03682" w14:textId="36920237" w:rsidR="00291AE7" w:rsidRPr="00291AE7" w:rsidRDefault="00291AE7" w:rsidP="00291AE7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91AE7" w:rsidRPr="00291AE7" w14:paraId="0028B242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A13E33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BDFA7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FDB31" w14:textId="1B7521A0" w:rsidR="00291AE7" w:rsidRPr="00291AE7" w:rsidRDefault="00291AE7" w:rsidP="00291AE7">
            <w:pPr>
              <w:rPr>
                <w:rFonts w:ascii="Calibri" w:eastAsia="Calibri" w:hAnsi="Calibri" w:cs="Calibri"/>
                <w:b/>
                <w:bCs/>
              </w:rPr>
            </w:pPr>
            <w:r w:rsidRPr="00291AE7">
              <w:rPr>
                <w:rFonts w:ascii="Calibri" w:eastAsia="Calibri" w:hAnsi="Calibri" w:cs="Calibri"/>
                <w:b/>
                <w:bCs/>
                <w:color w:val="ED7D31" w:themeColor="accent2"/>
              </w:rPr>
              <w:t>Some concerns</w:t>
            </w:r>
          </w:p>
        </w:tc>
      </w:tr>
      <w:tr w:rsidR="00291AE7" w:rsidRPr="00291AE7" w14:paraId="7721F0E8" w14:textId="77777777" w:rsidTr="00291AE7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4B3E15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459976A2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90643" w14:textId="3266591B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A9673A7" w14:textId="177F4CD8" w:rsidR="00291AE7" w:rsidRPr="00291AE7" w:rsidRDefault="00291AE7" w:rsidP="00291AE7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291AE7">
        <w:rPr>
          <w:rFonts w:ascii="Calibri" w:eastAsia="Calibri" w:hAnsi="Calibri" w:cs="Times New Roman"/>
        </w:rPr>
        <w:br w:type="page"/>
      </w:r>
      <w:r w:rsidRPr="00291AE7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291AE7" w:rsidRPr="00291AE7" w14:paraId="60F12D95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DFC3C2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65A725" w14:textId="77777777" w:rsidR="00291AE7" w:rsidRPr="00291AE7" w:rsidRDefault="00291AE7" w:rsidP="00291AE7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C9FCB9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91AE7" w:rsidRPr="00291AE7" w14:paraId="595C015B" w14:textId="77777777" w:rsidTr="00291AE7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1F6E8805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6E64E7F4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30236810" w14:textId="5E67F926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291AE7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291AE7" w:rsidRPr="00291AE7" w14:paraId="5F24140A" w14:textId="77777777" w:rsidTr="00291AE7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39ACEE34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291AE7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3A3B1B2E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88E88D5" w14:textId="55CE102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291AE7" w:rsidRPr="00291AE7" w14:paraId="2AF41570" w14:textId="77777777" w:rsidTr="00291AE7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0621BA79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291AE7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56FB6A94" w14:textId="77777777" w:rsidR="00291AE7" w:rsidRPr="00291AE7" w:rsidRDefault="00291AE7" w:rsidP="00291AE7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6349991" w14:textId="5D4E90D7" w:rsidR="00291AE7" w:rsidRPr="00291AE7" w:rsidRDefault="00291AE7" w:rsidP="00291AE7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>NA</w:t>
            </w:r>
          </w:p>
        </w:tc>
      </w:tr>
      <w:tr w:rsidR="00291AE7" w:rsidRPr="00291AE7" w14:paraId="507FB884" w14:textId="77777777" w:rsidTr="00291AE7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70E72148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291AE7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291AE7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6DF4BED0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14934E9" w14:textId="2A177ECB" w:rsidR="00291AE7" w:rsidRPr="00291AE7" w:rsidRDefault="00291AE7" w:rsidP="00291AE7">
            <w:pPr>
              <w:rPr>
                <w:rFonts w:ascii="Calibri" w:eastAsia="Calibri" w:hAnsi="Calibri" w:cs="Calibri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291AE7" w:rsidRPr="00291AE7" w14:paraId="2D4AC8E6" w14:textId="77777777" w:rsidTr="00291AE7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4ED6930B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18D3E6D6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44B716B" w14:textId="4AF35DC9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91AE7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291AE7" w:rsidRPr="00291AE7" w14:paraId="3940734B" w14:textId="77777777" w:rsidTr="00291AE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2909EDC8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CF3DD68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281D11F" w14:textId="626800CB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893E6B3" w14:textId="77777777" w:rsidR="00291AE7" w:rsidRPr="00291AE7" w:rsidRDefault="00291AE7" w:rsidP="00291AE7">
      <w:pPr>
        <w:spacing w:after="200" w:line="276" w:lineRule="auto"/>
        <w:rPr>
          <w:rFonts w:ascii="Calibri" w:eastAsia="Calibri" w:hAnsi="Calibri" w:cs="Calibri"/>
        </w:rPr>
      </w:pPr>
    </w:p>
    <w:p w14:paraId="5D0654CA" w14:textId="77777777" w:rsidR="00291AE7" w:rsidRPr="00291AE7" w:rsidRDefault="00291AE7" w:rsidP="00291AE7">
      <w:pPr>
        <w:rPr>
          <w:rFonts w:ascii="Calibri" w:eastAsia="SimSun" w:hAnsi="Calibri" w:cs="Times New Roman"/>
          <w:color w:val="5A5A5A"/>
          <w:spacing w:val="15"/>
        </w:rPr>
      </w:pPr>
      <w:r w:rsidRPr="00291AE7">
        <w:rPr>
          <w:rFonts w:ascii="Calibri" w:eastAsia="Calibri" w:hAnsi="Calibri" w:cs="Times New Roman"/>
        </w:rPr>
        <w:br w:type="page"/>
      </w:r>
    </w:p>
    <w:p w14:paraId="56EFBBA6" w14:textId="77777777" w:rsidR="00291AE7" w:rsidRPr="00291AE7" w:rsidRDefault="00291AE7" w:rsidP="00291AE7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91AE7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291AE7" w:rsidRPr="00291AE7" w14:paraId="5116C186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FEA938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AEA1FC" w14:textId="77777777" w:rsidR="00291AE7" w:rsidRPr="00291AE7" w:rsidRDefault="00291AE7" w:rsidP="00291AE7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8915D1" w14:textId="77777777" w:rsidR="00291AE7" w:rsidRPr="00291AE7" w:rsidRDefault="00291AE7" w:rsidP="00291AE7">
            <w:pPr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91AE7" w:rsidRPr="00291AE7" w14:paraId="7899053B" w14:textId="77777777" w:rsidTr="00291AE7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710B2045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52E1FB2A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26D5D17" w14:textId="4E681875" w:rsidR="00291AE7" w:rsidRPr="00291AE7" w:rsidRDefault="00291AE7" w:rsidP="00291AE7">
            <w:pPr>
              <w:rPr>
                <w:rFonts w:ascii="Calibri" w:eastAsia="Calibri" w:hAnsi="Calibri" w:cs="Calibri"/>
                <w:color w:val="FF0000"/>
              </w:rPr>
            </w:pPr>
            <w:r w:rsidRPr="00291AE7">
              <w:rPr>
                <w:rFonts w:ascii="Calibri" w:eastAsia="Calibri" w:hAnsi="Calibri" w:cs="Calibri"/>
                <w:color w:val="00B050"/>
                <w:u w:val="single"/>
              </w:rPr>
              <w:t>PN</w:t>
            </w:r>
          </w:p>
        </w:tc>
      </w:tr>
      <w:tr w:rsidR="00291AE7" w:rsidRPr="00291AE7" w14:paraId="0688F2D1" w14:textId="77777777" w:rsidTr="00291AE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216AAC62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14640080" w14:textId="5F7F5AB3" w:rsidR="00291AE7" w:rsidRPr="00291AE7" w:rsidRDefault="001F0905" w:rsidP="00291AE7">
            <w:pPr>
              <w:spacing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ne group performed the training by using the assessment device.</w:t>
            </w:r>
          </w:p>
        </w:tc>
        <w:tc>
          <w:tcPr>
            <w:tcW w:w="2836" w:type="dxa"/>
            <w:shd w:val="clear" w:color="auto" w:fill="auto"/>
          </w:tcPr>
          <w:p w14:paraId="5B73DA42" w14:textId="4BEB5391" w:rsidR="00291AE7" w:rsidRPr="00291AE7" w:rsidRDefault="00291AE7" w:rsidP="00291AE7">
            <w:pPr>
              <w:rPr>
                <w:rFonts w:ascii="Calibri" w:eastAsia="Calibri" w:hAnsi="Calibri" w:cs="Calibri"/>
                <w:color w:val="FF0000"/>
              </w:rPr>
            </w:pPr>
            <w:r w:rsidRPr="00291AE7">
              <w:rPr>
                <w:rFonts w:ascii="Calibri" w:eastAsia="Calibri" w:hAnsi="Calibri" w:cs="Calibri"/>
                <w:color w:val="FF0000"/>
              </w:rPr>
              <w:t xml:space="preserve">PY </w:t>
            </w:r>
          </w:p>
        </w:tc>
      </w:tr>
      <w:tr w:rsidR="00291AE7" w:rsidRPr="00291AE7" w14:paraId="125ED617" w14:textId="77777777" w:rsidTr="00291AE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ED7F16D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</w:rPr>
              <w:t xml:space="preserve">4.3 </w:t>
            </w:r>
            <w:r w:rsidRPr="00291AE7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291AE7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291AE7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4D55B099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B64BACA" w14:textId="33C75EB8" w:rsidR="00291AE7" w:rsidRPr="00291AE7" w:rsidRDefault="00291AE7" w:rsidP="00291AE7">
            <w:pPr>
              <w:rPr>
                <w:rFonts w:ascii="Calibri" w:eastAsia="Calibri" w:hAnsi="Calibri" w:cs="Calibri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291AE7" w:rsidRPr="00291AE7" w14:paraId="14FB270F" w14:textId="77777777" w:rsidTr="00291AE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5B47E9D3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</w:rPr>
              <w:t xml:space="preserve">4.4 </w:t>
            </w:r>
            <w:r w:rsidRPr="00291AE7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291AE7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291AE7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70E229B4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F66C75E" w14:textId="2AC27C48" w:rsidR="00291AE7" w:rsidRPr="00291AE7" w:rsidRDefault="00291AE7" w:rsidP="00291AE7">
            <w:pPr>
              <w:rPr>
                <w:rFonts w:ascii="Calibri" w:eastAsia="Calibri" w:hAnsi="Calibri" w:cs="Calibri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291AE7" w:rsidRPr="00291AE7" w14:paraId="092B911A" w14:textId="77777777" w:rsidTr="00291AE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2162FFD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Times New Roman"/>
                <w:b/>
              </w:rPr>
              <w:t xml:space="preserve">4.5 </w:t>
            </w:r>
            <w:r w:rsidRPr="00291AE7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291AE7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291AE7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291AE7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283B9F9B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266B49C" w14:textId="00E5B2F3" w:rsidR="00291AE7" w:rsidRPr="00291AE7" w:rsidRDefault="00291AE7" w:rsidP="00291AE7">
            <w:pPr>
              <w:rPr>
                <w:rFonts w:ascii="Calibri" w:eastAsia="Calibri" w:hAnsi="Calibri" w:cs="Calibri"/>
                <w:lang w:val="es-ES"/>
              </w:rPr>
            </w:pPr>
            <w:r w:rsidRPr="00291AE7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291AE7" w:rsidRPr="00291AE7" w14:paraId="6120D5AC" w14:textId="77777777" w:rsidTr="00291AE7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676A5069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749BAE4C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37A97DE" w14:textId="6CFDB27A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91AE7">
              <w:rPr>
                <w:rFonts w:ascii="Calibri" w:eastAsia="Calibri" w:hAnsi="Calibri" w:cs="Calibri"/>
                <w:b/>
                <w:bCs/>
                <w:color w:val="FF0000"/>
              </w:rPr>
              <w:t xml:space="preserve">High </w:t>
            </w:r>
          </w:p>
        </w:tc>
      </w:tr>
      <w:tr w:rsidR="00291AE7" w:rsidRPr="00291AE7" w14:paraId="766F265E" w14:textId="77777777" w:rsidTr="00291AE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3B1FFE6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1EB30149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445021E" w14:textId="070ED59E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211FCC73" w14:textId="77777777" w:rsidR="00291AE7" w:rsidRPr="00291AE7" w:rsidRDefault="00291AE7" w:rsidP="00291AE7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5BF32B9F" w14:textId="77777777" w:rsidR="00291AE7" w:rsidRPr="00291AE7" w:rsidRDefault="00291AE7" w:rsidP="00291AE7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291AE7">
        <w:rPr>
          <w:rFonts w:ascii="Calibri" w:eastAsia="Calibri" w:hAnsi="Calibri" w:cs="Times New Roman"/>
        </w:rPr>
        <w:br w:type="page"/>
      </w:r>
    </w:p>
    <w:p w14:paraId="1ADD566B" w14:textId="77777777" w:rsidR="00291AE7" w:rsidRPr="00291AE7" w:rsidRDefault="00291AE7" w:rsidP="00291AE7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91AE7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291AE7" w:rsidRPr="00291AE7" w14:paraId="4D6003C3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84910AD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6119376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B53152C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291AE7" w:rsidRPr="00291AE7" w14:paraId="4AED78CB" w14:textId="77777777" w:rsidTr="00291AE7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7D3451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291AE7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291AE7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4CF785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078F7" w14:textId="322FF1DC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291AE7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291AE7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291AE7" w:rsidRPr="00291AE7" w14:paraId="1EC335C3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133FCE27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1D46FCF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D2102C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291AE7" w:rsidRPr="00291AE7" w14:paraId="0DF17E8E" w14:textId="77777777" w:rsidTr="00291AE7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F24225" w14:textId="77777777" w:rsidR="00291AE7" w:rsidRPr="00291AE7" w:rsidRDefault="00291AE7" w:rsidP="00291AE7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291AE7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291AE7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06A26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4EC14" w14:textId="60723286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291AE7" w:rsidRPr="00291AE7" w14:paraId="234FACAD" w14:textId="77777777" w:rsidTr="00291AE7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90C569" w14:textId="77777777" w:rsidR="00291AE7" w:rsidRPr="00291AE7" w:rsidRDefault="00291AE7" w:rsidP="00291AE7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20CFC" w14:textId="77777777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8F019" w14:textId="3162E7F4" w:rsidR="00291AE7" w:rsidRPr="00291AE7" w:rsidRDefault="00291AE7" w:rsidP="00291AE7">
            <w:pPr>
              <w:spacing w:after="120"/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291AE7" w:rsidRPr="00291AE7" w14:paraId="7EF12141" w14:textId="77777777" w:rsidTr="00291AE7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2A0282A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19965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66BC5" w14:textId="7418775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91AE7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291AE7" w:rsidRPr="00291AE7" w14:paraId="704340F4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95BFC4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A6D24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9B4A1" w14:textId="3A6948BE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F1FC0E2" w14:textId="77777777" w:rsidR="00291AE7" w:rsidRPr="00291AE7" w:rsidRDefault="00291AE7" w:rsidP="00291AE7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60377BD6" w14:textId="77777777" w:rsidR="00291AE7" w:rsidRPr="00291AE7" w:rsidRDefault="00291AE7" w:rsidP="00291AE7">
      <w:pPr>
        <w:rPr>
          <w:rFonts w:ascii="Calibri" w:eastAsia="SimSun" w:hAnsi="Calibri" w:cs="Times New Roman"/>
          <w:color w:val="5A5A5A"/>
          <w:spacing w:val="15"/>
        </w:rPr>
      </w:pPr>
      <w:r w:rsidRPr="00291AE7">
        <w:rPr>
          <w:rFonts w:ascii="Calibri" w:eastAsia="Calibri" w:hAnsi="Calibri" w:cs="Times New Roman"/>
        </w:rPr>
        <w:br w:type="page"/>
      </w:r>
    </w:p>
    <w:p w14:paraId="4B96A37F" w14:textId="77777777" w:rsidR="00291AE7" w:rsidRPr="00291AE7" w:rsidRDefault="00291AE7" w:rsidP="00291AE7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291AE7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291AE7" w:rsidRPr="00291AE7" w14:paraId="185E9241" w14:textId="77777777" w:rsidTr="00291AE7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D0B2869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291AE7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A25D9" w14:textId="77777777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AF0A3" w14:textId="41E1F80E" w:rsidR="00291AE7" w:rsidRPr="00291AE7" w:rsidRDefault="00291AE7" w:rsidP="00291AE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291AE7">
              <w:rPr>
                <w:rFonts w:ascii="Calibri" w:eastAsia="Calibri" w:hAnsi="Calibri" w:cs="Calibri"/>
                <w:b/>
                <w:bCs/>
                <w:color w:val="FF0000"/>
              </w:rPr>
              <w:t>High</w:t>
            </w:r>
          </w:p>
        </w:tc>
      </w:tr>
      <w:tr w:rsidR="00291AE7" w:rsidRPr="00291AE7" w14:paraId="262B8613" w14:textId="77777777" w:rsidTr="00291AE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1D96CF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F832E" w14:textId="77777777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8387B" w14:textId="29FC0734" w:rsidR="00291AE7" w:rsidRPr="00291AE7" w:rsidRDefault="00291AE7" w:rsidP="00291AE7">
            <w:pPr>
              <w:rPr>
                <w:rFonts w:ascii="Calibri" w:eastAsia="Calibri" w:hAnsi="Calibri" w:cs="Calibri"/>
              </w:rPr>
            </w:pPr>
            <w:r w:rsidRPr="00291AE7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EC35400" w14:textId="77777777" w:rsidR="00291AE7" w:rsidRPr="00291AE7" w:rsidRDefault="00291AE7" w:rsidP="00291AE7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3163F937" w14:textId="14ACB2D9" w:rsidR="00585A39" w:rsidRDefault="00585A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585A39" w:rsidRPr="00585A39" w14:paraId="161E1702" w14:textId="77777777" w:rsidTr="001A359B">
        <w:tc>
          <w:tcPr>
            <w:tcW w:w="13887" w:type="dxa"/>
            <w:shd w:val="clear" w:color="auto" w:fill="auto"/>
          </w:tcPr>
          <w:p w14:paraId="600A4BF7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585A39" w:rsidRPr="00585A39" w14:paraId="4C782AB7" w14:textId="77777777" w:rsidTr="001A359B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6112557" w14:textId="77777777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585A39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D22F94" w14:textId="18E49CFF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t>Trudelle-Jackson, E., &amp; Smith, S. S. (2004). Effects of a late-phase exercise program after total hip arthroplasty: a randomized controlled trial. Archives of physical medicine and rehabilitation, 85(7), 1056-1062.</w:t>
                  </w:r>
                </w:p>
              </w:tc>
            </w:tr>
          </w:tbl>
          <w:p w14:paraId="390B822D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098DCE12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85A39" w:rsidRPr="00585A39" w14:paraId="1A529B63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273439" w14:textId="77777777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0B4494" w14:textId="77777777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585A39" w:rsidRPr="00585A39" w14:paraId="56EE4683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1FF297" w14:textId="77777777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AAA6B96" w14:textId="77777777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585A39" w:rsidRPr="00585A39" w14:paraId="384DD82B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13F472" w14:textId="77777777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957FA0" w14:textId="77777777" w:rsidR="00585A39" w:rsidRPr="00585A39" w:rsidRDefault="00585A39" w:rsidP="00585A39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1D6AC88F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249CCEBF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585A39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585A39" w:rsidRPr="00585A39" w14:paraId="0FE10946" w14:textId="77777777" w:rsidTr="001A359B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EB44317" w14:textId="77777777" w:rsidR="00585A39" w:rsidRPr="00585A39" w:rsidRDefault="00585A39" w:rsidP="00585A39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85A39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547E8AB1" w14:textId="0A86A9B8" w:rsidR="00585A39" w:rsidRPr="00585A39" w:rsidRDefault="00585A39" w:rsidP="00585A39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Strength and postural stability training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59B9121" w14:textId="77777777" w:rsidR="00585A39" w:rsidRPr="00585A39" w:rsidRDefault="00585A39" w:rsidP="00585A39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585A39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C1B56E3" w14:textId="47597CE6" w:rsidR="00585A39" w:rsidRPr="00585A39" w:rsidRDefault="00585A39" w:rsidP="00585A39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Isometric and range of motion training</w:t>
                  </w:r>
                </w:p>
              </w:tc>
            </w:tr>
          </w:tbl>
          <w:p w14:paraId="472D8EDB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585A39" w:rsidRPr="00585A39" w14:paraId="16AA1CA8" w14:textId="77777777" w:rsidTr="001A359B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9CE4BE3" w14:textId="77777777" w:rsidR="00585A39" w:rsidRPr="00585A39" w:rsidRDefault="00585A39" w:rsidP="00585A39">
                  <w:pPr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585A39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3A42259F" w14:textId="3F594730" w:rsidR="00585A39" w:rsidRPr="00585A39" w:rsidRDefault="00585A39" w:rsidP="00585A39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Postural Stability</w:t>
                  </w:r>
                </w:p>
              </w:tc>
            </w:tr>
          </w:tbl>
          <w:p w14:paraId="171A0EFC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585A39" w:rsidRPr="00585A39" w14:paraId="777160D4" w14:textId="77777777" w:rsidTr="001A359B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DBD84A1" w14:textId="77777777" w:rsidR="00585A39" w:rsidRPr="00585A39" w:rsidRDefault="00585A39" w:rsidP="00585A39">
                  <w:pPr>
                    <w:rPr>
                      <w:rFonts w:ascii="Calibri" w:eastAsia="Calibri" w:hAnsi="Calibri" w:cs="Calibri"/>
                      <w:b/>
                    </w:rPr>
                  </w:pPr>
                  <w:r w:rsidRPr="00585A39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585A39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585A39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585A39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4A95FF56" w14:textId="5CD14659" w:rsidR="00585A39" w:rsidRPr="00585A39" w:rsidRDefault="00E408DF" w:rsidP="00585A39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Table 4 of the article</w:t>
                  </w:r>
                </w:p>
              </w:tc>
            </w:tr>
          </w:tbl>
          <w:p w14:paraId="539C9602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</w:p>
          <w:p w14:paraId="3933A145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585A39" w:rsidRPr="00585A39" w14:paraId="2B25F183" w14:textId="77777777" w:rsidTr="001A359B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BEA60B" w14:textId="71A0B08F" w:rsidR="00585A39" w:rsidRPr="00585A39" w:rsidRDefault="00E408DF" w:rsidP="00585A39">
                  <w:pPr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sym w:font="Wingdings 2" w:char="F054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F49C89" w14:textId="77777777" w:rsidR="00585A39" w:rsidRPr="00585A39" w:rsidRDefault="00585A39" w:rsidP="00585A39">
                  <w:pPr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585A39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585A39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585A39" w:rsidRPr="00585A39" w14:paraId="1B57E39D" w14:textId="77777777" w:rsidTr="001A359B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AEFBD7" w14:textId="77777777" w:rsidR="00585A39" w:rsidRPr="00585A39" w:rsidRDefault="00585A39" w:rsidP="00585A39">
                  <w:pPr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004B5B" w14:textId="77777777" w:rsidR="00585A39" w:rsidRPr="00585A39" w:rsidRDefault="00585A39" w:rsidP="00585A39">
                  <w:pPr>
                    <w:rPr>
                      <w:rFonts w:ascii="Calibri" w:eastAsia="Calibri" w:hAnsi="Calibri" w:cs="Calibri"/>
                    </w:rPr>
                  </w:pPr>
                  <w:r w:rsidRPr="00585A39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585A39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585A39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15C3B3C3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0FD3FC63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Times New Roman"/>
              </w:rPr>
            </w:pPr>
            <w:r w:rsidRPr="00585A39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585A39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585A39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52860C73" w14:textId="77777777" w:rsidR="00585A39" w:rsidRPr="00585A39" w:rsidRDefault="00585A39" w:rsidP="00585A39">
            <w:pPr>
              <w:jc w:val="both"/>
              <w:rPr>
                <w:rFonts w:ascii="Calibri" w:eastAsia="Calibri" w:hAnsi="Calibri" w:cs="Times New Roman"/>
              </w:rPr>
            </w:pPr>
            <w:r w:rsidRPr="00585A39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585A39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7B98713D" w14:textId="77777777" w:rsidR="00585A39" w:rsidRPr="00585A39" w:rsidRDefault="00585A39" w:rsidP="00585A39">
            <w:pPr>
              <w:jc w:val="both"/>
              <w:rPr>
                <w:rFonts w:ascii="Calibri" w:eastAsia="Calibri" w:hAnsi="Calibri" w:cs="Times New Roman"/>
              </w:rPr>
            </w:pPr>
            <w:r w:rsidRPr="00585A39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585A39">
              <w:rPr>
                <w:rFonts w:ascii="Calibri" w:eastAsia="Calibri" w:hAnsi="Calibri" w:cs="Times New Roman"/>
                <w:szCs w:val="20"/>
              </w:rPr>
              <w:tab/>
            </w:r>
            <w:r w:rsidRPr="00585A39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223D2CB8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585A39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585A39">
              <w:rPr>
                <w:rFonts w:ascii="Calibri" w:eastAsia="Calibri" w:hAnsi="Calibri" w:cs="Times New Roman"/>
                <w:szCs w:val="20"/>
              </w:rPr>
              <w:tab/>
            </w:r>
            <w:r w:rsidRPr="00585A39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1FE9568D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55AA328B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585A39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585A39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585A39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585A39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7D61D7BB" w14:textId="3A848131" w:rsidR="00585A39" w:rsidRPr="00585A39" w:rsidRDefault="00E408DF" w:rsidP="00585A3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="00585A39" w:rsidRPr="00585A39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2D9E2DF3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Trial protocol</w:t>
            </w:r>
          </w:p>
          <w:p w14:paraId="2855976C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769EE365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585A39">
              <w:rPr>
                <w:rFonts w:ascii="Calibri" w:eastAsia="Calibri" w:hAnsi="Calibri" w:cs="Calibri"/>
              </w:rPr>
              <w:t>e.g.</w:t>
            </w:r>
            <w:proofErr w:type="gramEnd"/>
            <w:r w:rsidRPr="00585A39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48869FBD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585A39">
              <w:rPr>
                <w:rFonts w:ascii="Calibri" w:eastAsia="Calibri" w:hAnsi="Calibri" w:cs="Calibri"/>
              </w:rPr>
              <w:t>e.g.</w:t>
            </w:r>
            <w:proofErr w:type="gramEnd"/>
            <w:r w:rsidRPr="00585A39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6FAAEDD9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 xml:space="preserve"> </w:t>
            </w:r>
            <w:r w:rsidRPr="00585A39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585A39">
              <w:rPr>
                <w:rFonts w:ascii="Calibri" w:eastAsia="Calibri" w:hAnsi="Calibri" w:cs="Calibri"/>
              </w:rPr>
              <w:t>e.g.</w:t>
            </w:r>
            <w:proofErr w:type="gramEnd"/>
            <w:r w:rsidRPr="00585A39">
              <w:rPr>
                <w:rFonts w:ascii="Calibri" w:eastAsia="Calibri" w:hAnsi="Calibri" w:cs="Calibri"/>
              </w:rPr>
              <w:t xml:space="preserve"> unpublished thesis)</w:t>
            </w:r>
          </w:p>
          <w:p w14:paraId="0B739605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6C4EFEC7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585A39">
              <w:rPr>
                <w:rFonts w:ascii="Calibri" w:eastAsia="Calibri" w:hAnsi="Calibri" w:cs="Calibri"/>
              </w:rPr>
              <w:t>e.g.</w:t>
            </w:r>
            <w:proofErr w:type="gramEnd"/>
            <w:r w:rsidRPr="00585A39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2D9104A4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2F6BD43B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585A39">
              <w:rPr>
                <w:rFonts w:ascii="Calibri" w:eastAsia="Calibri" w:hAnsi="Calibri" w:cs="Calibri"/>
              </w:rPr>
              <w:t>e.g.</w:t>
            </w:r>
            <w:proofErr w:type="gramEnd"/>
            <w:r w:rsidRPr="00585A39">
              <w:rPr>
                <w:rFonts w:ascii="Calibri" w:eastAsia="Calibri" w:hAnsi="Calibri" w:cs="Calibri"/>
              </w:rPr>
              <w:t xml:space="preserve"> </w:t>
            </w:r>
            <w:r w:rsidRPr="00585A39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585A39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585A39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585A39">
              <w:rPr>
                <w:rFonts w:ascii="Calibri" w:eastAsia="Calibri" w:hAnsi="Calibri" w:cs="Calibri"/>
              </w:rPr>
              <w:t>Research Councils UK Gateway to Research)</w:t>
            </w:r>
          </w:p>
          <w:p w14:paraId="56B9AE4E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2C60BC21" w14:textId="77777777" w:rsidR="00585A39" w:rsidRPr="00585A39" w:rsidRDefault="00585A39" w:rsidP="00585A39">
            <w:pPr>
              <w:jc w:val="both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sym w:font="Wingdings 2" w:char="F0A3"/>
            </w:r>
            <w:r w:rsidRPr="00585A39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1B65531D" w14:textId="77777777" w:rsidR="00585A39" w:rsidRPr="00585A39" w:rsidRDefault="00585A39" w:rsidP="00585A39">
      <w:pPr>
        <w:rPr>
          <w:rFonts w:ascii="Calibri" w:eastAsia="Calibri" w:hAnsi="Calibri" w:cs="Times New Roman"/>
          <w:b/>
          <w:bCs/>
        </w:rPr>
      </w:pPr>
    </w:p>
    <w:p w14:paraId="19323988" w14:textId="77777777" w:rsidR="00585A39" w:rsidRPr="00585A39" w:rsidRDefault="00585A39" w:rsidP="00585A39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585A39">
        <w:rPr>
          <w:rFonts w:ascii="Calibri" w:eastAsia="Calibri" w:hAnsi="Calibri" w:cs="Times New Roman"/>
        </w:rPr>
        <w:br w:type="page"/>
      </w:r>
    </w:p>
    <w:p w14:paraId="36D5E083" w14:textId="77777777" w:rsidR="00585A39" w:rsidRPr="00585A39" w:rsidRDefault="00585A39" w:rsidP="00585A39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585A39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4612CDB8" w14:textId="77777777" w:rsidR="00585A39" w:rsidRPr="00585A39" w:rsidRDefault="00585A39" w:rsidP="00585A39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585A39">
        <w:rPr>
          <w:rFonts w:ascii="Calibri" w:eastAsia="Calibri" w:hAnsi="Calibri" w:cs="Times New Roman"/>
        </w:rPr>
        <w:t xml:space="preserve">Responses </w:t>
      </w:r>
      <w:r w:rsidRPr="00585A39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585A39">
        <w:rPr>
          <w:rFonts w:ascii="Calibri" w:eastAsia="Calibri" w:hAnsi="Calibri" w:cs="Times New Roman"/>
        </w:rPr>
        <w:t xml:space="preserve"> are potential markers for low risk of bias, and responses in </w:t>
      </w:r>
      <w:r w:rsidRPr="00585A39">
        <w:rPr>
          <w:rFonts w:ascii="Calibri" w:eastAsia="Calibri" w:hAnsi="Calibri" w:cs="Times New Roman"/>
          <w:color w:val="FF0000"/>
        </w:rPr>
        <w:t>red</w:t>
      </w:r>
      <w:r w:rsidRPr="00585A39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5A6AD44C" w14:textId="77777777" w:rsidR="00585A39" w:rsidRPr="00585A39" w:rsidRDefault="00585A39" w:rsidP="00585A39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</w:rPr>
      </w:pPr>
    </w:p>
    <w:p w14:paraId="4F5F5A40" w14:textId="77777777" w:rsidR="00585A39" w:rsidRPr="00585A39" w:rsidRDefault="00585A39" w:rsidP="00585A39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585A39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585A39" w:rsidRPr="00585A39" w14:paraId="024479BA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161FA5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C8C0FA" w14:textId="77777777" w:rsidR="00585A39" w:rsidRPr="00585A39" w:rsidRDefault="00585A39" w:rsidP="00585A39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A00DF6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85A39" w:rsidRPr="00585A39" w14:paraId="69B68D20" w14:textId="77777777" w:rsidTr="00585A39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FE8281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E14F9B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7B563" w14:textId="085D00C8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585A39" w:rsidRPr="00585A39" w14:paraId="73339A8F" w14:textId="77777777" w:rsidTr="00585A39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50EFB3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86F29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D3629" w14:textId="72F3B32C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585A39" w:rsidRPr="00585A39" w14:paraId="3514EC60" w14:textId="77777777" w:rsidTr="00585A39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BD4DB9" w14:textId="77777777" w:rsidR="00585A39" w:rsidRPr="00585A39" w:rsidRDefault="00585A39" w:rsidP="00585A39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585A39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585A39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B69BC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F544" w14:textId="1274AF4B" w:rsidR="00585A39" w:rsidRPr="00585A39" w:rsidRDefault="00585A39" w:rsidP="00585A39">
            <w:pPr>
              <w:rPr>
                <w:rFonts w:ascii="Calibri" w:eastAsia="Calibri" w:hAnsi="Calibri" w:cs="Calibri"/>
                <w:lang w:val="es-ES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585A39" w:rsidRPr="00585A39" w14:paraId="19916FF2" w14:textId="77777777" w:rsidTr="00585A39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BCF1F5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B45D2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24442" w14:textId="21759B54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585A39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585A39" w:rsidRPr="00585A39" w14:paraId="19C8491B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8053D4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CDFB5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EE79D" w14:textId="6654CE62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33A946D5" w14:textId="77777777" w:rsidR="00585A39" w:rsidRPr="00585A39" w:rsidRDefault="00585A39" w:rsidP="00585A39">
      <w:pPr>
        <w:rPr>
          <w:rFonts w:ascii="Calibri" w:eastAsia="SimSun" w:hAnsi="Calibri" w:cs="Times New Roman"/>
          <w:color w:val="5A5A5A"/>
          <w:spacing w:val="15"/>
        </w:rPr>
      </w:pPr>
      <w:r w:rsidRPr="00585A39">
        <w:rPr>
          <w:rFonts w:ascii="Calibri" w:eastAsia="Calibri" w:hAnsi="Calibri" w:cs="Times New Roman"/>
        </w:rPr>
        <w:br w:type="page"/>
      </w:r>
    </w:p>
    <w:p w14:paraId="000F31CC" w14:textId="77777777" w:rsidR="00585A39" w:rsidRPr="00585A39" w:rsidRDefault="00585A39" w:rsidP="00585A39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585A39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585A39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585A39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585A39" w:rsidRPr="00585A39" w14:paraId="1173D3DF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F61F79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223FEC" w14:textId="77777777" w:rsidR="00585A39" w:rsidRPr="00585A39" w:rsidRDefault="00585A39" w:rsidP="00585A39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FB157A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85A39" w:rsidRPr="00585A39" w14:paraId="0B17BD89" w14:textId="77777777" w:rsidTr="00585A39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93D0BB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8BB4AAE" w14:textId="77777777" w:rsidR="00585A39" w:rsidRPr="00585A39" w:rsidRDefault="00585A39" w:rsidP="00585A39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2CF09E" w14:textId="1F785823" w:rsidR="00585A39" w:rsidRPr="00585A39" w:rsidRDefault="00585A39" w:rsidP="00585A39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585A39">
              <w:rPr>
                <w:rFonts w:ascii="Calibri" w:eastAsia="Calibri" w:hAnsi="Calibri" w:cs="Calibri"/>
                <w:color w:val="FF0000"/>
              </w:rPr>
              <w:t xml:space="preserve"> </w:t>
            </w:r>
          </w:p>
        </w:tc>
      </w:tr>
      <w:tr w:rsidR="00585A39" w:rsidRPr="00585A39" w14:paraId="24511D7F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CEE5F8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93396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CC8D4" w14:textId="66D9F414" w:rsidR="00585A39" w:rsidRPr="00585A39" w:rsidRDefault="00585A39" w:rsidP="00585A39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85A39">
              <w:rPr>
                <w:rFonts w:ascii="Calibri" w:eastAsia="Calibri" w:hAnsi="Calibri" w:cs="Calibri"/>
              </w:rPr>
              <w:t>NI</w:t>
            </w:r>
          </w:p>
        </w:tc>
      </w:tr>
      <w:tr w:rsidR="00585A39" w:rsidRPr="00585A39" w14:paraId="0040E0CF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E5589E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585A39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58A2E" w14:textId="77777777" w:rsidR="00585A39" w:rsidRPr="00585A39" w:rsidRDefault="00585A39" w:rsidP="00585A39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2C5F4" w14:textId="04B133EB" w:rsidR="00585A39" w:rsidRPr="00585A39" w:rsidRDefault="00585A39" w:rsidP="00585A39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585A39" w:rsidRPr="00585A39" w14:paraId="79EC82EB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FD1D65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585A39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D8E60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BC335" w14:textId="1D217153" w:rsidR="00585A39" w:rsidRPr="00585A39" w:rsidRDefault="00585A39" w:rsidP="00585A39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85A39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85A39" w:rsidRPr="00585A39" w14:paraId="05EB321D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677A32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585A39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77759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A9175" w14:textId="27054469" w:rsidR="00585A39" w:rsidRPr="00585A39" w:rsidRDefault="00585A39" w:rsidP="00585A39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585A39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85A39" w:rsidRPr="00585A39" w14:paraId="663AE8F5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EE38B6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25E1C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1104B" w14:textId="101E4005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585A39" w:rsidRPr="00585A39" w14:paraId="6CDF999F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07E56D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585A39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9926A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2C440" w14:textId="738ACB6B" w:rsidR="00585A39" w:rsidRPr="00585A39" w:rsidRDefault="00585A39" w:rsidP="00585A39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85A39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85A39" w:rsidRPr="00585A39" w14:paraId="4CDC09E9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1568D0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2DDBD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15DE5" w14:textId="2EAAAC47" w:rsidR="00585A39" w:rsidRPr="00585A39" w:rsidRDefault="00585A39" w:rsidP="00585A39">
            <w:pPr>
              <w:rPr>
                <w:rFonts w:ascii="Calibri" w:eastAsia="Calibri" w:hAnsi="Calibri" w:cs="Calibri"/>
                <w:b/>
                <w:bCs/>
              </w:rPr>
            </w:pPr>
            <w:r w:rsidRPr="00585A39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585A39" w:rsidRPr="00585A39" w14:paraId="338B68FA" w14:textId="77777777" w:rsidTr="00585A39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7502D1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13F9D73B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2BAF6" w14:textId="273CE61E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276D125" w14:textId="4898C150" w:rsidR="00585A39" w:rsidRPr="00585A39" w:rsidRDefault="00585A39" w:rsidP="00585A39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585A39">
        <w:rPr>
          <w:rFonts w:ascii="Calibri" w:eastAsia="Calibri" w:hAnsi="Calibri" w:cs="Times New Roman"/>
        </w:rPr>
        <w:br w:type="page"/>
      </w:r>
    </w:p>
    <w:p w14:paraId="2342240D" w14:textId="77777777" w:rsidR="00585A39" w:rsidRPr="00585A39" w:rsidRDefault="00585A39" w:rsidP="00585A39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585A39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585A39" w:rsidRPr="00585A39" w14:paraId="0A5E5D65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6DD5A0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A92FDE" w14:textId="77777777" w:rsidR="00585A39" w:rsidRPr="00585A39" w:rsidRDefault="00585A39" w:rsidP="00585A39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9E4233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85A39" w:rsidRPr="00585A39" w14:paraId="5273889A" w14:textId="77777777" w:rsidTr="00585A39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6131AE60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49FB8C0A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52383C70" w14:textId="64C3355B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585A39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85A39" w:rsidRPr="00585A39" w14:paraId="210EA053" w14:textId="77777777" w:rsidTr="00585A39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354C55B6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585A39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4C80F1D2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9C9E2CE" w14:textId="2FE2C0BF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585A39" w:rsidRPr="00585A39" w14:paraId="121C90F9" w14:textId="77777777" w:rsidTr="00585A39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49295F6D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585A39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533EB92E" w14:textId="77777777" w:rsidR="00585A39" w:rsidRPr="00585A39" w:rsidRDefault="00585A39" w:rsidP="00585A39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852F8B9" w14:textId="29092D50" w:rsidR="00585A39" w:rsidRPr="00585A39" w:rsidRDefault="00585A39" w:rsidP="00585A39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585A39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85A39" w:rsidRPr="00585A39" w14:paraId="776BE2F4" w14:textId="77777777" w:rsidTr="00585A39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6CF26A09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585A39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585A39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2ADAC359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584EC59" w14:textId="601C2C4E" w:rsidR="00585A39" w:rsidRPr="00585A39" w:rsidRDefault="00585A39" w:rsidP="00585A39">
            <w:pPr>
              <w:rPr>
                <w:rFonts w:ascii="Calibri" w:eastAsia="Calibri" w:hAnsi="Calibri" w:cs="Calibri"/>
                <w:lang w:val="es-ES"/>
              </w:rPr>
            </w:pPr>
            <w:r w:rsidRPr="00585A39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85A39" w:rsidRPr="00585A39" w14:paraId="05F4CD97" w14:textId="77777777" w:rsidTr="00585A39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00EE9591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5BEC96F1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E678F65" w14:textId="33DC88CC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585A39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585A39" w:rsidRPr="00585A39" w14:paraId="440E7A93" w14:textId="77777777" w:rsidTr="00585A39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1B7FE0AA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13DAA630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6263D67" w14:textId="0E65E79F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A81314A" w14:textId="77777777" w:rsidR="00585A39" w:rsidRPr="00585A39" w:rsidRDefault="00585A39" w:rsidP="00585A39">
      <w:pPr>
        <w:spacing w:after="200" w:line="276" w:lineRule="auto"/>
        <w:rPr>
          <w:rFonts w:ascii="Calibri" w:eastAsia="Calibri" w:hAnsi="Calibri" w:cs="Calibri"/>
        </w:rPr>
      </w:pPr>
    </w:p>
    <w:p w14:paraId="494CE68F" w14:textId="77777777" w:rsidR="00585A39" w:rsidRPr="00585A39" w:rsidRDefault="00585A39" w:rsidP="00585A39">
      <w:pPr>
        <w:rPr>
          <w:rFonts w:ascii="Calibri" w:eastAsia="SimSun" w:hAnsi="Calibri" w:cs="Times New Roman"/>
          <w:color w:val="5A5A5A"/>
          <w:spacing w:val="15"/>
        </w:rPr>
      </w:pPr>
      <w:r w:rsidRPr="00585A39">
        <w:rPr>
          <w:rFonts w:ascii="Calibri" w:eastAsia="Calibri" w:hAnsi="Calibri" w:cs="Times New Roman"/>
        </w:rPr>
        <w:br w:type="page"/>
      </w:r>
    </w:p>
    <w:p w14:paraId="2635CD66" w14:textId="77777777" w:rsidR="00585A39" w:rsidRPr="00585A39" w:rsidRDefault="00585A39" w:rsidP="00585A39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585A39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585A39" w:rsidRPr="00585A39" w14:paraId="2330C528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158689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9D736B9" w14:textId="77777777" w:rsidR="00585A39" w:rsidRPr="00585A39" w:rsidRDefault="00585A39" w:rsidP="00585A39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05B21E9" w14:textId="77777777" w:rsidR="00585A39" w:rsidRPr="00585A39" w:rsidRDefault="00585A39" w:rsidP="00585A39">
            <w:pPr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85A39" w:rsidRPr="00585A39" w14:paraId="4B446203" w14:textId="77777777" w:rsidTr="00585A39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21085D62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58F347E0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8193CF6" w14:textId="6D3C9960" w:rsidR="00585A39" w:rsidRPr="00585A39" w:rsidRDefault="00585A39" w:rsidP="00585A39">
            <w:pPr>
              <w:rPr>
                <w:rFonts w:ascii="Calibri" w:eastAsia="Calibri" w:hAnsi="Calibri" w:cs="Calibri"/>
                <w:color w:val="FF0000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585A39" w:rsidRPr="00585A39" w14:paraId="24D90F81" w14:textId="77777777" w:rsidTr="00585A39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1970F338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1D2F74ED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0A569CF" w14:textId="2D77666D" w:rsidR="00585A39" w:rsidRPr="00585A39" w:rsidRDefault="00585A39" w:rsidP="00585A39">
            <w:pPr>
              <w:rPr>
                <w:rFonts w:ascii="Calibri" w:eastAsia="Calibri" w:hAnsi="Calibri" w:cs="Calibri"/>
                <w:color w:val="FF0000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585A39" w:rsidRPr="00585A39" w14:paraId="72815851" w14:textId="77777777" w:rsidTr="00585A39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36349185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</w:rPr>
              <w:t xml:space="preserve">4.3 </w:t>
            </w:r>
            <w:r w:rsidRPr="00585A39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585A39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585A39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19BF6400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E6C0ED1" w14:textId="3CDE61F0" w:rsidR="00585A39" w:rsidRPr="00585A39" w:rsidRDefault="00585A39" w:rsidP="00585A39">
            <w:pPr>
              <w:rPr>
                <w:rFonts w:ascii="Calibri" w:eastAsia="Calibri" w:hAnsi="Calibri" w:cs="Calibri"/>
                <w:lang w:val="es-ES"/>
              </w:rPr>
            </w:pPr>
            <w:r w:rsidRPr="00585A39">
              <w:rPr>
                <w:rFonts w:ascii="Calibri" w:eastAsia="Calibri" w:hAnsi="Calibri" w:cs="Calibri"/>
                <w:color w:val="FF0000"/>
                <w:lang w:val="es-ES"/>
              </w:rPr>
              <w:t xml:space="preserve">Y </w:t>
            </w:r>
          </w:p>
        </w:tc>
      </w:tr>
      <w:tr w:rsidR="00585A39" w:rsidRPr="00585A39" w14:paraId="51347FAC" w14:textId="77777777" w:rsidTr="00585A39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672606F2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</w:rPr>
              <w:t xml:space="preserve">4.4 </w:t>
            </w:r>
            <w:r w:rsidRPr="00585A39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585A39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585A39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8E564EE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35DD155" w14:textId="10EA6105" w:rsidR="00585A39" w:rsidRPr="00585A39" w:rsidRDefault="00585A39" w:rsidP="00585A39">
            <w:pPr>
              <w:rPr>
                <w:rFonts w:ascii="Calibri" w:eastAsia="Calibri" w:hAnsi="Calibri" w:cs="Calibri"/>
                <w:lang w:val="es-ES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585A39" w:rsidRPr="00585A39" w14:paraId="3A457224" w14:textId="77777777" w:rsidTr="00585A39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6612C27F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Times New Roman"/>
                <w:b/>
              </w:rPr>
              <w:t xml:space="preserve">4.5 </w:t>
            </w:r>
            <w:r w:rsidRPr="00585A39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585A39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585A39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585A39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78BC7A3E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1AAA33E" w14:textId="35651D73" w:rsidR="00585A39" w:rsidRPr="00585A39" w:rsidRDefault="00585A39" w:rsidP="00585A39">
            <w:pPr>
              <w:rPr>
                <w:rFonts w:ascii="Calibri" w:eastAsia="Calibri" w:hAnsi="Calibri" w:cs="Calibri"/>
                <w:lang w:val="es-ES"/>
              </w:rPr>
            </w:pPr>
            <w:r w:rsidRPr="00585A39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585A39" w:rsidRPr="00585A39" w14:paraId="4F226100" w14:textId="77777777" w:rsidTr="00585A39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1538A938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39C09087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B7553F3" w14:textId="76E32962" w:rsidR="00585A39" w:rsidRPr="00585A39" w:rsidRDefault="00CA33C8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  <w:color w:val="00B050"/>
              </w:rPr>
              <w:t>Low</w:t>
            </w:r>
          </w:p>
        </w:tc>
      </w:tr>
      <w:tr w:rsidR="00585A39" w:rsidRPr="00585A39" w14:paraId="587B011E" w14:textId="77777777" w:rsidTr="00585A39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4F02107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3B2FF631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A0477F7" w14:textId="498BAC83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1E6B332" w14:textId="77777777" w:rsidR="00585A39" w:rsidRPr="00585A39" w:rsidRDefault="00585A39" w:rsidP="00585A39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0A7529BC" w14:textId="77777777" w:rsidR="00585A39" w:rsidRPr="00585A39" w:rsidRDefault="00585A39" w:rsidP="00585A39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585A39">
        <w:rPr>
          <w:rFonts w:ascii="Calibri" w:eastAsia="Calibri" w:hAnsi="Calibri" w:cs="Times New Roman"/>
        </w:rPr>
        <w:br w:type="page"/>
      </w:r>
    </w:p>
    <w:p w14:paraId="4BCEB6FD" w14:textId="77777777" w:rsidR="00585A39" w:rsidRPr="00585A39" w:rsidRDefault="00585A39" w:rsidP="00585A39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585A39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585A39" w:rsidRPr="00585A39" w14:paraId="78340F0A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44EE064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71033ABC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3F13968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585A39" w:rsidRPr="00585A39" w14:paraId="709CC562" w14:textId="77777777" w:rsidTr="00585A39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31DEAF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585A39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585A39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38905B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6B00D" w14:textId="7405FDA8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585A39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585A39" w:rsidRPr="00585A39" w14:paraId="55BCBDE6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494D2AC6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06ED69B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2BC8A2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585A39" w:rsidRPr="00585A39" w14:paraId="605A3911" w14:textId="77777777" w:rsidTr="00585A39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CE1298" w14:textId="77777777" w:rsidR="00585A39" w:rsidRPr="00585A39" w:rsidRDefault="00585A39" w:rsidP="00585A39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585A39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585A39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C3C98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D51DC" w14:textId="67DFE768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585A39" w:rsidRPr="00585A39" w14:paraId="23621F3B" w14:textId="77777777" w:rsidTr="00585A39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4C1A58" w14:textId="77777777" w:rsidR="00585A39" w:rsidRPr="00585A39" w:rsidRDefault="00585A39" w:rsidP="00585A39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B5B4B" w14:textId="77777777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9FE01" w14:textId="660D4C1B" w:rsidR="00585A39" w:rsidRPr="00585A39" w:rsidRDefault="00585A39" w:rsidP="00585A39">
            <w:pPr>
              <w:spacing w:after="120"/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585A39" w:rsidRPr="00585A39" w14:paraId="52AA5421" w14:textId="77777777" w:rsidTr="00585A39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654DAD7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C0F03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897F4" w14:textId="272DA816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585A39">
              <w:rPr>
                <w:rFonts w:ascii="Calibri" w:eastAsia="Calibri" w:hAnsi="Calibri" w:cs="Calibri"/>
                <w:b/>
                <w:bCs/>
                <w:color w:val="00B050"/>
              </w:rPr>
              <w:t>Low</w:t>
            </w:r>
            <w:r w:rsidRPr="00585A39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585A39" w:rsidRPr="00585A39" w14:paraId="5B9BBC53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B6A566B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23E4E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D24DB" w14:textId="65B41B64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0094A308" w14:textId="77777777" w:rsidR="00585A39" w:rsidRPr="00585A39" w:rsidRDefault="00585A39" w:rsidP="00585A39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613F2C71" w14:textId="77777777" w:rsidR="00585A39" w:rsidRPr="00585A39" w:rsidRDefault="00585A39" w:rsidP="00585A39">
      <w:pPr>
        <w:rPr>
          <w:rFonts w:ascii="Calibri" w:eastAsia="SimSun" w:hAnsi="Calibri" w:cs="Times New Roman"/>
          <w:color w:val="5A5A5A"/>
          <w:spacing w:val="15"/>
        </w:rPr>
      </w:pPr>
      <w:r w:rsidRPr="00585A39">
        <w:rPr>
          <w:rFonts w:ascii="Calibri" w:eastAsia="Calibri" w:hAnsi="Calibri" w:cs="Times New Roman"/>
        </w:rPr>
        <w:br w:type="page"/>
      </w:r>
    </w:p>
    <w:p w14:paraId="4F98D048" w14:textId="77777777" w:rsidR="00585A39" w:rsidRPr="00585A39" w:rsidRDefault="00585A39" w:rsidP="00585A39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585A39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585A39" w:rsidRPr="00585A39" w14:paraId="69E09806" w14:textId="77777777" w:rsidTr="00585A39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7B284F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585A39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6237B" w14:textId="77777777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C1C26" w14:textId="59D540FD" w:rsidR="00585A39" w:rsidRPr="00585A39" w:rsidRDefault="00585A39" w:rsidP="00585A39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585A39">
              <w:rPr>
                <w:rFonts w:ascii="Calibri" w:eastAsia="Calibri" w:hAnsi="Calibri" w:cs="Calibri"/>
                <w:b/>
                <w:bCs/>
                <w:color w:val="FFC000"/>
              </w:rPr>
              <w:t>Some concerns</w:t>
            </w:r>
          </w:p>
        </w:tc>
      </w:tr>
      <w:tr w:rsidR="00585A39" w:rsidRPr="00585A39" w14:paraId="4CAA99B0" w14:textId="77777777" w:rsidTr="00585A3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834FD30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20090" w14:textId="77777777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8442" w14:textId="187F462E" w:rsidR="00585A39" w:rsidRPr="00585A39" w:rsidRDefault="00585A39" w:rsidP="00585A39">
            <w:pPr>
              <w:rPr>
                <w:rFonts w:ascii="Calibri" w:eastAsia="Calibri" w:hAnsi="Calibri" w:cs="Calibri"/>
              </w:rPr>
            </w:pPr>
            <w:r w:rsidRPr="00585A39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47D6DA3E" w14:textId="77777777" w:rsidR="00585A39" w:rsidRPr="00585A39" w:rsidRDefault="00585A39" w:rsidP="00585A39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4055FC75" w14:textId="60E4B89C" w:rsidR="006E4088" w:rsidRDefault="006E40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6E4088" w:rsidRPr="006E4088" w14:paraId="134219A5" w14:textId="77777777" w:rsidTr="001A359B">
        <w:tc>
          <w:tcPr>
            <w:tcW w:w="13887" w:type="dxa"/>
            <w:shd w:val="clear" w:color="auto" w:fill="auto"/>
          </w:tcPr>
          <w:p w14:paraId="33564983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6E4088" w:rsidRPr="006E4088" w14:paraId="2265DA66" w14:textId="77777777" w:rsidTr="001A359B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04F0261" w14:textId="77777777" w:rsidR="006E4088" w:rsidRPr="006E4088" w:rsidRDefault="006E4088" w:rsidP="006E4088">
                  <w:pPr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6E4088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1B0A45" w14:textId="5313EE13" w:rsidR="006E4088" w:rsidRPr="006E4088" w:rsidRDefault="00D206AD" w:rsidP="006E408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D206AD">
                    <w:rPr>
                      <w:rFonts w:ascii="Calibri" w:eastAsia="Calibri" w:hAnsi="Calibri" w:cs="Calibri"/>
                    </w:rPr>
                    <w:t xml:space="preserve">Winther, S. B., Foss, O. A., </w:t>
                  </w:r>
                  <w:proofErr w:type="spellStart"/>
                  <w:r w:rsidRPr="00D206AD">
                    <w:rPr>
                      <w:rFonts w:ascii="Calibri" w:eastAsia="Calibri" w:hAnsi="Calibri" w:cs="Calibri"/>
                    </w:rPr>
                    <w:t>Klaksvik</w:t>
                  </w:r>
                  <w:proofErr w:type="spellEnd"/>
                  <w:r w:rsidRPr="00D206AD">
                    <w:rPr>
                      <w:rFonts w:ascii="Calibri" w:eastAsia="Calibri" w:hAnsi="Calibri" w:cs="Calibri"/>
                    </w:rPr>
                    <w:t>, J., &amp; Husby, V. S. (2020). Increased muscle strength limits postural sway during daily living activities in total hip arthroplasty patients. American journal of physical medicine &amp; rehabilitation, 99(7), 608.</w:t>
                  </w:r>
                </w:p>
              </w:tc>
            </w:tr>
          </w:tbl>
          <w:p w14:paraId="38785305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7B15CA18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6E4088" w:rsidRPr="006E4088" w14:paraId="0624B86F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F6EE69" w14:textId="77777777" w:rsidR="006E4088" w:rsidRPr="006E4088" w:rsidRDefault="006E4088" w:rsidP="006E408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24F701" w14:textId="77777777" w:rsidR="006E4088" w:rsidRPr="006E4088" w:rsidRDefault="006E4088" w:rsidP="006E408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6E4088" w:rsidRPr="006E4088" w14:paraId="68F9EC1C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C43059" w14:textId="77777777" w:rsidR="006E4088" w:rsidRPr="006E4088" w:rsidRDefault="006E4088" w:rsidP="006E408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7F9EC0" w14:textId="77777777" w:rsidR="006E4088" w:rsidRPr="006E4088" w:rsidRDefault="006E4088" w:rsidP="006E408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6E4088" w:rsidRPr="006E4088" w14:paraId="0587CA9D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E3EF7F" w14:textId="77777777" w:rsidR="006E4088" w:rsidRPr="006E4088" w:rsidRDefault="006E4088" w:rsidP="006E408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67C89C" w14:textId="77777777" w:rsidR="006E4088" w:rsidRPr="006E4088" w:rsidRDefault="006E4088" w:rsidP="006E408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45749685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24BF351B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6E4088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6"/>
              <w:gridCol w:w="1354"/>
              <w:gridCol w:w="3190"/>
            </w:tblGrid>
            <w:tr w:rsidR="006E4088" w:rsidRPr="006E4088" w14:paraId="77D0C053" w14:textId="77777777" w:rsidTr="001A359B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6651DA8" w14:textId="77777777" w:rsidR="006E4088" w:rsidRPr="006E4088" w:rsidRDefault="006E4088" w:rsidP="006E408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6E4088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02F8F80" w14:textId="10D1966B" w:rsidR="006E4088" w:rsidRPr="006E4088" w:rsidRDefault="00D206AD" w:rsidP="006E408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Maximal strength training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BA0D055" w14:textId="77777777" w:rsidR="006E4088" w:rsidRPr="006E4088" w:rsidRDefault="006E4088" w:rsidP="006E408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6E4088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23651484" w14:textId="04732CAC" w:rsidR="006E4088" w:rsidRPr="006E4088" w:rsidRDefault="00D206AD" w:rsidP="006E408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Usual rehabilitation</w:t>
                  </w:r>
                </w:p>
              </w:tc>
            </w:tr>
          </w:tbl>
          <w:p w14:paraId="1E6F2F15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6E4088" w:rsidRPr="006E4088" w14:paraId="0F9CC5B7" w14:textId="77777777" w:rsidTr="001A359B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A6E0715" w14:textId="77777777" w:rsidR="006E4088" w:rsidRPr="006E4088" w:rsidRDefault="006E4088" w:rsidP="006E4088">
                  <w:pPr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6E4088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5A126AEC" w14:textId="78872E75" w:rsidR="006E4088" w:rsidRPr="006E4088" w:rsidRDefault="00D206AD" w:rsidP="006E4088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Postural stability</w:t>
                  </w:r>
                </w:p>
              </w:tc>
            </w:tr>
          </w:tbl>
          <w:p w14:paraId="0C59B920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6E4088" w:rsidRPr="006E4088" w14:paraId="639A3E7C" w14:textId="77777777" w:rsidTr="001A359B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91FCA94" w14:textId="77777777" w:rsidR="006E4088" w:rsidRPr="006E4088" w:rsidRDefault="006E4088" w:rsidP="006E4088">
                  <w:pPr>
                    <w:rPr>
                      <w:rFonts w:ascii="Calibri" w:eastAsia="Calibri" w:hAnsi="Calibri" w:cs="Calibri"/>
                      <w:b/>
                    </w:rPr>
                  </w:pPr>
                  <w:r w:rsidRPr="006E4088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6E4088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6E4088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6E4088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03AB7453" w14:textId="3F9F4AE2" w:rsidR="006E4088" w:rsidRPr="006E4088" w:rsidRDefault="00D206AD" w:rsidP="006E4088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NR</w:t>
                  </w:r>
                </w:p>
              </w:tc>
            </w:tr>
          </w:tbl>
          <w:p w14:paraId="2F5C0CF0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</w:p>
          <w:p w14:paraId="7969309F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6E4088" w:rsidRPr="006E4088" w14:paraId="6F825E35" w14:textId="77777777" w:rsidTr="001A359B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7B3102" w14:textId="2B8E20AD" w:rsidR="006E4088" w:rsidRPr="006E4088" w:rsidRDefault="00D206AD" w:rsidP="006E4088">
                  <w:pPr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13ED46" w14:textId="77777777" w:rsidR="006E4088" w:rsidRPr="006E4088" w:rsidRDefault="006E4088" w:rsidP="006E4088">
                  <w:pPr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6E4088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6E4088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6E4088" w:rsidRPr="006E4088" w14:paraId="1579B408" w14:textId="77777777" w:rsidTr="001A359B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6517E7" w14:textId="77777777" w:rsidR="006E4088" w:rsidRPr="006E4088" w:rsidRDefault="006E4088" w:rsidP="006E4088">
                  <w:pPr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52F479" w14:textId="77777777" w:rsidR="006E4088" w:rsidRPr="006E4088" w:rsidRDefault="006E4088" w:rsidP="006E4088">
                  <w:pPr>
                    <w:rPr>
                      <w:rFonts w:ascii="Calibri" w:eastAsia="Calibri" w:hAnsi="Calibri" w:cs="Calibri"/>
                    </w:rPr>
                  </w:pPr>
                  <w:r w:rsidRPr="006E4088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6E4088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6E4088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78FC43EF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00C72E66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Times New Roman"/>
              </w:rPr>
            </w:pPr>
            <w:r w:rsidRPr="006E4088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6E4088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6E4088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744BBB38" w14:textId="77777777" w:rsidR="006E4088" w:rsidRPr="006E4088" w:rsidRDefault="006E4088" w:rsidP="006E4088">
            <w:pPr>
              <w:jc w:val="both"/>
              <w:rPr>
                <w:rFonts w:ascii="Calibri" w:eastAsia="Calibri" w:hAnsi="Calibri" w:cs="Times New Roman"/>
              </w:rPr>
            </w:pPr>
            <w:r w:rsidRPr="006E4088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6E4088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185A4E15" w14:textId="77777777" w:rsidR="006E4088" w:rsidRPr="006E4088" w:rsidRDefault="006E4088" w:rsidP="006E4088">
            <w:pPr>
              <w:jc w:val="both"/>
              <w:rPr>
                <w:rFonts w:ascii="Calibri" w:eastAsia="Calibri" w:hAnsi="Calibri" w:cs="Times New Roman"/>
              </w:rPr>
            </w:pPr>
            <w:r w:rsidRPr="006E4088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6E4088">
              <w:rPr>
                <w:rFonts w:ascii="Calibri" w:eastAsia="Calibri" w:hAnsi="Calibri" w:cs="Times New Roman"/>
                <w:szCs w:val="20"/>
              </w:rPr>
              <w:tab/>
            </w:r>
            <w:r w:rsidRPr="006E4088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5B722882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6E4088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6E4088">
              <w:rPr>
                <w:rFonts w:ascii="Calibri" w:eastAsia="Calibri" w:hAnsi="Calibri" w:cs="Times New Roman"/>
                <w:szCs w:val="20"/>
              </w:rPr>
              <w:tab/>
            </w:r>
            <w:r w:rsidRPr="006E4088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4588FBDC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333311B2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6E4088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6E4088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6E4088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6E4088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493AAD49" w14:textId="37AA98B3" w:rsidR="006E4088" w:rsidRPr="006E4088" w:rsidRDefault="00D206AD" w:rsidP="006E408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="006E4088" w:rsidRPr="006E4088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6B169844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Trial protocol</w:t>
            </w:r>
          </w:p>
          <w:p w14:paraId="5CDC653C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0E248471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6E4088">
              <w:rPr>
                <w:rFonts w:ascii="Calibri" w:eastAsia="Calibri" w:hAnsi="Calibri" w:cs="Calibri"/>
              </w:rPr>
              <w:t>e.g.</w:t>
            </w:r>
            <w:proofErr w:type="gramEnd"/>
            <w:r w:rsidRPr="006E4088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29F9AE21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6E4088">
              <w:rPr>
                <w:rFonts w:ascii="Calibri" w:eastAsia="Calibri" w:hAnsi="Calibri" w:cs="Calibri"/>
              </w:rPr>
              <w:t>e.g.</w:t>
            </w:r>
            <w:proofErr w:type="gramEnd"/>
            <w:r w:rsidRPr="006E4088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6A9A01FA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 xml:space="preserve"> </w:t>
            </w:r>
            <w:r w:rsidRPr="006E4088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6E4088">
              <w:rPr>
                <w:rFonts w:ascii="Calibri" w:eastAsia="Calibri" w:hAnsi="Calibri" w:cs="Calibri"/>
              </w:rPr>
              <w:t>e.g.</w:t>
            </w:r>
            <w:proofErr w:type="gramEnd"/>
            <w:r w:rsidRPr="006E4088">
              <w:rPr>
                <w:rFonts w:ascii="Calibri" w:eastAsia="Calibri" w:hAnsi="Calibri" w:cs="Calibri"/>
              </w:rPr>
              <w:t xml:space="preserve"> unpublished thesis)</w:t>
            </w:r>
          </w:p>
          <w:p w14:paraId="314AB36E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19D2541C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6E4088">
              <w:rPr>
                <w:rFonts w:ascii="Calibri" w:eastAsia="Calibri" w:hAnsi="Calibri" w:cs="Calibri"/>
              </w:rPr>
              <w:t>e.g.</w:t>
            </w:r>
            <w:proofErr w:type="gramEnd"/>
            <w:r w:rsidRPr="006E4088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34F18526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308DC784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6E4088">
              <w:rPr>
                <w:rFonts w:ascii="Calibri" w:eastAsia="Calibri" w:hAnsi="Calibri" w:cs="Calibri"/>
              </w:rPr>
              <w:t>e.g.</w:t>
            </w:r>
            <w:proofErr w:type="gramEnd"/>
            <w:r w:rsidRPr="006E4088">
              <w:rPr>
                <w:rFonts w:ascii="Calibri" w:eastAsia="Calibri" w:hAnsi="Calibri" w:cs="Calibri"/>
              </w:rPr>
              <w:t xml:space="preserve"> </w:t>
            </w:r>
            <w:r w:rsidRPr="006E4088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6E4088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6E4088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6E4088">
              <w:rPr>
                <w:rFonts w:ascii="Calibri" w:eastAsia="Calibri" w:hAnsi="Calibri" w:cs="Calibri"/>
              </w:rPr>
              <w:t>Research Councils UK Gateway to Research)</w:t>
            </w:r>
          </w:p>
          <w:p w14:paraId="4A2BDC15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0FA6F643" w14:textId="77777777" w:rsidR="006E4088" w:rsidRPr="006E4088" w:rsidRDefault="006E4088" w:rsidP="006E4088">
            <w:pPr>
              <w:jc w:val="both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sym w:font="Wingdings 2" w:char="F0A3"/>
            </w:r>
            <w:r w:rsidRPr="006E4088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69DE9659" w14:textId="77777777" w:rsidR="006E4088" w:rsidRPr="006E4088" w:rsidRDefault="006E4088" w:rsidP="006E4088">
      <w:pPr>
        <w:rPr>
          <w:rFonts w:ascii="Calibri" w:eastAsia="Calibri" w:hAnsi="Calibri" w:cs="Times New Roman"/>
          <w:b/>
          <w:bCs/>
        </w:rPr>
      </w:pPr>
    </w:p>
    <w:p w14:paraId="1B3AB225" w14:textId="77777777" w:rsidR="006E4088" w:rsidRPr="006E4088" w:rsidRDefault="006E4088" w:rsidP="006E4088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6E4088">
        <w:rPr>
          <w:rFonts w:ascii="Calibri" w:eastAsia="Calibri" w:hAnsi="Calibri" w:cs="Times New Roman"/>
        </w:rPr>
        <w:br w:type="page"/>
      </w:r>
    </w:p>
    <w:p w14:paraId="35D0F8CE" w14:textId="77777777" w:rsidR="006E4088" w:rsidRPr="006E4088" w:rsidRDefault="006E4088" w:rsidP="006E4088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6E4088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2CE5B5A1" w14:textId="77777777" w:rsidR="006E4088" w:rsidRPr="006E4088" w:rsidRDefault="006E4088" w:rsidP="006E4088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6E4088">
        <w:rPr>
          <w:rFonts w:ascii="Calibri" w:eastAsia="Calibri" w:hAnsi="Calibri" w:cs="Times New Roman"/>
        </w:rPr>
        <w:t xml:space="preserve">Responses </w:t>
      </w:r>
      <w:r w:rsidRPr="006E4088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6E4088">
        <w:rPr>
          <w:rFonts w:ascii="Calibri" w:eastAsia="Calibri" w:hAnsi="Calibri" w:cs="Times New Roman"/>
        </w:rPr>
        <w:t xml:space="preserve"> are potential markers for low risk of bias, and responses in </w:t>
      </w:r>
      <w:r w:rsidRPr="006E4088">
        <w:rPr>
          <w:rFonts w:ascii="Calibri" w:eastAsia="Calibri" w:hAnsi="Calibri" w:cs="Times New Roman"/>
          <w:color w:val="FF0000"/>
        </w:rPr>
        <w:t>red</w:t>
      </w:r>
      <w:r w:rsidRPr="006E4088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03759D36" w14:textId="77777777" w:rsidR="006E4088" w:rsidRPr="006E4088" w:rsidRDefault="006E4088" w:rsidP="006E4088">
      <w:pPr>
        <w:keepNext/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</w:rPr>
      </w:pPr>
    </w:p>
    <w:p w14:paraId="521CCB2D" w14:textId="77777777" w:rsidR="006E4088" w:rsidRPr="006E4088" w:rsidRDefault="006E4088" w:rsidP="006E408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6E4088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6E4088" w:rsidRPr="006E4088" w14:paraId="7D6F0161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AB5DC8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A3992BB" w14:textId="77777777" w:rsidR="006E4088" w:rsidRPr="006E4088" w:rsidRDefault="006E4088" w:rsidP="006E408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BED7F0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E4088" w:rsidRPr="006E4088" w14:paraId="248FFF78" w14:textId="77777777" w:rsidTr="006E4088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694D55C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C9EC49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A7965" w14:textId="26B0DE46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6E4088" w:rsidRPr="006E4088" w14:paraId="6D2F0190" w14:textId="77777777" w:rsidTr="006E4088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486819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E6830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FE2DD" w14:textId="6A4BF5B3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6E4088" w:rsidRPr="006E4088" w14:paraId="3D79782A" w14:textId="77777777" w:rsidTr="006E4088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5BE3E1" w14:textId="77777777" w:rsidR="006E4088" w:rsidRPr="006E4088" w:rsidRDefault="006E4088" w:rsidP="006E4088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6E4088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6E4088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1FE3D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33949" w14:textId="332D9218" w:rsidR="006E4088" w:rsidRPr="006E4088" w:rsidRDefault="006E4088" w:rsidP="006E4088">
            <w:pPr>
              <w:rPr>
                <w:rFonts w:ascii="Calibri" w:eastAsia="Calibri" w:hAnsi="Calibri" w:cs="Calibri"/>
                <w:lang w:val="es-ES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6E4088" w:rsidRPr="006E4088" w14:paraId="6FF56940" w14:textId="77777777" w:rsidTr="006E4088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03CA82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CC29B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28503" w14:textId="764A71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E408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E4088" w:rsidRPr="006E4088" w14:paraId="7017B0A6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D3C00D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B8538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28EA9" w14:textId="28C258AE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7E0C68A" w14:textId="77777777" w:rsidR="006E4088" w:rsidRPr="006E4088" w:rsidRDefault="006E4088" w:rsidP="006E4088">
      <w:pPr>
        <w:rPr>
          <w:rFonts w:ascii="Calibri" w:eastAsia="SimSun" w:hAnsi="Calibri" w:cs="Times New Roman"/>
          <w:color w:val="5A5A5A"/>
          <w:spacing w:val="15"/>
        </w:rPr>
      </w:pPr>
      <w:r w:rsidRPr="006E4088">
        <w:rPr>
          <w:rFonts w:ascii="Calibri" w:eastAsia="Calibri" w:hAnsi="Calibri" w:cs="Times New Roman"/>
        </w:rPr>
        <w:br w:type="page"/>
      </w:r>
    </w:p>
    <w:p w14:paraId="652D8E3F" w14:textId="77777777" w:rsidR="006E4088" w:rsidRPr="006E4088" w:rsidRDefault="006E4088" w:rsidP="006E408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E408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6E4088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6E4088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6E4088" w:rsidRPr="006E4088" w14:paraId="7C196189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B6F93B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98406F4" w14:textId="77777777" w:rsidR="006E4088" w:rsidRPr="006E4088" w:rsidRDefault="006E4088" w:rsidP="006E408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90B9328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E4088" w:rsidRPr="006E4088" w14:paraId="47DF983F" w14:textId="77777777" w:rsidTr="006E4088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BFB635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9BE0FC1" w14:textId="77777777" w:rsidR="006E4088" w:rsidRPr="006E4088" w:rsidRDefault="006E4088" w:rsidP="006E4088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B6F4CBD" w14:textId="2D41B47C" w:rsidR="006E4088" w:rsidRPr="006E4088" w:rsidRDefault="006E4088" w:rsidP="006E4088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6E4088" w:rsidRPr="006E4088" w14:paraId="7B14B590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E07B75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D17CA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66386" w14:textId="4CB5C420" w:rsidR="006E4088" w:rsidRPr="006E4088" w:rsidRDefault="006E4088" w:rsidP="006E408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E4088">
              <w:rPr>
                <w:rFonts w:ascii="Calibri" w:eastAsia="Calibri" w:hAnsi="Calibri" w:cs="Calibri"/>
                <w:color w:val="FF0000"/>
              </w:rPr>
              <w:t xml:space="preserve">Y </w:t>
            </w:r>
          </w:p>
        </w:tc>
      </w:tr>
      <w:tr w:rsidR="006E4088" w:rsidRPr="006E4088" w14:paraId="3A4E9AE8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8643C1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6E4088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2396E" w14:textId="77777777" w:rsidR="006E4088" w:rsidRPr="006E4088" w:rsidRDefault="006E4088" w:rsidP="006E4088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1DD2B" w14:textId="7431D99C" w:rsidR="006E4088" w:rsidRPr="006E4088" w:rsidRDefault="006E4088" w:rsidP="006E408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E4088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6E4088" w:rsidRPr="006E4088" w14:paraId="6C0236A3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99796A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6E4088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3CE1F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7436B" w14:textId="37763BA5" w:rsidR="006E4088" w:rsidRPr="006E4088" w:rsidRDefault="006E4088" w:rsidP="006E408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E4088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6E4088" w:rsidRPr="006E4088" w14:paraId="33A1920C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F6F218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6E4088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24555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A93B6" w14:textId="0A96F229" w:rsidR="006E4088" w:rsidRPr="006E4088" w:rsidRDefault="006E4088" w:rsidP="006E408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E4088">
              <w:rPr>
                <w:rFonts w:ascii="Calibri" w:eastAsia="Calibri" w:hAnsi="Calibri" w:cs="Calibri"/>
                <w:lang w:val="es-ES"/>
              </w:rPr>
              <w:t>NI</w:t>
            </w:r>
          </w:p>
        </w:tc>
      </w:tr>
      <w:tr w:rsidR="006E4088" w:rsidRPr="006E4088" w14:paraId="6A9C9254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6CA389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A9C0E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1A465" w14:textId="0ADB7794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6E408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E4088" w:rsidRPr="006E4088" w14:paraId="5C613695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3A67FFA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6E4088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85D07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5D320" w14:textId="2087137A" w:rsidR="006E4088" w:rsidRPr="006E4088" w:rsidRDefault="006E4088" w:rsidP="006E4088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6E408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E4088" w:rsidRPr="006E4088" w14:paraId="1471F51B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77E8AB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5A93C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A36B7" w14:textId="01D71A5A" w:rsidR="006E4088" w:rsidRPr="006E4088" w:rsidRDefault="006E4088" w:rsidP="006E4088">
            <w:pPr>
              <w:rPr>
                <w:rFonts w:ascii="Calibri" w:eastAsia="Calibri" w:hAnsi="Calibri" w:cs="Calibri"/>
                <w:b/>
                <w:bCs/>
              </w:rPr>
            </w:pPr>
            <w:r w:rsidRPr="006E4088">
              <w:rPr>
                <w:rFonts w:ascii="Calibri" w:eastAsia="Calibri" w:hAnsi="Calibri" w:cs="Calibri"/>
                <w:b/>
                <w:bCs/>
                <w:color w:val="FFC000" w:themeColor="accent4"/>
              </w:rPr>
              <w:t>Some concerns</w:t>
            </w:r>
          </w:p>
        </w:tc>
      </w:tr>
      <w:tr w:rsidR="006E4088" w:rsidRPr="006E4088" w14:paraId="577B363E" w14:textId="77777777" w:rsidTr="006E4088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D4D290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699EE2A2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958AA" w14:textId="7902F753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1FC9C0BB" w14:textId="35C02E70" w:rsidR="006E4088" w:rsidRPr="006E4088" w:rsidRDefault="006E4088" w:rsidP="006E4088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6E4088">
        <w:rPr>
          <w:rFonts w:ascii="Calibri" w:eastAsia="Calibri" w:hAnsi="Calibri" w:cs="Times New Roman"/>
        </w:rPr>
        <w:br w:type="page"/>
      </w:r>
    </w:p>
    <w:p w14:paraId="19F38939" w14:textId="77777777" w:rsidR="006E4088" w:rsidRPr="006E4088" w:rsidRDefault="006E4088" w:rsidP="006E408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E408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6E4088" w:rsidRPr="006E4088" w14:paraId="76252F5A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E40788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01AC3E" w14:textId="77777777" w:rsidR="006E4088" w:rsidRPr="006E4088" w:rsidRDefault="006E4088" w:rsidP="006E408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39BD6F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E4088" w:rsidRPr="006E4088" w14:paraId="12DAC9F4" w14:textId="77777777" w:rsidTr="006E4088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0B967C58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272CFE22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041E20BE" w14:textId="0874FF79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6E408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E4088" w:rsidRPr="006E4088" w14:paraId="7BE30885" w14:textId="77777777" w:rsidTr="006E4088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6E826091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6E4088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1ABF8D18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1949348" w14:textId="0B79815A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6E4088" w:rsidRPr="006E4088" w14:paraId="79078898" w14:textId="77777777" w:rsidTr="006E4088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4FCACE93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6E4088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263CBC6" w14:textId="77777777" w:rsidR="006E4088" w:rsidRPr="006E4088" w:rsidRDefault="006E4088" w:rsidP="006E4088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98D33C3" w14:textId="4F641C9B" w:rsidR="006E4088" w:rsidRPr="006E4088" w:rsidRDefault="006E4088" w:rsidP="006E4088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6E408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E4088" w:rsidRPr="006E4088" w14:paraId="506ACB67" w14:textId="77777777" w:rsidTr="006E4088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3110175F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6E408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6E4088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15D5D92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5DB7D83" w14:textId="4EAA4804" w:rsidR="006E4088" w:rsidRPr="006E4088" w:rsidRDefault="006E4088" w:rsidP="006E4088">
            <w:pPr>
              <w:rPr>
                <w:rFonts w:ascii="Calibri" w:eastAsia="Calibri" w:hAnsi="Calibri" w:cs="Calibri"/>
                <w:lang w:val="es-ES"/>
              </w:rPr>
            </w:pPr>
            <w:r w:rsidRPr="006E408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E4088" w:rsidRPr="006E4088" w14:paraId="38681142" w14:textId="77777777" w:rsidTr="006E4088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2C0A0CD4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189AF5C3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BD2FE07" w14:textId="759995E5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E408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E4088" w:rsidRPr="006E4088" w14:paraId="250B6D22" w14:textId="77777777" w:rsidTr="006E408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B6AEC18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1FF00367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5BF401D" w14:textId="5CFDDE93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4266679A" w14:textId="77777777" w:rsidR="006E4088" w:rsidRPr="006E4088" w:rsidRDefault="006E4088" w:rsidP="006E4088">
      <w:pPr>
        <w:spacing w:after="200" w:line="276" w:lineRule="auto"/>
        <w:rPr>
          <w:rFonts w:ascii="Calibri" w:eastAsia="Calibri" w:hAnsi="Calibri" w:cs="Calibri"/>
        </w:rPr>
      </w:pPr>
    </w:p>
    <w:p w14:paraId="6DA145E6" w14:textId="77777777" w:rsidR="006E4088" w:rsidRPr="006E4088" w:rsidRDefault="006E4088" w:rsidP="006E4088">
      <w:pPr>
        <w:rPr>
          <w:rFonts w:ascii="Calibri" w:eastAsia="SimSun" w:hAnsi="Calibri" w:cs="Times New Roman"/>
          <w:color w:val="5A5A5A"/>
          <w:spacing w:val="15"/>
        </w:rPr>
      </w:pPr>
      <w:r w:rsidRPr="006E4088">
        <w:rPr>
          <w:rFonts w:ascii="Calibri" w:eastAsia="Calibri" w:hAnsi="Calibri" w:cs="Times New Roman"/>
        </w:rPr>
        <w:br w:type="page"/>
      </w:r>
    </w:p>
    <w:p w14:paraId="5F038948" w14:textId="77777777" w:rsidR="006E4088" w:rsidRPr="006E4088" w:rsidRDefault="006E4088" w:rsidP="006E408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E408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6E4088" w:rsidRPr="006E4088" w14:paraId="7C7B8711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B66B65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42CC2B" w14:textId="77777777" w:rsidR="006E4088" w:rsidRPr="006E4088" w:rsidRDefault="006E4088" w:rsidP="006E408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9F7C97" w14:textId="77777777" w:rsidR="006E4088" w:rsidRPr="006E4088" w:rsidRDefault="006E4088" w:rsidP="006E4088">
            <w:pPr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E4088" w:rsidRPr="006E4088" w14:paraId="630982C1" w14:textId="77777777" w:rsidTr="006E4088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29F98BB1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6570CA28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3085DF6" w14:textId="261A87EA" w:rsidR="006E4088" w:rsidRPr="006E4088" w:rsidRDefault="006E4088" w:rsidP="006E4088">
            <w:pPr>
              <w:rPr>
                <w:rFonts w:ascii="Calibri" w:eastAsia="Calibri" w:hAnsi="Calibri" w:cs="Calibri"/>
                <w:color w:val="FF0000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6E408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E4088" w:rsidRPr="006E4088" w14:paraId="482AC775" w14:textId="77777777" w:rsidTr="006E408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EE9FE86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71D667C4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957CB9B" w14:textId="6A4487B5" w:rsidR="006E4088" w:rsidRPr="006E4088" w:rsidRDefault="006E4088" w:rsidP="006E4088">
            <w:pPr>
              <w:rPr>
                <w:rFonts w:ascii="Calibri" w:eastAsia="Calibri" w:hAnsi="Calibri" w:cs="Calibri"/>
                <w:color w:val="FF0000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>PN</w:t>
            </w:r>
          </w:p>
        </w:tc>
      </w:tr>
      <w:tr w:rsidR="006E4088" w:rsidRPr="006E4088" w14:paraId="43FBBD28" w14:textId="77777777" w:rsidTr="006E408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2C32BEA7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</w:rPr>
              <w:t xml:space="preserve">4.3 </w:t>
            </w:r>
            <w:r w:rsidRPr="006E4088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6E4088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6E4088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31C8DCC4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1CA2BB7" w14:textId="2D1FD2F4" w:rsidR="006E4088" w:rsidRPr="006E4088" w:rsidRDefault="006E4088" w:rsidP="006E4088">
            <w:pPr>
              <w:rPr>
                <w:rFonts w:ascii="Calibri" w:eastAsia="Calibri" w:hAnsi="Calibri" w:cs="Calibri"/>
                <w:lang w:val="es-ES"/>
              </w:rPr>
            </w:pPr>
            <w:r w:rsidRPr="006E4088">
              <w:rPr>
                <w:rFonts w:ascii="Calibri" w:eastAsia="Calibri" w:hAnsi="Calibri" w:cs="Calibri"/>
                <w:color w:val="FF0000"/>
                <w:lang w:val="es-ES"/>
              </w:rPr>
              <w:t xml:space="preserve">Y </w:t>
            </w:r>
          </w:p>
        </w:tc>
      </w:tr>
      <w:tr w:rsidR="006E4088" w:rsidRPr="006E4088" w14:paraId="5B2C935E" w14:textId="77777777" w:rsidTr="006E408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2B9491C9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</w:rPr>
              <w:t xml:space="preserve">4.4 </w:t>
            </w:r>
            <w:r w:rsidRPr="006E4088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6E4088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6E4088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7DA985DC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B8151D0" w14:textId="1C2DD622" w:rsidR="006E4088" w:rsidRPr="006E4088" w:rsidRDefault="006E4088" w:rsidP="006E4088">
            <w:pPr>
              <w:rPr>
                <w:rFonts w:ascii="Calibri" w:eastAsia="Calibri" w:hAnsi="Calibri" w:cs="Calibri"/>
                <w:lang w:val="es-ES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PN</w:t>
            </w:r>
          </w:p>
        </w:tc>
      </w:tr>
      <w:tr w:rsidR="006E4088" w:rsidRPr="006E4088" w14:paraId="01C3A05A" w14:textId="77777777" w:rsidTr="006E408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581E7243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Times New Roman"/>
                <w:b/>
              </w:rPr>
              <w:t xml:space="preserve">4.5 </w:t>
            </w:r>
            <w:r w:rsidRPr="006E4088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6E4088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6E4088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6E4088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23124A82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FC132B9" w14:textId="171D9DFF" w:rsidR="006E4088" w:rsidRPr="006E4088" w:rsidRDefault="006E4088" w:rsidP="006E4088">
            <w:pPr>
              <w:rPr>
                <w:rFonts w:ascii="Calibri" w:eastAsia="Calibri" w:hAnsi="Calibri" w:cs="Calibri"/>
                <w:lang w:val="es-ES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PN</w:t>
            </w:r>
          </w:p>
        </w:tc>
      </w:tr>
      <w:tr w:rsidR="006E4088" w:rsidRPr="006E4088" w14:paraId="3281BB78" w14:textId="77777777" w:rsidTr="006E4088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48EB5890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7B16B2E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C69662E" w14:textId="66430C36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E408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E4088" w:rsidRPr="006E4088" w14:paraId="3E7938AE" w14:textId="77777777" w:rsidTr="006E408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3601AC62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793EF182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EC3F41F" w14:textId="6E80C476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4B8048F2" w14:textId="77777777" w:rsidR="006E4088" w:rsidRPr="006E4088" w:rsidRDefault="006E4088" w:rsidP="006E408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137B4EAC" w14:textId="77777777" w:rsidR="006E4088" w:rsidRPr="006E4088" w:rsidRDefault="006E4088" w:rsidP="006E4088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6E4088">
        <w:rPr>
          <w:rFonts w:ascii="Calibri" w:eastAsia="Calibri" w:hAnsi="Calibri" w:cs="Times New Roman"/>
        </w:rPr>
        <w:br w:type="page"/>
      </w:r>
    </w:p>
    <w:p w14:paraId="7C85DF64" w14:textId="77777777" w:rsidR="006E4088" w:rsidRPr="006E4088" w:rsidRDefault="006E4088" w:rsidP="006E408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E408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6E4088" w:rsidRPr="006E4088" w14:paraId="7F6C5E8B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6D80766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8A0A880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66D052C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E4088" w:rsidRPr="006E4088" w14:paraId="56F3E85C" w14:textId="77777777" w:rsidTr="006E4088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73FA78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6E4088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6E4088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5CD717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44CD2" w14:textId="0C67E083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6E408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E4088" w:rsidRPr="006E4088" w14:paraId="3088373A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6625E39E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9A0834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398AA1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6E4088" w:rsidRPr="006E4088" w14:paraId="6985A0E4" w14:textId="77777777" w:rsidTr="006E4088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BB85E8" w14:textId="77777777" w:rsidR="006E4088" w:rsidRPr="006E4088" w:rsidRDefault="006E4088" w:rsidP="006E4088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6E4088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6E4088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D0D51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4B5F7" w14:textId="1F4CA21E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6E4088" w:rsidRPr="006E4088" w14:paraId="21F19656" w14:textId="77777777" w:rsidTr="006E4088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7A34B4" w14:textId="77777777" w:rsidR="006E4088" w:rsidRPr="006E4088" w:rsidRDefault="006E4088" w:rsidP="006E4088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4AA1E" w14:textId="77777777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F1ABD" w14:textId="03F00084" w:rsidR="006E4088" w:rsidRPr="006E4088" w:rsidRDefault="006E4088" w:rsidP="006E4088">
            <w:pPr>
              <w:spacing w:after="120"/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6E4088" w:rsidRPr="006E4088" w14:paraId="4AE081FA" w14:textId="77777777" w:rsidTr="006E4088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211445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3694B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B2DFF" w14:textId="29506EB1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E408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E4088" w:rsidRPr="006E4088" w14:paraId="66463B5D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E734DB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371A7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BE111" w14:textId="7ACEE6FF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2F605818" w14:textId="77777777" w:rsidR="006E4088" w:rsidRPr="006E4088" w:rsidRDefault="006E4088" w:rsidP="006E4088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1E206D7B" w14:textId="77777777" w:rsidR="006E4088" w:rsidRPr="006E4088" w:rsidRDefault="006E4088" w:rsidP="006E4088">
      <w:pPr>
        <w:rPr>
          <w:rFonts w:ascii="Calibri" w:eastAsia="SimSun" w:hAnsi="Calibri" w:cs="Times New Roman"/>
          <w:color w:val="5A5A5A"/>
          <w:spacing w:val="15"/>
        </w:rPr>
      </w:pPr>
      <w:r w:rsidRPr="006E4088">
        <w:rPr>
          <w:rFonts w:ascii="Calibri" w:eastAsia="Calibri" w:hAnsi="Calibri" w:cs="Times New Roman"/>
        </w:rPr>
        <w:br w:type="page"/>
      </w:r>
    </w:p>
    <w:p w14:paraId="5D14DC93" w14:textId="77777777" w:rsidR="006E4088" w:rsidRPr="006E4088" w:rsidRDefault="006E4088" w:rsidP="006E408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E408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6E4088" w:rsidRPr="006E4088" w14:paraId="5365D0BE" w14:textId="77777777" w:rsidTr="006E408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5EEBE4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6E408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C404D" w14:textId="77777777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BA5D6" w14:textId="0DB3529F" w:rsidR="006E4088" w:rsidRPr="006E4088" w:rsidRDefault="006E4088" w:rsidP="006E408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E4088">
              <w:rPr>
                <w:rFonts w:ascii="Calibri" w:eastAsia="Calibri" w:hAnsi="Calibri" w:cs="Calibri"/>
                <w:b/>
                <w:bCs/>
                <w:color w:val="FFC000" w:themeColor="accent4"/>
              </w:rPr>
              <w:t>Some concerns</w:t>
            </w:r>
          </w:p>
        </w:tc>
      </w:tr>
      <w:tr w:rsidR="006E4088" w:rsidRPr="006E4088" w14:paraId="70186B30" w14:textId="77777777" w:rsidTr="006E408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05E63D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E6422" w14:textId="77777777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47279" w14:textId="4F25DE53" w:rsidR="006E4088" w:rsidRPr="006E4088" w:rsidRDefault="006E4088" w:rsidP="006E4088">
            <w:pPr>
              <w:rPr>
                <w:rFonts w:ascii="Calibri" w:eastAsia="Calibri" w:hAnsi="Calibri" w:cs="Calibri"/>
              </w:rPr>
            </w:pPr>
            <w:r w:rsidRPr="006E408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73D50B78" w14:textId="77777777" w:rsidR="006E4088" w:rsidRPr="006E4088" w:rsidRDefault="006E4088" w:rsidP="006E4088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418B197B" w14:textId="087CAF2E" w:rsidR="006B55A8" w:rsidRDefault="006B55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gliatabell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6B55A8" w:rsidRPr="006B55A8" w14:paraId="1392D53D" w14:textId="77777777" w:rsidTr="001A359B">
        <w:tc>
          <w:tcPr>
            <w:tcW w:w="13887" w:type="dxa"/>
            <w:shd w:val="clear" w:color="auto" w:fill="auto"/>
          </w:tcPr>
          <w:p w14:paraId="21002BF1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lastRenderedPageBreak/>
              <w:t>Study details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6B55A8" w:rsidRPr="006B55A8" w14:paraId="21C0F0D8" w14:textId="77777777" w:rsidTr="001A359B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EA275E0" w14:textId="77777777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  <w:b/>
                    </w:rPr>
                  </w:pPr>
                  <w:r w:rsidRPr="006B55A8">
                    <w:rPr>
                      <w:rFonts w:ascii="Calibri" w:eastAsia="Calibri" w:hAnsi="Calibri" w:cs="Calibr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90C420" w14:textId="1539479A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t>Zeng, R., Lin, J., Wu, S., Chen, L., Chen, S., Gao, H., ... &amp; Ma, H. (2015). A randomized controlled trial: preoperative home-based combined tai chi and strength training (TCST) to improve balance and aerobic capacity in patients with total hip arthroplasty (THA). Archives of gerontology and geriatrics, 60(2), 265-271.</w:t>
                  </w:r>
                </w:p>
              </w:tc>
            </w:tr>
          </w:tbl>
          <w:p w14:paraId="01E4538F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2F663432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Study design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6B55A8" w:rsidRPr="006B55A8" w14:paraId="028EAF6F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ED3230" w14:textId="77777777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AB4BFA" w14:textId="77777777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t>Individually-randomized parallel-group trial</w:t>
                  </w:r>
                </w:p>
              </w:tc>
            </w:tr>
            <w:tr w:rsidR="006B55A8" w:rsidRPr="006B55A8" w14:paraId="7C2868C4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ECE14F" w14:textId="77777777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8C5F15" w14:textId="77777777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t>Cluster-randomized parallel-group trial</w:t>
                  </w:r>
                </w:p>
              </w:tc>
            </w:tr>
            <w:tr w:rsidR="006B55A8" w:rsidRPr="006B55A8" w14:paraId="2690F244" w14:textId="77777777" w:rsidTr="001A359B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4813A0" w14:textId="77777777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25B4AC" w14:textId="77777777" w:rsidR="006B55A8" w:rsidRPr="006B55A8" w:rsidRDefault="006B55A8" w:rsidP="006B55A8">
                  <w:pPr>
                    <w:spacing w:after="120"/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t>Individually randomized cross-over (or other matched) trial</w:t>
                  </w:r>
                </w:p>
              </w:tc>
            </w:tr>
          </w:tbl>
          <w:p w14:paraId="21AAF4FE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Times New Roman"/>
                <w:bCs/>
              </w:rPr>
            </w:pPr>
          </w:p>
          <w:p w14:paraId="36858965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6B55A8">
              <w:rPr>
                <w:rFonts w:ascii="Calibri" w:eastAsia="Calibri" w:hAnsi="Calibri" w:cs="Times New Roman"/>
                <w:b/>
              </w:rPr>
              <w:t>For the purposes of this assessment, the interventions being compared are defined as</w:t>
            </w:r>
          </w:p>
          <w:tbl>
            <w:tblPr>
              <w:tblStyle w:val="Grigliatabell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6"/>
              <w:gridCol w:w="1354"/>
              <w:gridCol w:w="3190"/>
            </w:tblGrid>
            <w:tr w:rsidR="006B55A8" w:rsidRPr="006B55A8" w14:paraId="0EE95AC0" w14:textId="77777777" w:rsidTr="001A359B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BF4A85B" w14:textId="77777777" w:rsidR="006B55A8" w:rsidRPr="006B55A8" w:rsidRDefault="006B55A8" w:rsidP="006B55A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6B55A8">
                    <w:rPr>
                      <w:rFonts w:ascii="Calibri" w:eastAsia="Calibri" w:hAnsi="Calibri" w:cs="Times New Roman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33EB7B88" w14:textId="2DDE432A" w:rsidR="006B55A8" w:rsidRPr="006B55A8" w:rsidRDefault="006B55A8" w:rsidP="006B55A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Tai-chi training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EEED64" w14:textId="77777777" w:rsidR="006B55A8" w:rsidRPr="006B55A8" w:rsidRDefault="006B55A8" w:rsidP="006B55A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 w:rsidRPr="006B55A8">
                    <w:rPr>
                      <w:rFonts w:ascii="Calibri" w:eastAsia="Calibri" w:hAnsi="Calibri" w:cs="Times New Roman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4815FF20" w14:textId="00772E9B" w:rsidR="006B55A8" w:rsidRPr="006B55A8" w:rsidRDefault="006B55A8" w:rsidP="006B55A8">
                  <w:pPr>
                    <w:spacing w:after="120"/>
                    <w:jc w:val="both"/>
                    <w:rPr>
                      <w:rFonts w:ascii="Calibri" w:eastAsia="Calibri" w:hAnsi="Calibri" w:cs="Times New Roman"/>
                    </w:rPr>
                  </w:pPr>
                  <w:r>
                    <w:rPr>
                      <w:rFonts w:ascii="Calibri" w:eastAsia="Calibri" w:hAnsi="Calibri" w:cs="Times New Roman"/>
                    </w:rPr>
                    <w:t>Usual rehabilitation</w:t>
                  </w:r>
                </w:p>
              </w:tc>
            </w:tr>
          </w:tbl>
          <w:p w14:paraId="294B2F59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6B55A8" w:rsidRPr="006B55A8" w14:paraId="6C9D9EE2" w14:textId="77777777" w:rsidTr="001A359B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4643AA1" w14:textId="77777777" w:rsidR="006B55A8" w:rsidRPr="006B55A8" w:rsidRDefault="006B55A8" w:rsidP="006B55A8">
                  <w:pPr>
                    <w:jc w:val="both"/>
                    <w:rPr>
                      <w:rFonts w:ascii="Calibri" w:eastAsia="Calibri" w:hAnsi="Calibri" w:cs="Calibri"/>
                      <w:b/>
                    </w:rPr>
                  </w:pPr>
                  <w:r w:rsidRPr="006B55A8">
                    <w:rPr>
                      <w:rFonts w:ascii="Calibri" w:eastAsia="Calibri" w:hAnsi="Calibri" w:cs="Calibr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542A0F66" w14:textId="653D9860" w:rsidR="006B55A8" w:rsidRPr="006B55A8" w:rsidRDefault="006B55A8" w:rsidP="006B55A8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Balance</w:t>
                  </w:r>
                </w:p>
              </w:tc>
            </w:tr>
          </w:tbl>
          <w:p w14:paraId="75E53457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6B55A8" w:rsidRPr="006B55A8" w14:paraId="535F79A9" w14:textId="77777777" w:rsidTr="001A359B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515F1B3" w14:textId="77777777" w:rsidR="006B55A8" w:rsidRPr="006B55A8" w:rsidRDefault="006B55A8" w:rsidP="006B55A8">
                  <w:pPr>
                    <w:rPr>
                      <w:rFonts w:ascii="Calibri" w:eastAsia="Calibri" w:hAnsi="Calibri" w:cs="Calibri"/>
                      <w:b/>
                    </w:rPr>
                  </w:pPr>
                  <w:r w:rsidRPr="006B55A8">
                    <w:rPr>
                      <w:rFonts w:ascii="Calibri" w:eastAsia="Calibri" w:hAnsi="Calibri" w:cs="Calibri"/>
                      <w:b/>
                    </w:rPr>
                    <w:t>Specify the numerical result being assessed.</w:t>
                  </w:r>
                  <w:r w:rsidRPr="006B55A8">
                    <w:rPr>
                      <w:rFonts w:ascii="Calibri" w:eastAsia="Calibri" w:hAnsi="Calibri" w:cs="Calibr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6B55A8">
                    <w:rPr>
                      <w:rFonts w:ascii="Calibri" w:eastAsia="Calibri" w:hAnsi="Calibri" w:cs="Calibri"/>
                    </w:rPr>
                    <w:t>e.g.</w:t>
                  </w:r>
                  <w:proofErr w:type="gramEnd"/>
                  <w:r w:rsidRPr="006B55A8">
                    <w:rPr>
                      <w:rFonts w:ascii="Calibri" w:eastAsia="Calibri" w:hAnsi="Calibri" w:cs="Calibr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65E66938" w14:textId="29F20553" w:rsidR="006B55A8" w:rsidRPr="006B55A8" w:rsidRDefault="006B55A8" w:rsidP="006B55A8">
                  <w:pPr>
                    <w:jc w:val="both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Table 2 of the article</w:t>
                  </w:r>
                </w:p>
              </w:tc>
            </w:tr>
          </w:tbl>
          <w:p w14:paraId="10CB2CF4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</w:p>
          <w:p w14:paraId="5D8836F9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Is the review team’s aim for this result…?</w:t>
            </w:r>
          </w:p>
          <w:tbl>
            <w:tblPr>
              <w:tblStyle w:val="Grigliatabell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6B55A8" w:rsidRPr="006B55A8" w14:paraId="4A49B373" w14:textId="77777777" w:rsidTr="001A359B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B1E059" w14:textId="48C7CD69" w:rsidR="006B55A8" w:rsidRPr="006B55A8" w:rsidRDefault="006B55A8" w:rsidP="006B55A8">
                  <w:pPr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sym w:font="Wingdings 2" w:char="F054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F893C5" w14:textId="77777777" w:rsidR="006B55A8" w:rsidRPr="006B55A8" w:rsidRDefault="006B55A8" w:rsidP="006B55A8">
                  <w:pPr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6B55A8">
                    <w:rPr>
                      <w:rFonts w:ascii="Calibri" w:eastAsia="Calibri" w:hAnsi="Calibri" w:cs="Calibri"/>
                      <w:i/>
                    </w:rPr>
                    <w:t>assignment to intervention</w:t>
                  </w:r>
                  <w:r w:rsidRPr="006B55A8">
                    <w:rPr>
                      <w:rFonts w:ascii="Calibri" w:eastAsia="Calibri" w:hAnsi="Calibri" w:cs="Calibri"/>
                    </w:rPr>
                    <w:t xml:space="preserve"> (the ‘intention-to-treat’ effect)</w:t>
                  </w:r>
                </w:p>
              </w:tc>
            </w:tr>
            <w:tr w:rsidR="006B55A8" w:rsidRPr="006B55A8" w14:paraId="11EC1856" w14:textId="77777777" w:rsidTr="001A359B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76162D" w14:textId="77777777" w:rsidR="006B55A8" w:rsidRPr="006B55A8" w:rsidRDefault="006B55A8" w:rsidP="006B55A8">
                  <w:pPr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3D7631" w14:textId="77777777" w:rsidR="006B55A8" w:rsidRPr="006B55A8" w:rsidRDefault="006B55A8" w:rsidP="006B55A8">
                  <w:pPr>
                    <w:rPr>
                      <w:rFonts w:ascii="Calibri" w:eastAsia="Calibri" w:hAnsi="Calibri" w:cs="Calibri"/>
                    </w:rPr>
                  </w:pPr>
                  <w:r w:rsidRPr="006B55A8">
                    <w:rPr>
                      <w:rFonts w:ascii="Calibri" w:eastAsia="Calibri" w:hAnsi="Calibri" w:cs="Calibri"/>
                    </w:rPr>
                    <w:t xml:space="preserve">to assess the effect of </w:t>
                  </w:r>
                  <w:r w:rsidRPr="006B55A8">
                    <w:rPr>
                      <w:rFonts w:ascii="Calibri" w:eastAsia="Calibri" w:hAnsi="Calibri" w:cs="Calibri"/>
                      <w:i/>
                    </w:rPr>
                    <w:t>adhering to intervention</w:t>
                  </w:r>
                  <w:r w:rsidRPr="006B55A8">
                    <w:rPr>
                      <w:rFonts w:ascii="Calibri" w:eastAsia="Calibri" w:hAnsi="Calibri" w:cs="Calibri"/>
                    </w:rPr>
                    <w:t xml:space="preserve"> (the ‘per-protocol’ effect)</w:t>
                  </w:r>
                </w:p>
              </w:tc>
            </w:tr>
          </w:tbl>
          <w:p w14:paraId="296E4940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  <w:p w14:paraId="06FCE3F6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Times New Roman"/>
              </w:rPr>
            </w:pPr>
            <w:r w:rsidRPr="006B55A8">
              <w:rPr>
                <w:rFonts w:ascii="Calibri" w:eastAsia="Calibri" w:hAnsi="Calibri" w:cs="Times New Roman"/>
                <w:b/>
              </w:rPr>
              <w:t xml:space="preserve">If the aim is to assess the effect of </w:t>
            </w:r>
            <w:r w:rsidRPr="006B55A8">
              <w:rPr>
                <w:rFonts w:ascii="Calibri" w:eastAsia="Calibri" w:hAnsi="Calibri" w:cs="Times New Roman"/>
                <w:b/>
                <w:i/>
              </w:rPr>
              <w:t>adhering to intervention</w:t>
            </w:r>
            <w:r w:rsidRPr="006B55A8">
              <w:rPr>
                <w:rFonts w:ascii="Calibri" w:eastAsia="Calibri" w:hAnsi="Calibri" w:cs="Times New Roman"/>
              </w:rPr>
              <w:t xml:space="preserve">, select the deviations from intended intervention that should be addressed (at least one must be checked): </w:t>
            </w:r>
          </w:p>
          <w:p w14:paraId="2EC20153" w14:textId="77777777" w:rsidR="006B55A8" w:rsidRPr="006B55A8" w:rsidRDefault="006B55A8" w:rsidP="006B55A8">
            <w:pPr>
              <w:jc w:val="both"/>
              <w:rPr>
                <w:rFonts w:ascii="Calibri" w:eastAsia="Calibri" w:hAnsi="Calibri" w:cs="Times New Roman"/>
              </w:rPr>
            </w:pPr>
            <w:r w:rsidRPr="006B55A8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6B55A8">
              <w:rPr>
                <w:rFonts w:ascii="Calibri" w:eastAsia="Calibri" w:hAnsi="Calibri" w:cs="Times New Roman"/>
                <w:szCs w:val="20"/>
              </w:rPr>
              <w:tab/>
              <w:t>occurrence of non-protocol interventions</w:t>
            </w:r>
          </w:p>
          <w:p w14:paraId="63B9A664" w14:textId="77777777" w:rsidR="006B55A8" w:rsidRPr="006B55A8" w:rsidRDefault="006B55A8" w:rsidP="006B55A8">
            <w:pPr>
              <w:jc w:val="both"/>
              <w:rPr>
                <w:rFonts w:ascii="Calibri" w:eastAsia="Calibri" w:hAnsi="Calibri" w:cs="Times New Roman"/>
              </w:rPr>
            </w:pPr>
            <w:r w:rsidRPr="006B55A8">
              <w:rPr>
                <w:rFonts w:ascii="Calibri" w:eastAsia="Calibri" w:hAnsi="Calibri" w:cs="Times New Roman"/>
                <w:szCs w:val="20"/>
              </w:rPr>
              <w:sym w:font="Wingdings 2" w:char="F0A3"/>
            </w:r>
            <w:r w:rsidRPr="006B55A8">
              <w:rPr>
                <w:rFonts w:ascii="Calibri" w:eastAsia="Calibri" w:hAnsi="Calibri" w:cs="Times New Roman"/>
                <w:szCs w:val="20"/>
              </w:rPr>
              <w:tab/>
            </w:r>
            <w:r w:rsidRPr="006B55A8">
              <w:rPr>
                <w:rFonts w:ascii="Calibri" w:eastAsia="Calibri" w:hAnsi="Calibri" w:cs="Times New Roman"/>
              </w:rPr>
              <w:t>failures in implementing the intervention that could have affected the outcome</w:t>
            </w:r>
          </w:p>
          <w:p w14:paraId="643130FA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  <w:r w:rsidRPr="006B55A8">
              <w:rPr>
                <w:rFonts w:ascii="Calibri" w:eastAsia="Calibri" w:hAnsi="Calibri" w:cs="Times New Roman"/>
                <w:szCs w:val="20"/>
              </w:rPr>
              <w:lastRenderedPageBreak/>
              <w:sym w:font="Wingdings 2" w:char="F0A3"/>
            </w:r>
            <w:r w:rsidRPr="006B55A8">
              <w:rPr>
                <w:rFonts w:ascii="Calibri" w:eastAsia="Calibri" w:hAnsi="Calibri" w:cs="Times New Roman"/>
                <w:szCs w:val="20"/>
              </w:rPr>
              <w:tab/>
            </w:r>
            <w:r w:rsidRPr="006B55A8">
              <w:rPr>
                <w:rFonts w:ascii="Calibri" w:eastAsia="Calibri" w:hAnsi="Calibri" w:cs="Times New Roman"/>
              </w:rPr>
              <w:t>non-adherence to their assigned intervention by trial participants</w:t>
            </w:r>
          </w:p>
          <w:p w14:paraId="4E30E12D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</w:p>
          <w:p w14:paraId="443B6CF0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 xml:space="preserve">Which of the following sources were </w:t>
            </w:r>
            <w:r w:rsidRPr="006B55A8">
              <w:rPr>
                <w:rFonts w:ascii="Calibri" w:eastAsia="Calibri" w:hAnsi="Calibri" w:cs="Calibri"/>
                <w:b/>
                <w:u w:val="single"/>
              </w:rPr>
              <w:t>obtained</w:t>
            </w:r>
            <w:r w:rsidRPr="006B55A8">
              <w:rPr>
                <w:rFonts w:ascii="Calibri" w:eastAsia="Calibri" w:hAnsi="Calibri" w:cs="Calibri"/>
                <w:b/>
              </w:rPr>
              <w:t xml:space="preserve"> to help inform the risk-of-bias assessment? (</w:t>
            </w:r>
            <w:proofErr w:type="gramStart"/>
            <w:r w:rsidRPr="006B55A8">
              <w:rPr>
                <w:rFonts w:ascii="Calibri" w:eastAsia="Calibri" w:hAnsi="Calibri" w:cs="Calibri"/>
                <w:b/>
              </w:rPr>
              <w:t>tick</w:t>
            </w:r>
            <w:proofErr w:type="gramEnd"/>
            <w:r w:rsidRPr="006B55A8">
              <w:rPr>
                <w:rFonts w:ascii="Calibri" w:eastAsia="Calibri" w:hAnsi="Calibri" w:cs="Calibri"/>
                <w:b/>
              </w:rPr>
              <w:t xml:space="preserve"> as many as apply)</w:t>
            </w:r>
          </w:p>
          <w:p w14:paraId="36CF1B1D" w14:textId="4DFF9ECE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sym w:font="Wingdings 2" w:char="F054"/>
            </w:r>
            <w:r w:rsidRPr="006B55A8">
              <w:rPr>
                <w:rFonts w:ascii="Calibri" w:eastAsia="Calibri" w:hAnsi="Calibri" w:cs="Calibri"/>
              </w:rPr>
              <w:tab/>
              <w:t>Journal article(s) with results of the trial</w:t>
            </w:r>
          </w:p>
          <w:p w14:paraId="424FFEE7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Trial protocol</w:t>
            </w:r>
          </w:p>
          <w:p w14:paraId="11F2B5D1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Statistical analysis plan (SAP)</w:t>
            </w:r>
          </w:p>
          <w:p w14:paraId="2735DADC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Non-commercial trial registry record (</w:t>
            </w:r>
            <w:proofErr w:type="gramStart"/>
            <w:r w:rsidRPr="006B55A8">
              <w:rPr>
                <w:rFonts w:ascii="Calibri" w:eastAsia="Calibri" w:hAnsi="Calibri" w:cs="Calibri"/>
              </w:rPr>
              <w:t>e.g.</w:t>
            </w:r>
            <w:proofErr w:type="gramEnd"/>
            <w:r w:rsidRPr="006B55A8">
              <w:rPr>
                <w:rFonts w:ascii="Calibri" w:eastAsia="Calibri" w:hAnsi="Calibri" w:cs="Calibri"/>
              </w:rPr>
              <w:t xml:space="preserve"> ClinicalTrials.gov record)</w:t>
            </w:r>
          </w:p>
          <w:p w14:paraId="5819EBC8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Company-owned trial registry record (</w:t>
            </w:r>
            <w:proofErr w:type="gramStart"/>
            <w:r w:rsidRPr="006B55A8">
              <w:rPr>
                <w:rFonts w:ascii="Calibri" w:eastAsia="Calibri" w:hAnsi="Calibri" w:cs="Calibri"/>
              </w:rPr>
              <w:t>e.g.</w:t>
            </w:r>
            <w:proofErr w:type="gramEnd"/>
            <w:r w:rsidRPr="006B55A8">
              <w:rPr>
                <w:rFonts w:ascii="Calibri" w:eastAsia="Calibri" w:hAnsi="Calibri" w:cs="Calibri"/>
              </w:rPr>
              <w:t xml:space="preserve"> GSK Clinical Study Register record)</w:t>
            </w:r>
          </w:p>
          <w:p w14:paraId="75774AE5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 xml:space="preserve"> </w:t>
            </w:r>
            <w:r w:rsidRPr="006B55A8">
              <w:rPr>
                <w:rFonts w:ascii="Calibri" w:eastAsia="Calibri" w:hAnsi="Calibri" w:cs="Calibri"/>
              </w:rPr>
              <w:tab/>
              <w:t>“Grey literature” (</w:t>
            </w:r>
            <w:proofErr w:type="gramStart"/>
            <w:r w:rsidRPr="006B55A8">
              <w:rPr>
                <w:rFonts w:ascii="Calibri" w:eastAsia="Calibri" w:hAnsi="Calibri" w:cs="Calibri"/>
              </w:rPr>
              <w:t>e.g.</w:t>
            </w:r>
            <w:proofErr w:type="gramEnd"/>
            <w:r w:rsidRPr="006B55A8">
              <w:rPr>
                <w:rFonts w:ascii="Calibri" w:eastAsia="Calibri" w:hAnsi="Calibri" w:cs="Calibri"/>
              </w:rPr>
              <w:t xml:space="preserve"> unpublished thesis)</w:t>
            </w:r>
          </w:p>
          <w:p w14:paraId="7C811AF7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Conference abstract(s) about the trial</w:t>
            </w:r>
          </w:p>
          <w:p w14:paraId="7FF46598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Regulatory document (</w:t>
            </w:r>
            <w:proofErr w:type="gramStart"/>
            <w:r w:rsidRPr="006B55A8">
              <w:rPr>
                <w:rFonts w:ascii="Calibri" w:eastAsia="Calibri" w:hAnsi="Calibri" w:cs="Calibri"/>
              </w:rPr>
              <w:t>e.g.</w:t>
            </w:r>
            <w:proofErr w:type="gramEnd"/>
            <w:r w:rsidRPr="006B55A8">
              <w:rPr>
                <w:rFonts w:ascii="Calibri" w:eastAsia="Calibri" w:hAnsi="Calibri" w:cs="Calibri"/>
              </w:rPr>
              <w:t xml:space="preserve"> Clinical Study Report, Drug Approval Package)</w:t>
            </w:r>
          </w:p>
          <w:p w14:paraId="5DEA7FC3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Research ethics application</w:t>
            </w:r>
          </w:p>
          <w:p w14:paraId="08344C50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Grant database summary (</w:t>
            </w:r>
            <w:proofErr w:type="gramStart"/>
            <w:r w:rsidRPr="006B55A8">
              <w:rPr>
                <w:rFonts w:ascii="Calibri" w:eastAsia="Calibri" w:hAnsi="Calibri" w:cs="Calibri"/>
              </w:rPr>
              <w:t>e.g.</w:t>
            </w:r>
            <w:proofErr w:type="gramEnd"/>
            <w:r w:rsidRPr="006B55A8">
              <w:rPr>
                <w:rFonts w:ascii="Calibri" w:eastAsia="Calibri" w:hAnsi="Calibri" w:cs="Calibri"/>
              </w:rPr>
              <w:t xml:space="preserve"> </w:t>
            </w:r>
            <w:r w:rsidRPr="006B55A8">
              <w:rPr>
                <w:rFonts w:ascii="Calibri" w:eastAsia="Times New Roman" w:hAnsi="Calibri" w:cs="Calibri"/>
                <w:lang w:val="en-AU"/>
              </w:rPr>
              <w:t xml:space="preserve">NIH </w:t>
            </w:r>
            <w:proofErr w:type="spellStart"/>
            <w:r w:rsidRPr="006B55A8">
              <w:rPr>
                <w:rFonts w:ascii="Calibri" w:eastAsia="Times New Roman" w:hAnsi="Calibri" w:cs="Calibri"/>
                <w:lang w:val="en-AU"/>
              </w:rPr>
              <w:t>RePORTER</w:t>
            </w:r>
            <w:proofErr w:type="spellEnd"/>
            <w:r w:rsidRPr="006B55A8">
              <w:rPr>
                <w:rFonts w:ascii="Calibri" w:eastAsia="Times New Roman" w:hAnsi="Calibri" w:cs="Calibri"/>
                <w:lang w:val="en-AU"/>
              </w:rPr>
              <w:t xml:space="preserve"> or </w:t>
            </w:r>
            <w:r w:rsidRPr="006B55A8">
              <w:rPr>
                <w:rFonts w:ascii="Calibri" w:eastAsia="Calibri" w:hAnsi="Calibri" w:cs="Calibri"/>
              </w:rPr>
              <w:t>Research Councils UK Gateway to Research)</w:t>
            </w:r>
          </w:p>
          <w:p w14:paraId="59603ED3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Personal communication with trialist</w:t>
            </w:r>
          </w:p>
          <w:p w14:paraId="5C571378" w14:textId="77777777" w:rsidR="006B55A8" w:rsidRPr="006B55A8" w:rsidRDefault="006B55A8" w:rsidP="006B55A8">
            <w:pPr>
              <w:jc w:val="both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sym w:font="Wingdings 2" w:char="F0A3"/>
            </w:r>
            <w:r w:rsidRPr="006B55A8">
              <w:rPr>
                <w:rFonts w:ascii="Calibri" w:eastAsia="Calibri" w:hAnsi="Calibri" w:cs="Calibri"/>
              </w:rPr>
              <w:tab/>
              <w:t>Personal communication with the sponsor</w:t>
            </w:r>
          </w:p>
        </w:tc>
      </w:tr>
    </w:tbl>
    <w:p w14:paraId="030B3531" w14:textId="77777777" w:rsidR="006B55A8" w:rsidRPr="006B55A8" w:rsidRDefault="006B55A8" w:rsidP="006B55A8">
      <w:pPr>
        <w:rPr>
          <w:rFonts w:ascii="Calibri" w:eastAsia="Calibri" w:hAnsi="Calibri" w:cs="Times New Roman"/>
          <w:b/>
          <w:bCs/>
        </w:rPr>
      </w:pPr>
    </w:p>
    <w:p w14:paraId="60045CD6" w14:textId="77777777" w:rsidR="006B55A8" w:rsidRPr="006B55A8" w:rsidRDefault="006B55A8" w:rsidP="006B55A8">
      <w:pPr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6B55A8">
        <w:rPr>
          <w:rFonts w:ascii="Calibri" w:eastAsia="Calibri" w:hAnsi="Calibri" w:cs="Times New Roman"/>
        </w:rPr>
        <w:br w:type="page"/>
      </w:r>
    </w:p>
    <w:p w14:paraId="226A54E3" w14:textId="77777777" w:rsidR="006B55A8" w:rsidRPr="006B55A8" w:rsidRDefault="006B55A8" w:rsidP="006B55A8">
      <w:pPr>
        <w:keepNext/>
        <w:keepLines/>
        <w:spacing w:before="40" w:after="0" w:line="240" w:lineRule="auto"/>
        <w:jc w:val="both"/>
        <w:outlineLvl w:val="1"/>
        <w:rPr>
          <w:rFonts w:ascii="Calibri Light" w:eastAsia="SimSun" w:hAnsi="Calibri Light" w:cs="Times New Roman"/>
          <w:color w:val="2F5496"/>
          <w:sz w:val="26"/>
          <w:szCs w:val="26"/>
        </w:rPr>
      </w:pPr>
      <w:r w:rsidRPr="006B55A8">
        <w:rPr>
          <w:rFonts w:ascii="Calibri Light" w:eastAsia="SimSun" w:hAnsi="Calibri Light" w:cs="Times New Roman"/>
          <w:color w:val="2F5496"/>
          <w:sz w:val="26"/>
          <w:szCs w:val="26"/>
        </w:rPr>
        <w:lastRenderedPageBreak/>
        <w:t xml:space="preserve">Risk of bias assessment </w:t>
      </w:r>
    </w:p>
    <w:p w14:paraId="64475C75" w14:textId="77777777" w:rsidR="006B55A8" w:rsidRPr="006B55A8" w:rsidRDefault="006B55A8" w:rsidP="006B55A8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  <w:r w:rsidRPr="006B55A8">
        <w:rPr>
          <w:rFonts w:ascii="Calibri" w:eastAsia="Calibri" w:hAnsi="Calibri" w:cs="Times New Roman"/>
        </w:rPr>
        <w:t xml:space="preserve">Responses </w:t>
      </w:r>
      <w:r w:rsidRPr="006B55A8">
        <w:rPr>
          <w:rFonts w:ascii="Calibri" w:eastAsia="Calibri" w:hAnsi="Calibri" w:cs="Times New Roman"/>
          <w:color w:val="00B050"/>
          <w:u w:val="single"/>
        </w:rPr>
        <w:t>underlined in green</w:t>
      </w:r>
      <w:r w:rsidRPr="006B55A8">
        <w:rPr>
          <w:rFonts w:ascii="Calibri" w:eastAsia="Calibri" w:hAnsi="Calibri" w:cs="Times New Roman"/>
        </w:rPr>
        <w:t xml:space="preserve"> are potential markers for low risk of bias, and responses in </w:t>
      </w:r>
      <w:r w:rsidRPr="006B55A8">
        <w:rPr>
          <w:rFonts w:ascii="Calibri" w:eastAsia="Calibri" w:hAnsi="Calibri" w:cs="Times New Roman"/>
          <w:color w:val="FF0000"/>
        </w:rPr>
        <w:t>red</w:t>
      </w:r>
      <w:r w:rsidRPr="006B55A8">
        <w:rPr>
          <w:rFonts w:ascii="Calibri" w:eastAsia="Calibri" w:hAnsi="Calibri" w:cs="Times New Roman"/>
        </w:rPr>
        <w:t xml:space="preserve"> are potential markers for a risk of bias. Where questions relate only to sign posts to other questions, no formatting is used.</w:t>
      </w:r>
    </w:p>
    <w:p w14:paraId="20B2E619" w14:textId="77777777" w:rsidR="006B55A8" w:rsidRPr="006B55A8" w:rsidRDefault="006B55A8" w:rsidP="006B55A8">
      <w:pPr>
        <w:keepNext/>
        <w:spacing w:after="120" w:line="240" w:lineRule="auto"/>
        <w:jc w:val="both"/>
        <w:rPr>
          <w:rFonts w:ascii="Calibri" w:eastAsia="Calibri" w:hAnsi="Calibri" w:cs="Times New Roman"/>
          <w:b/>
          <w:bCs/>
        </w:rPr>
      </w:pPr>
    </w:p>
    <w:p w14:paraId="0A320EA6" w14:textId="77777777" w:rsidR="006B55A8" w:rsidRPr="006B55A8" w:rsidRDefault="006B55A8" w:rsidP="006B55A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b/>
          <w:bCs/>
          <w:color w:val="5A5A5A"/>
          <w:spacing w:val="15"/>
          <w:sz w:val="24"/>
        </w:rPr>
      </w:pPr>
      <w:r w:rsidRPr="006B55A8">
        <w:rPr>
          <w:rFonts w:ascii="Calibri" w:eastAsia="SimSun" w:hAnsi="Calibri" w:cs="Times New Roman"/>
          <w:b/>
          <w:bCs/>
          <w:color w:val="5A5A5A"/>
          <w:spacing w:val="15"/>
          <w:sz w:val="24"/>
        </w:rPr>
        <w:t>Domain 1: Risk of bias arising from the randomization process</w:t>
      </w:r>
    </w:p>
    <w:tbl>
      <w:tblPr>
        <w:tblStyle w:val="Grigliatabella"/>
        <w:tblpPr w:leftFromText="180" w:rightFromText="180" w:vertAnchor="text" w:tblpX="108" w:tblpY="1"/>
        <w:tblOverlap w:val="never"/>
        <w:tblW w:w="14540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6B55A8" w:rsidRPr="006B55A8" w14:paraId="30DE75D1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68A74F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E75398" w14:textId="77777777" w:rsidR="006B55A8" w:rsidRPr="006B55A8" w:rsidRDefault="006B55A8" w:rsidP="006B55A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F7EDC84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B55A8" w:rsidRPr="006B55A8" w14:paraId="6EE58859" w14:textId="77777777" w:rsidTr="006B55A8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5A9FCD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B1633F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957AD" w14:textId="3455BE6F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6B55A8" w:rsidRPr="006B55A8" w14:paraId="4FAE93C0" w14:textId="77777777" w:rsidTr="006B55A8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6ACABF3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D7F97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49681" w14:textId="58777F64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s-ES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6B55A8" w:rsidRPr="006B55A8" w14:paraId="26B393C7" w14:textId="77777777" w:rsidTr="006B55A8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671220" w14:textId="77777777" w:rsidR="006B55A8" w:rsidRPr="006B55A8" w:rsidRDefault="006B55A8" w:rsidP="006B55A8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eastAsia="SimSun" w:hAnsi="Calibri" w:cs="Calibri"/>
                <w:b/>
                <w:bCs/>
              </w:rPr>
            </w:pPr>
            <w:r w:rsidRPr="006B55A8">
              <w:rPr>
                <w:rFonts w:ascii="Calibri" w:eastAsia="Calibri" w:hAnsi="Calibri" w:cs="Calibri"/>
                <w:b/>
              </w:rPr>
              <w:t xml:space="preserve">1.3 Did baseline differences </w:t>
            </w:r>
            <w:r w:rsidRPr="006B55A8">
              <w:rPr>
                <w:rFonts w:ascii="Calibri" w:eastAsia="SimSun" w:hAnsi="Calibri" w:cs="Calibr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F4C9C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AE798" w14:textId="05EB73E6" w:rsidR="006B55A8" w:rsidRPr="006B55A8" w:rsidRDefault="006B55A8" w:rsidP="006B55A8">
            <w:pPr>
              <w:rPr>
                <w:rFonts w:ascii="Calibri" w:eastAsia="Calibri" w:hAnsi="Calibri" w:cs="Calibri"/>
                <w:lang w:val="es-ES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6B55A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B55A8" w:rsidRPr="006B55A8" w14:paraId="125A5707" w14:textId="77777777" w:rsidTr="006B55A8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38FFCD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A3263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BF4C7" w14:textId="34C9FEEB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B55A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B55A8" w:rsidRPr="006B55A8" w14:paraId="195ACE68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C96E20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29F84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E2EEC" w14:textId="5A3664C1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4BAD3360" w14:textId="77777777" w:rsidR="006B55A8" w:rsidRPr="006B55A8" w:rsidRDefault="006B55A8" w:rsidP="006B55A8">
      <w:pPr>
        <w:rPr>
          <w:rFonts w:ascii="Calibri" w:eastAsia="SimSun" w:hAnsi="Calibri" w:cs="Times New Roman"/>
          <w:color w:val="5A5A5A"/>
          <w:spacing w:val="15"/>
        </w:rPr>
      </w:pPr>
      <w:r w:rsidRPr="006B55A8">
        <w:rPr>
          <w:rFonts w:ascii="Calibri" w:eastAsia="Calibri" w:hAnsi="Calibri" w:cs="Times New Roman"/>
        </w:rPr>
        <w:br w:type="page"/>
      </w:r>
    </w:p>
    <w:p w14:paraId="4E98C5ED" w14:textId="77777777" w:rsidR="006B55A8" w:rsidRPr="006B55A8" w:rsidRDefault="006B55A8" w:rsidP="006B55A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B55A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2: Risk of bias due to deviations from the intended interventions (</w:t>
      </w:r>
      <w:r w:rsidRPr="006B55A8">
        <w:rPr>
          <w:rFonts w:ascii="Calibri" w:eastAsia="SimSun" w:hAnsi="Calibri" w:cs="Times New Roman"/>
          <w:i/>
          <w:color w:val="5A5A5A"/>
          <w:spacing w:val="15"/>
          <w:sz w:val="24"/>
        </w:rPr>
        <w:t>effect of assignment to intervention</w:t>
      </w:r>
      <w:r w:rsidRPr="006B55A8">
        <w:rPr>
          <w:rFonts w:ascii="Calibri" w:eastAsia="SimSun" w:hAnsi="Calibri" w:cs="Times New Roman"/>
          <w:color w:val="5A5A5A"/>
          <w:spacing w:val="15"/>
          <w:sz w:val="24"/>
        </w:rPr>
        <w:t>)</w:t>
      </w:r>
    </w:p>
    <w:tbl>
      <w:tblPr>
        <w:tblStyle w:val="Grigliatabella"/>
        <w:tblpPr w:leftFromText="180" w:rightFromText="180" w:vertAnchor="text" w:tblpX="108" w:tblpY="1"/>
        <w:tblOverlap w:val="never"/>
        <w:tblW w:w="14597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6B55A8" w:rsidRPr="006B55A8" w14:paraId="4159B196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EDE160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EBF645" w14:textId="77777777" w:rsidR="006B55A8" w:rsidRPr="006B55A8" w:rsidRDefault="006B55A8" w:rsidP="006B55A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537919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B55A8" w:rsidRPr="006B55A8" w14:paraId="2C67E437" w14:textId="77777777" w:rsidTr="006B55A8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FEAAEC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  <w:u w:val="single"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EFFAFF" w14:textId="77777777" w:rsidR="006B55A8" w:rsidRPr="006B55A8" w:rsidRDefault="006B55A8" w:rsidP="006B55A8">
            <w:pPr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7CEB9E" w14:textId="084CB9B7" w:rsidR="006B55A8" w:rsidRPr="006B55A8" w:rsidRDefault="006B55A8" w:rsidP="006B55A8">
            <w:pPr>
              <w:rPr>
                <w:rFonts w:ascii="Calibri" w:eastAsia="Calibri" w:hAnsi="Calibri" w:cs="Calibri"/>
                <w:color w:val="00B050"/>
                <w:u w:val="single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>PN</w:t>
            </w:r>
          </w:p>
        </w:tc>
      </w:tr>
      <w:tr w:rsidR="006B55A8" w:rsidRPr="006B55A8" w14:paraId="19F31A8A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AAE753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930B9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EED52" w14:textId="027D5F60" w:rsidR="006B55A8" w:rsidRPr="006B55A8" w:rsidRDefault="006B55A8" w:rsidP="006B55A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B55A8">
              <w:rPr>
                <w:rFonts w:ascii="Calibri" w:eastAsia="Calibri" w:hAnsi="Calibri" w:cs="Calibri"/>
              </w:rPr>
              <w:t>NI</w:t>
            </w:r>
          </w:p>
        </w:tc>
      </w:tr>
      <w:tr w:rsidR="006B55A8" w:rsidRPr="006B55A8" w14:paraId="620ECC3F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4DD901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</w:rPr>
              <w:t xml:space="preserve">2.3.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1 or 2.2</w:t>
            </w:r>
            <w:r w:rsidRPr="006B55A8">
              <w:rPr>
                <w:rFonts w:ascii="Calibri" w:eastAsia="Calibri" w:hAnsi="Calibri" w:cs="Times New Roman"/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AD009" w14:textId="77777777" w:rsidR="006B55A8" w:rsidRPr="006B55A8" w:rsidRDefault="006B55A8" w:rsidP="006B55A8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BA67D" w14:textId="3744D840" w:rsidR="006B55A8" w:rsidRPr="006B55A8" w:rsidRDefault="006B55A8" w:rsidP="006B55A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>N</w:t>
            </w:r>
            <w:r w:rsidRPr="006B55A8">
              <w:rPr>
                <w:rFonts w:ascii="Calibri" w:eastAsia="Calibri" w:hAnsi="Calibri" w:cs="Calibri"/>
                <w:color w:val="00B050"/>
                <w:lang w:val="es-ES"/>
              </w:rPr>
              <w:t xml:space="preserve"> </w:t>
            </w:r>
          </w:p>
        </w:tc>
      </w:tr>
      <w:tr w:rsidR="006B55A8" w:rsidRPr="006B55A8" w14:paraId="410E0F68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BE679F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</w:rPr>
              <w:t xml:space="preserve">2.4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 to 2.3</w:t>
            </w:r>
            <w:r w:rsidRPr="006B55A8">
              <w:rPr>
                <w:rFonts w:ascii="Calibri" w:eastAsia="Calibri" w:hAnsi="Calibri" w:cs="Times New Roman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A3DB0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D7DC0" w14:textId="6728E7E3" w:rsidR="006B55A8" w:rsidRPr="006B55A8" w:rsidRDefault="006B55A8" w:rsidP="006B55A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B55A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B55A8" w:rsidRPr="006B55A8" w14:paraId="43CAA18E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71EEC2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</w:rPr>
              <w:t xml:space="preserve">2.5.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Y/PY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>/NI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 xml:space="preserve">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>to 2.4</w:t>
            </w:r>
            <w:r w:rsidRPr="006B55A8">
              <w:rPr>
                <w:rFonts w:ascii="Calibri" w:eastAsia="Calibri" w:hAnsi="Calibri" w:cs="Times New Roman"/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16A7B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EE100" w14:textId="2754EB19" w:rsidR="006B55A8" w:rsidRPr="006B55A8" w:rsidRDefault="006B55A8" w:rsidP="006B55A8">
            <w:pPr>
              <w:rPr>
                <w:rFonts w:ascii="Calibri" w:eastAsia="Calibri" w:hAnsi="Calibri" w:cs="Calibri"/>
                <w:color w:val="FF0000"/>
                <w:lang w:val="es-ES"/>
              </w:rPr>
            </w:pPr>
            <w:r w:rsidRPr="006B55A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B55A8" w:rsidRPr="006B55A8" w14:paraId="1DA24312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A49548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FDD0B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FF2CC" w14:textId="7FCBECAE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 xml:space="preserve">Y </w:t>
            </w:r>
          </w:p>
        </w:tc>
      </w:tr>
      <w:tr w:rsidR="006B55A8" w:rsidRPr="006B55A8" w14:paraId="1C001DF9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F3BD89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</w:rPr>
              <w:t xml:space="preserve">2.7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</w:rPr>
              <w:t>N/PN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</w:rPr>
              <w:t>/NI to 2.6:</w:t>
            </w:r>
            <w:r w:rsidRPr="006B55A8">
              <w:rPr>
                <w:rFonts w:ascii="Calibri" w:eastAsia="Calibri" w:hAnsi="Calibri" w:cs="Times New Roman"/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B3338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8CE53" w14:textId="4D43BDCE" w:rsidR="006B55A8" w:rsidRPr="006B55A8" w:rsidRDefault="006B55A8" w:rsidP="006B55A8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6B55A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B55A8" w:rsidRPr="006B55A8" w14:paraId="2516E81B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8A8870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10642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9D616" w14:textId="3AD56592" w:rsidR="006B55A8" w:rsidRPr="006B55A8" w:rsidRDefault="006B55A8" w:rsidP="006B55A8">
            <w:pPr>
              <w:rPr>
                <w:rFonts w:ascii="Calibri" w:eastAsia="Calibri" w:hAnsi="Calibri" w:cs="Calibri"/>
                <w:b/>
                <w:bCs/>
              </w:rPr>
            </w:pPr>
            <w:r w:rsidRPr="006B55A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B55A8" w:rsidRPr="006B55A8" w14:paraId="74A4B65D" w14:textId="77777777" w:rsidTr="006B55A8">
        <w:trPr>
          <w:cantSplit/>
          <w:trHeight w:val="699"/>
        </w:trPr>
        <w:tc>
          <w:tcPr>
            <w:tcW w:w="4248" w:type="dxa"/>
            <w:tcBorders>
              <w:top w:val="single" w:sz="2" w:space="0" w:color="D9D9D9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AD30CAD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/>
              <w:bottom w:val="single" w:sz="4" w:space="0" w:color="auto"/>
            </w:tcBorders>
            <w:shd w:val="clear" w:color="auto" w:fill="auto"/>
          </w:tcPr>
          <w:p w14:paraId="0D9A43E2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AF277" w14:textId="3F487828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06EEFC1" w14:textId="3B622594" w:rsidR="006B55A8" w:rsidRPr="006B55A8" w:rsidRDefault="006B55A8" w:rsidP="006B55A8">
      <w:pPr>
        <w:rPr>
          <w:rFonts w:ascii="Calibri" w:eastAsia="SimSun" w:hAnsi="Calibri" w:cs="Times New Roman"/>
          <w:color w:val="5A5A5A"/>
          <w:spacing w:val="15"/>
          <w:sz w:val="24"/>
        </w:rPr>
      </w:pPr>
      <w:r w:rsidRPr="006B55A8">
        <w:rPr>
          <w:rFonts w:ascii="Calibri" w:eastAsia="Calibri" w:hAnsi="Calibri" w:cs="Times New Roman"/>
        </w:rPr>
        <w:br w:type="page"/>
      </w:r>
    </w:p>
    <w:p w14:paraId="4AF096A1" w14:textId="77777777" w:rsidR="006B55A8" w:rsidRPr="006B55A8" w:rsidRDefault="006B55A8" w:rsidP="006B55A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B55A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3: Missing outcome data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6B55A8" w:rsidRPr="006B55A8" w14:paraId="47514576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ACF7E53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2DF5D7" w14:textId="77777777" w:rsidR="006B55A8" w:rsidRPr="006B55A8" w:rsidRDefault="006B55A8" w:rsidP="006B55A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3D2214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B55A8" w:rsidRPr="006B55A8" w14:paraId="55FD0238" w14:textId="77777777" w:rsidTr="006B55A8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13E2A4CC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78D8F348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35FA14CE" w14:textId="37DB7905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6B55A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B55A8" w:rsidRPr="006B55A8" w14:paraId="2C26743E" w14:textId="77777777" w:rsidTr="006B55A8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664B00F3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2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1</w:t>
            </w:r>
            <w:r w:rsidRPr="006B55A8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6670459D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7C2B81FB" w14:textId="79BE9685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6B55A8" w:rsidRPr="006B55A8" w14:paraId="50A36277" w14:textId="77777777" w:rsidTr="006B55A8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5A464451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3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to 3.2</w:t>
            </w:r>
            <w:r w:rsidRPr="006B55A8">
              <w:rPr>
                <w:rFonts w:ascii="Calibri" w:eastAsia="Calibri" w:hAnsi="Calibri" w:cs="Times New Roman"/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54B7B071" w14:textId="77777777" w:rsidR="006B55A8" w:rsidRPr="006B55A8" w:rsidRDefault="006B55A8" w:rsidP="006B55A8">
            <w:pPr>
              <w:spacing w:after="120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25F8B0CD" w14:textId="1FA16720" w:rsidR="006B55A8" w:rsidRPr="006B55A8" w:rsidRDefault="006B55A8" w:rsidP="006B55A8">
            <w:pPr>
              <w:rPr>
                <w:rFonts w:ascii="Calibri" w:eastAsia="Calibri" w:hAnsi="Calibri" w:cs="Calibri"/>
                <w:color w:val="00B050"/>
                <w:lang w:val="es-ES"/>
              </w:rPr>
            </w:pPr>
            <w:r w:rsidRPr="006B55A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B55A8" w:rsidRPr="006B55A8" w14:paraId="303A5630" w14:textId="77777777" w:rsidTr="006B55A8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27055FB3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  <w:szCs w:val="20"/>
                <w:lang w:val="en-US"/>
              </w:rPr>
              <w:t xml:space="preserve">3.4 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6B55A8">
              <w:rPr>
                <w:rFonts w:ascii="Calibri" w:eastAsia="Calibri" w:hAnsi="Calibri" w:cs="Times New Roman"/>
                <w:b/>
                <w:szCs w:val="20"/>
                <w:u w:val="single"/>
                <w:lang w:val="en-US"/>
              </w:rPr>
              <w:t>/NI to 3.3</w:t>
            </w:r>
            <w:r w:rsidRPr="006B55A8">
              <w:rPr>
                <w:rFonts w:ascii="Calibri" w:eastAsia="Calibri" w:hAnsi="Calibri" w:cs="Times New Roman"/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14352228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556C20FC" w14:textId="0DFE0561" w:rsidR="006B55A8" w:rsidRPr="006B55A8" w:rsidRDefault="006B55A8" w:rsidP="006B55A8">
            <w:pPr>
              <w:rPr>
                <w:rFonts w:ascii="Calibri" w:eastAsia="Calibri" w:hAnsi="Calibri" w:cs="Calibri"/>
                <w:lang w:val="es-ES"/>
              </w:rPr>
            </w:pPr>
            <w:r w:rsidRPr="006B55A8">
              <w:rPr>
                <w:rFonts w:ascii="Calibri" w:eastAsia="Calibri" w:hAnsi="Calibri" w:cs="Calibri"/>
                <w:lang w:val="es-ES"/>
              </w:rPr>
              <w:t xml:space="preserve">NA </w:t>
            </w:r>
          </w:p>
        </w:tc>
      </w:tr>
      <w:tr w:rsidR="006B55A8" w:rsidRPr="006B55A8" w14:paraId="2669B8A9" w14:textId="77777777" w:rsidTr="006B55A8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490945D4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3C8C06B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78A79A6" w14:textId="65210A0A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B55A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B55A8" w:rsidRPr="006B55A8" w14:paraId="3AFF06C5" w14:textId="77777777" w:rsidTr="006B55A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0DDFFB0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1FA6EA0B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16D5913" w14:textId="28EC72E5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64B37760" w14:textId="77777777" w:rsidR="006B55A8" w:rsidRPr="006B55A8" w:rsidRDefault="006B55A8" w:rsidP="006B55A8">
      <w:pPr>
        <w:spacing w:after="200" w:line="276" w:lineRule="auto"/>
        <w:rPr>
          <w:rFonts w:ascii="Calibri" w:eastAsia="Calibri" w:hAnsi="Calibri" w:cs="Calibri"/>
        </w:rPr>
      </w:pPr>
    </w:p>
    <w:p w14:paraId="53F78679" w14:textId="77777777" w:rsidR="006B55A8" w:rsidRPr="006B55A8" w:rsidRDefault="006B55A8" w:rsidP="006B55A8">
      <w:pPr>
        <w:rPr>
          <w:rFonts w:ascii="Calibri" w:eastAsia="SimSun" w:hAnsi="Calibri" w:cs="Times New Roman"/>
          <w:color w:val="5A5A5A"/>
          <w:spacing w:val="15"/>
        </w:rPr>
      </w:pPr>
      <w:r w:rsidRPr="006B55A8">
        <w:rPr>
          <w:rFonts w:ascii="Calibri" w:eastAsia="Calibri" w:hAnsi="Calibri" w:cs="Times New Roman"/>
        </w:rPr>
        <w:br w:type="page"/>
      </w:r>
    </w:p>
    <w:p w14:paraId="59EEBFAD" w14:textId="77777777" w:rsidR="006B55A8" w:rsidRPr="006B55A8" w:rsidRDefault="006B55A8" w:rsidP="006B55A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B55A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4: Risk of bias in measurement of the outcome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6B55A8" w:rsidRPr="006B55A8" w14:paraId="6173A9FD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3C2305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18421F" w14:textId="77777777" w:rsidR="006B55A8" w:rsidRPr="006B55A8" w:rsidRDefault="006B55A8" w:rsidP="006B55A8">
            <w:pPr>
              <w:keepLines/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AD67CB" w14:textId="77777777" w:rsidR="006B55A8" w:rsidRPr="006B55A8" w:rsidRDefault="006B55A8" w:rsidP="006B55A8">
            <w:pPr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B55A8" w:rsidRPr="006B55A8" w14:paraId="6249CAAF" w14:textId="77777777" w:rsidTr="006B55A8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2D4D478C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08BE8A46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0CB4CB1" w14:textId="56F727EA" w:rsidR="006B55A8" w:rsidRPr="006B55A8" w:rsidRDefault="006B55A8" w:rsidP="006B55A8">
            <w:pPr>
              <w:rPr>
                <w:rFonts w:ascii="Calibri" w:eastAsia="Calibri" w:hAnsi="Calibri" w:cs="Calibri"/>
                <w:color w:val="FF0000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>N</w:t>
            </w:r>
            <w:r w:rsidRPr="006B55A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B55A8" w:rsidRPr="006B55A8" w14:paraId="0302648E" w14:textId="77777777" w:rsidTr="006B55A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3F1981B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2665194E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0F88827B" w14:textId="726BE904" w:rsidR="006B55A8" w:rsidRPr="006B55A8" w:rsidRDefault="006B55A8" w:rsidP="006B55A8">
            <w:pPr>
              <w:rPr>
                <w:rFonts w:ascii="Calibri" w:eastAsia="Calibri" w:hAnsi="Calibri" w:cs="Calibri"/>
                <w:color w:val="FF0000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6B55A8" w:rsidRPr="006B55A8" w14:paraId="63C6BCCB" w14:textId="77777777" w:rsidTr="006B55A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DD85416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</w:rPr>
              <w:t xml:space="preserve">4.3 </w:t>
            </w:r>
            <w:r w:rsidRPr="006B55A8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00B050"/>
                <w:u w:val="single"/>
              </w:rPr>
              <w:t>N/PN</w:t>
            </w:r>
            <w:r w:rsidRPr="006B55A8">
              <w:rPr>
                <w:rFonts w:ascii="Calibri" w:eastAsia="Calibri" w:hAnsi="Calibri" w:cs="Times New Roman"/>
                <w:b/>
                <w:u w:val="single"/>
              </w:rPr>
              <w:t>/NI to 4.1 and 4.2</w:t>
            </w:r>
            <w:r w:rsidRPr="006B55A8">
              <w:rPr>
                <w:rFonts w:ascii="Calibri" w:eastAsia="Calibri" w:hAnsi="Calibri" w:cs="Times New Roman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3F1E81D2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0673E1E" w14:textId="4C4C479F" w:rsidR="006B55A8" w:rsidRPr="006B55A8" w:rsidRDefault="006B55A8" w:rsidP="006B55A8">
            <w:pPr>
              <w:rPr>
                <w:rFonts w:ascii="Calibri" w:eastAsia="Calibri" w:hAnsi="Calibri" w:cs="Calibri"/>
                <w:lang w:val="es-ES"/>
              </w:rPr>
            </w:pPr>
            <w:r w:rsidRPr="006B55A8">
              <w:rPr>
                <w:rFonts w:ascii="Calibri" w:eastAsia="Calibri" w:hAnsi="Calibri" w:cs="Calibri"/>
                <w:color w:val="FF0000"/>
                <w:lang w:val="es-ES"/>
              </w:rPr>
              <w:t xml:space="preserve">PY </w:t>
            </w:r>
          </w:p>
        </w:tc>
      </w:tr>
      <w:tr w:rsidR="006B55A8" w:rsidRPr="006B55A8" w14:paraId="4CD117D8" w14:textId="77777777" w:rsidTr="006B55A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5A45A4EA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</w:rPr>
              <w:t xml:space="preserve">4.4 </w:t>
            </w:r>
            <w:r w:rsidRPr="006B55A8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6B55A8">
              <w:rPr>
                <w:rFonts w:ascii="Calibri" w:eastAsia="Calibri" w:hAnsi="Calibri" w:cs="Times New Roman"/>
                <w:b/>
                <w:u w:val="single"/>
              </w:rPr>
              <w:t>/NI to 4.3</w:t>
            </w:r>
            <w:r w:rsidRPr="006B55A8">
              <w:rPr>
                <w:rFonts w:ascii="Calibri" w:eastAsia="Calibri" w:hAnsi="Calibri" w:cs="Times New Roman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CD497CC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42D05170" w14:textId="1D843A50" w:rsidR="006B55A8" w:rsidRPr="006B55A8" w:rsidRDefault="006B55A8" w:rsidP="006B55A8">
            <w:pPr>
              <w:rPr>
                <w:rFonts w:ascii="Calibri" w:eastAsia="Calibri" w:hAnsi="Calibri" w:cs="Calibri"/>
                <w:lang w:val="es-ES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6B55A8" w:rsidRPr="006B55A8" w14:paraId="305EAEDF" w14:textId="77777777" w:rsidTr="006B55A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C8C915D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Times New Roman"/>
                <w:b/>
              </w:rPr>
              <w:t xml:space="preserve">4.5 </w:t>
            </w:r>
            <w:r w:rsidRPr="006B55A8">
              <w:rPr>
                <w:rFonts w:ascii="Calibri" w:eastAsia="Calibri" w:hAnsi="Calibri" w:cs="Times New Roman"/>
                <w:b/>
                <w:u w:val="single"/>
              </w:rPr>
              <w:t xml:space="preserve">If </w:t>
            </w:r>
            <w:r w:rsidRPr="006B55A8">
              <w:rPr>
                <w:rFonts w:ascii="Calibri" w:eastAsia="Calibri" w:hAnsi="Calibri" w:cs="Times New Roman"/>
                <w:b/>
                <w:color w:val="FF0000"/>
                <w:u w:val="single"/>
              </w:rPr>
              <w:t>Y/PY</w:t>
            </w:r>
            <w:r w:rsidRPr="006B55A8">
              <w:rPr>
                <w:rFonts w:ascii="Calibri" w:eastAsia="Calibri" w:hAnsi="Calibri" w:cs="Times New Roman"/>
                <w:b/>
                <w:u w:val="single"/>
              </w:rPr>
              <w:t>/NI to 4.4</w:t>
            </w:r>
            <w:r w:rsidRPr="006B55A8">
              <w:rPr>
                <w:rFonts w:ascii="Calibri" w:eastAsia="Calibri" w:hAnsi="Calibri" w:cs="Times New Roman"/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07B152BD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38BFC7BF" w14:textId="32AB6DF7" w:rsidR="006B55A8" w:rsidRPr="006B55A8" w:rsidRDefault="006B55A8" w:rsidP="006B55A8">
            <w:pPr>
              <w:rPr>
                <w:rFonts w:ascii="Calibri" w:eastAsia="Calibri" w:hAnsi="Calibri" w:cs="Calibri"/>
                <w:lang w:val="es-ES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  <w:lang w:val="es-ES"/>
              </w:rPr>
              <w:t xml:space="preserve">PN </w:t>
            </w:r>
          </w:p>
        </w:tc>
      </w:tr>
      <w:tr w:rsidR="006B55A8" w:rsidRPr="006B55A8" w14:paraId="71D613E2" w14:textId="77777777" w:rsidTr="006B55A8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3B677B9A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BFD8D94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192D16F2" w14:textId="75A6663B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B55A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B55A8" w:rsidRPr="006B55A8" w14:paraId="5C39B269" w14:textId="77777777" w:rsidTr="006B55A8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3CC5BA5D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088B65F8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shd w:val="clear" w:color="auto" w:fill="auto"/>
          </w:tcPr>
          <w:p w14:paraId="66D388F3" w14:textId="56482626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2C7E41B5" w14:textId="77777777" w:rsidR="006B55A8" w:rsidRPr="006B55A8" w:rsidRDefault="006B55A8" w:rsidP="006B55A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</w:p>
    <w:p w14:paraId="02AB9540" w14:textId="77777777" w:rsidR="006B55A8" w:rsidRPr="006B55A8" w:rsidRDefault="006B55A8" w:rsidP="006B55A8">
      <w:p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</w:rPr>
      </w:pPr>
      <w:r w:rsidRPr="006B55A8">
        <w:rPr>
          <w:rFonts w:ascii="Calibri" w:eastAsia="Calibri" w:hAnsi="Calibri" w:cs="Times New Roman"/>
        </w:rPr>
        <w:br w:type="page"/>
      </w:r>
    </w:p>
    <w:p w14:paraId="0B895939" w14:textId="77777777" w:rsidR="006B55A8" w:rsidRPr="006B55A8" w:rsidRDefault="006B55A8" w:rsidP="006B55A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B55A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>Domain 5: Risk of bias in selection of the reported result</w:t>
      </w:r>
    </w:p>
    <w:tbl>
      <w:tblPr>
        <w:tblStyle w:val="Grigliatabella"/>
        <w:tblpPr w:leftFromText="180" w:rightFromText="180" w:vertAnchor="text" w:tblpX="108" w:tblpY="1"/>
        <w:tblOverlap w:val="never"/>
        <w:tblW w:w="14596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6B55A8" w:rsidRPr="006B55A8" w14:paraId="6595D6B3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F309030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75185FE9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3246079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6B55A8" w:rsidRPr="006B55A8" w14:paraId="17E29F28" w14:textId="77777777" w:rsidTr="006B55A8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5A7B93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  <w:lang w:val="en-US"/>
              </w:rPr>
              <w:t xml:space="preserve">5.1 Were the data that produced this result </w:t>
            </w:r>
            <w:proofErr w:type="spellStart"/>
            <w:r w:rsidRPr="006B55A8">
              <w:rPr>
                <w:rFonts w:ascii="Calibri" w:eastAsia="Calibri" w:hAnsi="Calibri" w:cs="Calibri"/>
                <w:b/>
                <w:lang w:val="en-US"/>
              </w:rPr>
              <w:t>analysed</w:t>
            </w:r>
            <w:proofErr w:type="spellEnd"/>
            <w:r w:rsidRPr="006B55A8">
              <w:rPr>
                <w:rFonts w:ascii="Calibri" w:eastAsia="Calibri" w:hAnsi="Calibri" w:cs="Calibr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439B7A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098CC" w14:textId="04094359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>PY</w:t>
            </w:r>
            <w:r w:rsidRPr="006B55A8">
              <w:rPr>
                <w:rFonts w:ascii="Calibri" w:eastAsia="Calibri" w:hAnsi="Calibri" w:cs="Calibri"/>
                <w:color w:val="00B050"/>
              </w:rPr>
              <w:t xml:space="preserve"> </w:t>
            </w:r>
          </w:p>
        </w:tc>
      </w:tr>
      <w:tr w:rsidR="006B55A8" w:rsidRPr="006B55A8" w14:paraId="67FFF556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  <w:shd w:val="clear" w:color="auto" w:fill="D9D9D9"/>
          </w:tcPr>
          <w:p w14:paraId="6C007B39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8434AA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FE53A73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6B55A8" w:rsidRPr="006B55A8" w14:paraId="4B90B818" w14:textId="77777777" w:rsidTr="006B55A8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73E0D9" w14:textId="77777777" w:rsidR="006B55A8" w:rsidRPr="006B55A8" w:rsidRDefault="006B55A8" w:rsidP="006B55A8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  <w:lang w:val="en-US"/>
              </w:rPr>
              <w:t>5.2. ... multiple eligible outcome measurements (</w:t>
            </w:r>
            <w:proofErr w:type="gramStart"/>
            <w:r w:rsidRPr="006B55A8">
              <w:rPr>
                <w:rFonts w:ascii="Calibri" w:eastAsia="Calibri" w:hAnsi="Calibri" w:cs="Calibri"/>
                <w:b/>
                <w:lang w:val="en-US"/>
              </w:rPr>
              <w:t>e.g.</w:t>
            </w:r>
            <w:proofErr w:type="gramEnd"/>
            <w:r w:rsidRPr="006B55A8">
              <w:rPr>
                <w:rFonts w:ascii="Calibri" w:eastAsia="Calibri" w:hAnsi="Calibri" w:cs="Calibr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5C14B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539A1" w14:textId="4D387374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6B55A8" w:rsidRPr="006B55A8" w14:paraId="0400AC74" w14:textId="77777777" w:rsidTr="006B55A8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F34C0F" w14:textId="77777777" w:rsidR="006B55A8" w:rsidRPr="006B55A8" w:rsidRDefault="006B55A8" w:rsidP="006B55A8">
            <w:pPr>
              <w:spacing w:after="120"/>
              <w:ind w:left="317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99F09" w14:textId="77777777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6EFF7" w14:textId="0B9C7AB5" w:rsidR="006B55A8" w:rsidRPr="006B55A8" w:rsidRDefault="006B55A8" w:rsidP="006B55A8">
            <w:pPr>
              <w:spacing w:after="120"/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  <w:color w:val="00B050"/>
                <w:u w:val="single"/>
              </w:rPr>
              <w:t xml:space="preserve">PN </w:t>
            </w:r>
          </w:p>
        </w:tc>
      </w:tr>
      <w:tr w:rsidR="006B55A8" w:rsidRPr="006B55A8" w14:paraId="4AA0EE99" w14:textId="77777777" w:rsidTr="006B55A8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E489D3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83985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3834D" w14:textId="0D1C1E0A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B55A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B55A8" w:rsidRPr="006B55A8" w14:paraId="5C41A15D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EE4451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F9E02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D909C" w14:textId="5220FAF3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5CD84DD1" w14:textId="77777777" w:rsidR="006B55A8" w:rsidRPr="006B55A8" w:rsidRDefault="006B55A8" w:rsidP="006B55A8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712E2D61" w14:textId="77777777" w:rsidR="006B55A8" w:rsidRPr="006B55A8" w:rsidRDefault="006B55A8" w:rsidP="006B55A8">
      <w:pPr>
        <w:rPr>
          <w:rFonts w:ascii="Calibri" w:eastAsia="SimSun" w:hAnsi="Calibri" w:cs="Times New Roman"/>
          <w:color w:val="5A5A5A"/>
          <w:spacing w:val="15"/>
        </w:rPr>
      </w:pPr>
      <w:r w:rsidRPr="006B55A8">
        <w:rPr>
          <w:rFonts w:ascii="Calibri" w:eastAsia="Calibri" w:hAnsi="Calibri" w:cs="Times New Roman"/>
        </w:rPr>
        <w:br w:type="page"/>
      </w:r>
    </w:p>
    <w:p w14:paraId="138FD601" w14:textId="77777777" w:rsidR="006B55A8" w:rsidRPr="006B55A8" w:rsidRDefault="006B55A8" w:rsidP="006B55A8">
      <w:pPr>
        <w:numPr>
          <w:ilvl w:val="1"/>
          <w:numId w:val="0"/>
        </w:numPr>
        <w:spacing w:after="120" w:line="240" w:lineRule="auto"/>
        <w:jc w:val="both"/>
        <w:rPr>
          <w:rFonts w:ascii="Calibri" w:eastAsia="SimSun" w:hAnsi="Calibri" w:cs="Times New Roman"/>
          <w:color w:val="5A5A5A"/>
          <w:spacing w:val="15"/>
          <w:sz w:val="24"/>
        </w:rPr>
      </w:pPr>
      <w:r w:rsidRPr="006B55A8">
        <w:rPr>
          <w:rFonts w:ascii="Calibri" w:eastAsia="SimSun" w:hAnsi="Calibri" w:cs="Times New Roman"/>
          <w:color w:val="5A5A5A"/>
          <w:spacing w:val="15"/>
          <w:sz w:val="24"/>
        </w:rPr>
        <w:lastRenderedPageBreak/>
        <w:t xml:space="preserve">Overall risk of bias </w:t>
      </w:r>
    </w:p>
    <w:tbl>
      <w:tblPr>
        <w:tblStyle w:val="Grigliatabella"/>
        <w:tblpPr w:leftFromText="180" w:rightFromText="180" w:vertAnchor="text" w:tblpX="108" w:tblpY="1"/>
        <w:tblOverlap w:val="never"/>
        <w:tblW w:w="14312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6B55A8" w:rsidRPr="006B55A8" w14:paraId="52884CE7" w14:textId="77777777" w:rsidTr="006B55A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11B045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</w:rPr>
            </w:pPr>
            <w:r w:rsidRPr="006B55A8">
              <w:rPr>
                <w:rFonts w:ascii="Calibri" w:eastAsia="Calibri" w:hAnsi="Calibri" w:cs="Calibr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3FA9F" w14:textId="77777777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2580A" w14:textId="0AB92686" w:rsidR="006B55A8" w:rsidRPr="006B55A8" w:rsidRDefault="006B55A8" w:rsidP="006B55A8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6B55A8">
              <w:rPr>
                <w:rFonts w:ascii="Calibri" w:eastAsia="Calibri" w:hAnsi="Calibri" w:cs="Calibri"/>
                <w:b/>
                <w:bCs/>
                <w:color w:val="00B050"/>
              </w:rPr>
              <w:t xml:space="preserve">Low </w:t>
            </w:r>
          </w:p>
        </w:tc>
      </w:tr>
      <w:tr w:rsidR="006B55A8" w:rsidRPr="006B55A8" w14:paraId="09B32FFA" w14:textId="77777777" w:rsidTr="006B55A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1FB0884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29E8D" w14:textId="77777777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93E97" w14:textId="7F35E862" w:rsidR="006B55A8" w:rsidRPr="006B55A8" w:rsidRDefault="006B55A8" w:rsidP="006B55A8">
            <w:pPr>
              <w:rPr>
                <w:rFonts w:ascii="Calibri" w:eastAsia="Calibri" w:hAnsi="Calibri" w:cs="Calibri"/>
              </w:rPr>
            </w:pPr>
            <w:r w:rsidRPr="006B55A8">
              <w:rPr>
                <w:rFonts w:ascii="Calibri" w:eastAsia="Calibri" w:hAnsi="Calibri" w:cs="Calibri"/>
              </w:rPr>
              <w:t xml:space="preserve">NA </w:t>
            </w:r>
          </w:p>
        </w:tc>
      </w:tr>
    </w:tbl>
    <w:p w14:paraId="3A444CE2" w14:textId="77777777" w:rsidR="006B55A8" w:rsidRPr="006B55A8" w:rsidRDefault="006B55A8" w:rsidP="006B55A8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69464361" w14:textId="77777777" w:rsidR="006B55A8" w:rsidRPr="006B55A8" w:rsidRDefault="006B55A8" w:rsidP="006B55A8">
      <w:pPr>
        <w:spacing w:after="120" w:line="240" w:lineRule="auto"/>
        <w:jc w:val="both"/>
        <w:rPr>
          <w:rFonts w:ascii="Calibri" w:eastAsia="Calibri" w:hAnsi="Calibri" w:cs="Calibri"/>
        </w:rPr>
      </w:pPr>
    </w:p>
    <w:p w14:paraId="3259257E" w14:textId="6E7ED297" w:rsidR="002132D7" w:rsidRDefault="00213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5290D1" w14:textId="2E32EE86" w:rsidR="002132D7" w:rsidRPr="002132D7" w:rsidRDefault="002132D7" w:rsidP="002132D7">
      <w:pPr>
        <w:keepNext/>
        <w:keepLines/>
        <w:spacing w:before="240" w:after="0" w:line="240" w:lineRule="auto"/>
        <w:jc w:val="both"/>
        <w:outlineLvl w:val="0"/>
        <w:rPr>
          <w:rFonts w:ascii="Calibri Light" w:eastAsia="Times New Roman" w:hAnsi="Calibri Light" w:cs="Times New Roman"/>
          <w:b/>
          <w:sz w:val="28"/>
          <w:szCs w:val="32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8"/>
          <w:szCs w:val="32"/>
          <w:lang w:val="it-IT"/>
        </w:rPr>
        <w:lastRenderedPageBreak/>
        <w:t xml:space="preserve">ROBINS-I tool: </w:t>
      </w:r>
      <w:proofErr w:type="gramStart"/>
      <w:r w:rsidRPr="002132D7">
        <w:rPr>
          <w:rFonts w:ascii="Calibri Light" w:eastAsia="Times New Roman" w:hAnsi="Calibri Light" w:cs="Times New Roman"/>
          <w:b/>
          <w:sz w:val="28"/>
          <w:szCs w:val="32"/>
          <w:lang w:val="it-IT"/>
        </w:rPr>
        <w:t>Aprile</w:t>
      </w:r>
      <w:proofErr w:type="gramEnd"/>
      <w:r w:rsidRPr="002132D7">
        <w:rPr>
          <w:rFonts w:ascii="Calibri Light" w:eastAsia="Times New Roman" w:hAnsi="Calibri Light" w:cs="Times New Roman"/>
          <w:b/>
          <w:sz w:val="28"/>
          <w:szCs w:val="32"/>
          <w:lang w:val="it-IT"/>
        </w:rPr>
        <w:t xml:space="preserve">, I., Iacovelli, C., Cruciani, A., </w:t>
      </w:r>
      <w:proofErr w:type="spellStart"/>
      <w:r w:rsidRPr="002132D7">
        <w:rPr>
          <w:rFonts w:ascii="Calibri Light" w:eastAsia="Times New Roman" w:hAnsi="Calibri Light" w:cs="Times New Roman"/>
          <w:b/>
          <w:sz w:val="28"/>
          <w:szCs w:val="32"/>
          <w:lang w:val="it-IT"/>
        </w:rPr>
        <w:t>Simbolotti</w:t>
      </w:r>
      <w:proofErr w:type="spellEnd"/>
      <w:r w:rsidRPr="002132D7">
        <w:rPr>
          <w:rFonts w:ascii="Calibri Light" w:eastAsia="Times New Roman" w:hAnsi="Calibri Light" w:cs="Times New Roman"/>
          <w:b/>
          <w:sz w:val="28"/>
          <w:szCs w:val="32"/>
          <w:lang w:val="it-IT"/>
        </w:rPr>
        <w:t xml:space="preserve">, C., Loreti, S., Galli, G., ... </w:t>
      </w:r>
      <w:r w:rsidRPr="002132D7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&amp; Padua, L. (2020). Technological rehabilitation versus conventional rehabilitation following hip replacement: A prospective controlled study. Journal of back and musculoskeletal rehabilitation, 33(4), 561-568.</w:t>
      </w:r>
    </w:p>
    <w:p w14:paraId="068AAE7F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bookmarkStart w:id="3" w:name="_Ref396935920"/>
      <w:bookmarkStart w:id="4" w:name="_Toc399091989"/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a target randomized trial specific to the study</w:t>
      </w:r>
      <w:bookmarkEnd w:id="3"/>
      <w:bookmarkEnd w:id="4"/>
    </w:p>
    <w:tbl>
      <w:tblPr>
        <w:tblStyle w:val="Grigliatabella1"/>
        <w:tblW w:w="15559" w:type="dxa"/>
        <w:tblInd w:w="0" w:type="dxa"/>
        <w:tblLook w:val="04A0" w:firstRow="1" w:lastRow="0" w:firstColumn="1" w:lastColumn="0" w:noHBand="0" w:noVBand="1"/>
      </w:tblPr>
      <w:tblGrid>
        <w:gridCol w:w="2943"/>
        <w:gridCol w:w="12616"/>
      </w:tblGrid>
      <w:tr w:rsidR="002132D7" w:rsidRPr="002132D7" w14:paraId="12EEDFB4" w14:textId="77777777" w:rsidTr="002132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4E853" w14:textId="77777777" w:rsidR="002132D7" w:rsidRPr="002132D7" w:rsidRDefault="002132D7" w:rsidP="002132D7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Design</w:t>
            </w:r>
          </w:p>
        </w:tc>
        <w:tc>
          <w:tcPr>
            <w:tcW w:w="12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175BF" w14:textId="72BB1CD5" w:rsidR="002132D7" w:rsidRPr="002132D7" w:rsidRDefault="002132D7" w:rsidP="002132D7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 xml:space="preserve">Individually randomized </w:t>
            </w:r>
          </w:p>
        </w:tc>
      </w:tr>
      <w:tr w:rsidR="002132D7" w:rsidRPr="002132D7" w14:paraId="5055C337" w14:textId="77777777" w:rsidTr="002132D7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08C286" w14:textId="77777777" w:rsidR="002132D7" w:rsidRPr="002132D7" w:rsidRDefault="002132D7" w:rsidP="002132D7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Participants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B749E" w14:textId="536BF3C7" w:rsidR="002132D7" w:rsidRPr="002132D7" w:rsidRDefault="002132D7" w:rsidP="002132D7">
            <w:pPr>
              <w:spacing w:after="60"/>
              <w:jc w:val="both"/>
            </w:pPr>
            <w:r>
              <w:t>Patients with THA</w:t>
            </w:r>
          </w:p>
        </w:tc>
      </w:tr>
      <w:tr w:rsidR="002132D7" w:rsidRPr="002132D7" w14:paraId="6292E691" w14:textId="77777777" w:rsidTr="002132D7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EEB87" w14:textId="77777777" w:rsidR="002132D7" w:rsidRPr="002132D7" w:rsidRDefault="002132D7" w:rsidP="002132D7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Experimental intervention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45A6" w14:textId="7D369874" w:rsidR="002132D7" w:rsidRPr="002132D7" w:rsidRDefault="002132D7" w:rsidP="002132D7">
            <w:pPr>
              <w:spacing w:after="60"/>
              <w:jc w:val="both"/>
            </w:pPr>
            <w:r>
              <w:t>Technological rehabilitation</w:t>
            </w:r>
          </w:p>
        </w:tc>
      </w:tr>
      <w:tr w:rsidR="002132D7" w:rsidRPr="002132D7" w14:paraId="42A02F6D" w14:textId="77777777" w:rsidTr="002132D7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42CDB" w14:textId="77777777" w:rsidR="002132D7" w:rsidRPr="002132D7" w:rsidRDefault="002132D7" w:rsidP="002132D7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Comparator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A1C8" w14:textId="5B6CEC51" w:rsidR="002132D7" w:rsidRPr="002132D7" w:rsidRDefault="002132D7" w:rsidP="002132D7">
            <w:pPr>
              <w:spacing w:after="60"/>
              <w:jc w:val="both"/>
            </w:pPr>
            <w:r>
              <w:t>Usual rehabilitation</w:t>
            </w:r>
          </w:p>
        </w:tc>
      </w:tr>
    </w:tbl>
    <w:p w14:paraId="1648442A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6D6BB162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bookmarkStart w:id="5" w:name="_Toc399091991"/>
      <w:bookmarkStart w:id="6" w:name="_Toc399091990"/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Is your aim for this study…?</w:t>
      </w:r>
    </w:p>
    <w:tbl>
      <w:tblPr>
        <w:tblStyle w:val="Grigliatabella1"/>
        <w:tblW w:w="155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75"/>
        <w:gridCol w:w="14880"/>
      </w:tblGrid>
      <w:tr w:rsidR="002132D7" w:rsidRPr="002132D7" w14:paraId="0280F5A0" w14:textId="77777777" w:rsidTr="002132D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0EA4C" w14:textId="717140BE" w:rsidR="002132D7" w:rsidRPr="002132D7" w:rsidRDefault="002132D7" w:rsidP="002132D7">
            <w:pPr>
              <w:spacing w:after="60"/>
              <w:jc w:val="center"/>
              <w:rPr>
                <w:szCs w:val="20"/>
                <w:lang w:val="en-US"/>
              </w:rPr>
            </w:pPr>
            <w:r>
              <w:rPr>
                <w:szCs w:val="20"/>
              </w:rPr>
              <w:sym w:font="Wingdings 2" w:char="F054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93C74" w14:textId="77777777" w:rsidR="002132D7" w:rsidRPr="002132D7" w:rsidRDefault="002132D7" w:rsidP="002132D7">
            <w:pPr>
              <w:spacing w:after="60"/>
              <w:rPr>
                <w:szCs w:val="20"/>
                <w:lang w:val="en-US"/>
              </w:rPr>
            </w:pPr>
            <w:r w:rsidRPr="002132D7">
              <w:rPr>
                <w:szCs w:val="20"/>
                <w:lang w:val="en-US"/>
              </w:rPr>
              <w:t xml:space="preserve">to assess the effect of </w:t>
            </w:r>
            <w:r w:rsidRPr="002132D7">
              <w:rPr>
                <w:i/>
                <w:szCs w:val="20"/>
                <w:lang w:val="en-US"/>
              </w:rPr>
              <w:t>assignment to</w:t>
            </w:r>
            <w:r w:rsidRPr="002132D7">
              <w:rPr>
                <w:szCs w:val="20"/>
                <w:lang w:val="en-US"/>
              </w:rPr>
              <w:t xml:space="preserve"> intervention</w:t>
            </w:r>
          </w:p>
        </w:tc>
      </w:tr>
      <w:tr w:rsidR="002132D7" w:rsidRPr="002132D7" w14:paraId="60C6D0D3" w14:textId="77777777" w:rsidTr="002132D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B98B" w14:textId="77777777" w:rsidR="002132D7" w:rsidRPr="002132D7" w:rsidRDefault="002132D7" w:rsidP="002132D7">
            <w:pPr>
              <w:spacing w:after="60"/>
              <w:jc w:val="center"/>
              <w:rPr>
                <w:szCs w:val="20"/>
                <w:lang w:val="en-US"/>
              </w:rPr>
            </w:pPr>
            <w:r w:rsidRPr="002132D7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E9C8BC" w14:textId="77777777" w:rsidR="002132D7" w:rsidRPr="002132D7" w:rsidRDefault="002132D7" w:rsidP="002132D7">
            <w:pPr>
              <w:spacing w:after="60"/>
              <w:rPr>
                <w:szCs w:val="20"/>
                <w:lang w:val="en-US"/>
              </w:rPr>
            </w:pPr>
            <w:r w:rsidRPr="002132D7">
              <w:rPr>
                <w:szCs w:val="20"/>
                <w:lang w:val="en-US"/>
              </w:rPr>
              <w:t xml:space="preserve">to assess the effect of </w:t>
            </w:r>
            <w:r w:rsidRPr="002132D7">
              <w:rPr>
                <w:i/>
                <w:szCs w:val="20"/>
                <w:lang w:val="en-US"/>
              </w:rPr>
              <w:t>starting and adhering to</w:t>
            </w:r>
            <w:r w:rsidRPr="002132D7">
              <w:rPr>
                <w:szCs w:val="20"/>
                <w:lang w:val="en-US"/>
              </w:rPr>
              <w:t xml:space="preserve"> intervention</w:t>
            </w:r>
          </w:p>
        </w:tc>
      </w:tr>
      <w:bookmarkEnd w:id="5"/>
    </w:tbl>
    <w:p w14:paraId="46462A82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0CD9A0BC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the outcome</w:t>
      </w:r>
      <w:bookmarkEnd w:id="6"/>
    </w:p>
    <w:p w14:paraId="13F8082B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  <w:r w:rsidRPr="002132D7">
        <w:rPr>
          <w:rFonts w:ascii="Calibri" w:eastAsia="Calibri" w:hAnsi="Calibri" w:cs="Times New Roman"/>
          <w:lang w:val="en-US"/>
        </w:rPr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Grigliatabella1"/>
        <w:tblW w:w="0" w:type="auto"/>
        <w:tblInd w:w="0" w:type="dxa"/>
        <w:tblLook w:val="04A0" w:firstRow="1" w:lastRow="0" w:firstColumn="1" w:lastColumn="0" w:noHBand="0" w:noVBand="1"/>
      </w:tblPr>
      <w:tblGrid>
        <w:gridCol w:w="14277"/>
      </w:tblGrid>
      <w:tr w:rsidR="002132D7" w:rsidRPr="002132D7" w14:paraId="0CE9E118" w14:textId="77777777" w:rsidTr="002132D7">
        <w:tc>
          <w:tcPr>
            <w:tcW w:w="15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121E" w14:textId="7C17920A" w:rsidR="002132D7" w:rsidRPr="002132D7" w:rsidRDefault="002C50AD" w:rsidP="002132D7">
            <w:pPr>
              <w:spacing w:after="60"/>
              <w:jc w:val="both"/>
            </w:pPr>
            <w:r>
              <w:t>Balance</w:t>
            </w:r>
          </w:p>
        </w:tc>
      </w:tr>
    </w:tbl>
    <w:p w14:paraId="036D012E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07D302AD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bookmarkStart w:id="7" w:name="_Ref396935925"/>
      <w:bookmarkStart w:id="8" w:name="_Toc399091992"/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the numerical result being assessed</w:t>
      </w:r>
      <w:bookmarkEnd w:id="7"/>
      <w:bookmarkEnd w:id="8"/>
    </w:p>
    <w:p w14:paraId="451A6CD5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  <w:r w:rsidRPr="002132D7">
        <w:rPr>
          <w:rFonts w:ascii="Calibri" w:eastAsia="Calibri" w:hAnsi="Calibri" w:cs="Times New Roman"/>
          <w:lang w:val="en-US"/>
        </w:rPr>
        <w:t>In case of multiple alternative analyses being presented, specify the numeric result (</w:t>
      </w:r>
      <w:proofErr w:type="gramStart"/>
      <w:r w:rsidRPr="002132D7">
        <w:rPr>
          <w:rFonts w:ascii="Calibri" w:eastAsia="Calibri" w:hAnsi="Calibri" w:cs="Times New Roman"/>
          <w:lang w:val="en-US"/>
        </w:rPr>
        <w:t>e.g.</w:t>
      </w:r>
      <w:proofErr w:type="gramEnd"/>
      <w:r w:rsidRPr="002132D7">
        <w:rPr>
          <w:rFonts w:ascii="Calibri" w:eastAsia="Calibri" w:hAnsi="Calibri" w:cs="Times New Roman"/>
          <w:lang w:val="en-US"/>
        </w:rPr>
        <w:t xml:space="preserve"> RR = 1.52 (95% CI 0.83 to 2.77) and/or a reference (e.g. to a table, figure or paragraph) that uniquely defines the result being assessed.</w:t>
      </w:r>
    </w:p>
    <w:tbl>
      <w:tblPr>
        <w:tblStyle w:val="Grigliatabella1"/>
        <w:tblW w:w="0" w:type="auto"/>
        <w:tblInd w:w="0" w:type="dxa"/>
        <w:tblLook w:val="04A0" w:firstRow="1" w:lastRow="0" w:firstColumn="1" w:lastColumn="0" w:noHBand="0" w:noVBand="1"/>
      </w:tblPr>
      <w:tblGrid>
        <w:gridCol w:w="14277"/>
      </w:tblGrid>
      <w:tr w:rsidR="002132D7" w:rsidRPr="002132D7" w14:paraId="7511EA08" w14:textId="77777777" w:rsidTr="002132D7">
        <w:tc>
          <w:tcPr>
            <w:tcW w:w="15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DF3E2" w14:textId="1E479E18" w:rsidR="002132D7" w:rsidRPr="002132D7" w:rsidRDefault="002C50AD" w:rsidP="002132D7">
            <w:pPr>
              <w:spacing w:after="60"/>
              <w:jc w:val="both"/>
            </w:pPr>
            <w:r>
              <w:t>Table 2 of the article</w:t>
            </w:r>
          </w:p>
        </w:tc>
      </w:tr>
    </w:tbl>
    <w:p w14:paraId="4B4C394E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1261D076" w14:textId="022660C7" w:rsidR="00493EC0" w:rsidRDefault="00493EC0" w:rsidP="006B55A8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55B5DAE" w14:textId="6D259635" w:rsidR="002132D7" w:rsidRDefault="002132D7" w:rsidP="006B55A8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600505C" w14:textId="6517C2D8" w:rsidR="002132D7" w:rsidRDefault="002132D7" w:rsidP="006B55A8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8175012" w14:textId="77777777" w:rsidR="002132D7" w:rsidRDefault="002132D7" w:rsidP="002132D7">
      <w:pPr>
        <w:pStyle w:val="Titolo2"/>
      </w:pPr>
      <w:bookmarkStart w:id="9" w:name="_Ref396935992"/>
      <w:bookmarkStart w:id="10" w:name="_Toc399091995"/>
      <w:r>
        <w:t xml:space="preserve">Risk of bias assessment </w:t>
      </w:r>
      <w:bookmarkEnd w:id="9"/>
      <w:bookmarkEnd w:id="10"/>
    </w:p>
    <w:p w14:paraId="016770A0" w14:textId="77777777" w:rsidR="002132D7" w:rsidRDefault="002132D7" w:rsidP="002132D7">
      <w:pPr>
        <w:keepNext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43"/>
        <w:gridCol w:w="6689"/>
        <w:gridCol w:w="3231"/>
      </w:tblGrid>
      <w:tr w:rsidR="002132D7" w14:paraId="4769525E" w14:textId="77777777" w:rsidTr="002132D7">
        <w:trPr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58526F" w14:textId="77777777" w:rsidR="002132D7" w:rsidRDefault="002132D7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F5F61E3" w14:textId="77777777" w:rsidR="002132D7" w:rsidRDefault="002132D7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alling questions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93B26B2" w14:textId="77777777" w:rsidR="002132D7" w:rsidRDefault="002132D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D483D6D" w14:textId="77777777" w:rsidR="002132D7" w:rsidRDefault="002132D7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Response options</w:t>
            </w:r>
          </w:p>
        </w:tc>
      </w:tr>
      <w:tr w:rsidR="002132D7" w14:paraId="751E2BAA" w14:textId="77777777" w:rsidTr="002132D7">
        <w:trPr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9BCD6" w14:textId="77777777" w:rsidR="002132D7" w:rsidRDefault="002132D7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2132D7" w14:paraId="36A5B856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E155E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D066D51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1.1 Is </w:t>
            </w:r>
            <w:proofErr w:type="gramStart"/>
            <w:r>
              <w:rPr>
                <w:szCs w:val="20"/>
              </w:rPr>
              <w:t>there</w:t>
            </w:r>
            <w:proofErr w:type="gramEnd"/>
            <w:r>
              <w:rPr>
                <w:szCs w:val="20"/>
              </w:rPr>
              <w:t xml:space="preserve"> potential for confounding of the effect of intervention in this study?</w:t>
            </w:r>
          </w:p>
          <w:p w14:paraId="7A9CC923" w14:textId="77777777" w:rsidR="002132D7" w:rsidRDefault="002132D7">
            <w:pPr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N/PN</w:t>
            </w:r>
            <w:r>
              <w:rPr>
                <w:b/>
                <w:szCs w:val="20"/>
              </w:rPr>
              <w:t xml:space="preserve"> to 1.1:</w:t>
            </w:r>
            <w:r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BDD48B6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33B57D8" w14:textId="00707AFD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N</w:t>
            </w:r>
          </w:p>
        </w:tc>
      </w:tr>
      <w:tr w:rsidR="002132D7" w14:paraId="1AF282D3" w14:textId="77777777" w:rsidTr="002132D7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9D7DEF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AF4E043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1.1</w:t>
            </w:r>
            <w:r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F4C4B26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EBBE5C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2132D7" w14:paraId="40B70B48" w14:textId="77777777" w:rsidTr="002132D7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91A35B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234B792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7B7329E3" w14:textId="77777777" w:rsidR="002132D7" w:rsidRDefault="002132D7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N/PN</w:t>
            </w:r>
            <w:r>
              <w:rPr>
                <w:szCs w:val="20"/>
              </w:rPr>
              <w:t xml:space="preserve">, answer questions relating to baseline confounding (1.4 to 1.6) </w:t>
            </w:r>
          </w:p>
          <w:p w14:paraId="0C1ADF1B" w14:textId="77777777" w:rsidR="002132D7" w:rsidRDefault="002132D7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Y/PY</w:t>
            </w:r>
            <w:r>
              <w:rPr>
                <w:szCs w:val="20"/>
              </w:rPr>
              <w:t>, go to question 1.3.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DEDC92D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64BB04C" w14:textId="762AE112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 xml:space="preserve">NA </w:t>
            </w:r>
          </w:p>
        </w:tc>
      </w:tr>
      <w:tr w:rsidR="002132D7" w14:paraId="20915FFB" w14:textId="77777777" w:rsidTr="002132D7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38A16C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C958507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2F1D1A63" w14:textId="77777777" w:rsidR="002132D7" w:rsidRDefault="002132D7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N/PN</w:t>
            </w:r>
            <w:r>
              <w:rPr>
                <w:szCs w:val="20"/>
              </w:rPr>
              <w:t>, answer questions relating to baseline confounding (1.4 to 1.6)</w:t>
            </w:r>
          </w:p>
          <w:p w14:paraId="0A8A0E53" w14:textId="77777777" w:rsidR="002132D7" w:rsidRDefault="002132D7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Y/PY</w:t>
            </w:r>
            <w:r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544F21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66CA20B" w14:textId="66097356" w:rsidR="002132D7" w:rsidRDefault="002132D7">
            <w:pPr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 xml:space="preserve">NA </w:t>
            </w:r>
          </w:p>
        </w:tc>
      </w:tr>
    </w:tbl>
    <w:p w14:paraId="041BEDD0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43"/>
        <w:gridCol w:w="6689"/>
        <w:gridCol w:w="3231"/>
      </w:tblGrid>
      <w:tr w:rsidR="002132D7" w14:paraId="0768BCAC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EFEEF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15168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906DD69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>Questions relating to baseline confounding only</w:t>
            </w:r>
          </w:p>
        </w:tc>
      </w:tr>
      <w:tr w:rsidR="002132D7" w14:paraId="4187C127" w14:textId="77777777" w:rsidTr="002132D7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1AB673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3D63AD0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9AF9A8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0686F70" w14:textId="318116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534EDE50" w14:textId="77777777" w:rsidTr="002132D7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09C81E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24EEBAE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1.5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Y/PY</w:t>
            </w:r>
            <w:r>
              <w:rPr>
                <w:b/>
                <w:szCs w:val="20"/>
              </w:rPr>
              <w:t xml:space="preserve"> to 1.4</w:t>
            </w:r>
            <w:r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8B468AD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C206EFF" w14:textId="6E806A6A" w:rsidR="002132D7" w:rsidRDefault="002132D7">
            <w:pPr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Y</w:t>
            </w:r>
          </w:p>
        </w:tc>
      </w:tr>
      <w:tr w:rsidR="002132D7" w14:paraId="51167619" w14:textId="77777777" w:rsidTr="002132D7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B38D50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  <w:hideMark/>
          </w:tcPr>
          <w:p w14:paraId="6A40FF44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5A8DBF4D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F0C085" w14:textId="41C2E335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N</w:t>
            </w:r>
          </w:p>
        </w:tc>
      </w:tr>
      <w:tr w:rsidR="002132D7" w14:paraId="0016CF6E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D775E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0994CA2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1DA385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2132D7" w14:paraId="46633C3D" w14:textId="77777777" w:rsidTr="002132D7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206596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3E5EEEE" w14:textId="77777777" w:rsidR="002132D7" w:rsidRDefault="002132D7">
            <w:pPr>
              <w:keepLines/>
              <w:ind w:left="317"/>
              <w:rPr>
                <w:szCs w:val="20"/>
              </w:rPr>
            </w:pPr>
            <w:r>
              <w:rPr>
                <w:szCs w:val="20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70BF3E0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097B0B7" w14:textId="68BFFFDD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78643387" w14:textId="77777777" w:rsidTr="002132D7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0ACF3E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  <w:hideMark/>
          </w:tcPr>
          <w:p w14:paraId="01BD6AA0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1.8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Y/PY</w:t>
            </w:r>
            <w:r>
              <w:rPr>
                <w:b/>
                <w:szCs w:val="20"/>
              </w:rPr>
              <w:t xml:space="preserve"> to 1.7</w:t>
            </w:r>
            <w:r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AB01B38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1111BCC" w14:textId="0DEA1D0A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 xml:space="preserve">Y </w:t>
            </w:r>
          </w:p>
        </w:tc>
      </w:tr>
      <w:tr w:rsidR="002132D7" w14:paraId="35612C2D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19BAC1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11E4990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1F91625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BD35498" w14:textId="329C9DCB" w:rsidR="002132D7" w:rsidRPr="009506E2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9506E2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7CA71C00" w14:textId="77777777" w:rsidTr="002132D7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E895D5" w14:textId="77777777" w:rsidR="002132D7" w:rsidRDefault="002132D7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90443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57028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84FF" w14:textId="6C540A21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31EA2563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72"/>
        <w:gridCol w:w="6661"/>
        <w:gridCol w:w="3230"/>
      </w:tblGrid>
      <w:tr w:rsidR="002132D7" w14:paraId="351801A7" w14:textId="77777777" w:rsidTr="002132D7">
        <w:trPr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EA90454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color w:val="FF0000"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2132D7" w14:paraId="0015A790" w14:textId="77777777" w:rsidTr="002132D7">
        <w:trPr>
          <w:cantSplit/>
          <w:trHeight w:val="308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043650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3DA48250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6B281C97" w14:textId="77777777" w:rsidR="002132D7" w:rsidRDefault="002132D7">
            <w:pPr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N/PN</w:t>
            </w:r>
            <w:r>
              <w:rPr>
                <w:b/>
                <w:szCs w:val="20"/>
              </w:rPr>
              <w:t xml:space="preserve"> to 2.1:</w:t>
            </w:r>
            <w:r>
              <w:rPr>
                <w:szCs w:val="20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DDAB69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14:paraId="5F05E456" w14:textId="06CC7BA0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N</w:t>
            </w:r>
          </w:p>
        </w:tc>
      </w:tr>
      <w:tr w:rsidR="002132D7" w14:paraId="56484980" w14:textId="77777777" w:rsidTr="002132D7">
        <w:trPr>
          <w:cantSplit/>
          <w:trHeight w:val="307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C9FD80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350F0E90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2.2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1</w:t>
            </w:r>
            <w:r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1DAE837B" w14:textId="77777777" w:rsidR="002132D7" w:rsidRDefault="002132D7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2.3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2</w:t>
            </w:r>
            <w:r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AF6BF01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40C488E" w14:textId="77777777" w:rsidR="002132D7" w:rsidRDefault="002132D7" w:rsidP="009506E2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31B03DD3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388C24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4A651659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31722EF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49A3F30E" w14:textId="6DAF5D7F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08E7388E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40840B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33168345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2.5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2 and 2.3, or </w:t>
            </w:r>
            <w:r>
              <w:rPr>
                <w:b/>
                <w:color w:val="FF0000"/>
                <w:szCs w:val="20"/>
              </w:rPr>
              <w:t>N/PN</w:t>
            </w:r>
            <w:r>
              <w:rPr>
                <w:b/>
                <w:szCs w:val="20"/>
              </w:rPr>
              <w:t xml:space="preserve"> to 2.4</w:t>
            </w:r>
            <w:r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01B6CFC7" w14:textId="77777777" w:rsidR="002132D7" w:rsidRDefault="002132D7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5D4DB35F" w14:textId="7BA2D010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3DF51E63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715F6D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7D66A924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673D465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04A80C86" w14:textId="3014EAA1" w:rsidR="002132D7" w:rsidRPr="009506E2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9506E2">
              <w:rPr>
                <w:b/>
                <w:bCs/>
                <w:color w:val="00B050"/>
                <w:szCs w:val="20"/>
              </w:rPr>
              <w:t>Low</w:t>
            </w:r>
            <w:r w:rsidRPr="009506E2">
              <w:rPr>
                <w:b/>
                <w:bCs/>
                <w:szCs w:val="20"/>
              </w:rPr>
              <w:t xml:space="preserve"> </w:t>
            </w:r>
          </w:p>
        </w:tc>
      </w:tr>
      <w:tr w:rsidR="002132D7" w14:paraId="3449AE3E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9B8E28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DA99EB4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3A10C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A223F1" w14:textId="7AF38C23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09AE4443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51AF2326" w14:textId="77777777" w:rsidTr="002132D7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799B" w14:textId="77777777" w:rsidR="002132D7" w:rsidRDefault="002132D7">
            <w:pPr>
              <w:rPr>
                <w:b/>
                <w:color w:val="00B050"/>
                <w:szCs w:val="20"/>
                <w:u w:val="single"/>
              </w:rPr>
            </w:pPr>
            <w:r>
              <w:rPr>
                <w:rFonts w:cs="Arial"/>
                <w:b/>
                <w:szCs w:val="20"/>
              </w:rPr>
              <w:t xml:space="preserve">Bias in classification of interventions </w:t>
            </w:r>
          </w:p>
        </w:tc>
      </w:tr>
      <w:tr w:rsidR="002132D7" w14:paraId="14D1B476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E43BC0" w14:textId="77777777" w:rsidR="002132D7" w:rsidRDefault="002132D7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CD51183" w14:textId="77777777" w:rsidR="002132D7" w:rsidRDefault="002132D7">
            <w:pPr>
              <w:keepLines/>
            </w:pPr>
            <w:r>
              <w:rPr>
                <w:rFonts w:cs="Arial"/>
                <w:szCs w:val="20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50DA37C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7459E2C" w14:textId="2D79DCDC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05FE5B82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04C85E" w14:textId="77777777" w:rsidR="002132D7" w:rsidRDefault="002132D7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E878C25" w14:textId="77777777" w:rsidR="002132D7" w:rsidRDefault="002132D7">
            <w:pPr>
              <w:keepLines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  <w:szCs w:val="20"/>
              </w:rPr>
              <w:t>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1186B04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0CE50CC" w14:textId="371AAA81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23206F2E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0942F4" w14:textId="77777777" w:rsidR="002132D7" w:rsidRDefault="002132D7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05A3682" w14:textId="77777777" w:rsidR="002132D7" w:rsidRDefault="002132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FE9E5B6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B1E43EC" w14:textId="06B93415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06BE654D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560543" w14:textId="77777777" w:rsidR="002132D7" w:rsidRDefault="002132D7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514B51B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6749782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1E55A19" w14:textId="0A0FC44D" w:rsidR="002132D7" w:rsidRPr="009506E2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9506E2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463177ED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40E3F5" w14:textId="77777777" w:rsidR="002132D7" w:rsidRDefault="002132D7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76158E" w14:textId="77777777" w:rsidR="002132D7" w:rsidRDefault="002132D7">
            <w:pPr>
              <w:rPr>
                <w:rFonts w:cs="Arial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C379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DF75" w14:textId="508AE156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72D29291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25C6A8AF" w14:textId="77777777" w:rsidTr="002132D7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ABDB" w14:textId="77777777" w:rsidR="002132D7" w:rsidRDefault="002132D7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2132D7" w14:paraId="5C1401EC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41F6EC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6AAAA229" w14:textId="77777777" w:rsidR="002132D7" w:rsidRDefault="002132D7">
            <w:pPr>
              <w:rPr>
                <w:szCs w:val="20"/>
              </w:rPr>
            </w:pPr>
            <w:r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2F1BE459" w14:textId="77777777" w:rsidR="002132D7" w:rsidRDefault="002132D7">
            <w:pPr>
              <w:jc w:val="center"/>
              <w:rPr>
                <w:szCs w:val="20"/>
              </w:rPr>
            </w:pPr>
          </w:p>
        </w:tc>
      </w:tr>
      <w:tr w:rsidR="002132D7" w14:paraId="54E60A49" w14:textId="77777777" w:rsidTr="002132D7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9AA18A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7533E6B3" w14:textId="77777777" w:rsidR="002132D7" w:rsidRDefault="002132D7">
            <w:pPr>
              <w:rPr>
                <w:rFonts w:cs="Arial"/>
              </w:rPr>
            </w:pPr>
            <w:r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63264A60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4F002DB3" w14:textId="5BD17EB5" w:rsidR="002132D7" w:rsidRDefault="002132D7">
            <w:pPr>
              <w:jc w:val="center"/>
              <w:rPr>
                <w:color w:val="00B050"/>
                <w:szCs w:val="20"/>
                <w:u w:val="single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6D16B6E0" w14:textId="77777777" w:rsidTr="002132D7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257FB1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71A075BA" w14:textId="77777777" w:rsidR="002132D7" w:rsidRDefault="002132D7">
            <w:pPr>
              <w:rPr>
                <w:rFonts w:cs="Arial"/>
              </w:rPr>
            </w:pPr>
            <w:r>
              <w:rPr>
                <w:szCs w:val="20"/>
              </w:rPr>
              <w:t xml:space="preserve">4.2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4.1</w:t>
            </w:r>
            <w:r>
              <w:rPr>
                <w:szCs w:val="20"/>
              </w:rPr>
              <w:t xml:space="preserve">: Were these deviations from intended intervention unbalanced between groups </w:t>
            </w:r>
            <w:r>
              <w:rPr>
                <w:i/>
                <w:szCs w:val="20"/>
              </w:rPr>
              <w:t>and</w:t>
            </w:r>
            <w:r>
              <w:rPr>
                <w:szCs w:val="20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33D144E6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7E4D0DC8" w14:textId="0EF6DE3E" w:rsidR="002132D7" w:rsidRDefault="002132D7">
            <w:pPr>
              <w:jc w:val="center"/>
              <w:rPr>
                <w:color w:val="00B050"/>
                <w:szCs w:val="20"/>
                <w:u w:val="single"/>
              </w:rPr>
            </w:pPr>
            <w:r>
              <w:rPr>
                <w:szCs w:val="20"/>
              </w:rPr>
              <w:t xml:space="preserve">NA </w:t>
            </w:r>
          </w:p>
        </w:tc>
      </w:tr>
      <w:tr w:rsidR="002132D7" w14:paraId="4BE26F53" w14:textId="77777777" w:rsidTr="002132D7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72AE1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198D151A" w14:textId="77777777" w:rsidR="002132D7" w:rsidRDefault="002132D7">
            <w:pPr>
              <w:rPr>
                <w:b/>
                <w:szCs w:val="20"/>
              </w:rPr>
            </w:pPr>
            <w:r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546F4622" w14:textId="77777777" w:rsidR="002132D7" w:rsidRDefault="002132D7">
            <w:pPr>
              <w:rPr>
                <w:szCs w:val="20"/>
              </w:rPr>
            </w:pPr>
          </w:p>
        </w:tc>
      </w:tr>
      <w:tr w:rsidR="002132D7" w14:paraId="4F91C978" w14:textId="77777777" w:rsidTr="009506E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D5AF59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8B4CE43" w14:textId="77777777" w:rsidR="002132D7" w:rsidRDefault="002132D7">
            <w:pPr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B59AD84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A627E3E" w14:textId="19EA7A11" w:rsidR="002132D7" w:rsidRDefault="002132D7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70677D2C" w14:textId="77777777" w:rsidTr="009506E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EADC3C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B0FA2E5" w14:textId="77777777" w:rsidR="002132D7" w:rsidRDefault="002132D7">
            <w:pPr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1E8EE67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00EBCA3" w14:textId="5359AB93" w:rsidR="002132D7" w:rsidRDefault="002132D7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70B5B0B0" w14:textId="77777777" w:rsidTr="009506E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39F78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3D990F1" w14:textId="77777777" w:rsidR="002132D7" w:rsidRDefault="002132D7">
            <w:pPr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rPr>
                <w:szCs w:val="20"/>
              </w:rP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9A4F69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6E52B2A" w14:textId="32181898" w:rsidR="002132D7" w:rsidRDefault="002132D7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17797B96" w14:textId="77777777" w:rsidTr="009506E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484641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0BBD7E5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4.6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N/PN</w:t>
            </w:r>
            <w:r>
              <w:rPr>
                <w:b/>
                <w:szCs w:val="20"/>
              </w:rPr>
              <w:t xml:space="preserve"> to 4.3, 4.4 or 4.5</w:t>
            </w:r>
            <w:r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565372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7CBFB6D" w14:textId="6174522A" w:rsidR="002132D7" w:rsidRDefault="002132D7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53B704C1" w14:textId="77777777" w:rsidTr="002132D7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86F984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71F167F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EAEBBF0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06CA9B3" w14:textId="2FB8A6FF" w:rsidR="002132D7" w:rsidRPr="009506E2" w:rsidRDefault="002132D7">
            <w:pPr>
              <w:jc w:val="center"/>
              <w:rPr>
                <w:b/>
                <w:bCs/>
                <w:szCs w:val="20"/>
              </w:rPr>
            </w:pPr>
            <w:r w:rsidRPr="009506E2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53F2D65D" w14:textId="77777777" w:rsidTr="002132D7">
        <w:trPr>
          <w:cantSplit/>
          <w:trHeight w:val="591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3E39F4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21751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3173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6FD5F" w14:textId="550C3645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2616981C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74892971" w14:textId="77777777" w:rsidTr="002132D7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3A58" w14:textId="77777777" w:rsidR="002132D7" w:rsidRDefault="002132D7">
            <w:pPr>
              <w:rPr>
                <w:b/>
                <w:szCs w:val="20"/>
                <w:u w:val="single"/>
                <w:lang w:val="es-ES"/>
              </w:rPr>
            </w:pPr>
            <w:r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2132D7" w14:paraId="5F1C489D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07CE5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F837D81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272838C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E2D68D9" w14:textId="35E1DC80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48129503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1A8B92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4694665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5BE48CF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FC2F47" w14:textId="77777777" w:rsidR="002132D7" w:rsidRDefault="002132D7">
            <w:pPr>
              <w:rPr>
                <w:szCs w:val="20"/>
              </w:rPr>
            </w:pPr>
          </w:p>
          <w:p w14:paraId="28AE76DC" w14:textId="34D4F7B6" w:rsidR="002132D7" w:rsidRDefault="002132D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74D3AB25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EB6BAF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18ED903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0282A0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FE0EB2A" w14:textId="77777777" w:rsidR="002132D7" w:rsidRDefault="002132D7">
            <w:pPr>
              <w:rPr>
                <w:szCs w:val="20"/>
              </w:rPr>
            </w:pPr>
          </w:p>
          <w:p w14:paraId="52AA92EF" w14:textId="692FD975" w:rsidR="002132D7" w:rsidRDefault="002132D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7A6A975C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599FDA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4566050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5.4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  <w:lang w:val="es-ES"/>
              </w:rPr>
              <w:t>PN/N</w:t>
            </w:r>
            <w:r>
              <w:rPr>
                <w:b/>
                <w:szCs w:val="20"/>
                <w:lang w:val="es-ES"/>
              </w:rPr>
              <w:t xml:space="preserve"> to 5.1, or</w:t>
            </w:r>
            <w:r>
              <w:rPr>
                <w:b/>
                <w:szCs w:val="20"/>
              </w:rPr>
              <w:t xml:space="preserve">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5.2 or 5.3</w:t>
            </w:r>
            <w:r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0B9A91D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D99A563" w14:textId="6BB63D43" w:rsidR="002132D7" w:rsidRDefault="002132D7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77D92D80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3DA0CD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54EC664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5.5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  <w:lang w:val="es-ES"/>
              </w:rPr>
              <w:t>PN/N</w:t>
            </w:r>
            <w:r>
              <w:rPr>
                <w:b/>
                <w:szCs w:val="20"/>
                <w:lang w:val="es-ES"/>
              </w:rPr>
              <w:t xml:space="preserve"> to 5.1, or</w:t>
            </w:r>
            <w:r>
              <w:rPr>
                <w:b/>
                <w:szCs w:val="20"/>
              </w:rPr>
              <w:t xml:space="preserve">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5.2 or 5.3</w:t>
            </w:r>
            <w:r>
              <w:rPr>
                <w:szCs w:val="20"/>
              </w:rPr>
              <w:t xml:space="preserve">: </w:t>
            </w:r>
            <w:r>
              <w:t>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A1DD614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5AA7863" w14:textId="4959126C" w:rsidR="002132D7" w:rsidRDefault="002132D7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3D594AC2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B388E6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F97D412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EAF7B53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D1AEF40" w14:textId="7DC07C89" w:rsidR="002132D7" w:rsidRPr="00455BFF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455BFF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013304D8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95CC8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D3CE33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6A19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50665" w14:textId="1E0586AC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1D4D9622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488DC5C4" w14:textId="77777777" w:rsidTr="002132D7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4AA7" w14:textId="77777777" w:rsidR="002132D7" w:rsidRDefault="002132D7">
            <w:pPr>
              <w:rPr>
                <w:b/>
                <w:szCs w:val="20"/>
              </w:rPr>
            </w:pPr>
            <w:r>
              <w:rPr>
                <w:b/>
              </w:rPr>
              <w:t xml:space="preserve">Bias in measurement of outcomes </w:t>
            </w:r>
          </w:p>
        </w:tc>
      </w:tr>
      <w:tr w:rsidR="002132D7" w14:paraId="2DEFC1C5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E8D150" w14:textId="77777777" w:rsidR="002132D7" w:rsidRDefault="002132D7"/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BB2AD1F" w14:textId="77777777" w:rsidR="002132D7" w:rsidRDefault="002132D7"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0A86DE8" w14:textId="77777777" w:rsidR="002132D7" w:rsidRDefault="002132D7"/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88D407D" w14:textId="4DA15769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2EA36D95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E96B8B" w14:textId="77777777" w:rsidR="002132D7" w:rsidRDefault="002132D7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2CFB08D" w14:textId="77777777" w:rsidR="002132D7" w:rsidRDefault="002132D7"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B4F123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C936C03" w14:textId="41A33B66" w:rsidR="002132D7" w:rsidRDefault="002132D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69471C7D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AFB356" w14:textId="77777777" w:rsidR="002132D7" w:rsidRDefault="002132D7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57FCBA6" w14:textId="77777777" w:rsidR="002132D7" w:rsidRDefault="002132D7"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2B47E3D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15BC951" w14:textId="2E2A933E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4A6B4E95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1CCF2F" w14:textId="77777777" w:rsidR="002132D7" w:rsidRDefault="002132D7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4452DDE" w14:textId="77777777" w:rsidR="002132D7" w:rsidRDefault="002132D7"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CFD77C9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2E94792" w14:textId="325F8D89" w:rsidR="002132D7" w:rsidRDefault="002132D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16DD6F9B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B279DC" w14:textId="77777777" w:rsidR="002132D7" w:rsidRDefault="002132D7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6F99B3B" w14:textId="77777777" w:rsidR="002132D7" w:rsidRDefault="002132D7">
            <w:pPr>
              <w:rPr>
                <w:b/>
                <w:szCs w:val="20"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C4E3A7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C5E4082" w14:textId="3619A0B9" w:rsidR="002132D7" w:rsidRPr="00455BFF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455BFF">
              <w:rPr>
                <w:b/>
                <w:bCs/>
                <w:color w:val="ED7D31" w:themeColor="accent2"/>
                <w:szCs w:val="20"/>
              </w:rPr>
              <w:t>Moderate</w:t>
            </w:r>
            <w:r w:rsidRPr="00455BFF">
              <w:rPr>
                <w:b/>
                <w:bCs/>
                <w:szCs w:val="20"/>
              </w:rPr>
              <w:t xml:space="preserve"> </w:t>
            </w:r>
          </w:p>
        </w:tc>
      </w:tr>
      <w:tr w:rsidR="002132D7" w14:paraId="7CCAC485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0F3F83" w14:textId="77777777" w:rsidR="002132D7" w:rsidRDefault="002132D7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0452E5" w14:textId="77777777" w:rsidR="002132D7" w:rsidRDefault="002132D7">
            <w:pPr>
              <w:rPr>
                <w:szCs w:val="20"/>
              </w:rPr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C78D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3414" w14:textId="5CAAC2F1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09E219AE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7647"/>
        <w:gridCol w:w="2522"/>
      </w:tblGrid>
      <w:tr w:rsidR="002132D7" w14:paraId="11A6E913" w14:textId="77777777" w:rsidTr="002132D7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FE953" w14:textId="77777777" w:rsidR="002132D7" w:rsidRDefault="002132D7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in selection of the reported result</w:t>
            </w:r>
          </w:p>
        </w:tc>
      </w:tr>
      <w:tr w:rsidR="002132D7" w14:paraId="637F188B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484229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E1F0AF1" w14:textId="77777777" w:rsidR="002132D7" w:rsidRDefault="002132D7"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F3968A" w14:textId="77777777" w:rsidR="002132D7" w:rsidRDefault="002132D7">
            <w:pPr>
              <w:jc w:val="center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E327EA" w14:textId="77777777" w:rsidR="002132D7" w:rsidRDefault="002132D7">
            <w:pPr>
              <w:jc w:val="center"/>
              <w:rPr>
                <w:szCs w:val="20"/>
              </w:rPr>
            </w:pPr>
          </w:p>
        </w:tc>
      </w:tr>
      <w:tr w:rsidR="002132D7" w14:paraId="6EEDF387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DD72DA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38BCD51" w14:textId="77777777" w:rsidR="002132D7" w:rsidRDefault="002132D7"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5507824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B1DBD24" w14:textId="742190D2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79247EBE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A48026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6D50040" w14:textId="77777777" w:rsidR="002132D7" w:rsidRDefault="002132D7"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4779E4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BFFA331" w14:textId="7917C313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7584AE6F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1F271A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E2BCF76" w14:textId="77777777" w:rsidR="002132D7" w:rsidRDefault="002132D7"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1C2B27D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5465056" w14:textId="61C81A3F" w:rsidR="002132D7" w:rsidRDefault="002132D7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2F6112CE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24C531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3ADE627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636207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CB463AE" w14:textId="54A3CC89" w:rsidR="002132D7" w:rsidRPr="00455BFF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455BFF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2F428E08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1B47C5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9D2FBA" w14:textId="77777777" w:rsidR="002132D7" w:rsidRDefault="002132D7"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C046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FEC5" w14:textId="679866C0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274F8F31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7647"/>
        <w:gridCol w:w="2522"/>
      </w:tblGrid>
      <w:tr w:rsidR="002132D7" w14:paraId="38396260" w14:textId="77777777" w:rsidTr="002132D7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0CD0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szCs w:val="20"/>
              </w:rPr>
            </w:pPr>
            <w:r>
              <w:rPr>
                <w:b/>
                <w:szCs w:val="20"/>
              </w:rPr>
              <w:t>Overall bias</w:t>
            </w:r>
          </w:p>
        </w:tc>
      </w:tr>
      <w:tr w:rsidR="002132D7" w14:paraId="16362B26" w14:textId="77777777" w:rsidTr="002132D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7FDC69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0377253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A29AD40" w14:textId="77777777" w:rsidR="002132D7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BE83495" w14:textId="261248D9" w:rsidR="002132D7" w:rsidRPr="00455BFF" w:rsidRDefault="002132D7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455BFF">
              <w:rPr>
                <w:b/>
                <w:bCs/>
                <w:color w:val="FFC000" w:themeColor="accent4"/>
                <w:szCs w:val="20"/>
              </w:rPr>
              <w:t xml:space="preserve">Moderate </w:t>
            </w:r>
          </w:p>
        </w:tc>
      </w:tr>
      <w:tr w:rsidR="002132D7" w14:paraId="5E055F88" w14:textId="77777777" w:rsidTr="002132D7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21FD63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029BBA" w14:textId="77777777" w:rsidR="002132D7" w:rsidRDefault="002132D7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D0377" w14:textId="77777777" w:rsidR="002132D7" w:rsidRDefault="002132D7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ABE5A" w14:textId="3C88CFCB" w:rsidR="002132D7" w:rsidRDefault="002132D7">
            <w:pPr>
              <w:jc w:val="center"/>
              <w:rPr>
                <w:szCs w:val="20"/>
              </w:rPr>
            </w:pPr>
          </w:p>
        </w:tc>
      </w:tr>
    </w:tbl>
    <w:p w14:paraId="5B9AC81C" w14:textId="034A43A4" w:rsidR="002132D7" w:rsidRDefault="002132D7" w:rsidP="006B55A8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53119ECD" w14:textId="77777777" w:rsidR="002132D7" w:rsidRDefault="00213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060F77" w14:textId="195564CE" w:rsidR="002132D7" w:rsidRPr="002132D7" w:rsidRDefault="002132D7" w:rsidP="002132D7">
      <w:pPr>
        <w:keepNext/>
        <w:keepLines/>
        <w:spacing w:before="240" w:after="0" w:line="240" w:lineRule="auto"/>
        <w:jc w:val="both"/>
        <w:outlineLvl w:val="0"/>
        <w:rPr>
          <w:rFonts w:ascii="Calibri Light" w:eastAsia="Times New Roman" w:hAnsi="Calibri Light" w:cs="Times New Roman"/>
          <w:b/>
          <w:sz w:val="28"/>
          <w:szCs w:val="32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lastRenderedPageBreak/>
        <w:t xml:space="preserve">ROBINS-I </w:t>
      </w:r>
      <w:proofErr w:type="gramStart"/>
      <w:r w:rsidRPr="002132D7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tool</w:t>
      </w:r>
      <w:proofErr w:type="gramEnd"/>
      <w:r w:rsidRPr="002132D7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: </w:t>
      </w:r>
      <w:r w:rsidR="00460898" w:rsidRPr="00460898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Shabana, M., Rahim, A. A. A. E., </w:t>
      </w:r>
      <w:proofErr w:type="spellStart"/>
      <w:r w:rsidR="00460898" w:rsidRPr="00460898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Abdelhakiem</w:t>
      </w:r>
      <w:proofErr w:type="spellEnd"/>
      <w:r w:rsidR="00460898" w:rsidRPr="00460898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, N. M., Mabrouk, M. I., &amp; Essa, M. M. (2021). Impact of Dynamic balance training on hip musculature moments and stability index in programming total hip arthroplasty. European Journal of Molecular &amp; Clinical Medicine, 8(2), 839-849.</w:t>
      </w:r>
    </w:p>
    <w:p w14:paraId="118C35C7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a target randomized trial specific to the study</w:t>
      </w:r>
    </w:p>
    <w:tbl>
      <w:tblPr>
        <w:tblStyle w:val="Grigliatabella1"/>
        <w:tblW w:w="15559" w:type="dxa"/>
        <w:tblInd w:w="0" w:type="dxa"/>
        <w:tblLook w:val="04A0" w:firstRow="1" w:lastRow="0" w:firstColumn="1" w:lastColumn="0" w:noHBand="0" w:noVBand="1"/>
      </w:tblPr>
      <w:tblGrid>
        <w:gridCol w:w="2943"/>
        <w:gridCol w:w="12616"/>
      </w:tblGrid>
      <w:tr w:rsidR="002132D7" w:rsidRPr="002132D7" w14:paraId="78C45B47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7DC33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Design</w:t>
            </w:r>
          </w:p>
        </w:tc>
        <w:tc>
          <w:tcPr>
            <w:tcW w:w="12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C76041" w14:textId="7C08E4CF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 xml:space="preserve">Individually randomized </w:t>
            </w:r>
          </w:p>
        </w:tc>
      </w:tr>
      <w:tr w:rsidR="002132D7" w:rsidRPr="002132D7" w14:paraId="3BE2245E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E9F71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Participants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7437" w14:textId="548AC5E6" w:rsidR="002132D7" w:rsidRPr="002132D7" w:rsidRDefault="00460898" w:rsidP="001A359B">
            <w:pPr>
              <w:spacing w:after="60"/>
              <w:jc w:val="both"/>
            </w:pPr>
            <w:r>
              <w:t>Patients with THA</w:t>
            </w:r>
          </w:p>
        </w:tc>
      </w:tr>
      <w:tr w:rsidR="002132D7" w:rsidRPr="002132D7" w14:paraId="5E1C673C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9A0170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Experimental intervention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16FB" w14:textId="3C18A9E0" w:rsidR="002132D7" w:rsidRPr="002132D7" w:rsidRDefault="00460898" w:rsidP="001A359B">
            <w:pPr>
              <w:spacing w:after="60"/>
              <w:jc w:val="both"/>
            </w:pPr>
            <w:r>
              <w:t>Dynamic balance training</w:t>
            </w:r>
          </w:p>
        </w:tc>
      </w:tr>
      <w:tr w:rsidR="002132D7" w:rsidRPr="002132D7" w14:paraId="45408F69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B150A7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Comparator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C0B3" w14:textId="44B38BDC" w:rsidR="002132D7" w:rsidRPr="002132D7" w:rsidRDefault="00460898" w:rsidP="001A359B">
            <w:pPr>
              <w:spacing w:after="60"/>
              <w:jc w:val="both"/>
            </w:pPr>
            <w:r>
              <w:t>Traditional rehabilitation</w:t>
            </w:r>
          </w:p>
        </w:tc>
      </w:tr>
    </w:tbl>
    <w:p w14:paraId="58CA8DB4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6DAB1512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Is your aim for this study…?</w:t>
      </w:r>
    </w:p>
    <w:tbl>
      <w:tblPr>
        <w:tblStyle w:val="Grigliatabella1"/>
        <w:tblW w:w="155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75"/>
        <w:gridCol w:w="14880"/>
      </w:tblGrid>
      <w:tr w:rsidR="002132D7" w:rsidRPr="002132D7" w14:paraId="79E088AD" w14:textId="77777777" w:rsidTr="001A359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35D8" w14:textId="50CF0D54" w:rsidR="002132D7" w:rsidRPr="002132D7" w:rsidRDefault="00460898" w:rsidP="001A359B">
            <w:pPr>
              <w:spacing w:after="60"/>
              <w:jc w:val="center"/>
              <w:rPr>
                <w:szCs w:val="20"/>
                <w:lang w:val="en-US"/>
              </w:rPr>
            </w:pPr>
            <w:r>
              <w:rPr>
                <w:szCs w:val="20"/>
              </w:rPr>
              <w:sym w:font="Wingdings 2" w:char="F054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A2854C" w14:textId="77777777" w:rsidR="002132D7" w:rsidRPr="002132D7" w:rsidRDefault="002132D7" w:rsidP="001A359B">
            <w:pPr>
              <w:spacing w:after="60"/>
              <w:rPr>
                <w:szCs w:val="20"/>
                <w:lang w:val="en-US"/>
              </w:rPr>
            </w:pPr>
            <w:r w:rsidRPr="002132D7">
              <w:rPr>
                <w:szCs w:val="20"/>
                <w:lang w:val="en-US"/>
              </w:rPr>
              <w:t xml:space="preserve">to assess the effect of </w:t>
            </w:r>
            <w:r w:rsidRPr="002132D7">
              <w:rPr>
                <w:i/>
                <w:szCs w:val="20"/>
                <w:lang w:val="en-US"/>
              </w:rPr>
              <w:t>assignment to</w:t>
            </w:r>
            <w:r w:rsidRPr="002132D7">
              <w:rPr>
                <w:szCs w:val="20"/>
                <w:lang w:val="en-US"/>
              </w:rPr>
              <w:t xml:space="preserve"> intervention</w:t>
            </w:r>
          </w:p>
        </w:tc>
      </w:tr>
      <w:tr w:rsidR="002132D7" w:rsidRPr="002132D7" w14:paraId="75B19C1A" w14:textId="77777777" w:rsidTr="001A359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4D69" w14:textId="77777777" w:rsidR="002132D7" w:rsidRPr="002132D7" w:rsidRDefault="002132D7" w:rsidP="001A359B">
            <w:pPr>
              <w:spacing w:after="60"/>
              <w:jc w:val="center"/>
              <w:rPr>
                <w:szCs w:val="20"/>
                <w:lang w:val="en-US"/>
              </w:rPr>
            </w:pPr>
            <w:r w:rsidRPr="002132D7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EE72AA" w14:textId="77777777" w:rsidR="002132D7" w:rsidRPr="002132D7" w:rsidRDefault="002132D7" w:rsidP="001A359B">
            <w:pPr>
              <w:spacing w:after="60"/>
              <w:rPr>
                <w:szCs w:val="20"/>
                <w:lang w:val="en-US"/>
              </w:rPr>
            </w:pPr>
            <w:r w:rsidRPr="002132D7">
              <w:rPr>
                <w:szCs w:val="20"/>
                <w:lang w:val="en-US"/>
              </w:rPr>
              <w:t xml:space="preserve">to assess the effect of </w:t>
            </w:r>
            <w:r w:rsidRPr="002132D7">
              <w:rPr>
                <w:i/>
                <w:szCs w:val="20"/>
                <w:lang w:val="en-US"/>
              </w:rPr>
              <w:t>starting and adhering to</w:t>
            </w:r>
            <w:r w:rsidRPr="002132D7">
              <w:rPr>
                <w:szCs w:val="20"/>
                <w:lang w:val="en-US"/>
              </w:rPr>
              <w:t xml:space="preserve"> intervention</w:t>
            </w:r>
          </w:p>
        </w:tc>
      </w:tr>
    </w:tbl>
    <w:p w14:paraId="39BE8210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5C9079F3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the outcome</w:t>
      </w:r>
    </w:p>
    <w:p w14:paraId="2DA34CD3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  <w:r w:rsidRPr="002132D7">
        <w:rPr>
          <w:rFonts w:ascii="Calibri" w:eastAsia="Calibri" w:hAnsi="Calibri" w:cs="Times New Roman"/>
          <w:lang w:val="en-US"/>
        </w:rPr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Grigliatabella1"/>
        <w:tblW w:w="0" w:type="auto"/>
        <w:tblInd w:w="0" w:type="dxa"/>
        <w:tblLook w:val="04A0" w:firstRow="1" w:lastRow="0" w:firstColumn="1" w:lastColumn="0" w:noHBand="0" w:noVBand="1"/>
      </w:tblPr>
      <w:tblGrid>
        <w:gridCol w:w="14277"/>
      </w:tblGrid>
      <w:tr w:rsidR="002132D7" w:rsidRPr="002132D7" w14:paraId="29E054AD" w14:textId="77777777" w:rsidTr="001A359B">
        <w:tc>
          <w:tcPr>
            <w:tcW w:w="15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038E" w14:textId="44D28ECC" w:rsidR="002132D7" w:rsidRPr="002132D7" w:rsidRDefault="00460898" w:rsidP="001A359B">
            <w:pPr>
              <w:spacing w:after="60"/>
              <w:jc w:val="both"/>
            </w:pPr>
            <w:r>
              <w:t>Postural stability</w:t>
            </w:r>
          </w:p>
        </w:tc>
      </w:tr>
    </w:tbl>
    <w:p w14:paraId="1E1D2E84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608E443C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the numerical result being assessed</w:t>
      </w:r>
    </w:p>
    <w:p w14:paraId="4CDC9A2C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  <w:r w:rsidRPr="002132D7">
        <w:rPr>
          <w:rFonts w:ascii="Calibri" w:eastAsia="Calibri" w:hAnsi="Calibri" w:cs="Times New Roman"/>
          <w:lang w:val="en-US"/>
        </w:rPr>
        <w:t>In case of multiple alternative analyses being presented, specify the numeric result (</w:t>
      </w:r>
      <w:proofErr w:type="gramStart"/>
      <w:r w:rsidRPr="002132D7">
        <w:rPr>
          <w:rFonts w:ascii="Calibri" w:eastAsia="Calibri" w:hAnsi="Calibri" w:cs="Times New Roman"/>
          <w:lang w:val="en-US"/>
        </w:rPr>
        <w:t>e.g.</w:t>
      </w:r>
      <w:proofErr w:type="gramEnd"/>
      <w:r w:rsidRPr="002132D7">
        <w:rPr>
          <w:rFonts w:ascii="Calibri" w:eastAsia="Calibri" w:hAnsi="Calibri" w:cs="Times New Roman"/>
          <w:lang w:val="en-US"/>
        </w:rPr>
        <w:t xml:space="preserve"> RR = 1.52 (95% CI 0.83 to 2.77) and/or a reference (e.g. to a table, figure or paragraph) that uniquely defines the result being assessed.</w:t>
      </w:r>
    </w:p>
    <w:tbl>
      <w:tblPr>
        <w:tblStyle w:val="Grigliatabella1"/>
        <w:tblW w:w="0" w:type="auto"/>
        <w:tblInd w:w="0" w:type="dxa"/>
        <w:tblLook w:val="04A0" w:firstRow="1" w:lastRow="0" w:firstColumn="1" w:lastColumn="0" w:noHBand="0" w:noVBand="1"/>
      </w:tblPr>
      <w:tblGrid>
        <w:gridCol w:w="14277"/>
      </w:tblGrid>
      <w:tr w:rsidR="002132D7" w:rsidRPr="002132D7" w14:paraId="710EC5A4" w14:textId="77777777" w:rsidTr="001A359B">
        <w:tc>
          <w:tcPr>
            <w:tcW w:w="15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64CC" w14:textId="17517448" w:rsidR="002132D7" w:rsidRPr="002132D7" w:rsidRDefault="00460898" w:rsidP="001A359B">
            <w:pPr>
              <w:spacing w:after="60"/>
              <w:jc w:val="both"/>
            </w:pPr>
            <w:r>
              <w:t xml:space="preserve">Table 2 and 3 of the </w:t>
            </w:r>
            <w:proofErr w:type="gramStart"/>
            <w:r>
              <w:t>article</w:t>
            </w:r>
            <w:proofErr w:type="gramEnd"/>
          </w:p>
        </w:tc>
      </w:tr>
    </w:tbl>
    <w:p w14:paraId="5EC1151E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30541982" w14:textId="77777777" w:rsidR="002132D7" w:rsidRDefault="002132D7" w:rsidP="002132D7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5636280" w14:textId="77777777" w:rsidR="002132D7" w:rsidRDefault="002132D7" w:rsidP="002132D7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0C68CE8" w14:textId="77777777" w:rsidR="002132D7" w:rsidRDefault="002132D7" w:rsidP="002132D7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C189A45" w14:textId="77777777" w:rsidR="002132D7" w:rsidRDefault="002132D7" w:rsidP="002132D7">
      <w:pPr>
        <w:pStyle w:val="Titolo2"/>
      </w:pPr>
      <w:r>
        <w:t xml:space="preserve">Risk of bias assessment </w:t>
      </w:r>
    </w:p>
    <w:p w14:paraId="26E2F174" w14:textId="77777777" w:rsidR="002132D7" w:rsidRDefault="002132D7" w:rsidP="002132D7">
      <w:pPr>
        <w:keepNext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43"/>
        <w:gridCol w:w="6689"/>
        <w:gridCol w:w="3231"/>
      </w:tblGrid>
      <w:tr w:rsidR="002132D7" w14:paraId="1397916E" w14:textId="77777777" w:rsidTr="001A359B">
        <w:trPr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55C54E" w14:textId="77777777" w:rsidR="002132D7" w:rsidRDefault="002132D7" w:rsidP="001A359B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47F3D31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alling questions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05B6462" w14:textId="77777777" w:rsidR="002132D7" w:rsidRDefault="002132D7" w:rsidP="001A359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D26C670" w14:textId="77777777" w:rsidR="002132D7" w:rsidRDefault="002132D7" w:rsidP="001A359B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Response options</w:t>
            </w:r>
          </w:p>
        </w:tc>
      </w:tr>
      <w:tr w:rsidR="002132D7" w14:paraId="408EA88F" w14:textId="77777777" w:rsidTr="001A359B">
        <w:trPr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DB2A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2132D7" w14:paraId="5E9856E6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548A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621B657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1.1 Is </w:t>
            </w:r>
            <w:proofErr w:type="gramStart"/>
            <w:r>
              <w:rPr>
                <w:szCs w:val="20"/>
              </w:rPr>
              <w:t>there</w:t>
            </w:r>
            <w:proofErr w:type="gramEnd"/>
            <w:r>
              <w:rPr>
                <w:szCs w:val="20"/>
              </w:rPr>
              <w:t xml:space="preserve"> potential for confounding of the effect of intervention in this study?</w:t>
            </w:r>
          </w:p>
          <w:p w14:paraId="365D08DD" w14:textId="77777777" w:rsidR="002132D7" w:rsidRDefault="002132D7" w:rsidP="001A359B">
            <w:pPr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N/PN</w:t>
            </w:r>
            <w:r>
              <w:rPr>
                <w:b/>
                <w:szCs w:val="20"/>
              </w:rPr>
              <w:t xml:space="preserve"> to 1.1:</w:t>
            </w:r>
            <w:r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A29D74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234CC8F" w14:textId="2BD11963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N</w:t>
            </w:r>
          </w:p>
        </w:tc>
      </w:tr>
      <w:tr w:rsidR="002132D7" w14:paraId="524FBB1B" w14:textId="77777777" w:rsidTr="001A359B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AA44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B8DE347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1.1</w:t>
            </w:r>
            <w:r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D551BAC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5135926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2132D7" w14:paraId="1DEF6BAC" w14:textId="77777777" w:rsidTr="00CB39E6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C9CC6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3B38433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48E3913D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N/PN</w:t>
            </w:r>
            <w:r>
              <w:rPr>
                <w:szCs w:val="20"/>
              </w:rPr>
              <w:t xml:space="preserve">, answer questions relating to baseline confounding (1.4 to 1.6) </w:t>
            </w:r>
          </w:p>
          <w:p w14:paraId="5D479C9D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Y/PY</w:t>
            </w:r>
            <w:r>
              <w:rPr>
                <w:szCs w:val="20"/>
              </w:rPr>
              <w:t>, go to question 1.3.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500981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C8964DD" w14:textId="7C8B078D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47D6ACA8" w14:textId="77777777" w:rsidTr="00CB39E6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0262D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79715F8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0A329D98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N/PN</w:t>
            </w:r>
            <w:r>
              <w:rPr>
                <w:szCs w:val="20"/>
              </w:rPr>
              <w:t>, answer questions relating to baseline confounding (1.4 to 1.6)</w:t>
            </w:r>
          </w:p>
          <w:p w14:paraId="52D4832B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Y/PY</w:t>
            </w:r>
            <w:r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DB8F63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BCB7865" w14:textId="7CAD9F9C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</w:tbl>
    <w:p w14:paraId="11AA8D83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43"/>
        <w:gridCol w:w="6689"/>
        <w:gridCol w:w="3231"/>
      </w:tblGrid>
      <w:tr w:rsidR="002132D7" w14:paraId="0AE17EC1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3A451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15168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1C3AD70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>Questions relating to baseline confounding only</w:t>
            </w:r>
          </w:p>
        </w:tc>
      </w:tr>
      <w:tr w:rsidR="002132D7" w14:paraId="6CC1B1F6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C85628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B9DFE2C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72C95F4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481A5C8" w14:textId="6592F485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4A280D79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D50F12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1B0042C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1.5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Y/PY</w:t>
            </w:r>
            <w:r>
              <w:rPr>
                <w:b/>
                <w:szCs w:val="20"/>
              </w:rPr>
              <w:t xml:space="preserve"> to 1.4</w:t>
            </w:r>
            <w:r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89CF5A2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8882609" w14:textId="51BB82B5" w:rsidR="002132D7" w:rsidRDefault="002132D7" w:rsidP="001A359B">
            <w:pPr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NI</w:t>
            </w:r>
          </w:p>
        </w:tc>
      </w:tr>
      <w:tr w:rsidR="002132D7" w14:paraId="48B37F45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99AB80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  <w:hideMark/>
          </w:tcPr>
          <w:p w14:paraId="0B5557D2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6416D2C0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A00A2E" w14:textId="2192454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NI</w:t>
            </w:r>
          </w:p>
        </w:tc>
      </w:tr>
      <w:tr w:rsidR="002132D7" w14:paraId="5457CA19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65DDF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FEC0BC1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D8BB97D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2132D7" w14:paraId="11DCAC72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F10B2E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846C558" w14:textId="77777777" w:rsidR="002132D7" w:rsidRDefault="002132D7" w:rsidP="001A359B">
            <w:pPr>
              <w:keepLines/>
              <w:ind w:left="317"/>
              <w:rPr>
                <w:szCs w:val="20"/>
              </w:rPr>
            </w:pPr>
            <w:r>
              <w:rPr>
                <w:szCs w:val="20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E0D8E72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91E7E36" w14:textId="4107E56A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51394D13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D0482F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  <w:hideMark/>
          </w:tcPr>
          <w:p w14:paraId="266E2AD0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1.8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Y/PY</w:t>
            </w:r>
            <w:r>
              <w:rPr>
                <w:b/>
                <w:szCs w:val="20"/>
              </w:rPr>
              <w:t xml:space="preserve"> to 1.7</w:t>
            </w:r>
            <w:r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B6D2B14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61A7CF9" w14:textId="76B920DF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404A7CEC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4EABF8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B28094F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9F9E8B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361F6EB" w14:textId="221EB6B1" w:rsidR="002132D7" w:rsidRPr="009033A0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9033A0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19BE65E1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A744A0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006E44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ECC3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1C84F" w14:textId="372F06A5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385720C9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72"/>
        <w:gridCol w:w="6661"/>
        <w:gridCol w:w="3230"/>
      </w:tblGrid>
      <w:tr w:rsidR="002132D7" w14:paraId="48DE8A63" w14:textId="77777777" w:rsidTr="001A359B">
        <w:trPr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019193C4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color w:val="FF0000"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2132D7" w14:paraId="19046424" w14:textId="77777777" w:rsidTr="001A359B">
        <w:trPr>
          <w:cantSplit/>
          <w:trHeight w:val="308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6FDD0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0A7FD594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6531356D" w14:textId="77777777" w:rsidR="002132D7" w:rsidRDefault="002132D7" w:rsidP="001A359B">
            <w:pPr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N/PN</w:t>
            </w:r>
            <w:r>
              <w:rPr>
                <w:b/>
                <w:szCs w:val="20"/>
              </w:rPr>
              <w:t xml:space="preserve"> to 2.1:</w:t>
            </w:r>
            <w:r>
              <w:rPr>
                <w:szCs w:val="20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DB8C50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14:paraId="20A29A41" w14:textId="2B32D232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34F5A25B" w14:textId="77777777" w:rsidTr="001A359B">
        <w:trPr>
          <w:cantSplit/>
          <w:trHeight w:val="307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82793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20711F67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2.2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1</w:t>
            </w:r>
            <w:r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2ECE85E4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2.3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2</w:t>
            </w:r>
            <w:r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3F33CA4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85A8D90" w14:textId="77777777" w:rsidR="002132D7" w:rsidRDefault="002132D7" w:rsidP="009033A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35799E19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625D1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2E9B1C7E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0FA0EA63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2B4C9EEC" w14:textId="57B68920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16609E71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B3012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0F40B188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2.5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2 and 2.3, or </w:t>
            </w:r>
            <w:r>
              <w:rPr>
                <w:b/>
                <w:color w:val="FF0000"/>
                <w:szCs w:val="20"/>
              </w:rPr>
              <w:t>N/PN</w:t>
            </w:r>
            <w:r>
              <w:rPr>
                <w:b/>
                <w:szCs w:val="20"/>
              </w:rPr>
              <w:t xml:space="preserve"> to 2.4</w:t>
            </w:r>
            <w:r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FE758E4" w14:textId="77777777" w:rsidR="002132D7" w:rsidRDefault="002132D7" w:rsidP="001A359B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2949FC4B" w14:textId="10B77CF9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72C6E43F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AB1CAF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267831EE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C202E75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29A324C8" w14:textId="6A4228F5" w:rsidR="002132D7" w:rsidRPr="009033A0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9033A0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1E1AC563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2F2BB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3ABE0DE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DE8E0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FA5851" w14:textId="072A2A4E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04133605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17E0F45D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0321" w14:textId="77777777" w:rsidR="002132D7" w:rsidRDefault="002132D7" w:rsidP="001A359B">
            <w:pPr>
              <w:rPr>
                <w:b/>
                <w:color w:val="00B050"/>
                <w:szCs w:val="20"/>
                <w:u w:val="single"/>
              </w:rPr>
            </w:pPr>
            <w:r>
              <w:rPr>
                <w:rFonts w:cs="Arial"/>
                <w:b/>
                <w:szCs w:val="20"/>
              </w:rPr>
              <w:t xml:space="preserve">Bias in classification of interventions </w:t>
            </w:r>
          </w:p>
        </w:tc>
      </w:tr>
      <w:tr w:rsidR="002132D7" w14:paraId="5353A2BF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0B5280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968D39D" w14:textId="77777777" w:rsidR="002132D7" w:rsidRDefault="002132D7" w:rsidP="001A359B">
            <w:pPr>
              <w:keepLines/>
            </w:pPr>
            <w:r>
              <w:rPr>
                <w:rFonts w:cs="Arial"/>
                <w:szCs w:val="20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58B031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101F653" w14:textId="77A5AA01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51DAB7B4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9755FF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ACB04F5" w14:textId="77777777" w:rsidR="002132D7" w:rsidRDefault="002132D7" w:rsidP="001A359B">
            <w:pPr>
              <w:keepLines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  <w:szCs w:val="20"/>
              </w:rPr>
              <w:t>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98A055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EFCC33C" w14:textId="27D8397A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FF0000"/>
                <w:szCs w:val="20"/>
              </w:rPr>
              <w:t>N</w:t>
            </w:r>
            <w:r>
              <w:rPr>
                <w:szCs w:val="20"/>
              </w:rPr>
              <w:t xml:space="preserve"> </w:t>
            </w:r>
          </w:p>
        </w:tc>
      </w:tr>
      <w:tr w:rsidR="002132D7" w14:paraId="0B2EF597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C6453D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75B0EA0" w14:textId="77777777" w:rsidR="002132D7" w:rsidRDefault="002132D7" w:rsidP="001A359B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B4CE55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006426D" w14:textId="2D21C4BA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FF0000"/>
                <w:szCs w:val="20"/>
              </w:rPr>
              <w:t xml:space="preserve">Y </w:t>
            </w:r>
          </w:p>
        </w:tc>
      </w:tr>
      <w:tr w:rsidR="002132D7" w14:paraId="1DAC14CA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9058DB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3AD9720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58B9EE2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85B3279" w14:textId="66CCA20D" w:rsidR="002132D7" w:rsidRPr="001F5D82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1F5D82">
              <w:rPr>
                <w:b/>
                <w:bCs/>
                <w:color w:val="FF0000"/>
                <w:szCs w:val="20"/>
              </w:rPr>
              <w:t xml:space="preserve">Serious </w:t>
            </w:r>
          </w:p>
        </w:tc>
      </w:tr>
      <w:tr w:rsidR="002132D7" w14:paraId="680442E2" w14:textId="77777777" w:rsidTr="009033A0">
        <w:trPr>
          <w:cantSplit/>
          <w:trHeight w:val="377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A65223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A9F0DE" w14:textId="77777777" w:rsidR="002132D7" w:rsidRDefault="002132D7" w:rsidP="001A359B">
            <w:pPr>
              <w:rPr>
                <w:rFonts w:cs="Arial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3AB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0538" w14:textId="739532EA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0686B697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13D1D552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7434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2132D7" w14:paraId="101BD24E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F169F3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0F7A9434" w14:textId="77777777" w:rsidR="002132D7" w:rsidRDefault="002132D7" w:rsidP="001A359B">
            <w:pPr>
              <w:rPr>
                <w:szCs w:val="20"/>
              </w:rPr>
            </w:pPr>
            <w:r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6C944B5B" w14:textId="77777777" w:rsidR="002132D7" w:rsidRDefault="002132D7" w:rsidP="001A359B">
            <w:pPr>
              <w:jc w:val="center"/>
              <w:rPr>
                <w:szCs w:val="20"/>
              </w:rPr>
            </w:pPr>
          </w:p>
        </w:tc>
      </w:tr>
      <w:tr w:rsidR="002132D7" w14:paraId="5E0E8491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5FB1B6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70314F82" w14:textId="77777777" w:rsidR="002132D7" w:rsidRDefault="002132D7" w:rsidP="001A359B">
            <w:pPr>
              <w:rPr>
                <w:rFonts w:cs="Arial"/>
              </w:rPr>
            </w:pPr>
            <w:r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2EC4178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33C66B48" w14:textId="162A0636" w:rsidR="002132D7" w:rsidRDefault="002132D7" w:rsidP="001A359B">
            <w:pPr>
              <w:jc w:val="center"/>
              <w:rPr>
                <w:color w:val="00B050"/>
                <w:szCs w:val="20"/>
                <w:u w:val="single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2E40CFE6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009F9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28F759CB" w14:textId="77777777" w:rsidR="002132D7" w:rsidRDefault="002132D7" w:rsidP="001A359B">
            <w:pPr>
              <w:rPr>
                <w:rFonts w:cs="Arial"/>
              </w:rPr>
            </w:pPr>
            <w:r>
              <w:rPr>
                <w:szCs w:val="20"/>
              </w:rPr>
              <w:t xml:space="preserve">4.2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4.1</w:t>
            </w:r>
            <w:r>
              <w:rPr>
                <w:szCs w:val="20"/>
              </w:rPr>
              <w:t xml:space="preserve">: Were these deviations from intended intervention unbalanced between groups </w:t>
            </w:r>
            <w:r>
              <w:rPr>
                <w:i/>
                <w:szCs w:val="20"/>
              </w:rPr>
              <w:t>and</w:t>
            </w:r>
            <w:r>
              <w:rPr>
                <w:szCs w:val="20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343C96F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13794460" w14:textId="653D011C" w:rsidR="002132D7" w:rsidRDefault="002132D7" w:rsidP="001A359B">
            <w:pPr>
              <w:jc w:val="center"/>
              <w:rPr>
                <w:color w:val="00B050"/>
                <w:szCs w:val="20"/>
                <w:u w:val="single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4761F97B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7466C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17987B73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4FC4AE5D" w14:textId="77777777" w:rsidR="002132D7" w:rsidRDefault="002132D7" w:rsidP="001A359B">
            <w:pPr>
              <w:rPr>
                <w:szCs w:val="20"/>
              </w:rPr>
            </w:pPr>
          </w:p>
        </w:tc>
      </w:tr>
      <w:tr w:rsidR="002132D7" w14:paraId="18CDADE1" w14:textId="77777777" w:rsidTr="001F5D8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ACB96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1517677" w14:textId="77777777" w:rsidR="002132D7" w:rsidRDefault="002132D7" w:rsidP="001A359B">
            <w:pPr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3A891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9AA6410" w14:textId="74E83540" w:rsidR="002132D7" w:rsidRDefault="002132D7" w:rsidP="001A359B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110E9B3D" w14:textId="77777777" w:rsidTr="001F5D8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94522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6206B99" w14:textId="77777777" w:rsidR="002132D7" w:rsidRDefault="002132D7" w:rsidP="001A359B">
            <w:pPr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4CCA6B8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A24CE64" w14:textId="0B4FCF04" w:rsidR="002132D7" w:rsidRDefault="002132D7" w:rsidP="001A359B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629A543C" w14:textId="77777777" w:rsidTr="001F5D8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661C8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060FE5A" w14:textId="77777777" w:rsidR="002132D7" w:rsidRDefault="002132D7" w:rsidP="001A359B">
            <w:pPr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rPr>
                <w:szCs w:val="20"/>
              </w:rP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0A62B1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D78E948" w14:textId="0FC57C30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3C0A010C" w14:textId="77777777" w:rsidTr="001F5D82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9E5CE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75F2BB0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4.6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N/PN</w:t>
            </w:r>
            <w:r>
              <w:rPr>
                <w:b/>
                <w:szCs w:val="20"/>
              </w:rPr>
              <w:t xml:space="preserve"> to 4.3, 4.4 or 4.5</w:t>
            </w:r>
            <w:r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91BDEFF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D46B13C" w14:textId="2639E59A" w:rsidR="002132D7" w:rsidRDefault="002132D7" w:rsidP="001A359B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59B36F59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D6F05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ECE2DCA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6BF7A7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ACA3080" w14:textId="7060718D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2714E4C7" w14:textId="77777777" w:rsidTr="001A359B">
        <w:trPr>
          <w:cantSplit/>
          <w:trHeight w:val="591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C382C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7DA14E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F4F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9A72" w14:textId="3D39FE93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67996634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39262367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D6C6" w14:textId="77777777" w:rsidR="002132D7" w:rsidRDefault="002132D7" w:rsidP="001A359B">
            <w:pPr>
              <w:rPr>
                <w:b/>
                <w:szCs w:val="20"/>
                <w:u w:val="single"/>
                <w:lang w:val="es-ES"/>
              </w:rPr>
            </w:pPr>
            <w:r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2132D7" w14:paraId="3C66A50D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28E61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71099C9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2E89726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FFB7290" w14:textId="42A65EC4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7905BE7E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D6BA0A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0ABF50F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E5421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924B608" w14:textId="77777777" w:rsidR="002132D7" w:rsidRDefault="002132D7" w:rsidP="001A359B">
            <w:pPr>
              <w:rPr>
                <w:szCs w:val="20"/>
              </w:rPr>
            </w:pPr>
          </w:p>
          <w:p w14:paraId="406836A9" w14:textId="038E57C7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6035570D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69E47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56E1992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BD7D16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8839D4" w14:textId="77777777" w:rsidR="002132D7" w:rsidRDefault="002132D7" w:rsidP="001A359B">
            <w:pPr>
              <w:rPr>
                <w:szCs w:val="20"/>
              </w:rPr>
            </w:pPr>
          </w:p>
          <w:p w14:paraId="621F2758" w14:textId="06CA2737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180F4E1B" w14:textId="77777777" w:rsidTr="001F5D82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596B3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673AAA5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5.4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  <w:lang w:val="es-ES"/>
              </w:rPr>
              <w:t>PN/N</w:t>
            </w:r>
            <w:r>
              <w:rPr>
                <w:b/>
                <w:szCs w:val="20"/>
                <w:lang w:val="es-ES"/>
              </w:rPr>
              <w:t xml:space="preserve"> to 5.1, or</w:t>
            </w:r>
            <w:r>
              <w:rPr>
                <w:b/>
                <w:szCs w:val="20"/>
              </w:rPr>
              <w:t xml:space="preserve">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5.2 or 5.3</w:t>
            </w:r>
            <w:r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E6671A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B22FB4B" w14:textId="144F2C1F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56A9F65C" w14:textId="77777777" w:rsidTr="001F5D82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341DD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0691473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5.5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  <w:lang w:val="es-ES"/>
              </w:rPr>
              <w:t>PN/N</w:t>
            </w:r>
            <w:r>
              <w:rPr>
                <w:b/>
                <w:szCs w:val="20"/>
                <w:lang w:val="es-ES"/>
              </w:rPr>
              <w:t xml:space="preserve"> to 5.1, or</w:t>
            </w:r>
            <w:r>
              <w:rPr>
                <w:b/>
                <w:szCs w:val="20"/>
              </w:rPr>
              <w:t xml:space="preserve">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5.2 or 5.3</w:t>
            </w:r>
            <w:r>
              <w:rPr>
                <w:szCs w:val="20"/>
              </w:rPr>
              <w:t xml:space="preserve">: </w:t>
            </w:r>
            <w:r>
              <w:t>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424FB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F96525" w14:textId="3C5C4B26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73F9DF41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5D10E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A5EFDFB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94274A1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581146F" w14:textId="2BB0AC44" w:rsidR="002132D7" w:rsidRPr="001F5D82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1F5D82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59922900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F6C76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4CD84B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843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436C" w14:textId="3BBBB8E3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573BC9A1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0CA6AEF1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2FD28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b/>
              </w:rPr>
              <w:t xml:space="preserve">Bias in measurement of outcomes </w:t>
            </w:r>
          </w:p>
        </w:tc>
      </w:tr>
      <w:tr w:rsidR="002132D7" w14:paraId="7352DCDB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920AFF" w14:textId="77777777" w:rsidR="002132D7" w:rsidRDefault="002132D7" w:rsidP="001A359B"/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ABCC25D" w14:textId="77777777" w:rsidR="002132D7" w:rsidRDefault="002132D7" w:rsidP="001A359B"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67928A7" w14:textId="77777777" w:rsidR="002132D7" w:rsidRDefault="002132D7" w:rsidP="001A359B"/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119515A" w14:textId="6758BD91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FF0000"/>
                <w:szCs w:val="20"/>
              </w:rPr>
              <w:t>PY</w:t>
            </w:r>
            <w:r>
              <w:rPr>
                <w:szCs w:val="20"/>
              </w:rPr>
              <w:t xml:space="preserve"> </w:t>
            </w:r>
          </w:p>
        </w:tc>
      </w:tr>
      <w:tr w:rsidR="002132D7" w14:paraId="39A314C9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EFC4CE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55DE76F" w14:textId="77777777" w:rsidR="002132D7" w:rsidRDefault="002132D7" w:rsidP="001A359B"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E844393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321255C" w14:textId="526D54D1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3F8F9F40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613F1B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DBED1B6" w14:textId="77777777" w:rsidR="002132D7" w:rsidRDefault="002132D7" w:rsidP="001A359B"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C802A5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BE4B20D" w14:textId="2D9E201D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Y</w:t>
            </w:r>
            <w:r>
              <w:rPr>
                <w:szCs w:val="20"/>
              </w:rPr>
              <w:t xml:space="preserve"> </w:t>
            </w:r>
          </w:p>
        </w:tc>
      </w:tr>
      <w:tr w:rsidR="002132D7" w14:paraId="54481140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DD1DEA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4D14E4F" w14:textId="77777777" w:rsidR="002132D7" w:rsidRDefault="002132D7" w:rsidP="001A359B"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CB5FE4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CE97C07" w14:textId="2642BA2D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4254AA56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CAB610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AB780A4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CCF051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D034AAD" w14:textId="4EF24BE8" w:rsidR="002132D7" w:rsidRPr="0070765D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70765D">
              <w:rPr>
                <w:b/>
                <w:bCs/>
                <w:color w:val="ED7D31" w:themeColor="accent2"/>
                <w:szCs w:val="20"/>
              </w:rPr>
              <w:t xml:space="preserve">Moderate </w:t>
            </w:r>
          </w:p>
        </w:tc>
      </w:tr>
      <w:tr w:rsidR="002132D7" w14:paraId="02071FE3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1776C4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408A8" w14:textId="77777777" w:rsidR="002132D7" w:rsidRDefault="002132D7" w:rsidP="001A359B">
            <w:pPr>
              <w:rPr>
                <w:szCs w:val="20"/>
              </w:rPr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EB7F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5881" w14:textId="68ED0851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665F04D4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7647"/>
        <w:gridCol w:w="2522"/>
      </w:tblGrid>
      <w:tr w:rsidR="002132D7" w14:paraId="20C931AB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3027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in selection of the reported result</w:t>
            </w:r>
          </w:p>
        </w:tc>
      </w:tr>
      <w:tr w:rsidR="002132D7" w14:paraId="27629F62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833D5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D62D99" w14:textId="77777777" w:rsidR="002132D7" w:rsidRDefault="002132D7" w:rsidP="001A359B"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9FF004" w14:textId="77777777" w:rsidR="002132D7" w:rsidRDefault="002132D7" w:rsidP="001A359B">
            <w:pPr>
              <w:jc w:val="center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7B474" w14:textId="77777777" w:rsidR="002132D7" w:rsidRDefault="002132D7" w:rsidP="001A359B">
            <w:pPr>
              <w:jc w:val="center"/>
              <w:rPr>
                <w:szCs w:val="20"/>
              </w:rPr>
            </w:pPr>
          </w:p>
        </w:tc>
      </w:tr>
      <w:tr w:rsidR="002132D7" w14:paraId="758E4D1F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8932E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37228D2" w14:textId="77777777" w:rsidR="002132D7" w:rsidRDefault="002132D7" w:rsidP="001A359B"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D94F1E2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6102CAA" w14:textId="323A43D6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43F21BD5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31968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C685AAF" w14:textId="77777777" w:rsidR="002132D7" w:rsidRDefault="002132D7" w:rsidP="001A359B"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A6BDAD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6B76032" w14:textId="20036BB1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N</w:t>
            </w:r>
          </w:p>
        </w:tc>
      </w:tr>
      <w:tr w:rsidR="002132D7" w14:paraId="2136451C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2280AA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8AEBBC5" w14:textId="77777777" w:rsidR="002132D7" w:rsidRDefault="002132D7" w:rsidP="001A359B"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2664F6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A001BC5" w14:textId="4755FE84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N</w:t>
            </w:r>
          </w:p>
        </w:tc>
      </w:tr>
      <w:tr w:rsidR="002132D7" w14:paraId="0A527BF1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06164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6911967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7885112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39AF269" w14:textId="4911EA6A" w:rsidR="002132D7" w:rsidRPr="0070765D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70765D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35752419" w14:textId="77777777" w:rsidTr="0070765D">
        <w:trPr>
          <w:cantSplit/>
          <w:trHeight w:val="792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697F3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41BFA2" w14:textId="77777777" w:rsidR="002132D7" w:rsidRDefault="002132D7" w:rsidP="001A359B"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B093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C1A7" w14:textId="52C07E82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69F69371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7647"/>
        <w:gridCol w:w="2522"/>
      </w:tblGrid>
      <w:tr w:rsidR="002132D7" w14:paraId="50BBEB58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35761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szCs w:val="20"/>
              </w:rPr>
            </w:pPr>
            <w:r>
              <w:rPr>
                <w:b/>
                <w:szCs w:val="20"/>
              </w:rPr>
              <w:t>Overall bias</w:t>
            </w:r>
          </w:p>
        </w:tc>
      </w:tr>
      <w:tr w:rsidR="002132D7" w14:paraId="3BB786E9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40774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82C65E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4E7F4C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07676C6" w14:textId="65272C22" w:rsidR="002132D7" w:rsidRPr="00BE5A49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BE5A49">
              <w:rPr>
                <w:b/>
                <w:bCs/>
                <w:color w:val="FF0000"/>
                <w:szCs w:val="20"/>
              </w:rPr>
              <w:t xml:space="preserve">Serious </w:t>
            </w:r>
          </w:p>
        </w:tc>
      </w:tr>
      <w:tr w:rsidR="002132D7" w14:paraId="4BA97160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BF719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755245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058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95AA" w14:textId="3DC233CB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3FE65B53" w14:textId="6BDD91DE" w:rsidR="002132D7" w:rsidRDefault="002132D7" w:rsidP="006B55A8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p w14:paraId="2E31E1BE" w14:textId="77777777" w:rsidR="002132D7" w:rsidRDefault="00213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AE05AC" w14:textId="59BEE1EB" w:rsidR="002132D7" w:rsidRPr="002132D7" w:rsidRDefault="002132D7" w:rsidP="002132D7">
      <w:pPr>
        <w:keepNext/>
        <w:keepLines/>
        <w:spacing w:before="240" w:after="0" w:line="240" w:lineRule="auto"/>
        <w:jc w:val="both"/>
        <w:outlineLvl w:val="0"/>
        <w:rPr>
          <w:rFonts w:ascii="Calibri Light" w:eastAsia="Times New Roman" w:hAnsi="Calibri Light" w:cs="Times New Roman"/>
          <w:b/>
          <w:sz w:val="28"/>
          <w:szCs w:val="32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lastRenderedPageBreak/>
        <w:t xml:space="preserve">ROBINS-I </w:t>
      </w:r>
      <w:proofErr w:type="gramStart"/>
      <w:r w:rsidRPr="002132D7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tool</w:t>
      </w:r>
      <w:proofErr w:type="gramEnd"/>
      <w:r w:rsidRPr="002132D7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: </w:t>
      </w:r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Van Driessche, S., </w:t>
      </w:r>
      <w:proofErr w:type="spellStart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Billuart</w:t>
      </w:r>
      <w:proofErr w:type="spellEnd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, F., Martinez, L., Brunel, H., </w:t>
      </w:r>
      <w:proofErr w:type="spellStart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Guiffault</w:t>
      </w:r>
      <w:proofErr w:type="spellEnd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, P., Beldame, J., &amp; Matsoukis, J. (2016). Short-term comparison of postural effects of three minimally invasive hip approaches in primary total hip arthroplasty: direct anterior, posterolateral and </w:t>
      </w:r>
      <w:proofErr w:type="spellStart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Röttinger</w:t>
      </w:r>
      <w:proofErr w:type="spellEnd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. </w:t>
      </w:r>
      <w:proofErr w:type="spellStart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>Orthopaedics</w:t>
      </w:r>
      <w:proofErr w:type="spellEnd"/>
      <w:r w:rsidR="00BE5A49" w:rsidRPr="00BE5A49">
        <w:rPr>
          <w:rFonts w:ascii="Calibri Light" w:eastAsia="Times New Roman" w:hAnsi="Calibri Light" w:cs="Times New Roman"/>
          <w:b/>
          <w:sz w:val="28"/>
          <w:szCs w:val="32"/>
          <w:lang w:val="en-US"/>
        </w:rPr>
        <w:t xml:space="preserve"> &amp; Traumatology: Surgery &amp; Research, 102(6), 729-734.</w:t>
      </w:r>
    </w:p>
    <w:p w14:paraId="111C748C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a target randomized trial specific to the study</w:t>
      </w:r>
    </w:p>
    <w:tbl>
      <w:tblPr>
        <w:tblStyle w:val="Grigliatabella1"/>
        <w:tblW w:w="15559" w:type="dxa"/>
        <w:tblInd w:w="0" w:type="dxa"/>
        <w:tblLook w:val="04A0" w:firstRow="1" w:lastRow="0" w:firstColumn="1" w:lastColumn="0" w:noHBand="0" w:noVBand="1"/>
      </w:tblPr>
      <w:tblGrid>
        <w:gridCol w:w="2943"/>
        <w:gridCol w:w="12616"/>
      </w:tblGrid>
      <w:tr w:rsidR="002132D7" w:rsidRPr="002132D7" w14:paraId="3D7EC2F1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E944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Design</w:t>
            </w:r>
          </w:p>
        </w:tc>
        <w:tc>
          <w:tcPr>
            <w:tcW w:w="12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49756" w14:textId="0AEDE464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 xml:space="preserve">Individually randomized </w:t>
            </w:r>
          </w:p>
        </w:tc>
      </w:tr>
      <w:tr w:rsidR="002132D7" w:rsidRPr="002132D7" w14:paraId="128F39E3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096567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Participants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EFB1" w14:textId="5C5D0ED7" w:rsidR="002132D7" w:rsidRPr="002132D7" w:rsidRDefault="00BE5A49" w:rsidP="001A359B">
            <w:pPr>
              <w:spacing w:after="60"/>
              <w:jc w:val="both"/>
            </w:pPr>
            <w:r>
              <w:t>Patients with THA</w:t>
            </w:r>
          </w:p>
        </w:tc>
      </w:tr>
      <w:tr w:rsidR="002132D7" w:rsidRPr="002132D7" w14:paraId="126D8D8E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AC721D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Experimental intervention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2824D" w14:textId="2A1324EF" w:rsidR="002132D7" w:rsidRPr="002132D7" w:rsidRDefault="00BE5A49" w:rsidP="001A359B">
            <w:pPr>
              <w:spacing w:after="60"/>
              <w:jc w:val="both"/>
            </w:pPr>
            <w:r>
              <w:t xml:space="preserve">Surgery with </w:t>
            </w:r>
            <w:r w:rsidRPr="00BE5A49">
              <w:t xml:space="preserve">direct anterior, posterolateral and </w:t>
            </w:r>
            <w:proofErr w:type="spellStart"/>
            <w:r w:rsidRPr="00BE5A49">
              <w:t>Röttinger</w:t>
            </w:r>
            <w:proofErr w:type="spellEnd"/>
          </w:p>
        </w:tc>
      </w:tr>
      <w:tr w:rsidR="002132D7" w:rsidRPr="002132D7" w14:paraId="5C5BD4A9" w14:textId="77777777" w:rsidTr="001A359B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DC424D" w14:textId="77777777" w:rsidR="002132D7" w:rsidRPr="002132D7" w:rsidRDefault="002132D7" w:rsidP="001A359B">
            <w:pPr>
              <w:spacing w:after="60"/>
              <w:jc w:val="both"/>
              <w:rPr>
                <w:lang w:val="en-US"/>
              </w:rPr>
            </w:pPr>
            <w:r w:rsidRPr="002132D7">
              <w:rPr>
                <w:lang w:val="en-US"/>
              </w:rPr>
              <w:t>Comparator</w:t>
            </w:r>
          </w:p>
        </w:tc>
        <w:tc>
          <w:tcPr>
            <w:tcW w:w="1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42EA" w14:textId="1E597350" w:rsidR="002132D7" w:rsidRPr="002132D7" w:rsidRDefault="00BE5A49" w:rsidP="001A359B">
            <w:pPr>
              <w:spacing w:after="60"/>
              <w:jc w:val="both"/>
            </w:pPr>
            <w:r>
              <w:t>Asymptomatic controls</w:t>
            </w:r>
          </w:p>
        </w:tc>
      </w:tr>
    </w:tbl>
    <w:p w14:paraId="49FA4670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216D17DF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Is your aim for this study…?</w:t>
      </w:r>
    </w:p>
    <w:tbl>
      <w:tblPr>
        <w:tblStyle w:val="Grigliatabella1"/>
        <w:tblW w:w="155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75"/>
        <w:gridCol w:w="14880"/>
      </w:tblGrid>
      <w:tr w:rsidR="002132D7" w:rsidRPr="002132D7" w14:paraId="68B3BA2E" w14:textId="77777777" w:rsidTr="001A359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900A" w14:textId="49A92BCD" w:rsidR="002132D7" w:rsidRPr="002132D7" w:rsidRDefault="00BE5A49" w:rsidP="001A359B">
            <w:pPr>
              <w:spacing w:after="60"/>
              <w:jc w:val="center"/>
              <w:rPr>
                <w:szCs w:val="20"/>
                <w:lang w:val="en-US"/>
              </w:rPr>
            </w:pPr>
            <w:r>
              <w:rPr>
                <w:szCs w:val="20"/>
              </w:rPr>
              <w:sym w:font="Wingdings 2" w:char="F054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57BB28" w14:textId="77777777" w:rsidR="002132D7" w:rsidRPr="002132D7" w:rsidRDefault="002132D7" w:rsidP="001A359B">
            <w:pPr>
              <w:spacing w:after="60"/>
              <w:rPr>
                <w:szCs w:val="20"/>
                <w:lang w:val="en-US"/>
              </w:rPr>
            </w:pPr>
            <w:r w:rsidRPr="002132D7">
              <w:rPr>
                <w:szCs w:val="20"/>
                <w:lang w:val="en-US"/>
              </w:rPr>
              <w:t xml:space="preserve">to assess the effect of </w:t>
            </w:r>
            <w:r w:rsidRPr="002132D7">
              <w:rPr>
                <w:i/>
                <w:szCs w:val="20"/>
                <w:lang w:val="en-US"/>
              </w:rPr>
              <w:t>assignment to</w:t>
            </w:r>
            <w:r w:rsidRPr="002132D7">
              <w:rPr>
                <w:szCs w:val="20"/>
                <w:lang w:val="en-US"/>
              </w:rPr>
              <w:t xml:space="preserve"> intervention</w:t>
            </w:r>
          </w:p>
        </w:tc>
      </w:tr>
      <w:tr w:rsidR="002132D7" w:rsidRPr="002132D7" w14:paraId="584834C4" w14:textId="77777777" w:rsidTr="001A359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6FF2" w14:textId="77777777" w:rsidR="002132D7" w:rsidRPr="002132D7" w:rsidRDefault="002132D7" w:rsidP="001A359B">
            <w:pPr>
              <w:spacing w:after="60"/>
              <w:jc w:val="center"/>
              <w:rPr>
                <w:szCs w:val="20"/>
                <w:lang w:val="en-US"/>
              </w:rPr>
            </w:pPr>
            <w:r w:rsidRPr="002132D7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A56CB6" w14:textId="77777777" w:rsidR="002132D7" w:rsidRPr="002132D7" w:rsidRDefault="002132D7" w:rsidP="001A359B">
            <w:pPr>
              <w:spacing w:after="60"/>
              <w:rPr>
                <w:szCs w:val="20"/>
                <w:lang w:val="en-US"/>
              </w:rPr>
            </w:pPr>
            <w:r w:rsidRPr="002132D7">
              <w:rPr>
                <w:szCs w:val="20"/>
                <w:lang w:val="en-US"/>
              </w:rPr>
              <w:t xml:space="preserve">to assess the effect of </w:t>
            </w:r>
            <w:r w:rsidRPr="002132D7">
              <w:rPr>
                <w:i/>
                <w:szCs w:val="20"/>
                <w:lang w:val="en-US"/>
              </w:rPr>
              <w:t>starting and adhering to</w:t>
            </w:r>
            <w:r w:rsidRPr="002132D7">
              <w:rPr>
                <w:szCs w:val="20"/>
                <w:lang w:val="en-US"/>
              </w:rPr>
              <w:t xml:space="preserve"> intervention</w:t>
            </w:r>
          </w:p>
        </w:tc>
      </w:tr>
    </w:tbl>
    <w:p w14:paraId="651D3B50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2D794C6C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the outcome</w:t>
      </w:r>
    </w:p>
    <w:p w14:paraId="21759557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  <w:r w:rsidRPr="002132D7">
        <w:rPr>
          <w:rFonts w:ascii="Calibri" w:eastAsia="Calibri" w:hAnsi="Calibri" w:cs="Times New Roman"/>
          <w:lang w:val="en-US"/>
        </w:rPr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Grigliatabella1"/>
        <w:tblW w:w="0" w:type="auto"/>
        <w:tblInd w:w="0" w:type="dxa"/>
        <w:tblLook w:val="04A0" w:firstRow="1" w:lastRow="0" w:firstColumn="1" w:lastColumn="0" w:noHBand="0" w:noVBand="1"/>
      </w:tblPr>
      <w:tblGrid>
        <w:gridCol w:w="14277"/>
      </w:tblGrid>
      <w:tr w:rsidR="002132D7" w:rsidRPr="002132D7" w14:paraId="087C52C2" w14:textId="77777777" w:rsidTr="001A359B">
        <w:tc>
          <w:tcPr>
            <w:tcW w:w="15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F6BC" w14:textId="09D1A527" w:rsidR="002132D7" w:rsidRPr="002132D7" w:rsidRDefault="00BE5A49" w:rsidP="001A359B">
            <w:pPr>
              <w:spacing w:after="60"/>
              <w:jc w:val="both"/>
            </w:pPr>
            <w:r>
              <w:t>Balance</w:t>
            </w:r>
          </w:p>
        </w:tc>
      </w:tr>
    </w:tbl>
    <w:p w14:paraId="247F8264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4ABA0CB8" w14:textId="77777777" w:rsidR="002132D7" w:rsidRPr="002132D7" w:rsidRDefault="002132D7" w:rsidP="002132D7">
      <w:pPr>
        <w:keepNext/>
        <w:keepLines/>
        <w:spacing w:before="240" w:after="120" w:line="240" w:lineRule="auto"/>
        <w:jc w:val="both"/>
        <w:outlineLvl w:val="1"/>
        <w:rPr>
          <w:rFonts w:ascii="Calibri Light" w:eastAsia="Times New Roman" w:hAnsi="Calibri Light" w:cs="Times New Roman"/>
          <w:b/>
          <w:sz w:val="24"/>
          <w:szCs w:val="26"/>
          <w:lang w:val="en-US"/>
        </w:rPr>
      </w:pPr>
      <w:r w:rsidRPr="002132D7">
        <w:rPr>
          <w:rFonts w:ascii="Calibri Light" w:eastAsia="Times New Roman" w:hAnsi="Calibri Light" w:cs="Times New Roman"/>
          <w:b/>
          <w:sz w:val="24"/>
          <w:szCs w:val="26"/>
          <w:lang w:val="en-US"/>
        </w:rPr>
        <w:t>Specify the numerical result being assessed</w:t>
      </w:r>
    </w:p>
    <w:p w14:paraId="5E86D93E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  <w:r w:rsidRPr="002132D7">
        <w:rPr>
          <w:rFonts w:ascii="Calibri" w:eastAsia="Calibri" w:hAnsi="Calibri" w:cs="Times New Roman"/>
          <w:lang w:val="en-US"/>
        </w:rPr>
        <w:t>In case of multiple alternative analyses being presented, specify the numeric result (</w:t>
      </w:r>
      <w:proofErr w:type="gramStart"/>
      <w:r w:rsidRPr="002132D7">
        <w:rPr>
          <w:rFonts w:ascii="Calibri" w:eastAsia="Calibri" w:hAnsi="Calibri" w:cs="Times New Roman"/>
          <w:lang w:val="en-US"/>
        </w:rPr>
        <w:t>e.g.</w:t>
      </w:r>
      <w:proofErr w:type="gramEnd"/>
      <w:r w:rsidRPr="002132D7">
        <w:rPr>
          <w:rFonts w:ascii="Calibri" w:eastAsia="Calibri" w:hAnsi="Calibri" w:cs="Times New Roman"/>
          <w:lang w:val="en-US"/>
        </w:rPr>
        <w:t xml:space="preserve"> RR = 1.52 (95% CI 0.83 to 2.77) and/or a reference (e.g. to a table, figure or paragraph) that uniquely defines the result being assessed.</w:t>
      </w:r>
    </w:p>
    <w:tbl>
      <w:tblPr>
        <w:tblStyle w:val="Grigliatabella1"/>
        <w:tblW w:w="0" w:type="auto"/>
        <w:tblInd w:w="0" w:type="dxa"/>
        <w:tblLook w:val="04A0" w:firstRow="1" w:lastRow="0" w:firstColumn="1" w:lastColumn="0" w:noHBand="0" w:noVBand="1"/>
      </w:tblPr>
      <w:tblGrid>
        <w:gridCol w:w="14277"/>
      </w:tblGrid>
      <w:tr w:rsidR="002132D7" w:rsidRPr="002132D7" w14:paraId="682BBB1C" w14:textId="77777777" w:rsidTr="001A359B">
        <w:tc>
          <w:tcPr>
            <w:tcW w:w="15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F6A9" w14:textId="3E356A79" w:rsidR="002132D7" w:rsidRPr="002132D7" w:rsidRDefault="00BE5A49" w:rsidP="001A359B">
            <w:pPr>
              <w:spacing w:after="60"/>
              <w:jc w:val="both"/>
            </w:pPr>
            <w:r>
              <w:t>Table 2 of the article</w:t>
            </w:r>
          </w:p>
        </w:tc>
      </w:tr>
    </w:tbl>
    <w:p w14:paraId="70B61BFA" w14:textId="77777777" w:rsidR="002132D7" w:rsidRPr="002132D7" w:rsidRDefault="002132D7" w:rsidP="002132D7">
      <w:pPr>
        <w:spacing w:after="60" w:line="240" w:lineRule="auto"/>
        <w:jc w:val="both"/>
        <w:rPr>
          <w:rFonts w:ascii="Calibri" w:eastAsia="Calibri" w:hAnsi="Calibri" w:cs="Times New Roman"/>
          <w:lang w:val="en-US"/>
        </w:rPr>
      </w:pPr>
    </w:p>
    <w:p w14:paraId="155C3ADC" w14:textId="77777777" w:rsidR="002132D7" w:rsidRDefault="002132D7" w:rsidP="002132D7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E4AD946" w14:textId="77777777" w:rsidR="002132D7" w:rsidRDefault="002132D7" w:rsidP="002132D7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7E139D" w14:textId="77777777" w:rsidR="002132D7" w:rsidRDefault="002132D7" w:rsidP="002132D7">
      <w:pPr>
        <w:tabs>
          <w:tab w:val="left" w:pos="59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7C36F49" w14:textId="77777777" w:rsidR="002132D7" w:rsidRDefault="002132D7" w:rsidP="002132D7">
      <w:pPr>
        <w:pStyle w:val="Titolo2"/>
      </w:pPr>
      <w:r>
        <w:t xml:space="preserve">Risk of bias assessment </w:t>
      </w:r>
    </w:p>
    <w:p w14:paraId="2F912A06" w14:textId="77777777" w:rsidR="002132D7" w:rsidRDefault="002132D7" w:rsidP="002132D7">
      <w:pPr>
        <w:keepNext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43"/>
        <w:gridCol w:w="6689"/>
        <w:gridCol w:w="3231"/>
      </w:tblGrid>
      <w:tr w:rsidR="002132D7" w14:paraId="70DAB225" w14:textId="77777777" w:rsidTr="001A359B">
        <w:trPr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5EE3C" w14:textId="77777777" w:rsidR="002132D7" w:rsidRDefault="002132D7" w:rsidP="001A359B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1916DA1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ignalling questions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327A0D0" w14:textId="77777777" w:rsidR="002132D7" w:rsidRDefault="002132D7" w:rsidP="001A359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25137E9" w14:textId="77777777" w:rsidR="002132D7" w:rsidRDefault="002132D7" w:rsidP="001A359B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Response options</w:t>
            </w:r>
          </w:p>
        </w:tc>
      </w:tr>
      <w:tr w:rsidR="002132D7" w14:paraId="0D81D0B3" w14:textId="77777777" w:rsidTr="001A359B">
        <w:trPr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20BE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2132D7" w14:paraId="1EB20966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014E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79FC73F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1.1 Is </w:t>
            </w:r>
            <w:proofErr w:type="gramStart"/>
            <w:r>
              <w:rPr>
                <w:szCs w:val="20"/>
              </w:rPr>
              <w:t>there</w:t>
            </w:r>
            <w:proofErr w:type="gramEnd"/>
            <w:r>
              <w:rPr>
                <w:szCs w:val="20"/>
              </w:rPr>
              <w:t xml:space="preserve"> potential for confounding of the effect of intervention in this study?</w:t>
            </w:r>
          </w:p>
          <w:p w14:paraId="47ABC574" w14:textId="77777777" w:rsidR="002132D7" w:rsidRDefault="002132D7" w:rsidP="001A359B">
            <w:pPr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N/PN</w:t>
            </w:r>
            <w:r>
              <w:rPr>
                <w:b/>
                <w:szCs w:val="20"/>
              </w:rPr>
              <w:t xml:space="preserve"> to 1.1:</w:t>
            </w:r>
            <w:r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3C2DFD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612EA45" w14:textId="498B69EF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N</w:t>
            </w:r>
          </w:p>
        </w:tc>
      </w:tr>
      <w:tr w:rsidR="002132D7" w14:paraId="7A1AAB9D" w14:textId="77777777" w:rsidTr="001A359B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1F479A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E0AA59A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1.1</w:t>
            </w:r>
            <w:r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97FE9CC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3923AF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2132D7" w14:paraId="1E75F8FC" w14:textId="77777777" w:rsidTr="00BE5A49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36AB5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857BB1E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28B21C48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N/PN</w:t>
            </w:r>
            <w:r>
              <w:rPr>
                <w:szCs w:val="20"/>
              </w:rPr>
              <w:t xml:space="preserve">, answer questions relating to baseline confounding (1.4 to 1.6) </w:t>
            </w:r>
          </w:p>
          <w:p w14:paraId="53F3BA57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Y/PY</w:t>
            </w:r>
            <w:r>
              <w:rPr>
                <w:szCs w:val="20"/>
              </w:rPr>
              <w:t>, go to question 1.3.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84080AF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9594AF" w14:textId="046BE279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3C97ECCE" w14:textId="77777777" w:rsidTr="00BE5A49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DD955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5B61FFE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36F60567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N/PN</w:t>
            </w:r>
            <w:r>
              <w:rPr>
                <w:szCs w:val="20"/>
              </w:rPr>
              <w:t>, answer questions relating to baseline confounding (1.4 to 1.6)</w:t>
            </w:r>
          </w:p>
          <w:p w14:paraId="173A07C1" w14:textId="77777777" w:rsidR="002132D7" w:rsidRDefault="002132D7" w:rsidP="001A359B">
            <w:pPr>
              <w:ind w:left="601"/>
              <w:rPr>
                <w:szCs w:val="20"/>
              </w:rPr>
            </w:pPr>
            <w:r>
              <w:rPr>
                <w:b/>
                <w:szCs w:val="20"/>
              </w:rPr>
              <w:t>If Y/PY</w:t>
            </w:r>
            <w:r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848279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323B9B3" w14:textId="39DBFDF8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</w:tbl>
    <w:p w14:paraId="2B648084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43"/>
        <w:gridCol w:w="6689"/>
        <w:gridCol w:w="3231"/>
      </w:tblGrid>
      <w:tr w:rsidR="002132D7" w14:paraId="79FB2B03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A30E16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15168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F603C6F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>Questions relating to baseline confounding only</w:t>
            </w:r>
          </w:p>
        </w:tc>
      </w:tr>
      <w:tr w:rsidR="002132D7" w14:paraId="0A714190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AE173D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8BE5075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821756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6A24657" w14:textId="47AAEDE8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NI</w:t>
            </w:r>
          </w:p>
        </w:tc>
      </w:tr>
      <w:tr w:rsidR="002132D7" w14:paraId="18E0AB62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ECEF81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DACF88F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1.5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Y/PY</w:t>
            </w:r>
            <w:r>
              <w:rPr>
                <w:b/>
                <w:szCs w:val="20"/>
              </w:rPr>
              <w:t xml:space="preserve"> to 1.4</w:t>
            </w:r>
            <w:r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C877D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8AA508A" w14:textId="0375BCD2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189A132A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1B7BA1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  <w:hideMark/>
          </w:tcPr>
          <w:p w14:paraId="7F62D60E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0DBADFFC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2F74A0" w14:textId="56D9681B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NI</w:t>
            </w:r>
          </w:p>
        </w:tc>
      </w:tr>
      <w:tr w:rsidR="002132D7" w14:paraId="313D834C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E0174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4EABF1F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CB2C507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2132D7" w14:paraId="150F00DC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E2C7B6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A14676F" w14:textId="77777777" w:rsidR="002132D7" w:rsidRDefault="002132D7" w:rsidP="001A359B">
            <w:pPr>
              <w:keepLines/>
              <w:ind w:left="317"/>
              <w:rPr>
                <w:szCs w:val="20"/>
              </w:rPr>
            </w:pPr>
            <w:r>
              <w:rPr>
                <w:szCs w:val="20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BD0F0C1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9B0F75F" w14:textId="0DAB0D20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</w:p>
        </w:tc>
      </w:tr>
      <w:tr w:rsidR="002132D7" w14:paraId="36E06761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A0A972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  <w:hideMark/>
          </w:tcPr>
          <w:p w14:paraId="5D917D16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1.8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Y/PY</w:t>
            </w:r>
            <w:r>
              <w:rPr>
                <w:b/>
                <w:szCs w:val="20"/>
              </w:rPr>
              <w:t xml:space="preserve"> to 1.7</w:t>
            </w:r>
            <w:r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178ACCE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D8A1F51" w14:textId="4B3BECF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7386A87C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EABEF1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DAC0110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B190A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9079908" w14:textId="5FE2E363" w:rsidR="002132D7" w:rsidRPr="00E90F61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E90F61">
              <w:rPr>
                <w:b/>
                <w:bCs/>
                <w:color w:val="FFC000" w:themeColor="accent4"/>
                <w:szCs w:val="20"/>
              </w:rPr>
              <w:t>Moderate</w:t>
            </w:r>
            <w:r w:rsidRPr="00E90F61">
              <w:rPr>
                <w:b/>
                <w:bCs/>
                <w:szCs w:val="20"/>
              </w:rPr>
              <w:t xml:space="preserve"> </w:t>
            </w:r>
          </w:p>
        </w:tc>
      </w:tr>
      <w:tr w:rsidR="002132D7" w14:paraId="128D7C69" w14:textId="77777777" w:rsidTr="001A359B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FAA26C" w14:textId="77777777" w:rsidR="002132D7" w:rsidRDefault="002132D7" w:rsidP="001A359B">
            <w:pPr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35C900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CCE9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EBD7" w14:textId="54FE9E70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58EA91CC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5272"/>
        <w:gridCol w:w="6661"/>
        <w:gridCol w:w="3230"/>
      </w:tblGrid>
      <w:tr w:rsidR="002132D7" w14:paraId="1B3F6F5A" w14:textId="77777777" w:rsidTr="001A359B">
        <w:trPr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9E82E27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color w:val="FF0000"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2132D7" w14:paraId="1BD36F86" w14:textId="77777777" w:rsidTr="001A359B">
        <w:trPr>
          <w:cantSplit/>
          <w:trHeight w:val="308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9F99B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64D939BA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7C888795" w14:textId="77777777" w:rsidR="002132D7" w:rsidRDefault="002132D7" w:rsidP="001A359B">
            <w:pPr>
              <w:rPr>
                <w:szCs w:val="20"/>
              </w:rPr>
            </w:pP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00B050"/>
                <w:szCs w:val="20"/>
                <w:u w:val="single"/>
              </w:rPr>
              <w:t>N/PN</w:t>
            </w:r>
            <w:r>
              <w:rPr>
                <w:b/>
                <w:szCs w:val="20"/>
              </w:rPr>
              <w:t xml:space="preserve"> to 2.1:</w:t>
            </w:r>
            <w:r>
              <w:rPr>
                <w:szCs w:val="20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CC6585E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14:paraId="0038BDBB" w14:textId="3C7F8F58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02823B68" w14:textId="77777777" w:rsidTr="001A359B">
        <w:trPr>
          <w:cantSplit/>
          <w:trHeight w:val="307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6A313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19EDC792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2.2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1</w:t>
            </w:r>
            <w:r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520DEA4E" w14:textId="77777777" w:rsidR="002132D7" w:rsidRDefault="002132D7" w:rsidP="001A359B">
            <w:pPr>
              <w:ind w:left="317"/>
              <w:rPr>
                <w:szCs w:val="20"/>
              </w:rPr>
            </w:pPr>
            <w:r>
              <w:rPr>
                <w:szCs w:val="20"/>
              </w:rPr>
              <w:t xml:space="preserve">2.3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2</w:t>
            </w:r>
            <w:r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7AE28A00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035582A9" w14:textId="77777777" w:rsidR="002132D7" w:rsidRDefault="002132D7" w:rsidP="00E90F61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276FAFB8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2DA62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474AECF3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070F02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27BA0C1E" w14:textId="04AAF146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4EA6098B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B4F10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728E4797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2.5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2.2 and 2.3, or </w:t>
            </w:r>
            <w:r>
              <w:rPr>
                <w:b/>
                <w:color w:val="FF0000"/>
                <w:szCs w:val="20"/>
              </w:rPr>
              <w:t>N/PN</w:t>
            </w:r>
            <w:r>
              <w:rPr>
                <w:b/>
                <w:szCs w:val="20"/>
              </w:rPr>
              <w:t xml:space="preserve"> to 2.4</w:t>
            </w:r>
            <w:r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575D6DB5" w14:textId="77777777" w:rsidR="002132D7" w:rsidRDefault="002132D7" w:rsidP="001A359B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3646A148" w14:textId="2CF6B6CA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2132D7" w14:paraId="54AE0E5D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C8F0C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01CA4051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712091D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  <w:hideMark/>
          </w:tcPr>
          <w:p w14:paraId="19F48564" w14:textId="28426DDF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 w:rsidRPr="00E90F61">
              <w:rPr>
                <w:color w:val="FFC000" w:themeColor="accent4"/>
                <w:szCs w:val="20"/>
              </w:rPr>
              <w:t xml:space="preserve">Moderate </w:t>
            </w:r>
          </w:p>
        </w:tc>
      </w:tr>
      <w:tr w:rsidR="002132D7" w14:paraId="155B49C9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69F91A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08622D3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F2E45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2E1EAA" w14:textId="0FCF2B3E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6A2A5851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73738F62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B1362" w14:textId="77777777" w:rsidR="002132D7" w:rsidRDefault="002132D7" w:rsidP="001A359B">
            <w:pPr>
              <w:rPr>
                <w:b/>
                <w:color w:val="00B050"/>
                <w:szCs w:val="20"/>
                <w:u w:val="single"/>
              </w:rPr>
            </w:pPr>
            <w:r>
              <w:rPr>
                <w:rFonts w:cs="Arial"/>
                <w:b/>
                <w:szCs w:val="20"/>
              </w:rPr>
              <w:t xml:space="preserve">Bias in classification of interventions </w:t>
            </w:r>
          </w:p>
        </w:tc>
      </w:tr>
      <w:tr w:rsidR="002132D7" w14:paraId="73E24A2E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509B50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6631784" w14:textId="77777777" w:rsidR="002132D7" w:rsidRDefault="002132D7" w:rsidP="001A359B">
            <w:pPr>
              <w:keepLines/>
            </w:pPr>
            <w:r>
              <w:rPr>
                <w:rFonts w:cs="Arial"/>
                <w:szCs w:val="20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289F96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2326F3D" w14:textId="177DC50D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2E4F79CC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44AA71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44B81E7" w14:textId="77777777" w:rsidR="002132D7" w:rsidRDefault="002132D7" w:rsidP="001A359B">
            <w:pPr>
              <w:keepLines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  <w:szCs w:val="20"/>
              </w:rPr>
              <w:t>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FC32E0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DC94B02" w14:textId="4EFD50AC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477CE05A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005A81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A9CE712" w14:textId="77777777" w:rsidR="002132D7" w:rsidRDefault="002132D7" w:rsidP="001A359B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598012" w14:textId="3839FBBF" w:rsidR="002132D7" w:rsidRDefault="00E90F61" w:rsidP="001A359B">
            <w:pPr>
              <w:rPr>
                <w:szCs w:val="20"/>
              </w:rPr>
            </w:pPr>
            <w:r>
              <w:rPr>
                <w:szCs w:val="20"/>
              </w:rPr>
              <w:t>The assignment of one surgical approach or another could have affected the outcomes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749306E8" w14:textId="6FF72DBD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FF0000"/>
                <w:szCs w:val="20"/>
              </w:rPr>
              <w:t>PY</w:t>
            </w:r>
            <w:r>
              <w:rPr>
                <w:szCs w:val="20"/>
              </w:rPr>
              <w:t xml:space="preserve"> </w:t>
            </w:r>
          </w:p>
        </w:tc>
      </w:tr>
      <w:tr w:rsidR="002132D7" w14:paraId="305919D0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B7B018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DEB4290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56570D8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FA6E2D7" w14:textId="11CC5F7D" w:rsidR="002132D7" w:rsidRPr="00E90F61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E90F61">
              <w:rPr>
                <w:b/>
                <w:bCs/>
                <w:color w:val="FF0000"/>
                <w:szCs w:val="20"/>
              </w:rPr>
              <w:t xml:space="preserve">Serious </w:t>
            </w:r>
          </w:p>
        </w:tc>
      </w:tr>
      <w:tr w:rsidR="002132D7" w14:paraId="7C001CAF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4013E1" w14:textId="77777777" w:rsidR="002132D7" w:rsidRDefault="002132D7" w:rsidP="001A359B">
            <w:pPr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479E57" w14:textId="77777777" w:rsidR="002132D7" w:rsidRDefault="002132D7" w:rsidP="001A359B">
            <w:pPr>
              <w:rPr>
                <w:rFonts w:cs="Arial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2564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3F5F8" w14:textId="78A2AC89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2B594D80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20873C6B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FEF2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2132D7" w14:paraId="00C5B98C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2598A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605F33CF" w14:textId="77777777" w:rsidR="002132D7" w:rsidRDefault="002132D7" w:rsidP="001A359B">
            <w:pPr>
              <w:rPr>
                <w:szCs w:val="20"/>
              </w:rPr>
            </w:pPr>
            <w:r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3F537BEB" w14:textId="77777777" w:rsidR="002132D7" w:rsidRDefault="002132D7" w:rsidP="001A359B">
            <w:pPr>
              <w:jc w:val="center"/>
              <w:rPr>
                <w:szCs w:val="20"/>
              </w:rPr>
            </w:pPr>
          </w:p>
        </w:tc>
      </w:tr>
      <w:tr w:rsidR="002132D7" w14:paraId="64D29598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6BD4C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0FCF8502" w14:textId="77777777" w:rsidR="002132D7" w:rsidRDefault="002132D7" w:rsidP="001A359B">
            <w:pPr>
              <w:rPr>
                <w:rFonts w:cs="Arial"/>
              </w:rPr>
            </w:pPr>
            <w:r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272E5613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37A8E128" w14:textId="127BFB09" w:rsidR="002132D7" w:rsidRDefault="002132D7" w:rsidP="001A359B">
            <w:pPr>
              <w:jc w:val="center"/>
              <w:rPr>
                <w:color w:val="00B050"/>
                <w:szCs w:val="20"/>
                <w:u w:val="single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58C6CAD2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C1CEC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0F273524" w14:textId="77777777" w:rsidR="002132D7" w:rsidRDefault="002132D7" w:rsidP="001A359B">
            <w:pPr>
              <w:rPr>
                <w:rFonts w:cs="Arial"/>
              </w:rPr>
            </w:pPr>
            <w:r>
              <w:rPr>
                <w:szCs w:val="20"/>
              </w:rPr>
              <w:t xml:space="preserve">4.2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4.1</w:t>
            </w:r>
            <w:r>
              <w:rPr>
                <w:szCs w:val="20"/>
              </w:rPr>
              <w:t xml:space="preserve">: Were these deviations from intended intervention unbalanced between groups </w:t>
            </w:r>
            <w:r>
              <w:rPr>
                <w:i/>
                <w:szCs w:val="20"/>
              </w:rPr>
              <w:t>and</w:t>
            </w:r>
            <w:r>
              <w:rPr>
                <w:szCs w:val="20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6E2E4F1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019C005E" w14:textId="395A4171" w:rsidR="002132D7" w:rsidRDefault="002132D7" w:rsidP="001A359B">
            <w:pPr>
              <w:jc w:val="center"/>
              <w:rPr>
                <w:color w:val="00B050"/>
                <w:szCs w:val="20"/>
                <w:u w:val="single"/>
              </w:rPr>
            </w:pPr>
          </w:p>
        </w:tc>
      </w:tr>
      <w:tr w:rsidR="002132D7" w14:paraId="6BE1097F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5FCEBA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hideMark/>
          </w:tcPr>
          <w:p w14:paraId="3F8AA537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44F0FB2F" w14:textId="77777777" w:rsidR="002132D7" w:rsidRDefault="002132D7" w:rsidP="001A359B">
            <w:pPr>
              <w:rPr>
                <w:szCs w:val="20"/>
              </w:rPr>
            </w:pPr>
          </w:p>
        </w:tc>
      </w:tr>
      <w:tr w:rsidR="002132D7" w14:paraId="2E2D38D9" w14:textId="77777777" w:rsidTr="00E90F61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363BA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29B72E0" w14:textId="77777777" w:rsidR="002132D7" w:rsidRDefault="002132D7" w:rsidP="001A359B">
            <w:pPr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092C2DB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94A3055" w14:textId="5A534658" w:rsidR="002132D7" w:rsidRDefault="002132D7" w:rsidP="001A359B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2A4725C2" w14:textId="77777777" w:rsidTr="00E90F61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EA9C0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E6F6433" w14:textId="77777777" w:rsidR="002132D7" w:rsidRDefault="002132D7" w:rsidP="001A359B">
            <w:pPr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263B4D9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61DA4C7" w14:textId="47BE84B2" w:rsidR="002132D7" w:rsidRDefault="002132D7" w:rsidP="001A359B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00EB4D6B" w14:textId="77777777" w:rsidTr="00E90F61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80578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4AB680F" w14:textId="77777777" w:rsidR="002132D7" w:rsidRDefault="002132D7" w:rsidP="001A359B">
            <w:pPr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rPr>
                <w:szCs w:val="20"/>
              </w:rP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EC3C4E4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7653691" w14:textId="72F57BA0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46A974A1" w14:textId="77777777" w:rsidTr="00E90F61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05B55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C0AE902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4.6.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</w:rPr>
              <w:t>N/PN</w:t>
            </w:r>
            <w:r>
              <w:rPr>
                <w:b/>
                <w:szCs w:val="20"/>
              </w:rPr>
              <w:t xml:space="preserve"> to 4.3, 4.4 or 4.5</w:t>
            </w:r>
            <w:r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999B03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80A1A8D" w14:textId="4E949698" w:rsidR="002132D7" w:rsidRDefault="002132D7" w:rsidP="001A359B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2132D7" w14:paraId="5212E626" w14:textId="77777777" w:rsidTr="001A359B">
        <w:trPr>
          <w:cantSplit/>
          <w:trHeight w:val="2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EC236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717C565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5FC818C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30280C5" w14:textId="568D563B" w:rsidR="002132D7" w:rsidRPr="00E90F61" w:rsidRDefault="002132D7" w:rsidP="001A359B">
            <w:pPr>
              <w:jc w:val="center"/>
              <w:rPr>
                <w:b/>
                <w:bCs/>
                <w:szCs w:val="20"/>
              </w:rPr>
            </w:pPr>
            <w:r w:rsidRPr="00E90F61">
              <w:rPr>
                <w:b/>
                <w:bCs/>
                <w:color w:val="00B050"/>
                <w:szCs w:val="20"/>
              </w:rPr>
              <w:t>Low</w:t>
            </w:r>
            <w:r w:rsidRPr="00E90F61">
              <w:rPr>
                <w:b/>
                <w:bCs/>
                <w:szCs w:val="20"/>
              </w:rPr>
              <w:t xml:space="preserve"> </w:t>
            </w:r>
          </w:p>
        </w:tc>
      </w:tr>
      <w:tr w:rsidR="002132D7" w14:paraId="6988ADDD" w14:textId="77777777" w:rsidTr="001A359B">
        <w:trPr>
          <w:cantSplit/>
          <w:trHeight w:val="591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141ED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EEF7B1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0AE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41D0" w14:textId="237BAAC6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3B82E74E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4C39CEA2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6405" w14:textId="77777777" w:rsidR="002132D7" w:rsidRDefault="002132D7" w:rsidP="001A359B">
            <w:pPr>
              <w:rPr>
                <w:b/>
                <w:szCs w:val="20"/>
                <w:u w:val="single"/>
                <w:lang w:val="es-ES"/>
              </w:rPr>
            </w:pPr>
            <w:r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2132D7" w14:paraId="14542646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B90D3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63DEF0C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086BF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B21A217" w14:textId="55F53D79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PY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2132D7" w14:paraId="7A8C702B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4D092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565AA3C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40A42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2E541C8" w14:textId="77777777" w:rsidR="002132D7" w:rsidRDefault="002132D7" w:rsidP="001A359B">
            <w:pPr>
              <w:rPr>
                <w:szCs w:val="20"/>
              </w:rPr>
            </w:pPr>
          </w:p>
          <w:p w14:paraId="50196D8C" w14:textId="1F9A5CE2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46441B65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B8196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9B47BE2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016EB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E01EFC6" w14:textId="77777777" w:rsidR="002132D7" w:rsidRDefault="002132D7" w:rsidP="001A359B">
            <w:pPr>
              <w:rPr>
                <w:szCs w:val="20"/>
              </w:rPr>
            </w:pPr>
          </w:p>
          <w:p w14:paraId="3B5851BA" w14:textId="52667DC2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2132D7" w14:paraId="284E34F7" w14:textId="77777777" w:rsidTr="00E90F61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DBCED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49A6C64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5.4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  <w:lang w:val="es-ES"/>
              </w:rPr>
              <w:t>PN/N</w:t>
            </w:r>
            <w:r>
              <w:rPr>
                <w:b/>
                <w:szCs w:val="20"/>
                <w:lang w:val="es-ES"/>
              </w:rPr>
              <w:t xml:space="preserve"> to 5.1, or</w:t>
            </w:r>
            <w:r>
              <w:rPr>
                <w:b/>
                <w:szCs w:val="20"/>
              </w:rPr>
              <w:t xml:space="preserve">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5.2 or 5.3</w:t>
            </w:r>
            <w:r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33CF5D9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4B03E2D" w14:textId="40F369FF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4089725F" w14:textId="77777777" w:rsidTr="00E90F61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52C1DE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0E44F32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5.5 </w:t>
            </w:r>
            <w:r>
              <w:rPr>
                <w:b/>
                <w:szCs w:val="20"/>
              </w:rPr>
              <w:t xml:space="preserve">If </w:t>
            </w:r>
            <w:r>
              <w:rPr>
                <w:b/>
                <w:color w:val="FF0000"/>
                <w:szCs w:val="20"/>
                <w:lang w:val="es-ES"/>
              </w:rPr>
              <w:t>PN/N</w:t>
            </w:r>
            <w:r>
              <w:rPr>
                <w:b/>
                <w:szCs w:val="20"/>
                <w:lang w:val="es-ES"/>
              </w:rPr>
              <w:t xml:space="preserve"> to 5.1, or</w:t>
            </w:r>
            <w:r>
              <w:rPr>
                <w:b/>
                <w:szCs w:val="20"/>
              </w:rPr>
              <w:t xml:space="preserve"> </w:t>
            </w:r>
            <w:r>
              <w:rPr>
                <w:b/>
                <w:color w:val="FF0000"/>
                <w:szCs w:val="20"/>
              </w:rPr>
              <w:t>Y/PY</w:t>
            </w:r>
            <w:r>
              <w:rPr>
                <w:b/>
                <w:szCs w:val="20"/>
              </w:rPr>
              <w:t xml:space="preserve"> to 5.2 or 5.3</w:t>
            </w:r>
            <w:r>
              <w:rPr>
                <w:szCs w:val="20"/>
              </w:rPr>
              <w:t xml:space="preserve">: </w:t>
            </w:r>
            <w:r>
              <w:t>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BEFA12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68C5443" w14:textId="55363267" w:rsidR="002132D7" w:rsidRDefault="002132D7" w:rsidP="001A359B">
            <w:pPr>
              <w:jc w:val="center"/>
              <w:rPr>
                <w:szCs w:val="20"/>
                <w:lang w:val="es-ES"/>
              </w:rPr>
            </w:pPr>
          </w:p>
        </w:tc>
      </w:tr>
      <w:tr w:rsidR="002132D7" w14:paraId="66F124C1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F56CC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95B901F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B4D027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BA2284F" w14:textId="619EA625" w:rsidR="002132D7" w:rsidRPr="00E90F61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E90F61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1E89A58A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1BF9F2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50A017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A70C3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E3F3" w14:textId="1B38804C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21A064D1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6939"/>
        <w:gridCol w:w="3230"/>
      </w:tblGrid>
      <w:tr w:rsidR="002132D7" w14:paraId="74ED18C9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87CEB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b/>
              </w:rPr>
              <w:t xml:space="preserve">Bias in measurement of outcomes </w:t>
            </w:r>
          </w:p>
        </w:tc>
      </w:tr>
      <w:tr w:rsidR="002132D7" w14:paraId="22C28CB9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DCD9EB" w14:textId="77777777" w:rsidR="002132D7" w:rsidRDefault="002132D7" w:rsidP="001A359B"/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1A0F2CD" w14:textId="77777777" w:rsidR="002132D7" w:rsidRDefault="002132D7" w:rsidP="001A359B"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68F6190" w14:textId="77777777" w:rsidR="002132D7" w:rsidRDefault="002132D7" w:rsidP="001A359B"/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59EA8E8" w14:textId="20EABF84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6635EA6B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9D50C7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A30A547" w14:textId="77777777" w:rsidR="002132D7" w:rsidRDefault="002132D7" w:rsidP="001A359B"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417D78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67734EB" w14:textId="68C1F102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4491FD78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6EFCEA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5E96204" w14:textId="77777777" w:rsidR="002132D7" w:rsidRDefault="002132D7" w:rsidP="001A359B"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562187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F5114A6" w14:textId="7347D38F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2132D7" w14:paraId="25B7EEF9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B5C447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B37AFE8" w14:textId="77777777" w:rsidR="002132D7" w:rsidRDefault="002132D7" w:rsidP="001A359B"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264487F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C3E1BA8" w14:textId="258BFC21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1141F4DA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579283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69C6D13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A1168A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28E917C7" w14:textId="67ACABE2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NI</w:t>
            </w:r>
          </w:p>
        </w:tc>
      </w:tr>
      <w:tr w:rsidR="002132D7" w14:paraId="4E5DD950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5B1495" w14:textId="77777777" w:rsidR="002132D7" w:rsidRDefault="002132D7" w:rsidP="001A359B"/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315340" w14:textId="77777777" w:rsidR="002132D7" w:rsidRDefault="002132D7" w:rsidP="001A359B">
            <w:pPr>
              <w:rPr>
                <w:szCs w:val="20"/>
              </w:rPr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7DCB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D896D" w14:textId="0654361D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0166AD2E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7647"/>
        <w:gridCol w:w="2522"/>
      </w:tblGrid>
      <w:tr w:rsidR="002132D7" w14:paraId="53611863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E6C64" w14:textId="77777777" w:rsidR="002132D7" w:rsidRDefault="002132D7" w:rsidP="001A359B">
            <w:pPr>
              <w:rPr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Bias in selection of the reported result</w:t>
            </w:r>
          </w:p>
        </w:tc>
      </w:tr>
      <w:tr w:rsidR="002132D7" w14:paraId="0B13C382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F16E06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F16B0C7" w14:textId="77777777" w:rsidR="002132D7" w:rsidRDefault="002132D7" w:rsidP="001A359B"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8788B" w14:textId="77777777" w:rsidR="002132D7" w:rsidRDefault="002132D7" w:rsidP="001A359B">
            <w:pPr>
              <w:jc w:val="center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853374" w14:textId="77777777" w:rsidR="002132D7" w:rsidRDefault="002132D7" w:rsidP="001A359B">
            <w:pPr>
              <w:jc w:val="center"/>
              <w:rPr>
                <w:szCs w:val="20"/>
              </w:rPr>
            </w:pPr>
          </w:p>
        </w:tc>
      </w:tr>
      <w:tr w:rsidR="002132D7" w14:paraId="5E3D9FB8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4007F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37DD830" w14:textId="77777777" w:rsidR="002132D7" w:rsidRDefault="002132D7" w:rsidP="001A359B"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DDB53ED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22F5E33" w14:textId="6326488D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N</w:t>
            </w:r>
          </w:p>
        </w:tc>
      </w:tr>
      <w:tr w:rsidR="002132D7" w14:paraId="5C885DDE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2543D6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19A85B76" w14:textId="77777777" w:rsidR="002132D7" w:rsidRDefault="002132D7" w:rsidP="001A359B"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C974F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4D98086F" w14:textId="26645A0F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N</w:t>
            </w:r>
          </w:p>
        </w:tc>
      </w:tr>
      <w:tr w:rsidR="002132D7" w14:paraId="1C73FDA4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85FBCA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D19750A" w14:textId="77777777" w:rsidR="002132D7" w:rsidRDefault="002132D7" w:rsidP="001A359B"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ABAF77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9772FDC" w14:textId="44984507" w:rsidR="002132D7" w:rsidRDefault="002132D7" w:rsidP="001A359B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N</w:t>
            </w:r>
          </w:p>
        </w:tc>
      </w:tr>
      <w:tr w:rsidR="002132D7" w14:paraId="34CEB679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D63394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3C8574AE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6DA0EBA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5673D567" w14:textId="209D0998" w:rsidR="002132D7" w:rsidRPr="0071564A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71564A">
              <w:rPr>
                <w:b/>
                <w:bCs/>
                <w:color w:val="00B050"/>
                <w:szCs w:val="20"/>
              </w:rPr>
              <w:t xml:space="preserve">Low </w:t>
            </w:r>
          </w:p>
        </w:tc>
      </w:tr>
      <w:tr w:rsidR="002132D7" w14:paraId="19B0A5DC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3B0291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DE60DF" w14:textId="77777777" w:rsidR="002132D7" w:rsidRDefault="002132D7" w:rsidP="001A359B"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2FF0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FDBA" w14:textId="6207977E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28D7A1DE" w14:textId="77777777" w:rsidR="002132D7" w:rsidRDefault="002132D7" w:rsidP="002132D7">
      <w:pPr>
        <w:rPr>
          <w:lang w:val="en-US"/>
        </w:rPr>
      </w:pPr>
    </w:p>
    <w:tbl>
      <w:tblPr>
        <w:tblStyle w:val="Grigliatabella"/>
        <w:tblW w:w="15555" w:type="dxa"/>
        <w:tblLayout w:type="fixed"/>
        <w:tblLook w:val="04A0" w:firstRow="1" w:lastRow="0" w:firstColumn="1" w:lastColumn="0" w:noHBand="0" w:noVBand="1"/>
      </w:tblPr>
      <w:tblGrid>
        <w:gridCol w:w="392"/>
        <w:gridCol w:w="4994"/>
        <w:gridCol w:w="7647"/>
        <w:gridCol w:w="2522"/>
      </w:tblGrid>
      <w:tr w:rsidR="002132D7" w14:paraId="35C3D8FB" w14:textId="77777777" w:rsidTr="001A359B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99D48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szCs w:val="20"/>
              </w:rPr>
            </w:pPr>
            <w:r>
              <w:rPr>
                <w:b/>
                <w:szCs w:val="20"/>
              </w:rPr>
              <w:t>Overall bias</w:t>
            </w:r>
          </w:p>
        </w:tc>
      </w:tr>
      <w:tr w:rsidR="002132D7" w14:paraId="3AA059C5" w14:textId="77777777" w:rsidTr="001A359B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67D88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6BEB31A6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DC8F63" w14:textId="77777777" w:rsidR="002132D7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hideMark/>
          </w:tcPr>
          <w:p w14:paraId="007599F7" w14:textId="5898C6B5" w:rsidR="002132D7" w:rsidRPr="0071564A" w:rsidRDefault="002132D7" w:rsidP="001A359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0"/>
              </w:rPr>
            </w:pPr>
            <w:r w:rsidRPr="0071564A">
              <w:rPr>
                <w:b/>
                <w:bCs/>
                <w:color w:val="FF0000"/>
                <w:szCs w:val="20"/>
              </w:rPr>
              <w:t>Serious</w:t>
            </w:r>
          </w:p>
        </w:tc>
      </w:tr>
      <w:tr w:rsidR="002132D7" w14:paraId="45A8AB29" w14:textId="77777777" w:rsidTr="001A359B">
        <w:trPr>
          <w:cantSplit/>
          <w:trHeight w:val="20"/>
        </w:trPr>
        <w:tc>
          <w:tcPr>
            <w:tcW w:w="15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A0A785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476D2A" w14:textId="77777777" w:rsidR="002132D7" w:rsidRDefault="002132D7" w:rsidP="001A359B">
            <w:pPr>
              <w:rPr>
                <w:szCs w:val="20"/>
              </w:rPr>
            </w:pPr>
            <w:r>
              <w:rPr>
                <w:szCs w:val="20"/>
              </w:rP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A18C" w14:textId="77777777" w:rsidR="002132D7" w:rsidRDefault="002132D7" w:rsidP="001A359B">
            <w:pPr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6807" w14:textId="664AE387" w:rsidR="002132D7" w:rsidRDefault="002132D7" w:rsidP="001A359B">
            <w:pPr>
              <w:jc w:val="center"/>
              <w:rPr>
                <w:szCs w:val="20"/>
              </w:rPr>
            </w:pPr>
          </w:p>
        </w:tc>
      </w:tr>
    </w:tbl>
    <w:p w14:paraId="4E4944B4" w14:textId="77777777" w:rsidR="002132D7" w:rsidRPr="002132D7" w:rsidRDefault="002132D7" w:rsidP="006B55A8">
      <w:pPr>
        <w:tabs>
          <w:tab w:val="left" w:pos="5930"/>
        </w:tabs>
        <w:rPr>
          <w:rFonts w:ascii="Times New Roman" w:hAnsi="Times New Roman" w:cs="Times New Roman"/>
          <w:sz w:val="24"/>
          <w:szCs w:val="24"/>
        </w:rPr>
      </w:pPr>
    </w:p>
    <w:sectPr w:rsidR="002132D7" w:rsidRPr="002132D7" w:rsidSect="00493EC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05"/>
    <w:rsid w:val="00020FEC"/>
    <w:rsid w:val="0008717A"/>
    <w:rsid w:val="000E0253"/>
    <w:rsid w:val="0018455E"/>
    <w:rsid w:val="001B0674"/>
    <w:rsid w:val="001B7DA6"/>
    <w:rsid w:val="001F0905"/>
    <w:rsid w:val="001F5D82"/>
    <w:rsid w:val="002132D7"/>
    <w:rsid w:val="00291AE7"/>
    <w:rsid w:val="002A5901"/>
    <w:rsid w:val="002C50AD"/>
    <w:rsid w:val="002C6568"/>
    <w:rsid w:val="002C6776"/>
    <w:rsid w:val="002D44E0"/>
    <w:rsid w:val="002D6530"/>
    <w:rsid w:val="002F0A6B"/>
    <w:rsid w:val="00335DF6"/>
    <w:rsid w:val="003F0949"/>
    <w:rsid w:val="00421BCD"/>
    <w:rsid w:val="00431905"/>
    <w:rsid w:val="0044562F"/>
    <w:rsid w:val="00455BFF"/>
    <w:rsid w:val="00460898"/>
    <w:rsid w:val="00493EC0"/>
    <w:rsid w:val="004C269F"/>
    <w:rsid w:val="004E64DE"/>
    <w:rsid w:val="004E6741"/>
    <w:rsid w:val="00514EA1"/>
    <w:rsid w:val="005802D4"/>
    <w:rsid w:val="00585A39"/>
    <w:rsid w:val="00586DEF"/>
    <w:rsid w:val="005B5344"/>
    <w:rsid w:val="005D14F3"/>
    <w:rsid w:val="00670B74"/>
    <w:rsid w:val="006B3B2E"/>
    <w:rsid w:val="006B55A8"/>
    <w:rsid w:val="006C3A25"/>
    <w:rsid w:val="006D2904"/>
    <w:rsid w:val="006E4088"/>
    <w:rsid w:val="0070198E"/>
    <w:rsid w:val="00701F92"/>
    <w:rsid w:val="0070765D"/>
    <w:rsid w:val="0071564A"/>
    <w:rsid w:val="00772652"/>
    <w:rsid w:val="0077601E"/>
    <w:rsid w:val="00790354"/>
    <w:rsid w:val="00794D6B"/>
    <w:rsid w:val="007B782E"/>
    <w:rsid w:val="007E45FC"/>
    <w:rsid w:val="00830BDF"/>
    <w:rsid w:val="008435DD"/>
    <w:rsid w:val="008F38B4"/>
    <w:rsid w:val="009033A0"/>
    <w:rsid w:val="00935E86"/>
    <w:rsid w:val="009363E0"/>
    <w:rsid w:val="009506E2"/>
    <w:rsid w:val="00955340"/>
    <w:rsid w:val="00990A13"/>
    <w:rsid w:val="00A03897"/>
    <w:rsid w:val="00A47955"/>
    <w:rsid w:val="00A530B8"/>
    <w:rsid w:val="00A71990"/>
    <w:rsid w:val="00A80B6C"/>
    <w:rsid w:val="00A9117C"/>
    <w:rsid w:val="00A9430F"/>
    <w:rsid w:val="00B66E91"/>
    <w:rsid w:val="00BB29CB"/>
    <w:rsid w:val="00BC626A"/>
    <w:rsid w:val="00BE5A49"/>
    <w:rsid w:val="00C14C6C"/>
    <w:rsid w:val="00CA33C8"/>
    <w:rsid w:val="00CB39E6"/>
    <w:rsid w:val="00D206AD"/>
    <w:rsid w:val="00D2452F"/>
    <w:rsid w:val="00D42834"/>
    <w:rsid w:val="00DD0ACA"/>
    <w:rsid w:val="00DF7CE3"/>
    <w:rsid w:val="00E07C7A"/>
    <w:rsid w:val="00E408DF"/>
    <w:rsid w:val="00E612B0"/>
    <w:rsid w:val="00E90F61"/>
    <w:rsid w:val="00F250E6"/>
    <w:rsid w:val="00F32357"/>
    <w:rsid w:val="00F57CD9"/>
    <w:rsid w:val="00FA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55C17"/>
  <w15:chartTrackingRefBased/>
  <w15:docId w15:val="{E2114530-2B0E-49B2-92B0-932A9FEEF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32D7"/>
    <w:pPr>
      <w:keepNext/>
      <w:keepLines/>
      <w:spacing w:before="240" w:after="120" w:line="240" w:lineRule="auto"/>
      <w:jc w:val="both"/>
      <w:outlineLvl w:val="1"/>
    </w:pPr>
    <w:rPr>
      <w:rFonts w:asciiTheme="majorHAnsi" w:eastAsiaTheme="majorEastAsia" w:hAnsiTheme="majorHAnsi" w:cstheme="majorBidi"/>
      <w:b/>
      <w:sz w:val="24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A80B6C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A80B6C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table" w:styleId="Grigliatabella">
    <w:name w:val="Table Grid"/>
    <w:basedOn w:val="Tabellanormale"/>
    <w:uiPriority w:val="59"/>
    <w:rsid w:val="00A80B6C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2132D7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32D7"/>
    <w:rPr>
      <w:rFonts w:asciiTheme="majorHAnsi" w:eastAsiaTheme="majorEastAsia" w:hAnsiTheme="majorHAnsi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89</Pages>
  <Words>11628</Words>
  <Characters>66281</Characters>
  <Application>Microsoft Office Word</Application>
  <DocSecurity>0</DocSecurity>
  <Lines>552</Lines>
  <Paragraphs>15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Luciana</cp:lastModifiedBy>
  <cp:revision>33</cp:revision>
  <dcterms:created xsi:type="dcterms:W3CDTF">2021-11-08T14:13:00Z</dcterms:created>
  <dcterms:modified xsi:type="dcterms:W3CDTF">2021-11-09T07:31:00Z</dcterms:modified>
</cp:coreProperties>
</file>